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03D0A" w14:textId="1A1BE8DD" w:rsidR="00116F5A" w:rsidRDefault="003930EF">
      <w:pPr>
        <w:rPr>
          <w:ins w:id="0" w:author="Microsoft Office User" w:date="2021-11-14T19:42:00Z"/>
          <w:rFonts w:ascii="Times New Roman" w:hAnsi="Times New Roman" w:cs="Times New Roman"/>
          <w:sz w:val="24"/>
          <w:szCs w:val="24"/>
        </w:rPr>
        <w:pPrChange w:id="1" w:author="Microsoft Office User" w:date="2021-11-14T19:43:00Z">
          <w:pPr>
            <w:jc w:val="center"/>
          </w:pPr>
        </w:pPrChange>
      </w:pPr>
      <w:r w:rsidRPr="003930EF">
        <w:rPr>
          <w:rFonts w:ascii="Times New Roman" w:hAnsi="Times New Roman" w:cs="Times New Roman"/>
          <w:sz w:val="24"/>
          <w:szCs w:val="24"/>
        </w:rPr>
        <w:t xml:space="preserve">Supplementary File S1. </w:t>
      </w:r>
      <w:r w:rsidR="007C0FF5">
        <w:rPr>
          <w:rFonts w:ascii="Times New Roman" w:hAnsi="Times New Roman" w:cs="Times New Roman"/>
          <w:sz w:val="24"/>
          <w:szCs w:val="24"/>
        </w:rPr>
        <w:t xml:space="preserve">Results of </w:t>
      </w:r>
      <w:r w:rsidR="007C67C5">
        <w:rPr>
          <w:rFonts w:ascii="Times New Roman" w:hAnsi="Times New Roman" w:cs="Times New Roman"/>
          <w:sz w:val="24"/>
          <w:szCs w:val="24"/>
        </w:rPr>
        <w:t>p</w:t>
      </w:r>
      <w:r w:rsidR="007C67C5" w:rsidRPr="007C67C5">
        <w:rPr>
          <w:rFonts w:ascii="Times New Roman" w:hAnsi="Times New Roman" w:cs="Times New Roman"/>
          <w:sz w:val="24"/>
          <w:szCs w:val="24"/>
        </w:rPr>
        <w:t xml:space="preserve">airwise Wilcoxon </w:t>
      </w:r>
      <w:r w:rsidR="007C67C5">
        <w:rPr>
          <w:rFonts w:ascii="Times New Roman" w:hAnsi="Times New Roman" w:cs="Times New Roman"/>
          <w:sz w:val="24"/>
          <w:szCs w:val="24"/>
        </w:rPr>
        <w:t>r</w:t>
      </w:r>
      <w:r w:rsidR="007C67C5" w:rsidRPr="007C67C5">
        <w:rPr>
          <w:rFonts w:ascii="Times New Roman" w:hAnsi="Times New Roman" w:cs="Times New Roman"/>
          <w:sz w:val="24"/>
          <w:szCs w:val="24"/>
        </w:rPr>
        <w:t xml:space="preserve">ank </w:t>
      </w:r>
      <w:r w:rsidR="007C67C5">
        <w:rPr>
          <w:rFonts w:ascii="Times New Roman" w:hAnsi="Times New Roman" w:cs="Times New Roman"/>
          <w:sz w:val="24"/>
          <w:szCs w:val="24"/>
        </w:rPr>
        <w:t>s</w:t>
      </w:r>
      <w:r w:rsidR="007C67C5" w:rsidRPr="007C67C5">
        <w:rPr>
          <w:rFonts w:ascii="Times New Roman" w:hAnsi="Times New Roman" w:cs="Times New Roman"/>
          <w:sz w:val="24"/>
          <w:szCs w:val="24"/>
        </w:rPr>
        <w:t xml:space="preserve">um </w:t>
      </w:r>
      <w:r w:rsidR="007C0FF5" w:rsidRPr="007C0FF5">
        <w:rPr>
          <w:rFonts w:ascii="Times New Roman" w:hAnsi="Times New Roman" w:cs="Times New Roman"/>
          <w:sz w:val="24"/>
          <w:szCs w:val="24"/>
        </w:rPr>
        <w:t>tests</w:t>
      </w:r>
      <w:r w:rsidR="007C0FF5">
        <w:rPr>
          <w:rFonts w:ascii="Times New Roman" w:hAnsi="Times New Roman" w:cs="Times New Roman"/>
          <w:sz w:val="24"/>
          <w:szCs w:val="24"/>
        </w:rPr>
        <w:t xml:space="preserve"> to show the differences of limb </w:t>
      </w:r>
      <w:r w:rsidR="007C0FF5" w:rsidRPr="007F10D1">
        <w:rPr>
          <w:rFonts w:ascii="Times New Roman" w:hAnsi="Times New Roman" w:cs="Times New Roman"/>
          <w:sz w:val="24"/>
          <w:szCs w:val="24"/>
        </w:rPr>
        <w:t>proportions among the different chicken breeds (see also Table 5 and Fig. 8 in the main manuscript). P</w:t>
      </w:r>
      <w:r w:rsidRPr="007F10D1">
        <w:rPr>
          <w:rFonts w:ascii="Times New Roman" w:hAnsi="Times New Roman" w:cs="Times New Roman"/>
          <w:sz w:val="24"/>
          <w:szCs w:val="24"/>
        </w:rPr>
        <w:t>airwise</w:t>
      </w:r>
      <w:r w:rsidRPr="003930EF">
        <w:rPr>
          <w:rFonts w:ascii="Times New Roman" w:hAnsi="Times New Roman" w:cs="Times New Roman"/>
          <w:sz w:val="24"/>
          <w:szCs w:val="24"/>
        </w:rPr>
        <w:t xml:space="preserve"> comparisons</w:t>
      </w:r>
      <w:r w:rsidR="007C0FF5">
        <w:rPr>
          <w:rFonts w:ascii="Times New Roman" w:hAnsi="Times New Roman" w:cs="Times New Roman"/>
          <w:sz w:val="24"/>
          <w:szCs w:val="24"/>
        </w:rPr>
        <w:t xml:space="preserve"> were only conducted in </w:t>
      </w:r>
      <w:r w:rsidRPr="003930EF">
        <w:rPr>
          <w:rFonts w:ascii="Times New Roman" w:hAnsi="Times New Roman" w:cs="Times New Roman"/>
          <w:sz w:val="24"/>
          <w:szCs w:val="24"/>
        </w:rPr>
        <w:t xml:space="preserve">breeds with sample size greater or equal to </w:t>
      </w:r>
      <w:del w:id="2" w:author="Microsoft Office User" w:date="2021-11-14T18:59:00Z">
        <w:r w:rsidRPr="003930EF" w:rsidDel="004C59AD">
          <w:rPr>
            <w:rFonts w:ascii="Times New Roman" w:hAnsi="Times New Roman" w:cs="Times New Roman"/>
            <w:sz w:val="24"/>
            <w:szCs w:val="24"/>
          </w:rPr>
          <w:delText>5</w:delText>
        </w:r>
      </w:del>
      <w:ins w:id="3" w:author="Microsoft Office User" w:date="2021-11-14T18:59:00Z">
        <w:r w:rsidR="004C59AD">
          <w:rPr>
            <w:rFonts w:ascii="Times New Roman" w:hAnsi="Times New Roman" w:cs="Times New Roman"/>
            <w:sz w:val="24"/>
            <w:szCs w:val="24"/>
          </w:rPr>
          <w:t>4</w:t>
        </w:r>
      </w:ins>
      <w:r w:rsidRPr="003930EF">
        <w:rPr>
          <w:rFonts w:ascii="Times New Roman" w:hAnsi="Times New Roman" w:cs="Times New Roman"/>
          <w:sz w:val="24"/>
          <w:szCs w:val="24"/>
        </w:rPr>
        <w:t>.</w:t>
      </w:r>
      <w:r w:rsidR="007C0FF5">
        <w:rPr>
          <w:rFonts w:ascii="Times New Roman" w:hAnsi="Times New Roman" w:cs="Times New Roman"/>
          <w:sz w:val="24"/>
          <w:szCs w:val="24"/>
        </w:rPr>
        <w:t xml:space="preserve"> </w:t>
      </w:r>
      <w:r w:rsidRPr="003930EF">
        <w:rPr>
          <w:rFonts w:ascii="Times New Roman" w:hAnsi="Times New Roman" w:cs="Times New Roman"/>
          <w:sz w:val="24"/>
          <w:szCs w:val="24"/>
        </w:rPr>
        <w:t>P-values lower than 0.05, considered to reject equality of means, are shown in bold.</w:t>
      </w:r>
      <w:r>
        <w:rPr>
          <w:rFonts w:ascii="Times New Roman" w:hAnsi="Times New Roman" w:cs="Times New Roman"/>
          <w:sz w:val="24"/>
          <w:szCs w:val="24"/>
        </w:rPr>
        <w:t xml:space="preserve"> Na = not applicable</w:t>
      </w:r>
      <w:r w:rsidR="005C653C">
        <w:rPr>
          <w:rFonts w:ascii="Times New Roman" w:hAnsi="Times New Roman" w:cs="Times New Roman"/>
          <w:sz w:val="24"/>
          <w:szCs w:val="24"/>
        </w:rPr>
        <w:t>.</w:t>
      </w:r>
    </w:p>
    <w:p w14:paraId="591C3264" w14:textId="77777777" w:rsidR="00696014" w:rsidRDefault="00696014" w:rsidP="00116F5A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1133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  <w:tblPrChange w:id="4" w:author="Microsoft Office User" w:date="2021-11-14T19:55:00Z">
          <w:tblPr>
            <w:tblW w:w="11275" w:type="dxa"/>
            <w:jc w:val="center"/>
            <w:tblCellMar>
              <w:left w:w="70" w:type="dxa"/>
              <w:right w:w="70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1180"/>
        <w:gridCol w:w="1833"/>
        <w:gridCol w:w="1735"/>
        <w:gridCol w:w="1136"/>
        <w:gridCol w:w="1314"/>
        <w:gridCol w:w="741"/>
        <w:gridCol w:w="1301"/>
        <w:gridCol w:w="1378"/>
        <w:gridCol w:w="967"/>
        <w:tblGridChange w:id="5">
          <w:tblGrid>
            <w:gridCol w:w="1180"/>
            <w:gridCol w:w="1833"/>
            <w:gridCol w:w="1735"/>
            <w:gridCol w:w="1136"/>
            <w:gridCol w:w="1314"/>
            <w:gridCol w:w="741"/>
            <w:gridCol w:w="1301"/>
            <w:gridCol w:w="807"/>
            <w:gridCol w:w="1101"/>
          </w:tblGrid>
        </w:tblGridChange>
      </w:tblGrid>
      <w:tr w:rsidR="00696014" w:rsidRPr="003930EF" w:rsidDel="00696014" w14:paraId="6418BBF1" w14:textId="77777777" w:rsidTr="00D51590">
        <w:trPr>
          <w:gridAfter w:val="1"/>
          <w:wAfter w:w="1043" w:type="dxa"/>
          <w:trHeight w:val="300"/>
          <w:jc w:val="center"/>
          <w:del w:id="6" w:author="Microsoft Office User" w:date="2021-11-14T19:43:00Z"/>
          <w:trPrChange w:id="7" w:author="Microsoft Office User" w:date="2021-11-14T19:55:00Z">
            <w:trPr>
              <w:gridAfter w:val="1"/>
              <w:trHeight w:val="300"/>
              <w:jc w:val="center"/>
            </w:trPr>
          </w:trPrChange>
        </w:trPr>
        <w:tc>
          <w:tcPr>
            <w:tcW w:w="1061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8" w:author="Microsoft Office User" w:date="2021-11-14T19:55:00Z">
              <w:tcPr>
                <w:tcW w:w="9626" w:type="dxa"/>
                <w:gridSpan w:val="8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CD9F499" w14:textId="6961BD60" w:rsidR="003930EF" w:rsidRPr="003930EF" w:rsidDel="00696014" w:rsidRDefault="003930EF" w:rsidP="00116F5A">
            <w:pPr>
              <w:spacing w:line="240" w:lineRule="auto"/>
              <w:jc w:val="center"/>
              <w:rPr>
                <w:del w:id="9" w:author="Microsoft Office User" w:date="2021-11-14T19:43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</w:pPr>
            <w:del w:id="10" w:author="Microsoft Office User" w:date="2021-11-14T19:43:00Z">
              <w:r w:rsidRPr="003930EF" w:rsidDel="00696014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Humerus</w:delText>
              </w:r>
            </w:del>
          </w:p>
        </w:tc>
      </w:tr>
      <w:tr w:rsidR="00D51590" w:rsidRPr="003930EF" w:rsidDel="00696014" w14:paraId="6C34E42A" w14:textId="77777777" w:rsidTr="00D51590">
        <w:trPr>
          <w:trHeight w:val="300"/>
          <w:jc w:val="center"/>
          <w:del w:id="11" w:author="Microsoft Office User" w:date="2021-11-14T19:43:00Z"/>
          <w:trPrChange w:id="12" w:author="Microsoft Office User" w:date="2021-11-14T19:55:00Z">
            <w:trPr>
              <w:trHeight w:val="300"/>
              <w:jc w:val="center"/>
            </w:trPr>
          </w:trPrChange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3" w:author="Microsoft Office User" w:date="2021-11-14T19:55:00Z">
              <w:tcPr>
                <w:tcW w:w="759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F336AB6" w14:textId="698BC005" w:rsidR="003930EF" w:rsidRPr="003930EF" w:rsidDel="00696014" w:rsidRDefault="003930EF" w:rsidP="00116F5A">
            <w:pPr>
              <w:spacing w:line="240" w:lineRule="auto"/>
              <w:jc w:val="center"/>
              <w:rPr>
                <w:del w:id="14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" w:author="Microsoft Office User" w:date="2021-11-14T19:55:00Z">
              <w:tcPr>
                <w:tcW w:w="183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291B6EF" w14:textId="41B057E6" w:rsidR="003930EF" w:rsidRPr="003930EF" w:rsidDel="00696014" w:rsidRDefault="003930EF" w:rsidP="00116F5A">
            <w:pPr>
              <w:spacing w:line="240" w:lineRule="auto"/>
              <w:jc w:val="center"/>
              <w:rPr>
                <w:del w:id="16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17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Appenzeller Spitzhaubenhuhn</w:delText>
              </w:r>
            </w:del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8" w:author="Microsoft Office User" w:date="2021-11-14T19:55:00Z">
              <w:tcPr>
                <w:tcW w:w="173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B23E177" w14:textId="2D63977A" w:rsidR="003930EF" w:rsidRPr="003930EF" w:rsidDel="00696014" w:rsidRDefault="003930EF" w:rsidP="00116F5A">
            <w:pPr>
              <w:spacing w:line="240" w:lineRule="auto"/>
              <w:jc w:val="center"/>
              <w:rPr>
                <w:del w:id="19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20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Araucana</w:delText>
              </w:r>
            </w:del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1" w:author="Microsoft Office User" w:date="2021-11-14T19:55:00Z">
              <w:tcPr>
                <w:tcW w:w="113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A8D689F" w14:textId="6682866B" w:rsidR="003930EF" w:rsidRPr="003930EF" w:rsidDel="00696014" w:rsidRDefault="003930EF" w:rsidP="00116F5A">
            <w:pPr>
              <w:spacing w:line="240" w:lineRule="auto"/>
              <w:jc w:val="center"/>
              <w:rPr>
                <w:del w:id="22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23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Bantam</w:delText>
              </w:r>
            </w:del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4" w:author="Microsoft Office User" w:date="2021-11-14T19:55:00Z">
              <w:tcPr>
                <w:tcW w:w="131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DF38629" w14:textId="15869AA8" w:rsidR="003930EF" w:rsidRPr="003930EF" w:rsidDel="00696014" w:rsidRDefault="003930EF" w:rsidP="00116F5A">
            <w:pPr>
              <w:spacing w:line="240" w:lineRule="auto"/>
              <w:jc w:val="center"/>
              <w:rPr>
                <w:del w:id="25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26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Chabo</w:delText>
              </w:r>
            </w:del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7" w:author="Microsoft Office User" w:date="2021-11-14T19:55:00Z">
              <w:tcPr>
                <w:tcW w:w="74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26EAA0A" w14:textId="466095EC" w:rsidR="003930EF" w:rsidRPr="003930EF" w:rsidDel="00696014" w:rsidRDefault="003930EF" w:rsidP="00116F5A">
            <w:pPr>
              <w:spacing w:line="240" w:lineRule="auto"/>
              <w:jc w:val="center"/>
              <w:rPr>
                <w:del w:id="28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29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Polish</w:delText>
              </w:r>
            </w:del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30" w:author="Microsoft Office User" w:date="2021-11-14T19:55:00Z">
              <w:tcPr>
                <w:tcW w:w="130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A7DFEA0" w14:textId="15BFFFEE" w:rsidR="003930EF" w:rsidRPr="003930EF" w:rsidDel="00696014" w:rsidRDefault="003930EF" w:rsidP="00116F5A">
            <w:pPr>
              <w:spacing w:line="240" w:lineRule="auto"/>
              <w:jc w:val="center"/>
              <w:rPr>
                <w:del w:id="31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32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Red junglefowl</w:delText>
              </w:r>
            </w:del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33" w:author="Microsoft Office User" w:date="2021-11-14T19:55:00Z">
              <w:tcPr>
                <w:tcW w:w="80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E9E146C" w14:textId="3F2816A0" w:rsidR="003930EF" w:rsidRPr="003930EF" w:rsidDel="00696014" w:rsidRDefault="003930EF" w:rsidP="00116F5A">
            <w:pPr>
              <w:spacing w:line="240" w:lineRule="auto"/>
              <w:jc w:val="center"/>
              <w:rPr>
                <w:del w:id="34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35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Shamo</w:delText>
              </w:r>
            </w:del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36" w:author="Microsoft Office User" w:date="2021-11-14T19:55:00Z">
              <w:tcPr>
                <w:tcW w:w="110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18233F8" w14:textId="06B303E2" w:rsidR="003930EF" w:rsidRPr="003930EF" w:rsidDel="00696014" w:rsidRDefault="003930EF" w:rsidP="00116F5A">
            <w:pPr>
              <w:spacing w:line="240" w:lineRule="auto"/>
              <w:jc w:val="center"/>
              <w:rPr>
                <w:del w:id="37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38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Ukokkei</w:delText>
              </w:r>
            </w:del>
          </w:p>
        </w:tc>
      </w:tr>
      <w:tr w:rsidR="00D51590" w:rsidRPr="003930EF" w:rsidDel="00696014" w14:paraId="739A5598" w14:textId="77777777" w:rsidTr="00D51590">
        <w:trPr>
          <w:trHeight w:val="300"/>
          <w:jc w:val="center"/>
          <w:del w:id="39" w:author="Microsoft Office User" w:date="2021-11-14T19:43:00Z"/>
          <w:trPrChange w:id="40" w:author="Microsoft Office User" w:date="2021-11-14T19:55:00Z">
            <w:trPr>
              <w:trHeight w:val="300"/>
              <w:jc w:val="center"/>
            </w:trPr>
          </w:trPrChange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41" w:author="Microsoft Office User" w:date="2021-11-14T19:55:00Z">
              <w:tcPr>
                <w:tcW w:w="759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A12866C" w14:textId="74F223B5" w:rsidR="003930EF" w:rsidRPr="003930EF" w:rsidDel="00696014" w:rsidRDefault="003930EF" w:rsidP="00116F5A">
            <w:pPr>
              <w:spacing w:line="240" w:lineRule="auto"/>
              <w:jc w:val="center"/>
              <w:rPr>
                <w:del w:id="42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43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Araucana</w:delText>
              </w:r>
            </w:del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44" w:author="Microsoft Office User" w:date="2021-11-14T19:55:00Z">
              <w:tcPr>
                <w:tcW w:w="183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3BBA10C" w14:textId="201CA923" w:rsidR="003930EF" w:rsidRPr="003930EF" w:rsidDel="00696014" w:rsidRDefault="003930EF" w:rsidP="00116F5A">
            <w:pPr>
              <w:spacing w:line="240" w:lineRule="auto"/>
              <w:jc w:val="center"/>
              <w:rPr>
                <w:del w:id="45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46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234530176</w:delText>
              </w:r>
            </w:del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47" w:author="Microsoft Office User" w:date="2021-11-14T19:55:00Z">
              <w:tcPr>
                <w:tcW w:w="173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01E0B98" w14:textId="10F5E289" w:rsidR="003930EF" w:rsidRPr="003930EF" w:rsidDel="00696014" w:rsidRDefault="003930EF" w:rsidP="00116F5A">
            <w:pPr>
              <w:spacing w:line="240" w:lineRule="auto"/>
              <w:jc w:val="center"/>
              <w:rPr>
                <w:del w:id="48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49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50" w:author="Microsoft Office User" w:date="2021-11-14T19:55:00Z">
              <w:tcPr>
                <w:tcW w:w="113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BAFB5F0" w14:textId="5DFDEA99" w:rsidR="003930EF" w:rsidRPr="003930EF" w:rsidDel="00696014" w:rsidRDefault="003930EF" w:rsidP="00116F5A">
            <w:pPr>
              <w:spacing w:line="240" w:lineRule="auto"/>
              <w:jc w:val="center"/>
              <w:rPr>
                <w:del w:id="51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52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53" w:author="Microsoft Office User" w:date="2021-11-14T19:55:00Z">
              <w:tcPr>
                <w:tcW w:w="131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EE38B6F" w14:textId="203D94F8" w:rsidR="003930EF" w:rsidRPr="003930EF" w:rsidDel="00696014" w:rsidRDefault="003930EF" w:rsidP="00116F5A">
            <w:pPr>
              <w:spacing w:line="240" w:lineRule="auto"/>
              <w:jc w:val="center"/>
              <w:rPr>
                <w:del w:id="54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55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56" w:author="Microsoft Office User" w:date="2021-11-14T19:55:00Z">
              <w:tcPr>
                <w:tcW w:w="74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A68F398" w14:textId="15327525" w:rsidR="003930EF" w:rsidRPr="003930EF" w:rsidDel="00696014" w:rsidRDefault="003930EF" w:rsidP="00116F5A">
            <w:pPr>
              <w:spacing w:line="240" w:lineRule="auto"/>
              <w:jc w:val="center"/>
              <w:rPr>
                <w:del w:id="57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58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59" w:author="Microsoft Office User" w:date="2021-11-14T19:55:00Z">
              <w:tcPr>
                <w:tcW w:w="130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755F8FE" w14:textId="58E34AEF" w:rsidR="003930EF" w:rsidRPr="003930EF" w:rsidDel="00696014" w:rsidRDefault="003930EF" w:rsidP="00116F5A">
            <w:pPr>
              <w:spacing w:line="240" w:lineRule="auto"/>
              <w:jc w:val="center"/>
              <w:rPr>
                <w:del w:id="60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61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62" w:author="Microsoft Office User" w:date="2021-11-14T19:55:00Z">
              <w:tcPr>
                <w:tcW w:w="80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83DFBE5" w14:textId="05F5C71A" w:rsidR="003930EF" w:rsidRPr="003930EF" w:rsidDel="00696014" w:rsidRDefault="003930EF" w:rsidP="00116F5A">
            <w:pPr>
              <w:spacing w:line="240" w:lineRule="auto"/>
              <w:jc w:val="center"/>
              <w:rPr>
                <w:del w:id="63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64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65" w:author="Microsoft Office User" w:date="2021-11-14T19:55:00Z">
              <w:tcPr>
                <w:tcW w:w="110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CF54EF2" w14:textId="026F1D9E" w:rsidR="003930EF" w:rsidRPr="003930EF" w:rsidDel="00696014" w:rsidRDefault="003930EF" w:rsidP="00116F5A">
            <w:pPr>
              <w:spacing w:line="240" w:lineRule="auto"/>
              <w:jc w:val="center"/>
              <w:rPr>
                <w:del w:id="66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67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</w:tr>
      <w:tr w:rsidR="00D51590" w:rsidRPr="003930EF" w:rsidDel="00696014" w14:paraId="0F790BE9" w14:textId="77777777" w:rsidTr="00D51590">
        <w:trPr>
          <w:trHeight w:val="300"/>
          <w:jc w:val="center"/>
          <w:del w:id="68" w:author="Microsoft Office User" w:date="2021-11-14T19:43:00Z"/>
          <w:trPrChange w:id="69" w:author="Microsoft Office User" w:date="2021-11-14T19:55:00Z">
            <w:trPr>
              <w:trHeight w:val="300"/>
              <w:jc w:val="center"/>
            </w:trPr>
          </w:trPrChange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0" w:author="Microsoft Office User" w:date="2021-11-14T19:55:00Z">
              <w:tcPr>
                <w:tcW w:w="759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932ED56" w14:textId="214EA28B" w:rsidR="003930EF" w:rsidRPr="003930EF" w:rsidDel="00696014" w:rsidRDefault="003930EF" w:rsidP="00116F5A">
            <w:pPr>
              <w:spacing w:line="240" w:lineRule="auto"/>
              <w:jc w:val="center"/>
              <w:rPr>
                <w:del w:id="71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72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Bantam</w:delText>
              </w:r>
            </w:del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3" w:author="Microsoft Office User" w:date="2021-11-14T19:55:00Z">
              <w:tcPr>
                <w:tcW w:w="183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1C7DFBF" w14:textId="031D5AFF" w:rsidR="003930EF" w:rsidRPr="003930EF" w:rsidDel="00696014" w:rsidRDefault="003930EF" w:rsidP="00116F5A">
            <w:pPr>
              <w:spacing w:line="240" w:lineRule="auto"/>
              <w:jc w:val="center"/>
              <w:rPr>
                <w:del w:id="74" w:author="Microsoft Office User" w:date="2021-11-14T19:43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</w:pPr>
            <w:del w:id="75" w:author="Microsoft Office User" w:date="2021-11-14T19:43:00Z">
              <w:r w:rsidRPr="003930EF" w:rsidDel="00696014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06493506</w:delText>
              </w:r>
            </w:del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6" w:author="Microsoft Office User" w:date="2021-11-14T19:55:00Z">
              <w:tcPr>
                <w:tcW w:w="173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BDF849F" w14:textId="4C34B3F4" w:rsidR="003930EF" w:rsidRPr="003930EF" w:rsidDel="00696014" w:rsidRDefault="003930EF" w:rsidP="00116F5A">
            <w:pPr>
              <w:spacing w:line="240" w:lineRule="auto"/>
              <w:jc w:val="center"/>
              <w:rPr>
                <w:del w:id="77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78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000161</w:delText>
              </w:r>
            </w:del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9" w:author="Microsoft Office User" w:date="2021-11-14T19:55:00Z">
              <w:tcPr>
                <w:tcW w:w="113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8EF8042" w14:textId="1E0859D4" w:rsidR="003930EF" w:rsidRPr="003930EF" w:rsidDel="00696014" w:rsidRDefault="003930EF" w:rsidP="00116F5A">
            <w:pPr>
              <w:spacing w:line="240" w:lineRule="auto"/>
              <w:jc w:val="center"/>
              <w:rPr>
                <w:del w:id="80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81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82" w:author="Microsoft Office User" w:date="2021-11-14T19:55:00Z">
              <w:tcPr>
                <w:tcW w:w="131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7183C2B" w14:textId="3DC3D99F" w:rsidR="003930EF" w:rsidRPr="003930EF" w:rsidDel="00696014" w:rsidRDefault="003930EF" w:rsidP="00116F5A">
            <w:pPr>
              <w:spacing w:line="240" w:lineRule="auto"/>
              <w:jc w:val="center"/>
              <w:rPr>
                <w:del w:id="83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84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85" w:author="Microsoft Office User" w:date="2021-11-14T19:55:00Z">
              <w:tcPr>
                <w:tcW w:w="74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7C90F71" w14:textId="64CECEBF" w:rsidR="003930EF" w:rsidRPr="003930EF" w:rsidDel="00696014" w:rsidRDefault="003930EF" w:rsidP="00116F5A">
            <w:pPr>
              <w:spacing w:line="240" w:lineRule="auto"/>
              <w:jc w:val="center"/>
              <w:rPr>
                <w:del w:id="86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87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88" w:author="Microsoft Office User" w:date="2021-11-14T19:55:00Z">
              <w:tcPr>
                <w:tcW w:w="130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7624960" w14:textId="2AC570E3" w:rsidR="003930EF" w:rsidRPr="003930EF" w:rsidDel="00696014" w:rsidRDefault="003930EF" w:rsidP="00116F5A">
            <w:pPr>
              <w:spacing w:line="240" w:lineRule="auto"/>
              <w:jc w:val="center"/>
              <w:rPr>
                <w:del w:id="89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90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1" w:author="Microsoft Office User" w:date="2021-11-14T19:55:00Z">
              <w:tcPr>
                <w:tcW w:w="80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0A5D438" w14:textId="55304164" w:rsidR="003930EF" w:rsidRPr="003930EF" w:rsidDel="00696014" w:rsidRDefault="003930EF" w:rsidP="00116F5A">
            <w:pPr>
              <w:spacing w:line="240" w:lineRule="auto"/>
              <w:jc w:val="center"/>
              <w:rPr>
                <w:del w:id="92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93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4" w:author="Microsoft Office User" w:date="2021-11-14T19:55:00Z">
              <w:tcPr>
                <w:tcW w:w="110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4CB5B36" w14:textId="19F071FB" w:rsidR="003930EF" w:rsidRPr="003930EF" w:rsidDel="00696014" w:rsidRDefault="003930EF" w:rsidP="00116F5A">
            <w:pPr>
              <w:spacing w:line="240" w:lineRule="auto"/>
              <w:jc w:val="center"/>
              <w:rPr>
                <w:del w:id="95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96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</w:tr>
      <w:tr w:rsidR="00D51590" w:rsidRPr="003930EF" w:rsidDel="00696014" w14:paraId="2368F6F7" w14:textId="77777777" w:rsidTr="00D51590">
        <w:trPr>
          <w:trHeight w:val="300"/>
          <w:jc w:val="center"/>
          <w:del w:id="97" w:author="Microsoft Office User" w:date="2021-11-14T19:43:00Z"/>
          <w:trPrChange w:id="98" w:author="Microsoft Office User" w:date="2021-11-14T19:55:00Z">
            <w:trPr>
              <w:trHeight w:val="300"/>
              <w:jc w:val="center"/>
            </w:trPr>
          </w:trPrChange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9" w:author="Microsoft Office User" w:date="2021-11-14T19:55:00Z">
              <w:tcPr>
                <w:tcW w:w="759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53A3E20" w14:textId="319FCB2D" w:rsidR="003930EF" w:rsidRPr="003930EF" w:rsidDel="00696014" w:rsidRDefault="003930EF" w:rsidP="00116F5A">
            <w:pPr>
              <w:spacing w:line="240" w:lineRule="auto"/>
              <w:jc w:val="center"/>
              <w:rPr>
                <w:del w:id="100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101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Chabo</w:delText>
              </w:r>
            </w:del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2" w:author="Microsoft Office User" w:date="2021-11-14T19:55:00Z">
              <w:tcPr>
                <w:tcW w:w="183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66E4C22" w14:textId="3C26547C" w:rsidR="003930EF" w:rsidRPr="003930EF" w:rsidDel="00696014" w:rsidRDefault="003930EF" w:rsidP="00116F5A">
            <w:pPr>
              <w:spacing w:line="240" w:lineRule="auto"/>
              <w:jc w:val="center"/>
              <w:rPr>
                <w:del w:id="103" w:author="Microsoft Office User" w:date="2021-11-14T19:43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</w:pPr>
            <w:del w:id="104" w:author="Microsoft Office User" w:date="2021-11-14T19:43:00Z">
              <w:r w:rsidRPr="003930EF" w:rsidDel="00696014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00505465</w:delText>
              </w:r>
            </w:del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5" w:author="Microsoft Office User" w:date="2021-11-14T19:55:00Z">
              <w:tcPr>
                <w:tcW w:w="173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06B8D97" w14:textId="4F943C75" w:rsidR="003930EF" w:rsidRPr="003930EF" w:rsidDel="00696014" w:rsidRDefault="003930EF" w:rsidP="00116F5A">
            <w:pPr>
              <w:spacing w:line="240" w:lineRule="auto"/>
              <w:jc w:val="center"/>
              <w:rPr>
                <w:del w:id="106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107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1.10E-06</w:delText>
              </w:r>
            </w:del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8" w:author="Microsoft Office User" w:date="2021-11-14T19:55:00Z">
              <w:tcPr>
                <w:tcW w:w="113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923C083" w14:textId="2A52B5A1" w:rsidR="003930EF" w:rsidRPr="003930EF" w:rsidDel="00696014" w:rsidRDefault="003930EF" w:rsidP="00116F5A">
            <w:pPr>
              <w:spacing w:line="240" w:lineRule="auto"/>
              <w:jc w:val="center"/>
              <w:rPr>
                <w:del w:id="109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110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45115</w:delText>
              </w:r>
            </w:del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1" w:author="Microsoft Office User" w:date="2021-11-14T19:55:00Z">
              <w:tcPr>
                <w:tcW w:w="131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B9D0F3A" w14:textId="48B148A5" w:rsidR="003930EF" w:rsidRPr="003930EF" w:rsidDel="00696014" w:rsidRDefault="003930EF" w:rsidP="00116F5A">
            <w:pPr>
              <w:spacing w:line="240" w:lineRule="auto"/>
              <w:jc w:val="center"/>
              <w:rPr>
                <w:del w:id="112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113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4" w:author="Microsoft Office User" w:date="2021-11-14T19:55:00Z">
              <w:tcPr>
                <w:tcW w:w="74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35DC8F0" w14:textId="3BCE38DE" w:rsidR="003930EF" w:rsidRPr="003930EF" w:rsidDel="00696014" w:rsidRDefault="003930EF" w:rsidP="00116F5A">
            <w:pPr>
              <w:spacing w:line="240" w:lineRule="auto"/>
              <w:jc w:val="center"/>
              <w:rPr>
                <w:del w:id="115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116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7" w:author="Microsoft Office User" w:date="2021-11-14T19:55:00Z">
              <w:tcPr>
                <w:tcW w:w="130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FF260C0" w14:textId="4FBBC966" w:rsidR="003930EF" w:rsidRPr="003930EF" w:rsidDel="00696014" w:rsidRDefault="003930EF" w:rsidP="00116F5A">
            <w:pPr>
              <w:spacing w:line="240" w:lineRule="auto"/>
              <w:jc w:val="center"/>
              <w:rPr>
                <w:del w:id="118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119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20" w:author="Microsoft Office User" w:date="2021-11-14T19:55:00Z">
              <w:tcPr>
                <w:tcW w:w="80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0767D1D" w14:textId="59B3268C" w:rsidR="003930EF" w:rsidRPr="003930EF" w:rsidDel="00696014" w:rsidRDefault="003930EF" w:rsidP="00116F5A">
            <w:pPr>
              <w:spacing w:line="240" w:lineRule="auto"/>
              <w:jc w:val="center"/>
              <w:rPr>
                <w:del w:id="121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122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23" w:author="Microsoft Office User" w:date="2021-11-14T19:55:00Z">
              <w:tcPr>
                <w:tcW w:w="110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CAAB9CC" w14:textId="088EE875" w:rsidR="003930EF" w:rsidRPr="003930EF" w:rsidDel="00696014" w:rsidRDefault="003930EF" w:rsidP="00116F5A">
            <w:pPr>
              <w:spacing w:line="240" w:lineRule="auto"/>
              <w:jc w:val="center"/>
              <w:rPr>
                <w:del w:id="124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125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</w:tr>
      <w:tr w:rsidR="00D51590" w:rsidRPr="003930EF" w:rsidDel="00696014" w14:paraId="79159926" w14:textId="77777777" w:rsidTr="00D51590">
        <w:trPr>
          <w:trHeight w:val="300"/>
          <w:jc w:val="center"/>
          <w:del w:id="126" w:author="Microsoft Office User" w:date="2021-11-14T19:43:00Z"/>
          <w:trPrChange w:id="127" w:author="Microsoft Office User" w:date="2021-11-14T19:55:00Z">
            <w:trPr>
              <w:trHeight w:val="300"/>
              <w:jc w:val="center"/>
            </w:trPr>
          </w:trPrChange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28" w:author="Microsoft Office User" w:date="2021-11-14T19:55:00Z">
              <w:tcPr>
                <w:tcW w:w="759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CCD3ABA" w14:textId="7E39DB4C" w:rsidR="003930EF" w:rsidRPr="003930EF" w:rsidDel="00696014" w:rsidRDefault="003930EF" w:rsidP="00116F5A">
            <w:pPr>
              <w:spacing w:line="240" w:lineRule="auto"/>
              <w:jc w:val="center"/>
              <w:rPr>
                <w:del w:id="129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130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Polish</w:delText>
              </w:r>
            </w:del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31" w:author="Microsoft Office User" w:date="2021-11-14T19:55:00Z">
              <w:tcPr>
                <w:tcW w:w="183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852E0B1" w14:textId="4A4E7671" w:rsidR="003930EF" w:rsidRPr="003930EF" w:rsidDel="00696014" w:rsidRDefault="003930EF" w:rsidP="00116F5A">
            <w:pPr>
              <w:spacing w:line="240" w:lineRule="auto"/>
              <w:jc w:val="center"/>
              <w:rPr>
                <w:del w:id="132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133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417441169</w:delText>
              </w:r>
            </w:del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34" w:author="Microsoft Office User" w:date="2021-11-14T19:55:00Z">
              <w:tcPr>
                <w:tcW w:w="173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E82A82A" w14:textId="31045802" w:rsidR="003930EF" w:rsidRPr="003930EF" w:rsidDel="00696014" w:rsidRDefault="003930EF" w:rsidP="00116F5A">
            <w:pPr>
              <w:spacing w:line="240" w:lineRule="auto"/>
              <w:jc w:val="center"/>
              <w:rPr>
                <w:del w:id="135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136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742488</w:delText>
              </w:r>
            </w:del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37" w:author="Microsoft Office User" w:date="2021-11-14T19:55:00Z">
              <w:tcPr>
                <w:tcW w:w="113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57A2023" w14:textId="39C96B0D" w:rsidR="003930EF" w:rsidRPr="003930EF" w:rsidDel="00696014" w:rsidRDefault="003930EF" w:rsidP="00116F5A">
            <w:pPr>
              <w:spacing w:line="240" w:lineRule="auto"/>
              <w:jc w:val="center"/>
              <w:rPr>
                <w:del w:id="138" w:author="Microsoft Office User" w:date="2021-11-14T19:43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</w:pPr>
            <w:del w:id="139" w:author="Microsoft Office User" w:date="2021-11-14T19:43:00Z">
              <w:r w:rsidRPr="003930EF" w:rsidDel="00696014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0381</w:delText>
              </w:r>
            </w:del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40" w:author="Microsoft Office User" w:date="2021-11-14T19:55:00Z">
              <w:tcPr>
                <w:tcW w:w="131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92FA021" w14:textId="071745B5" w:rsidR="003930EF" w:rsidRPr="003930EF" w:rsidDel="00696014" w:rsidRDefault="003930EF" w:rsidP="00116F5A">
            <w:pPr>
              <w:spacing w:line="240" w:lineRule="auto"/>
              <w:jc w:val="center"/>
              <w:rPr>
                <w:del w:id="141" w:author="Microsoft Office User" w:date="2021-11-14T19:43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</w:pPr>
            <w:del w:id="142" w:author="Microsoft Office User" w:date="2021-11-14T19:43:00Z">
              <w:r w:rsidRPr="003930EF" w:rsidDel="00696014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0016</w:delText>
              </w:r>
            </w:del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43" w:author="Microsoft Office User" w:date="2021-11-14T19:55:00Z">
              <w:tcPr>
                <w:tcW w:w="74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31EDB6C" w14:textId="1D0CB1FC" w:rsidR="003930EF" w:rsidRPr="003930EF" w:rsidDel="00696014" w:rsidRDefault="003930EF" w:rsidP="00116F5A">
            <w:pPr>
              <w:spacing w:line="240" w:lineRule="auto"/>
              <w:jc w:val="center"/>
              <w:rPr>
                <w:del w:id="144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145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46" w:author="Microsoft Office User" w:date="2021-11-14T19:55:00Z">
              <w:tcPr>
                <w:tcW w:w="130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1D47202" w14:textId="3B00BA31" w:rsidR="003930EF" w:rsidRPr="003930EF" w:rsidDel="00696014" w:rsidRDefault="003930EF" w:rsidP="00116F5A">
            <w:pPr>
              <w:spacing w:line="240" w:lineRule="auto"/>
              <w:jc w:val="center"/>
              <w:rPr>
                <w:del w:id="147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148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49" w:author="Microsoft Office User" w:date="2021-11-14T19:55:00Z">
              <w:tcPr>
                <w:tcW w:w="80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E26A445" w14:textId="12240D95" w:rsidR="003930EF" w:rsidRPr="003930EF" w:rsidDel="00696014" w:rsidRDefault="003930EF" w:rsidP="00116F5A">
            <w:pPr>
              <w:spacing w:line="240" w:lineRule="auto"/>
              <w:jc w:val="center"/>
              <w:rPr>
                <w:del w:id="150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151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2" w:author="Microsoft Office User" w:date="2021-11-14T19:55:00Z">
              <w:tcPr>
                <w:tcW w:w="110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B78DA7D" w14:textId="3B0232A2" w:rsidR="003930EF" w:rsidRPr="003930EF" w:rsidDel="00696014" w:rsidRDefault="003930EF" w:rsidP="00116F5A">
            <w:pPr>
              <w:spacing w:line="240" w:lineRule="auto"/>
              <w:jc w:val="center"/>
              <w:rPr>
                <w:del w:id="153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154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</w:tr>
      <w:tr w:rsidR="00D51590" w:rsidRPr="003930EF" w:rsidDel="00696014" w14:paraId="5789A1B9" w14:textId="77777777" w:rsidTr="00D51590">
        <w:trPr>
          <w:trHeight w:val="300"/>
          <w:jc w:val="center"/>
          <w:del w:id="155" w:author="Microsoft Office User" w:date="2021-11-14T19:43:00Z"/>
          <w:trPrChange w:id="156" w:author="Microsoft Office User" w:date="2021-11-14T19:55:00Z">
            <w:trPr>
              <w:trHeight w:val="300"/>
              <w:jc w:val="center"/>
            </w:trPr>
          </w:trPrChange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7" w:author="Microsoft Office User" w:date="2021-11-14T19:55:00Z">
              <w:tcPr>
                <w:tcW w:w="759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1586F6A" w14:textId="56EDCE90" w:rsidR="003930EF" w:rsidRPr="003930EF" w:rsidDel="00696014" w:rsidRDefault="003930EF" w:rsidP="00116F5A">
            <w:pPr>
              <w:spacing w:line="240" w:lineRule="auto"/>
              <w:jc w:val="center"/>
              <w:rPr>
                <w:del w:id="158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159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Red junglefowl</w:delText>
              </w:r>
            </w:del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60" w:author="Microsoft Office User" w:date="2021-11-14T19:55:00Z">
              <w:tcPr>
                <w:tcW w:w="183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8B6F86B" w14:textId="18CEE5A9" w:rsidR="003930EF" w:rsidRPr="003930EF" w:rsidDel="00696014" w:rsidRDefault="003930EF" w:rsidP="00116F5A">
            <w:pPr>
              <w:spacing w:line="240" w:lineRule="auto"/>
              <w:jc w:val="center"/>
              <w:rPr>
                <w:del w:id="161" w:author="Microsoft Office User" w:date="2021-11-14T19:43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</w:pPr>
            <w:del w:id="162" w:author="Microsoft Office User" w:date="2021-11-14T19:43:00Z">
              <w:r w:rsidRPr="003930EF" w:rsidDel="00696014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38381922</w:delText>
              </w:r>
            </w:del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63" w:author="Microsoft Office User" w:date="2021-11-14T19:55:00Z">
              <w:tcPr>
                <w:tcW w:w="173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E650293" w14:textId="30D57E27" w:rsidR="003930EF" w:rsidRPr="003930EF" w:rsidDel="00696014" w:rsidRDefault="003930EF" w:rsidP="00116F5A">
            <w:pPr>
              <w:spacing w:line="240" w:lineRule="auto"/>
              <w:jc w:val="center"/>
              <w:rPr>
                <w:del w:id="164" w:author="Microsoft Office User" w:date="2021-11-14T19:43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</w:pPr>
            <w:del w:id="165" w:author="Microsoft Office User" w:date="2021-11-14T19:43:00Z">
              <w:r w:rsidRPr="003930EF" w:rsidDel="00696014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3.90E-05</w:delText>
              </w:r>
            </w:del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66" w:author="Microsoft Office User" w:date="2021-11-14T19:55:00Z">
              <w:tcPr>
                <w:tcW w:w="113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420BC37" w14:textId="2B3AE0D2" w:rsidR="003930EF" w:rsidRPr="003930EF" w:rsidDel="00696014" w:rsidRDefault="003930EF" w:rsidP="00116F5A">
            <w:pPr>
              <w:spacing w:line="240" w:lineRule="auto"/>
              <w:jc w:val="center"/>
              <w:rPr>
                <w:del w:id="167" w:author="Microsoft Office User" w:date="2021-11-14T19:43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</w:pPr>
            <w:del w:id="168" w:author="Microsoft Office User" w:date="2021-11-14T19:43:00Z">
              <w:r w:rsidRPr="003930EF" w:rsidDel="00696014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0268</w:delText>
              </w:r>
            </w:del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69" w:author="Microsoft Office User" w:date="2021-11-14T19:55:00Z">
              <w:tcPr>
                <w:tcW w:w="131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6E1325D" w14:textId="12796123" w:rsidR="003930EF" w:rsidRPr="003930EF" w:rsidDel="00696014" w:rsidRDefault="003930EF" w:rsidP="00116F5A">
            <w:pPr>
              <w:spacing w:line="240" w:lineRule="auto"/>
              <w:jc w:val="center"/>
              <w:rPr>
                <w:del w:id="170" w:author="Microsoft Office User" w:date="2021-11-14T19:43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</w:pPr>
            <w:del w:id="171" w:author="Microsoft Office User" w:date="2021-11-14T19:43:00Z">
              <w:r w:rsidRPr="003930EF" w:rsidDel="00696014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1.80E-05</w:delText>
              </w:r>
            </w:del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72" w:author="Microsoft Office User" w:date="2021-11-14T19:55:00Z">
              <w:tcPr>
                <w:tcW w:w="74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8561651" w14:textId="15F3CD8C" w:rsidR="003930EF" w:rsidRPr="003930EF" w:rsidDel="00696014" w:rsidRDefault="003930EF" w:rsidP="00116F5A">
            <w:pPr>
              <w:spacing w:line="240" w:lineRule="auto"/>
              <w:jc w:val="center"/>
              <w:rPr>
                <w:del w:id="173" w:author="Microsoft Office User" w:date="2021-11-14T19:43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</w:pPr>
            <w:del w:id="174" w:author="Microsoft Office User" w:date="2021-11-14T19:43:00Z">
              <w:r w:rsidRPr="003930EF" w:rsidDel="00696014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04</w:delText>
              </w:r>
            </w:del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75" w:author="Microsoft Office User" w:date="2021-11-14T19:55:00Z">
              <w:tcPr>
                <w:tcW w:w="130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9A2F711" w14:textId="24E614CB" w:rsidR="003930EF" w:rsidRPr="003930EF" w:rsidDel="00696014" w:rsidRDefault="003930EF" w:rsidP="00116F5A">
            <w:pPr>
              <w:spacing w:line="240" w:lineRule="auto"/>
              <w:jc w:val="center"/>
              <w:rPr>
                <w:del w:id="176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177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78" w:author="Microsoft Office User" w:date="2021-11-14T19:55:00Z">
              <w:tcPr>
                <w:tcW w:w="80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BED389E" w14:textId="261321B8" w:rsidR="003930EF" w:rsidRPr="003930EF" w:rsidDel="00696014" w:rsidRDefault="003930EF" w:rsidP="00116F5A">
            <w:pPr>
              <w:spacing w:line="240" w:lineRule="auto"/>
              <w:jc w:val="center"/>
              <w:rPr>
                <w:del w:id="179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180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81" w:author="Microsoft Office User" w:date="2021-11-14T19:55:00Z">
              <w:tcPr>
                <w:tcW w:w="110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6A1DF63" w14:textId="1ABF0194" w:rsidR="003930EF" w:rsidRPr="003930EF" w:rsidDel="00696014" w:rsidRDefault="003930EF" w:rsidP="00116F5A">
            <w:pPr>
              <w:spacing w:line="240" w:lineRule="auto"/>
              <w:jc w:val="center"/>
              <w:rPr>
                <w:del w:id="182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183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</w:tr>
      <w:tr w:rsidR="00D51590" w:rsidRPr="003930EF" w:rsidDel="00696014" w14:paraId="0009759B" w14:textId="77777777" w:rsidTr="00D51590">
        <w:trPr>
          <w:trHeight w:val="300"/>
          <w:jc w:val="center"/>
          <w:del w:id="184" w:author="Microsoft Office User" w:date="2021-11-14T19:43:00Z"/>
          <w:trPrChange w:id="185" w:author="Microsoft Office User" w:date="2021-11-14T19:55:00Z">
            <w:trPr>
              <w:trHeight w:val="300"/>
              <w:jc w:val="center"/>
            </w:trPr>
          </w:trPrChange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86" w:author="Microsoft Office User" w:date="2021-11-14T19:55:00Z">
              <w:tcPr>
                <w:tcW w:w="759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8CCB08C" w14:textId="27304420" w:rsidR="003930EF" w:rsidRPr="003930EF" w:rsidDel="00696014" w:rsidRDefault="003930EF" w:rsidP="00116F5A">
            <w:pPr>
              <w:spacing w:line="240" w:lineRule="auto"/>
              <w:jc w:val="center"/>
              <w:rPr>
                <w:del w:id="187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188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Shamo</w:delText>
              </w:r>
            </w:del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89" w:author="Microsoft Office User" w:date="2021-11-14T19:55:00Z">
              <w:tcPr>
                <w:tcW w:w="183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F9DE046" w14:textId="2FE2F5A4" w:rsidR="003930EF" w:rsidRPr="003930EF" w:rsidDel="00696014" w:rsidRDefault="003930EF" w:rsidP="00116F5A">
            <w:pPr>
              <w:spacing w:line="240" w:lineRule="auto"/>
              <w:jc w:val="center"/>
              <w:rPr>
                <w:del w:id="190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191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678109769</w:delText>
              </w:r>
            </w:del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92" w:author="Microsoft Office User" w:date="2021-11-14T19:55:00Z">
              <w:tcPr>
                <w:tcW w:w="173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6B1A91C" w14:textId="7550B193" w:rsidR="003930EF" w:rsidRPr="003930EF" w:rsidDel="00696014" w:rsidRDefault="003930EF" w:rsidP="00116F5A">
            <w:pPr>
              <w:spacing w:line="240" w:lineRule="auto"/>
              <w:jc w:val="center"/>
              <w:rPr>
                <w:del w:id="193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194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417441</w:delText>
              </w:r>
            </w:del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95" w:author="Microsoft Office User" w:date="2021-11-14T19:55:00Z">
              <w:tcPr>
                <w:tcW w:w="113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8B15C2F" w14:textId="6601264C" w:rsidR="003930EF" w:rsidRPr="003930EF" w:rsidDel="00696014" w:rsidRDefault="003930EF" w:rsidP="00116F5A">
            <w:pPr>
              <w:spacing w:line="240" w:lineRule="auto"/>
              <w:jc w:val="center"/>
              <w:rPr>
                <w:del w:id="196" w:author="Microsoft Office User" w:date="2021-11-14T19:43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</w:pPr>
            <w:del w:id="197" w:author="Microsoft Office User" w:date="2021-11-14T19:43:00Z">
              <w:r w:rsidRPr="003930EF" w:rsidDel="00696014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014</w:delText>
              </w:r>
            </w:del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98" w:author="Microsoft Office User" w:date="2021-11-14T19:55:00Z">
              <w:tcPr>
                <w:tcW w:w="131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72A35B8" w14:textId="59A681A4" w:rsidR="003930EF" w:rsidRPr="003930EF" w:rsidDel="00696014" w:rsidRDefault="003930EF" w:rsidP="00116F5A">
            <w:pPr>
              <w:spacing w:line="240" w:lineRule="auto"/>
              <w:jc w:val="center"/>
              <w:rPr>
                <w:del w:id="199" w:author="Microsoft Office User" w:date="2021-11-14T19:43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</w:pPr>
            <w:del w:id="200" w:author="Microsoft Office User" w:date="2021-11-14T19:43:00Z">
              <w:r w:rsidRPr="003930EF" w:rsidDel="00696014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3.30E-05</w:delText>
              </w:r>
            </w:del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01" w:author="Microsoft Office User" w:date="2021-11-14T19:55:00Z">
              <w:tcPr>
                <w:tcW w:w="74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95B81A0" w14:textId="1856FFF7" w:rsidR="003930EF" w:rsidRPr="003930EF" w:rsidDel="00696014" w:rsidRDefault="003930EF" w:rsidP="00116F5A">
            <w:pPr>
              <w:spacing w:line="240" w:lineRule="auto"/>
              <w:jc w:val="center"/>
              <w:rPr>
                <w:del w:id="202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203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48</w:delText>
              </w:r>
            </w:del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04" w:author="Microsoft Office User" w:date="2021-11-14T19:55:00Z">
              <w:tcPr>
                <w:tcW w:w="130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688B04A" w14:textId="764C8480" w:rsidR="003930EF" w:rsidRPr="003930EF" w:rsidDel="00696014" w:rsidRDefault="003930EF" w:rsidP="00116F5A">
            <w:pPr>
              <w:spacing w:line="240" w:lineRule="auto"/>
              <w:jc w:val="center"/>
              <w:rPr>
                <w:del w:id="205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206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004</w:delText>
              </w:r>
            </w:del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07" w:author="Microsoft Office User" w:date="2021-11-14T19:55:00Z">
              <w:tcPr>
                <w:tcW w:w="80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4DFE691" w14:textId="14713064" w:rsidR="003930EF" w:rsidRPr="003930EF" w:rsidDel="00696014" w:rsidRDefault="003930EF" w:rsidP="00116F5A">
            <w:pPr>
              <w:spacing w:line="240" w:lineRule="auto"/>
              <w:jc w:val="center"/>
              <w:rPr>
                <w:del w:id="208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209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10" w:author="Microsoft Office User" w:date="2021-11-14T19:55:00Z">
              <w:tcPr>
                <w:tcW w:w="110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C9D20CB" w14:textId="7D60750E" w:rsidR="003930EF" w:rsidRPr="003930EF" w:rsidDel="00696014" w:rsidRDefault="003930EF" w:rsidP="00116F5A">
            <w:pPr>
              <w:spacing w:line="240" w:lineRule="auto"/>
              <w:jc w:val="center"/>
              <w:rPr>
                <w:del w:id="211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212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</w:tr>
      <w:tr w:rsidR="00D51590" w:rsidRPr="003930EF" w:rsidDel="00696014" w14:paraId="3DCAA3BF" w14:textId="77777777" w:rsidTr="00D51590">
        <w:trPr>
          <w:trHeight w:val="300"/>
          <w:jc w:val="center"/>
          <w:del w:id="213" w:author="Microsoft Office User" w:date="2021-11-14T19:43:00Z"/>
          <w:trPrChange w:id="214" w:author="Microsoft Office User" w:date="2021-11-14T19:55:00Z">
            <w:trPr>
              <w:trHeight w:val="300"/>
              <w:jc w:val="center"/>
            </w:trPr>
          </w:trPrChange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15" w:author="Microsoft Office User" w:date="2021-11-14T19:55:00Z">
              <w:tcPr>
                <w:tcW w:w="759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BD89707" w14:textId="72ECEF64" w:rsidR="003930EF" w:rsidRPr="003930EF" w:rsidDel="00696014" w:rsidRDefault="003930EF" w:rsidP="00116F5A">
            <w:pPr>
              <w:spacing w:line="240" w:lineRule="auto"/>
              <w:jc w:val="center"/>
              <w:rPr>
                <w:del w:id="216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217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Ukokkei</w:delText>
              </w:r>
            </w:del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18" w:author="Microsoft Office User" w:date="2021-11-14T19:55:00Z">
              <w:tcPr>
                <w:tcW w:w="183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F26D384" w14:textId="16173B9B" w:rsidR="003930EF" w:rsidRPr="003930EF" w:rsidDel="00696014" w:rsidRDefault="003930EF" w:rsidP="00116F5A">
            <w:pPr>
              <w:spacing w:line="240" w:lineRule="auto"/>
              <w:jc w:val="center"/>
              <w:rPr>
                <w:del w:id="219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220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297302697</w:delText>
              </w:r>
            </w:del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21" w:author="Microsoft Office User" w:date="2021-11-14T19:55:00Z">
              <w:tcPr>
                <w:tcW w:w="173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F8D3EFB" w14:textId="51D8E9AE" w:rsidR="003930EF" w:rsidRPr="003930EF" w:rsidDel="00696014" w:rsidRDefault="003930EF" w:rsidP="00116F5A">
            <w:pPr>
              <w:spacing w:line="240" w:lineRule="auto"/>
              <w:jc w:val="center"/>
              <w:rPr>
                <w:del w:id="222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223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093466</w:delText>
              </w:r>
            </w:del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24" w:author="Microsoft Office User" w:date="2021-11-14T19:55:00Z">
              <w:tcPr>
                <w:tcW w:w="113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8B5D65D" w14:textId="7ED72154" w:rsidR="003930EF" w:rsidRPr="003930EF" w:rsidDel="00696014" w:rsidRDefault="003930EF" w:rsidP="00116F5A">
            <w:pPr>
              <w:spacing w:line="240" w:lineRule="auto"/>
              <w:jc w:val="center"/>
              <w:rPr>
                <w:del w:id="225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226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06991</w:delText>
              </w:r>
            </w:del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27" w:author="Microsoft Office User" w:date="2021-11-14T19:55:00Z">
              <w:tcPr>
                <w:tcW w:w="131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2ED6395" w14:textId="49C9E27C" w:rsidR="003930EF" w:rsidRPr="003930EF" w:rsidDel="00696014" w:rsidRDefault="003930EF" w:rsidP="00116F5A">
            <w:pPr>
              <w:spacing w:line="240" w:lineRule="auto"/>
              <w:jc w:val="center"/>
              <w:rPr>
                <w:del w:id="228" w:author="Microsoft Office User" w:date="2021-11-14T19:43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</w:pPr>
            <w:del w:id="229" w:author="Microsoft Office User" w:date="2021-11-14T19:43:00Z">
              <w:r w:rsidRPr="003930EF" w:rsidDel="00696014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0401</w:delText>
              </w:r>
            </w:del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30" w:author="Microsoft Office User" w:date="2021-11-14T19:55:00Z">
              <w:tcPr>
                <w:tcW w:w="74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8123501" w14:textId="37B4F05F" w:rsidR="003930EF" w:rsidRPr="003930EF" w:rsidDel="00696014" w:rsidRDefault="003930EF" w:rsidP="00116F5A">
            <w:pPr>
              <w:spacing w:line="240" w:lineRule="auto"/>
              <w:jc w:val="center"/>
              <w:rPr>
                <w:del w:id="231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232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202</w:delText>
              </w:r>
            </w:del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33" w:author="Microsoft Office User" w:date="2021-11-14T19:55:00Z">
              <w:tcPr>
                <w:tcW w:w="130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D883417" w14:textId="5C3C1371" w:rsidR="003930EF" w:rsidRPr="003930EF" w:rsidDel="00696014" w:rsidRDefault="003930EF" w:rsidP="00116F5A">
            <w:pPr>
              <w:spacing w:line="240" w:lineRule="auto"/>
              <w:jc w:val="center"/>
              <w:rPr>
                <w:del w:id="234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235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785</w:delText>
              </w:r>
            </w:del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36" w:author="Microsoft Office User" w:date="2021-11-14T19:55:00Z">
              <w:tcPr>
                <w:tcW w:w="80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D433032" w14:textId="56328959" w:rsidR="003930EF" w:rsidRPr="003930EF" w:rsidDel="00696014" w:rsidRDefault="003930EF" w:rsidP="00116F5A">
            <w:pPr>
              <w:spacing w:line="240" w:lineRule="auto"/>
              <w:jc w:val="center"/>
              <w:rPr>
                <w:del w:id="237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238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2973</w:delText>
              </w:r>
            </w:del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39" w:author="Microsoft Office User" w:date="2021-11-14T19:55:00Z">
              <w:tcPr>
                <w:tcW w:w="110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59CBFD6" w14:textId="0C4136DF" w:rsidR="003930EF" w:rsidRPr="003930EF" w:rsidDel="00696014" w:rsidRDefault="003930EF" w:rsidP="00116F5A">
            <w:pPr>
              <w:spacing w:line="240" w:lineRule="auto"/>
              <w:jc w:val="center"/>
              <w:rPr>
                <w:del w:id="240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241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</w:tr>
      <w:tr w:rsidR="00D51590" w:rsidRPr="003930EF" w:rsidDel="00696014" w14:paraId="355ADEF0" w14:textId="77777777" w:rsidTr="00D51590">
        <w:trPr>
          <w:trHeight w:val="300"/>
          <w:jc w:val="center"/>
          <w:del w:id="242" w:author="Microsoft Office User" w:date="2021-11-14T19:43:00Z"/>
          <w:trPrChange w:id="243" w:author="Microsoft Office User" w:date="2021-11-14T19:55:00Z">
            <w:trPr>
              <w:trHeight w:val="300"/>
              <w:jc w:val="center"/>
            </w:trPr>
          </w:trPrChange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244" w:author="Microsoft Office User" w:date="2021-11-14T19:55:00Z">
              <w:tcPr>
                <w:tcW w:w="759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5D328390" w14:textId="71634CF7" w:rsidR="005C653C" w:rsidRPr="003930EF" w:rsidDel="00696014" w:rsidRDefault="005C653C" w:rsidP="00116F5A">
            <w:pPr>
              <w:spacing w:line="240" w:lineRule="auto"/>
              <w:jc w:val="center"/>
              <w:rPr>
                <w:del w:id="245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246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White Leghorn</w:delText>
              </w:r>
            </w:del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247" w:author="Microsoft Office User" w:date="2021-11-14T19:55:00Z">
              <w:tcPr>
                <w:tcW w:w="183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75EE0E4A" w14:textId="6FD5688A" w:rsidR="005C653C" w:rsidRPr="003930EF" w:rsidDel="00696014" w:rsidRDefault="005C653C" w:rsidP="00116F5A">
            <w:pPr>
              <w:spacing w:line="240" w:lineRule="auto"/>
              <w:jc w:val="center"/>
              <w:rPr>
                <w:del w:id="248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249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297302697</w:delText>
              </w:r>
            </w:del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250" w:author="Microsoft Office User" w:date="2021-11-14T19:55:00Z">
              <w:tcPr>
                <w:tcW w:w="173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48A72B10" w14:textId="6B132C77" w:rsidR="005C653C" w:rsidRPr="003930EF" w:rsidDel="00696014" w:rsidRDefault="005C653C" w:rsidP="00116F5A">
            <w:pPr>
              <w:spacing w:line="240" w:lineRule="auto"/>
              <w:jc w:val="center"/>
              <w:rPr>
                <w:del w:id="251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252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089076</w:delText>
              </w:r>
            </w:del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253" w:author="Microsoft Office User" w:date="2021-11-14T19:55:00Z">
              <w:tcPr>
                <w:tcW w:w="113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502BDA28" w14:textId="15BD898E" w:rsidR="005C653C" w:rsidRPr="003930EF" w:rsidDel="00696014" w:rsidRDefault="005C653C" w:rsidP="00116F5A">
            <w:pPr>
              <w:spacing w:line="240" w:lineRule="auto"/>
              <w:jc w:val="center"/>
              <w:rPr>
                <w:del w:id="254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255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13091</w:delText>
              </w:r>
            </w:del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256" w:author="Microsoft Office User" w:date="2021-11-14T19:55:00Z">
              <w:tcPr>
                <w:tcW w:w="131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3D5D061A" w14:textId="3A8A815F" w:rsidR="005C653C" w:rsidRPr="003930EF" w:rsidDel="00696014" w:rsidRDefault="005C653C" w:rsidP="00116F5A">
            <w:pPr>
              <w:spacing w:line="240" w:lineRule="auto"/>
              <w:jc w:val="center"/>
              <w:rPr>
                <w:del w:id="257" w:author="Microsoft Office User" w:date="2021-11-14T19:43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</w:pPr>
            <w:del w:id="258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06594</w:delText>
              </w:r>
            </w:del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259" w:author="Microsoft Office User" w:date="2021-11-14T19:55:00Z">
              <w:tcPr>
                <w:tcW w:w="74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34BFD78E" w14:textId="6E010E95" w:rsidR="005C653C" w:rsidRPr="003930EF" w:rsidDel="00696014" w:rsidRDefault="005C653C" w:rsidP="00116F5A">
            <w:pPr>
              <w:spacing w:line="240" w:lineRule="auto"/>
              <w:jc w:val="center"/>
              <w:rPr>
                <w:del w:id="260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261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356</w:delText>
              </w:r>
            </w:del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262" w:author="Microsoft Office User" w:date="2021-11-14T19:55:00Z">
              <w:tcPr>
                <w:tcW w:w="130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3EBD40B2" w14:textId="4D3514C3" w:rsidR="005C653C" w:rsidRPr="003930EF" w:rsidDel="00696014" w:rsidRDefault="005C653C" w:rsidP="00116F5A">
            <w:pPr>
              <w:spacing w:line="240" w:lineRule="auto"/>
              <w:jc w:val="center"/>
              <w:rPr>
                <w:del w:id="263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264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648</w:delText>
              </w:r>
            </w:del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265" w:author="Microsoft Office User" w:date="2021-11-14T19:55:00Z">
              <w:tcPr>
                <w:tcW w:w="80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7D67CBE5" w14:textId="760A1AA9" w:rsidR="005C653C" w:rsidRPr="003930EF" w:rsidDel="00696014" w:rsidRDefault="005C653C" w:rsidP="00116F5A">
            <w:pPr>
              <w:spacing w:line="240" w:lineRule="auto"/>
              <w:jc w:val="center"/>
              <w:rPr>
                <w:del w:id="266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267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3771</w:delText>
              </w:r>
            </w:del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268" w:author="Microsoft Office User" w:date="2021-11-14T19:55:00Z">
              <w:tcPr>
                <w:tcW w:w="110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12060B3A" w14:textId="2F184C0F" w:rsidR="005C653C" w:rsidRPr="003930EF" w:rsidDel="00696014" w:rsidRDefault="005C653C" w:rsidP="00116F5A">
            <w:pPr>
              <w:spacing w:line="240" w:lineRule="auto"/>
              <w:jc w:val="center"/>
              <w:rPr>
                <w:del w:id="269" w:author="Microsoft Office User" w:date="2021-11-14T19:4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270" w:author="Microsoft Office User" w:date="2021-11-14T19:43:00Z">
              <w:r w:rsidRPr="003930EF" w:rsidDel="00696014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94505</w:delText>
              </w:r>
            </w:del>
          </w:p>
        </w:tc>
      </w:tr>
    </w:tbl>
    <w:p w14:paraId="3587266D" w14:textId="55BE466E" w:rsidR="003930EF" w:rsidRPr="003930EF" w:rsidDel="001519DD" w:rsidRDefault="003930EF" w:rsidP="00116F5A">
      <w:pPr>
        <w:jc w:val="center"/>
        <w:rPr>
          <w:del w:id="271" w:author="Microsoft Office User" w:date="2022-02-22T20:46:00Z"/>
          <w:rFonts w:ascii="Times New Roman" w:hAnsi="Times New Roman" w:cs="Times New Roman"/>
          <w:sz w:val="24"/>
          <w:szCs w:val="24"/>
        </w:rPr>
      </w:pPr>
    </w:p>
    <w:tbl>
      <w:tblPr>
        <w:tblW w:w="1039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  <w:tblPrChange w:id="272" w:author="Microsoft Office User" w:date="2021-11-14T19:52:00Z">
          <w:tblPr>
            <w:tblW w:w="11900" w:type="dxa"/>
            <w:jc w:val="center"/>
            <w:tblCellMar>
              <w:left w:w="70" w:type="dxa"/>
              <w:right w:w="70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1180"/>
        <w:gridCol w:w="1816"/>
        <w:gridCol w:w="1140"/>
        <w:gridCol w:w="1064"/>
        <w:gridCol w:w="1035"/>
        <w:gridCol w:w="964"/>
        <w:gridCol w:w="1343"/>
        <w:gridCol w:w="817"/>
        <w:gridCol w:w="1035"/>
        <w:tblGridChange w:id="273">
          <w:tblGrid>
            <w:gridCol w:w="1180"/>
            <w:gridCol w:w="1816"/>
            <w:gridCol w:w="1140"/>
            <w:gridCol w:w="1064"/>
            <w:gridCol w:w="1035"/>
            <w:gridCol w:w="964"/>
            <w:gridCol w:w="1343"/>
            <w:gridCol w:w="817"/>
            <w:gridCol w:w="1035"/>
            <w:gridCol w:w="303"/>
          </w:tblGrid>
        </w:tblGridChange>
      </w:tblGrid>
      <w:tr w:rsidR="00473E71" w:rsidRPr="003930EF" w:rsidDel="00D51590" w14:paraId="79172C89" w14:textId="5CDA8777" w:rsidTr="00D51590">
        <w:trPr>
          <w:gridAfter w:val="1"/>
          <w:wAfter w:w="2039" w:type="dxa"/>
          <w:trHeight w:val="300"/>
          <w:jc w:val="center"/>
          <w:del w:id="274" w:author="Microsoft Office User" w:date="2021-11-14T19:50:00Z"/>
          <w:trPrChange w:id="275" w:author="Microsoft Office User" w:date="2021-11-14T19:52:00Z">
            <w:trPr>
              <w:wAfter w:w="1697" w:type="dxa"/>
              <w:trHeight w:val="300"/>
              <w:jc w:val="center"/>
            </w:trPr>
          </w:trPrChange>
        </w:trPr>
        <w:tc>
          <w:tcPr>
            <w:tcW w:w="848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76" w:author="Microsoft Office User" w:date="2021-11-14T19:52:00Z">
              <w:tcPr>
                <w:tcW w:w="10203" w:type="dxa"/>
                <w:gridSpan w:val="10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81AD982" w14:textId="22597497" w:rsidR="00473E71" w:rsidRPr="003930EF" w:rsidDel="00D51590" w:rsidRDefault="00473E71" w:rsidP="00116F5A">
            <w:pPr>
              <w:spacing w:line="240" w:lineRule="auto"/>
              <w:jc w:val="center"/>
              <w:rPr>
                <w:del w:id="277" w:author="Microsoft Office User" w:date="2021-11-14T19:50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</w:pPr>
            <w:del w:id="278" w:author="Microsoft Office User" w:date="2021-11-14T19:50:00Z">
              <w:r w:rsidRPr="003930EF" w:rsidDel="00D51590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Radius</w:delText>
              </w:r>
            </w:del>
          </w:p>
        </w:tc>
      </w:tr>
      <w:tr w:rsidR="00D51590" w:rsidRPr="003930EF" w:rsidDel="00D51590" w14:paraId="2B1D10A4" w14:textId="61BEBE66" w:rsidTr="00D51590">
        <w:trPr>
          <w:trHeight w:val="300"/>
          <w:jc w:val="center"/>
          <w:del w:id="279" w:author="Microsoft Office User" w:date="2021-11-14T19:50:00Z"/>
        </w:trPr>
        <w:tc>
          <w:tcPr>
            <w:tcW w:w="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47B95" w14:textId="468BCC6D" w:rsidR="00473E71" w:rsidRPr="003930EF" w:rsidDel="00D51590" w:rsidRDefault="00473E71" w:rsidP="00116F5A">
            <w:pPr>
              <w:spacing w:line="240" w:lineRule="auto"/>
              <w:jc w:val="center"/>
              <w:rPr>
                <w:del w:id="280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5C7B0" w14:textId="18BA4639" w:rsidR="00473E71" w:rsidRPr="003930EF" w:rsidDel="00D51590" w:rsidRDefault="00473E71" w:rsidP="00116F5A">
            <w:pPr>
              <w:spacing w:line="240" w:lineRule="auto"/>
              <w:jc w:val="center"/>
              <w:rPr>
                <w:del w:id="281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282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Appenzeller Spitzhaubenhuhn</w:delText>
              </w:r>
            </w:del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A8C7F" w14:textId="4378528A" w:rsidR="00473E71" w:rsidRPr="003930EF" w:rsidDel="00D51590" w:rsidRDefault="00473E71" w:rsidP="00116F5A">
            <w:pPr>
              <w:spacing w:line="240" w:lineRule="auto"/>
              <w:jc w:val="center"/>
              <w:rPr>
                <w:del w:id="283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284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Araucana</w:delText>
              </w:r>
            </w:del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CAACA" w14:textId="6B755A40" w:rsidR="00473E71" w:rsidRPr="003930EF" w:rsidDel="00D51590" w:rsidRDefault="00473E71" w:rsidP="00116F5A">
            <w:pPr>
              <w:spacing w:line="240" w:lineRule="auto"/>
              <w:jc w:val="center"/>
              <w:rPr>
                <w:del w:id="285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286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Bantam</w:delText>
              </w:r>
            </w:del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1129A" w14:textId="70E06C19" w:rsidR="00473E71" w:rsidRPr="003930EF" w:rsidDel="00D51590" w:rsidRDefault="00473E71" w:rsidP="00116F5A">
            <w:pPr>
              <w:spacing w:line="240" w:lineRule="auto"/>
              <w:jc w:val="center"/>
              <w:rPr>
                <w:del w:id="287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288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Chabo</w:delText>
              </w:r>
            </w:del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3644D" w14:textId="4ECBA49C" w:rsidR="00473E71" w:rsidRPr="003930EF" w:rsidDel="00D51590" w:rsidRDefault="00473E71" w:rsidP="00116F5A">
            <w:pPr>
              <w:spacing w:line="240" w:lineRule="auto"/>
              <w:jc w:val="center"/>
              <w:rPr>
                <w:del w:id="289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290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Polish</w:delText>
              </w:r>
            </w:del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BCD51" w14:textId="6BEE3177" w:rsidR="00473E71" w:rsidRPr="003930EF" w:rsidDel="00D51590" w:rsidRDefault="00473E71" w:rsidP="00116F5A">
            <w:pPr>
              <w:spacing w:line="240" w:lineRule="auto"/>
              <w:jc w:val="center"/>
              <w:rPr>
                <w:del w:id="291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292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Red junglefowl</w:delText>
              </w:r>
            </w:del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07344" w14:textId="2BAE0149" w:rsidR="00473E71" w:rsidRPr="003930EF" w:rsidDel="00D51590" w:rsidRDefault="00473E71" w:rsidP="00116F5A">
            <w:pPr>
              <w:spacing w:line="240" w:lineRule="auto"/>
              <w:jc w:val="center"/>
              <w:rPr>
                <w:del w:id="293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294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Shamo</w:delText>
              </w:r>
            </w:del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2E58D" w14:textId="7A6A795C" w:rsidR="00473E71" w:rsidRPr="003930EF" w:rsidDel="00D51590" w:rsidRDefault="00473E71" w:rsidP="00116F5A">
            <w:pPr>
              <w:spacing w:line="240" w:lineRule="auto"/>
              <w:jc w:val="center"/>
              <w:rPr>
                <w:del w:id="295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296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Ukokkei</w:delText>
              </w:r>
            </w:del>
          </w:p>
        </w:tc>
      </w:tr>
      <w:tr w:rsidR="00D51590" w:rsidRPr="003930EF" w:rsidDel="00D51590" w14:paraId="4A844D27" w14:textId="1DBF6A1C" w:rsidTr="00D51590">
        <w:trPr>
          <w:trHeight w:val="300"/>
          <w:jc w:val="center"/>
          <w:del w:id="297" w:author="Microsoft Office User" w:date="2021-11-14T19:50:00Z"/>
        </w:trPr>
        <w:tc>
          <w:tcPr>
            <w:tcW w:w="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422D2" w14:textId="75E11AD3" w:rsidR="00473E71" w:rsidRPr="003930EF" w:rsidDel="00D51590" w:rsidRDefault="00473E71" w:rsidP="00116F5A">
            <w:pPr>
              <w:spacing w:line="240" w:lineRule="auto"/>
              <w:jc w:val="center"/>
              <w:rPr>
                <w:del w:id="298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299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Araucana</w:delText>
              </w:r>
            </w:del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89174" w14:textId="3BE38908" w:rsidR="00473E71" w:rsidRPr="003930EF" w:rsidDel="00D51590" w:rsidRDefault="00473E71" w:rsidP="00116F5A">
            <w:pPr>
              <w:spacing w:line="240" w:lineRule="auto"/>
              <w:jc w:val="center"/>
              <w:rPr>
                <w:del w:id="300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301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673639622</w:delText>
              </w:r>
            </w:del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0EDB3" w14:textId="3F166FB4" w:rsidR="00473E71" w:rsidRPr="003930EF" w:rsidDel="00D51590" w:rsidRDefault="00473E71" w:rsidP="00116F5A">
            <w:pPr>
              <w:spacing w:line="240" w:lineRule="auto"/>
              <w:jc w:val="center"/>
              <w:rPr>
                <w:del w:id="302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303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BCEB6" w14:textId="4BCE52D6" w:rsidR="00473E71" w:rsidRPr="003930EF" w:rsidDel="00D51590" w:rsidRDefault="00473E71" w:rsidP="00116F5A">
            <w:pPr>
              <w:spacing w:line="240" w:lineRule="auto"/>
              <w:jc w:val="center"/>
              <w:rPr>
                <w:del w:id="304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305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5D810" w14:textId="2D6B6972" w:rsidR="00473E71" w:rsidRPr="003930EF" w:rsidDel="00D51590" w:rsidRDefault="00473E71" w:rsidP="00116F5A">
            <w:pPr>
              <w:spacing w:line="240" w:lineRule="auto"/>
              <w:jc w:val="center"/>
              <w:rPr>
                <w:del w:id="306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307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E9D47" w14:textId="31034D8A" w:rsidR="00473E71" w:rsidRPr="003930EF" w:rsidDel="00D51590" w:rsidRDefault="00473E71" w:rsidP="00116F5A">
            <w:pPr>
              <w:spacing w:line="240" w:lineRule="auto"/>
              <w:jc w:val="center"/>
              <w:rPr>
                <w:del w:id="308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309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480DD" w14:textId="4DACCFB5" w:rsidR="00473E71" w:rsidRPr="003930EF" w:rsidDel="00D51590" w:rsidRDefault="00473E71" w:rsidP="00116F5A">
            <w:pPr>
              <w:spacing w:line="240" w:lineRule="auto"/>
              <w:jc w:val="center"/>
              <w:rPr>
                <w:del w:id="310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311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0707C" w14:textId="6BAA632C" w:rsidR="00473E71" w:rsidRPr="003930EF" w:rsidDel="00D51590" w:rsidRDefault="00473E71" w:rsidP="00116F5A">
            <w:pPr>
              <w:spacing w:line="240" w:lineRule="auto"/>
              <w:jc w:val="center"/>
              <w:rPr>
                <w:del w:id="312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313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8027D" w14:textId="0673A64C" w:rsidR="00473E71" w:rsidRPr="003930EF" w:rsidDel="00D51590" w:rsidRDefault="00473E71" w:rsidP="00116F5A">
            <w:pPr>
              <w:spacing w:line="240" w:lineRule="auto"/>
              <w:jc w:val="center"/>
              <w:rPr>
                <w:del w:id="314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315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</w:tr>
      <w:tr w:rsidR="00D51590" w:rsidRPr="003930EF" w:rsidDel="00D51590" w14:paraId="011FBEF1" w14:textId="6811153F" w:rsidTr="00D51590">
        <w:trPr>
          <w:trHeight w:val="300"/>
          <w:jc w:val="center"/>
          <w:del w:id="316" w:author="Microsoft Office User" w:date="2021-11-14T19:50:00Z"/>
        </w:trPr>
        <w:tc>
          <w:tcPr>
            <w:tcW w:w="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09F8B" w14:textId="3805FC25" w:rsidR="00473E71" w:rsidRPr="003930EF" w:rsidDel="00D51590" w:rsidRDefault="00473E71" w:rsidP="00116F5A">
            <w:pPr>
              <w:spacing w:line="240" w:lineRule="auto"/>
              <w:jc w:val="center"/>
              <w:rPr>
                <w:del w:id="317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318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Bantam</w:delText>
              </w:r>
            </w:del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5712F" w14:textId="16FC0EE9" w:rsidR="00473E71" w:rsidRPr="003930EF" w:rsidDel="00D51590" w:rsidRDefault="00473E71" w:rsidP="00116F5A">
            <w:pPr>
              <w:spacing w:line="240" w:lineRule="auto"/>
              <w:jc w:val="center"/>
              <w:rPr>
                <w:del w:id="319" w:author="Microsoft Office User" w:date="2021-11-14T19:50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</w:pPr>
            <w:del w:id="320" w:author="Microsoft Office User" w:date="2021-11-14T19:50:00Z">
              <w:r w:rsidRPr="003930EF" w:rsidDel="00D51590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06993007</w:delText>
              </w:r>
            </w:del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4022D" w14:textId="2145787B" w:rsidR="00473E71" w:rsidRPr="003930EF" w:rsidDel="00D51590" w:rsidRDefault="00473E71" w:rsidP="00116F5A">
            <w:pPr>
              <w:spacing w:line="240" w:lineRule="auto"/>
              <w:jc w:val="center"/>
              <w:rPr>
                <w:del w:id="321" w:author="Microsoft Office User" w:date="2021-11-14T19:50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</w:pPr>
            <w:del w:id="322" w:author="Microsoft Office User" w:date="2021-11-14T19:50:00Z">
              <w:r w:rsidRPr="003930EF" w:rsidDel="00D51590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00464</w:delText>
              </w:r>
            </w:del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4339F" w14:textId="0543EC10" w:rsidR="00473E71" w:rsidRPr="003930EF" w:rsidDel="00D51590" w:rsidRDefault="00473E71" w:rsidP="00116F5A">
            <w:pPr>
              <w:spacing w:line="240" w:lineRule="auto"/>
              <w:jc w:val="center"/>
              <w:rPr>
                <w:del w:id="323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324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D01E0" w14:textId="08367C6D" w:rsidR="00473E71" w:rsidRPr="003930EF" w:rsidDel="00D51590" w:rsidRDefault="00473E71" w:rsidP="00116F5A">
            <w:pPr>
              <w:spacing w:line="240" w:lineRule="auto"/>
              <w:jc w:val="center"/>
              <w:rPr>
                <w:del w:id="325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326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DC12C" w14:textId="75F6A013" w:rsidR="00473E71" w:rsidRPr="003930EF" w:rsidDel="00D51590" w:rsidRDefault="00473E71" w:rsidP="00116F5A">
            <w:pPr>
              <w:spacing w:line="240" w:lineRule="auto"/>
              <w:jc w:val="center"/>
              <w:rPr>
                <w:del w:id="327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328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88F45" w14:textId="5D0E6FA8" w:rsidR="00473E71" w:rsidRPr="003930EF" w:rsidDel="00D51590" w:rsidRDefault="00473E71" w:rsidP="00116F5A">
            <w:pPr>
              <w:spacing w:line="240" w:lineRule="auto"/>
              <w:jc w:val="center"/>
              <w:rPr>
                <w:del w:id="329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330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D458D" w14:textId="257B3993" w:rsidR="00473E71" w:rsidRPr="003930EF" w:rsidDel="00D51590" w:rsidRDefault="00473E71" w:rsidP="00116F5A">
            <w:pPr>
              <w:spacing w:line="240" w:lineRule="auto"/>
              <w:jc w:val="center"/>
              <w:rPr>
                <w:del w:id="331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332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1F2E3" w14:textId="0F591897" w:rsidR="00473E71" w:rsidRPr="003930EF" w:rsidDel="00D51590" w:rsidRDefault="00473E71" w:rsidP="00116F5A">
            <w:pPr>
              <w:spacing w:line="240" w:lineRule="auto"/>
              <w:jc w:val="center"/>
              <w:rPr>
                <w:del w:id="333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334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</w:tr>
      <w:tr w:rsidR="00D51590" w:rsidRPr="003930EF" w:rsidDel="00D51590" w14:paraId="666A604B" w14:textId="75984F36" w:rsidTr="00D51590">
        <w:trPr>
          <w:trHeight w:val="300"/>
          <w:jc w:val="center"/>
          <w:del w:id="335" w:author="Microsoft Office User" w:date="2021-11-14T19:50:00Z"/>
        </w:trPr>
        <w:tc>
          <w:tcPr>
            <w:tcW w:w="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CDA2D" w14:textId="4078359A" w:rsidR="00473E71" w:rsidRPr="003930EF" w:rsidDel="00D51590" w:rsidRDefault="00473E71" w:rsidP="00116F5A">
            <w:pPr>
              <w:spacing w:line="240" w:lineRule="auto"/>
              <w:jc w:val="center"/>
              <w:rPr>
                <w:del w:id="336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337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Chabo</w:delText>
              </w:r>
            </w:del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AB3C9" w14:textId="3419B001" w:rsidR="00473E71" w:rsidRPr="003930EF" w:rsidDel="00D51590" w:rsidRDefault="00473E71" w:rsidP="00116F5A">
            <w:pPr>
              <w:spacing w:line="240" w:lineRule="auto"/>
              <w:jc w:val="center"/>
              <w:rPr>
                <w:del w:id="338" w:author="Microsoft Office User" w:date="2021-11-14T19:50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</w:pPr>
            <w:del w:id="339" w:author="Microsoft Office User" w:date="2021-11-14T19:50:00Z">
              <w:r w:rsidRPr="003930EF" w:rsidDel="00D51590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02358838</w:delText>
              </w:r>
            </w:del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FF73E" w14:textId="0A509EEE" w:rsidR="00473E71" w:rsidRPr="003930EF" w:rsidDel="00D51590" w:rsidRDefault="00473E71" w:rsidP="00116F5A">
            <w:pPr>
              <w:spacing w:line="240" w:lineRule="auto"/>
              <w:jc w:val="center"/>
              <w:rPr>
                <w:del w:id="340" w:author="Microsoft Office User" w:date="2021-11-14T19:50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</w:pPr>
            <w:del w:id="341" w:author="Microsoft Office User" w:date="2021-11-14T19:50:00Z">
              <w:r w:rsidRPr="003930EF" w:rsidDel="00D51590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4.80E-05</w:delText>
              </w:r>
            </w:del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CDB78" w14:textId="2AE70FD3" w:rsidR="00473E71" w:rsidRPr="003930EF" w:rsidDel="00D51590" w:rsidRDefault="00473E71" w:rsidP="00116F5A">
            <w:pPr>
              <w:spacing w:line="240" w:lineRule="auto"/>
              <w:jc w:val="center"/>
              <w:rPr>
                <w:del w:id="342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343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1</w:delText>
              </w:r>
            </w:del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C4B2F" w14:textId="08AC686F" w:rsidR="00473E71" w:rsidRPr="003930EF" w:rsidDel="00D51590" w:rsidRDefault="00473E71" w:rsidP="00116F5A">
            <w:pPr>
              <w:spacing w:line="240" w:lineRule="auto"/>
              <w:jc w:val="center"/>
              <w:rPr>
                <w:del w:id="344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345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D1394" w14:textId="01070298" w:rsidR="00473E71" w:rsidRPr="003930EF" w:rsidDel="00D51590" w:rsidRDefault="00473E71" w:rsidP="00116F5A">
            <w:pPr>
              <w:spacing w:line="240" w:lineRule="auto"/>
              <w:jc w:val="center"/>
              <w:rPr>
                <w:del w:id="346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347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4F5E0" w14:textId="3580128F" w:rsidR="00473E71" w:rsidRPr="003930EF" w:rsidDel="00D51590" w:rsidRDefault="00473E71" w:rsidP="00116F5A">
            <w:pPr>
              <w:spacing w:line="240" w:lineRule="auto"/>
              <w:jc w:val="center"/>
              <w:rPr>
                <w:del w:id="348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349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9556F" w14:textId="0B0D99FF" w:rsidR="00473E71" w:rsidRPr="003930EF" w:rsidDel="00D51590" w:rsidRDefault="00473E71" w:rsidP="00116F5A">
            <w:pPr>
              <w:spacing w:line="240" w:lineRule="auto"/>
              <w:jc w:val="center"/>
              <w:rPr>
                <w:del w:id="350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351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F72F7" w14:textId="6CD9AB94" w:rsidR="00473E71" w:rsidRPr="003930EF" w:rsidDel="00D51590" w:rsidRDefault="00473E71" w:rsidP="00116F5A">
            <w:pPr>
              <w:spacing w:line="240" w:lineRule="auto"/>
              <w:jc w:val="center"/>
              <w:rPr>
                <w:del w:id="352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353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</w:tr>
      <w:tr w:rsidR="00D51590" w:rsidRPr="003930EF" w:rsidDel="00D51590" w14:paraId="7412122B" w14:textId="1C520D14" w:rsidTr="00D51590">
        <w:trPr>
          <w:trHeight w:val="300"/>
          <w:jc w:val="center"/>
          <w:del w:id="354" w:author="Microsoft Office User" w:date="2021-11-14T19:50:00Z"/>
        </w:trPr>
        <w:tc>
          <w:tcPr>
            <w:tcW w:w="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D1309" w14:textId="4C875C42" w:rsidR="00473E71" w:rsidRPr="003930EF" w:rsidDel="00D51590" w:rsidRDefault="00473E71" w:rsidP="00116F5A">
            <w:pPr>
              <w:spacing w:line="240" w:lineRule="auto"/>
              <w:jc w:val="center"/>
              <w:rPr>
                <w:del w:id="355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356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Polish</w:delText>
              </w:r>
            </w:del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0086E" w14:textId="7C11C432" w:rsidR="00473E71" w:rsidRPr="003930EF" w:rsidDel="00D51590" w:rsidRDefault="00473E71" w:rsidP="00116F5A">
            <w:pPr>
              <w:spacing w:line="240" w:lineRule="auto"/>
              <w:jc w:val="center"/>
              <w:rPr>
                <w:del w:id="357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358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1</w:delText>
              </w:r>
            </w:del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0145D" w14:textId="41D5FBA7" w:rsidR="00473E71" w:rsidRPr="003930EF" w:rsidDel="00D51590" w:rsidRDefault="00473E71" w:rsidP="00116F5A">
            <w:pPr>
              <w:spacing w:line="240" w:lineRule="auto"/>
              <w:jc w:val="center"/>
              <w:rPr>
                <w:del w:id="359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360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814341</w:delText>
              </w:r>
            </w:del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A1AA9" w14:textId="05B07435" w:rsidR="00473E71" w:rsidRPr="003930EF" w:rsidDel="00D51590" w:rsidRDefault="00473E71" w:rsidP="00116F5A">
            <w:pPr>
              <w:spacing w:line="240" w:lineRule="auto"/>
              <w:jc w:val="center"/>
              <w:rPr>
                <w:del w:id="361" w:author="Microsoft Office User" w:date="2021-11-14T19:50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</w:pPr>
            <w:del w:id="362" w:author="Microsoft Office User" w:date="2021-11-14T19:50:00Z">
              <w:r w:rsidRPr="003930EF" w:rsidDel="00D51590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0393</w:delText>
              </w:r>
            </w:del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DAE5E" w14:textId="4A57E94E" w:rsidR="00473E71" w:rsidRPr="003930EF" w:rsidDel="00D51590" w:rsidRDefault="00473E71" w:rsidP="00116F5A">
            <w:pPr>
              <w:spacing w:line="240" w:lineRule="auto"/>
              <w:jc w:val="center"/>
              <w:rPr>
                <w:del w:id="363" w:author="Microsoft Office User" w:date="2021-11-14T19:50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</w:pPr>
            <w:del w:id="364" w:author="Microsoft Office User" w:date="2021-11-14T19:50:00Z">
              <w:r w:rsidRPr="003930EF" w:rsidDel="00D51590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0064</w:delText>
              </w:r>
            </w:del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7386C" w14:textId="34C6C00C" w:rsidR="00473E71" w:rsidRPr="003930EF" w:rsidDel="00D51590" w:rsidRDefault="00473E71" w:rsidP="00116F5A">
            <w:pPr>
              <w:spacing w:line="240" w:lineRule="auto"/>
              <w:jc w:val="center"/>
              <w:rPr>
                <w:del w:id="365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366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C4CC4" w14:textId="05118426" w:rsidR="00473E71" w:rsidRPr="003930EF" w:rsidDel="00D51590" w:rsidRDefault="00473E71" w:rsidP="00116F5A">
            <w:pPr>
              <w:spacing w:line="240" w:lineRule="auto"/>
              <w:jc w:val="center"/>
              <w:rPr>
                <w:del w:id="367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368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9EA9E" w14:textId="0E38B084" w:rsidR="00473E71" w:rsidRPr="003930EF" w:rsidDel="00D51590" w:rsidRDefault="00473E71" w:rsidP="00116F5A">
            <w:pPr>
              <w:spacing w:line="240" w:lineRule="auto"/>
              <w:jc w:val="center"/>
              <w:rPr>
                <w:del w:id="369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370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AB36C" w14:textId="1E617855" w:rsidR="00473E71" w:rsidRPr="003930EF" w:rsidDel="00D51590" w:rsidRDefault="00473E71" w:rsidP="00116F5A">
            <w:pPr>
              <w:spacing w:line="240" w:lineRule="auto"/>
              <w:jc w:val="center"/>
              <w:rPr>
                <w:del w:id="371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372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</w:tr>
      <w:tr w:rsidR="00D51590" w:rsidRPr="003930EF" w:rsidDel="00D51590" w14:paraId="02FD2066" w14:textId="34C9E4E8" w:rsidTr="00D51590">
        <w:trPr>
          <w:trHeight w:val="300"/>
          <w:jc w:val="center"/>
          <w:del w:id="373" w:author="Microsoft Office User" w:date="2021-11-14T19:50:00Z"/>
        </w:trPr>
        <w:tc>
          <w:tcPr>
            <w:tcW w:w="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FF6F3" w14:textId="48A15A6F" w:rsidR="00473E71" w:rsidRPr="003930EF" w:rsidDel="00D51590" w:rsidRDefault="00473E71" w:rsidP="00116F5A">
            <w:pPr>
              <w:spacing w:line="240" w:lineRule="auto"/>
              <w:jc w:val="center"/>
              <w:rPr>
                <w:del w:id="374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375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Red junglefowl</w:delText>
              </w:r>
            </w:del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1C7E2" w14:textId="231EBE3D" w:rsidR="00473E71" w:rsidRPr="003930EF" w:rsidDel="00D51590" w:rsidRDefault="00473E71" w:rsidP="00116F5A">
            <w:pPr>
              <w:spacing w:line="240" w:lineRule="auto"/>
              <w:jc w:val="center"/>
              <w:rPr>
                <w:del w:id="376" w:author="Microsoft Office User" w:date="2021-11-14T19:50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</w:pPr>
            <w:del w:id="377" w:author="Microsoft Office User" w:date="2021-11-14T19:50:00Z">
              <w:r w:rsidRPr="003930EF" w:rsidDel="00D51590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42079955</w:delText>
              </w:r>
            </w:del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DE977" w14:textId="3C07D29B" w:rsidR="00473E71" w:rsidRPr="003930EF" w:rsidDel="00D51590" w:rsidRDefault="00473E71" w:rsidP="00116F5A">
            <w:pPr>
              <w:spacing w:line="240" w:lineRule="auto"/>
              <w:jc w:val="center"/>
              <w:rPr>
                <w:del w:id="378" w:author="Microsoft Office User" w:date="2021-11-14T19:50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</w:pPr>
            <w:del w:id="379" w:author="Microsoft Office User" w:date="2021-11-14T19:50:00Z">
              <w:r w:rsidRPr="003930EF" w:rsidDel="00D51590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06082</w:delText>
              </w:r>
            </w:del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25532" w14:textId="66CCBB10" w:rsidR="00473E71" w:rsidRPr="003930EF" w:rsidDel="00D51590" w:rsidRDefault="00473E71" w:rsidP="00116F5A">
            <w:pPr>
              <w:spacing w:line="240" w:lineRule="auto"/>
              <w:jc w:val="center"/>
              <w:rPr>
                <w:del w:id="380" w:author="Microsoft Office User" w:date="2021-11-14T19:50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</w:pPr>
            <w:del w:id="381" w:author="Microsoft Office User" w:date="2021-11-14T19:50:00Z">
              <w:r w:rsidRPr="003930EF" w:rsidDel="00D51590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0393</w:delText>
              </w:r>
            </w:del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B2646" w14:textId="184726C5" w:rsidR="00473E71" w:rsidRPr="003930EF" w:rsidDel="00D51590" w:rsidRDefault="00473E71" w:rsidP="00116F5A">
            <w:pPr>
              <w:spacing w:line="240" w:lineRule="auto"/>
              <w:jc w:val="center"/>
              <w:rPr>
                <w:del w:id="382" w:author="Microsoft Office User" w:date="2021-11-14T19:50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</w:pPr>
            <w:del w:id="383" w:author="Microsoft Office User" w:date="2021-11-14T19:50:00Z">
              <w:r w:rsidRPr="003930EF" w:rsidDel="00D51590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0213</w:delText>
              </w:r>
            </w:del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80D5E" w14:textId="2F727AE9" w:rsidR="00473E71" w:rsidRPr="003930EF" w:rsidDel="00D51590" w:rsidRDefault="00473E71" w:rsidP="00116F5A">
            <w:pPr>
              <w:spacing w:line="240" w:lineRule="auto"/>
              <w:jc w:val="center"/>
              <w:rPr>
                <w:del w:id="384" w:author="Microsoft Office User" w:date="2021-11-14T19:50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</w:pPr>
            <w:del w:id="385" w:author="Microsoft Office User" w:date="2021-11-14T19:50:00Z">
              <w:r w:rsidRPr="003930EF" w:rsidDel="00D51590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12</w:delText>
              </w:r>
            </w:del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5A2FE" w14:textId="5AEA82B9" w:rsidR="00473E71" w:rsidRPr="003930EF" w:rsidDel="00D51590" w:rsidRDefault="00473E71" w:rsidP="00116F5A">
            <w:pPr>
              <w:spacing w:line="240" w:lineRule="auto"/>
              <w:jc w:val="center"/>
              <w:rPr>
                <w:del w:id="386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387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ACDED" w14:textId="0033DCFC" w:rsidR="00473E71" w:rsidRPr="003930EF" w:rsidDel="00D51590" w:rsidRDefault="00473E71" w:rsidP="00116F5A">
            <w:pPr>
              <w:spacing w:line="240" w:lineRule="auto"/>
              <w:jc w:val="center"/>
              <w:rPr>
                <w:del w:id="388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389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AED45" w14:textId="0FC93383" w:rsidR="00473E71" w:rsidRPr="003930EF" w:rsidDel="00D51590" w:rsidRDefault="00473E71" w:rsidP="00116F5A">
            <w:pPr>
              <w:spacing w:line="240" w:lineRule="auto"/>
              <w:jc w:val="center"/>
              <w:rPr>
                <w:del w:id="390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391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</w:tr>
      <w:tr w:rsidR="00D51590" w:rsidRPr="003930EF" w:rsidDel="00D51590" w14:paraId="6C1B94FB" w14:textId="0E5EFFE6" w:rsidTr="00D51590">
        <w:trPr>
          <w:trHeight w:val="300"/>
          <w:jc w:val="center"/>
          <w:del w:id="392" w:author="Microsoft Office User" w:date="2021-11-14T19:50:00Z"/>
        </w:trPr>
        <w:tc>
          <w:tcPr>
            <w:tcW w:w="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0A29A" w14:textId="29EEB252" w:rsidR="00473E71" w:rsidRPr="003930EF" w:rsidDel="00D51590" w:rsidRDefault="00473E71" w:rsidP="00116F5A">
            <w:pPr>
              <w:spacing w:line="240" w:lineRule="auto"/>
              <w:jc w:val="center"/>
              <w:rPr>
                <w:del w:id="393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394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Shamo</w:delText>
              </w:r>
            </w:del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AB49B" w14:textId="216F151F" w:rsidR="00473E71" w:rsidRPr="003930EF" w:rsidDel="00D51590" w:rsidRDefault="00473E71" w:rsidP="00116F5A">
            <w:pPr>
              <w:spacing w:line="240" w:lineRule="auto"/>
              <w:jc w:val="center"/>
              <w:rPr>
                <w:del w:id="395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396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465352829</w:delText>
              </w:r>
            </w:del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F73CD" w14:textId="72BCE821" w:rsidR="00473E71" w:rsidRPr="003930EF" w:rsidDel="00D51590" w:rsidRDefault="00473E71" w:rsidP="00116F5A">
            <w:pPr>
              <w:spacing w:line="240" w:lineRule="auto"/>
              <w:jc w:val="center"/>
              <w:rPr>
                <w:del w:id="397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398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471327</w:delText>
              </w:r>
            </w:del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A62FB" w14:textId="3E676F69" w:rsidR="00473E71" w:rsidRPr="003930EF" w:rsidDel="00D51590" w:rsidRDefault="00473E71" w:rsidP="00116F5A">
            <w:pPr>
              <w:spacing w:line="240" w:lineRule="auto"/>
              <w:jc w:val="center"/>
              <w:rPr>
                <w:del w:id="399" w:author="Microsoft Office User" w:date="2021-11-14T19:50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</w:pPr>
            <w:del w:id="400" w:author="Microsoft Office User" w:date="2021-11-14T19:50:00Z">
              <w:r w:rsidRPr="003930EF" w:rsidDel="00D51590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032</w:delText>
              </w:r>
            </w:del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3F30D" w14:textId="5EA28B50" w:rsidR="00473E71" w:rsidRPr="003930EF" w:rsidDel="00D51590" w:rsidRDefault="00473E71" w:rsidP="00116F5A">
            <w:pPr>
              <w:spacing w:line="240" w:lineRule="auto"/>
              <w:jc w:val="center"/>
              <w:rPr>
                <w:del w:id="401" w:author="Microsoft Office User" w:date="2021-11-14T19:50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</w:pPr>
            <w:del w:id="402" w:author="Microsoft Office User" w:date="2021-11-14T19:50:00Z">
              <w:r w:rsidRPr="003930EF" w:rsidDel="00D51590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011</w:delText>
              </w:r>
            </w:del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01896" w14:textId="2A39826C" w:rsidR="00473E71" w:rsidRPr="003930EF" w:rsidDel="00D51590" w:rsidRDefault="00473E71" w:rsidP="00116F5A">
            <w:pPr>
              <w:spacing w:line="240" w:lineRule="auto"/>
              <w:jc w:val="center"/>
              <w:rPr>
                <w:del w:id="403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404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343</w:delText>
              </w:r>
            </w:del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BE451" w14:textId="5BFF3980" w:rsidR="00473E71" w:rsidRPr="003930EF" w:rsidDel="00D51590" w:rsidRDefault="00473E71" w:rsidP="00116F5A">
            <w:pPr>
              <w:spacing w:line="240" w:lineRule="auto"/>
              <w:jc w:val="center"/>
              <w:rPr>
                <w:del w:id="405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406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255</w:delText>
              </w:r>
            </w:del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2EF9C" w14:textId="659C4D54" w:rsidR="00473E71" w:rsidRPr="003930EF" w:rsidDel="00D51590" w:rsidRDefault="00473E71" w:rsidP="00116F5A">
            <w:pPr>
              <w:spacing w:line="240" w:lineRule="auto"/>
              <w:jc w:val="center"/>
              <w:rPr>
                <w:del w:id="407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408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F1AFF" w14:textId="5C74F81B" w:rsidR="00473E71" w:rsidRPr="003930EF" w:rsidDel="00D51590" w:rsidRDefault="00473E71" w:rsidP="00116F5A">
            <w:pPr>
              <w:spacing w:line="240" w:lineRule="auto"/>
              <w:jc w:val="center"/>
              <w:rPr>
                <w:del w:id="409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410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</w:tr>
      <w:tr w:rsidR="00D51590" w:rsidRPr="003930EF" w:rsidDel="00D51590" w14:paraId="352D101D" w14:textId="7B259B83" w:rsidTr="00D51590">
        <w:trPr>
          <w:trHeight w:val="300"/>
          <w:jc w:val="center"/>
          <w:del w:id="411" w:author="Microsoft Office User" w:date="2021-11-14T19:50:00Z"/>
        </w:trPr>
        <w:tc>
          <w:tcPr>
            <w:tcW w:w="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F540C" w14:textId="28C7AAEE" w:rsidR="00473E71" w:rsidRPr="003930EF" w:rsidDel="00D51590" w:rsidRDefault="00473E71" w:rsidP="00116F5A">
            <w:pPr>
              <w:spacing w:line="240" w:lineRule="auto"/>
              <w:jc w:val="center"/>
              <w:rPr>
                <w:del w:id="412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413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Ukokkei</w:delText>
              </w:r>
            </w:del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83BBC" w14:textId="728B4A29" w:rsidR="00473E71" w:rsidRPr="003930EF" w:rsidDel="00D51590" w:rsidRDefault="00473E71" w:rsidP="00116F5A">
            <w:pPr>
              <w:spacing w:line="240" w:lineRule="auto"/>
              <w:jc w:val="center"/>
              <w:rPr>
                <w:del w:id="414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415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371628372</w:delText>
              </w:r>
            </w:del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85A03" w14:textId="4029825E" w:rsidR="00473E71" w:rsidRPr="003930EF" w:rsidDel="00D51590" w:rsidRDefault="00473E71" w:rsidP="00116F5A">
            <w:pPr>
              <w:spacing w:line="240" w:lineRule="auto"/>
              <w:jc w:val="center"/>
              <w:rPr>
                <w:del w:id="416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417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515113</w:delText>
              </w:r>
            </w:del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20034" w14:textId="7811F48D" w:rsidR="00473E71" w:rsidRPr="003930EF" w:rsidDel="00D51590" w:rsidRDefault="00473E71" w:rsidP="00116F5A">
            <w:pPr>
              <w:spacing w:line="240" w:lineRule="auto"/>
              <w:jc w:val="center"/>
              <w:rPr>
                <w:del w:id="418" w:author="Microsoft Office User" w:date="2021-11-14T19:50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</w:pPr>
            <w:del w:id="419" w:author="Microsoft Office User" w:date="2021-11-14T19:50:00Z">
              <w:r w:rsidRPr="003930EF" w:rsidDel="00D51590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0324</w:delText>
              </w:r>
            </w:del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E9FF0" w14:textId="1AA2D88D" w:rsidR="00473E71" w:rsidRPr="003930EF" w:rsidDel="00D51590" w:rsidRDefault="00473E71" w:rsidP="00116F5A">
            <w:pPr>
              <w:spacing w:line="240" w:lineRule="auto"/>
              <w:jc w:val="center"/>
              <w:rPr>
                <w:del w:id="420" w:author="Microsoft Office User" w:date="2021-11-14T19:50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</w:pPr>
            <w:del w:id="421" w:author="Microsoft Office User" w:date="2021-11-14T19:50:00Z">
              <w:r w:rsidRPr="003930EF" w:rsidDel="00D51590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0364</w:delText>
              </w:r>
            </w:del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A73E1" w14:textId="49E0C24F" w:rsidR="00473E71" w:rsidRPr="003930EF" w:rsidDel="00D51590" w:rsidRDefault="00473E71" w:rsidP="00116F5A">
            <w:pPr>
              <w:spacing w:line="240" w:lineRule="auto"/>
              <w:jc w:val="center"/>
              <w:rPr>
                <w:del w:id="422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423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377</w:delText>
              </w:r>
            </w:del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C79B2" w14:textId="4A76129E" w:rsidR="00473E71" w:rsidRPr="003930EF" w:rsidDel="00D51590" w:rsidRDefault="00473E71" w:rsidP="00116F5A">
            <w:pPr>
              <w:spacing w:line="240" w:lineRule="auto"/>
              <w:jc w:val="center"/>
              <w:rPr>
                <w:del w:id="424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425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656</w:delText>
              </w:r>
            </w:del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57E47" w14:textId="731E25EF" w:rsidR="00473E71" w:rsidRPr="003930EF" w:rsidDel="00D51590" w:rsidRDefault="00473E71" w:rsidP="00116F5A">
            <w:pPr>
              <w:spacing w:line="240" w:lineRule="auto"/>
              <w:jc w:val="center"/>
              <w:rPr>
                <w:del w:id="426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427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7601</w:delText>
              </w:r>
            </w:del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A30C0" w14:textId="774DB4FF" w:rsidR="00473E71" w:rsidRPr="003930EF" w:rsidDel="00D51590" w:rsidRDefault="00473E71" w:rsidP="00116F5A">
            <w:pPr>
              <w:spacing w:line="240" w:lineRule="auto"/>
              <w:jc w:val="center"/>
              <w:rPr>
                <w:del w:id="428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429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</w:tr>
      <w:tr w:rsidR="00D51590" w:rsidRPr="003930EF" w:rsidDel="00D51590" w14:paraId="320F33F8" w14:textId="672BEF56" w:rsidTr="00D51590">
        <w:trPr>
          <w:trHeight w:val="300"/>
          <w:jc w:val="center"/>
          <w:del w:id="430" w:author="Microsoft Office User" w:date="2021-11-14T19:50:00Z"/>
        </w:trPr>
        <w:tc>
          <w:tcPr>
            <w:tcW w:w="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004A0" w14:textId="6FC7EB91" w:rsidR="00473E71" w:rsidRPr="003930EF" w:rsidDel="00D51590" w:rsidRDefault="00473E71" w:rsidP="00116F5A">
            <w:pPr>
              <w:spacing w:line="240" w:lineRule="auto"/>
              <w:jc w:val="center"/>
              <w:rPr>
                <w:del w:id="431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432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White Leghorn</w:delText>
              </w:r>
            </w:del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E2AAA" w14:textId="4F2F4673" w:rsidR="00473E71" w:rsidRPr="003930EF" w:rsidDel="00D51590" w:rsidRDefault="00473E71" w:rsidP="00116F5A">
            <w:pPr>
              <w:spacing w:line="240" w:lineRule="auto"/>
              <w:jc w:val="center"/>
              <w:rPr>
                <w:del w:id="433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434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821428571</w:delText>
              </w:r>
            </w:del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7B2F9" w14:textId="386F3C68" w:rsidR="00473E71" w:rsidRPr="003930EF" w:rsidDel="00D51590" w:rsidRDefault="00473E71" w:rsidP="00116F5A">
            <w:pPr>
              <w:spacing w:line="240" w:lineRule="auto"/>
              <w:jc w:val="center"/>
              <w:rPr>
                <w:del w:id="435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436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760126</w:delText>
              </w:r>
            </w:del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9ADA2" w14:textId="6107E3C0" w:rsidR="00473E71" w:rsidRPr="003930EF" w:rsidDel="00D51590" w:rsidRDefault="00473E71" w:rsidP="00116F5A">
            <w:pPr>
              <w:spacing w:line="240" w:lineRule="auto"/>
              <w:jc w:val="center"/>
              <w:rPr>
                <w:del w:id="437" w:author="Microsoft Office User" w:date="2021-11-14T19:50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</w:pPr>
            <w:del w:id="438" w:author="Microsoft Office User" w:date="2021-11-14T19:50:00Z">
              <w:r w:rsidRPr="003930EF" w:rsidDel="00D51590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2909</w:delText>
              </w:r>
            </w:del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6FC04" w14:textId="066507DE" w:rsidR="00473E71" w:rsidRPr="003930EF" w:rsidDel="00D51590" w:rsidRDefault="00473E71" w:rsidP="00116F5A">
            <w:pPr>
              <w:spacing w:line="240" w:lineRule="auto"/>
              <w:jc w:val="center"/>
              <w:rPr>
                <w:del w:id="439" w:author="Microsoft Office User" w:date="2021-11-14T19:50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</w:pPr>
            <w:del w:id="440" w:author="Microsoft Office User" w:date="2021-11-14T19:50:00Z">
              <w:r w:rsidRPr="003930EF" w:rsidDel="00D51590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4633</w:delText>
              </w:r>
            </w:del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EE8F7" w14:textId="20DEA223" w:rsidR="00473E71" w:rsidRPr="003930EF" w:rsidDel="00D51590" w:rsidRDefault="00473E71" w:rsidP="00116F5A">
            <w:pPr>
              <w:spacing w:line="240" w:lineRule="auto"/>
              <w:jc w:val="center"/>
              <w:rPr>
                <w:del w:id="441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442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76</w:delText>
              </w:r>
            </w:del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C1875" w14:textId="27B52567" w:rsidR="00473E71" w:rsidRPr="003930EF" w:rsidDel="00D51590" w:rsidRDefault="00473E71" w:rsidP="00116F5A">
            <w:pPr>
              <w:spacing w:line="240" w:lineRule="auto"/>
              <w:jc w:val="center"/>
              <w:rPr>
                <w:del w:id="443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444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674</w:delText>
              </w:r>
            </w:del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31A58" w14:textId="27FE32D8" w:rsidR="00473E71" w:rsidRPr="003930EF" w:rsidDel="00D51590" w:rsidRDefault="00473E71" w:rsidP="00116F5A">
            <w:pPr>
              <w:spacing w:line="240" w:lineRule="auto"/>
              <w:jc w:val="center"/>
              <w:rPr>
                <w:del w:id="445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446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1</w:delText>
              </w:r>
            </w:del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673A4" w14:textId="0F91CB2B" w:rsidR="00473E71" w:rsidRPr="003930EF" w:rsidDel="00D51590" w:rsidRDefault="00473E71" w:rsidP="00116F5A">
            <w:pPr>
              <w:spacing w:line="240" w:lineRule="auto"/>
              <w:jc w:val="center"/>
              <w:rPr>
                <w:del w:id="447" w:author="Microsoft Office User" w:date="2021-11-14T19:50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448" w:author="Microsoft Office User" w:date="2021-11-14T19:50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1</w:delText>
              </w:r>
            </w:del>
          </w:p>
        </w:tc>
      </w:tr>
    </w:tbl>
    <w:p w14:paraId="02F15B8C" w14:textId="7FA0CAD7" w:rsidR="00D51590" w:rsidRPr="003930EF" w:rsidDel="001519DD" w:rsidRDefault="00D51590" w:rsidP="00116F5A">
      <w:pPr>
        <w:jc w:val="center"/>
        <w:rPr>
          <w:del w:id="449" w:author="Microsoft Office User" w:date="2022-02-22T20:46:00Z"/>
          <w:rFonts w:ascii="Times New Roman" w:hAnsi="Times New Roman" w:cs="Times New Roman"/>
          <w:sz w:val="24"/>
          <w:szCs w:val="24"/>
        </w:rPr>
      </w:pPr>
    </w:p>
    <w:tbl>
      <w:tblPr>
        <w:tblW w:w="991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8"/>
        <w:gridCol w:w="1807"/>
        <w:gridCol w:w="1134"/>
        <w:gridCol w:w="992"/>
        <w:gridCol w:w="850"/>
        <w:gridCol w:w="851"/>
        <w:gridCol w:w="1180"/>
        <w:gridCol w:w="807"/>
        <w:gridCol w:w="967"/>
      </w:tblGrid>
      <w:tr w:rsidR="00473E71" w:rsidRPr="003930EF" w:rsidDel="00D51590" w14:paraId="00FA266F" w14:textId="5C6B9650" w:rsidTr="00116F5A">
        <w:trPr>
          <w:trHeight w:val="300"/>
          <w:jc w:val="center"/>
          <w:del w:id="450" w:author="Microsoft Office User" w:date="2021-11-14T19:53:00Z"/>
        </w:trPr>
        <w:tc>
          <w:tcPr>
            <w:tcW w:w="991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EE5FE" w14:textId="48E6E1A7" w:rsidR="00473E71" w:rsidRPr="003930EF" w:rsidDel="00D51590" w:rsidRDefault="00473E71" w:rsidP="00116F5A">
            <w:pPr>
              <w:spacing w:line="240" w:lineRule="auto"/>
              <w:jc w:val="center"/>
              <w:rPr>
                <w:del w:id="451" w:author="Microsoft Office User" w:date="2021-11-14T19:53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</w:pPr>
            <w:del w:id="452" w:author="Microsoft Office User" w:date="2021-11-14T19:53:00Z">
              <w:r w:rsidRPr="003930EF" w:rsidDel="00D51590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Carpometacarpus</w:delText>
              </w:r>
            </w:del>
          </w:p>
        </w:tc>
      </w:tr>
      <w:tr w:rsidR="00473E71" w:rsidRPr="003930EF" w:rsidDel="00D51590" w14:paraId="4E62801D" w14:textId="50E1E2DA" w:rsidTr="00116F5A">
        <w:trPr>
          <w:trHeight w:val="300"/>
          <w:jc w:val="center"/>
          <w:del w:id="453" w:author="Microsoft Office User" w:date="2021-11-14T19:53:00Z"/>
        </w:trPr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11138" w14:textId="26726251" w:rsidR="00473E71" w:rsidRPr="003930EF" w:rsidDel="00D51590" w:rsidRDefault="00473E71" w:rsidP="00116F5A">
            <w:pPr>
              <w:spacing w:line="240" w:lineRule="auto"/>
              <w:jc w:val="center"/>
              <w:rPr>
                <w:del w:id="454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E6139" w14:textId="64DCCBAC" w:rsidR="00473E71" w:rsidRPr="003930EF" w:rsidDel="00D51590" w:rsidRDefault="00473E71" w:rsidP="00116F5A">
            <w:pPr>
              <w:spacing w:line="240" w:lineRule="auto"/>
              <w:jc w:val="center"/>
              <w:rPr>
                <w:del w:id="455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456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Appenzeller Spitzhaubenhuhn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47873" w14:textId="5EAB2756" w:rsidR="00473E71" w:rsidRPr="003930EF" w:rsidDel="00D51590" w:rsidRDefault="00473E71" w:rsidP="00116F5A">
            <w:pPr>
              <w:spacing w:line="240" w:lineRule="auto"/>
              <w:jc w:val="center"/>
              <w:rPr>
                <w:del w:id="457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458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Araucana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DA078" w14:textId="117E5E75" w:rsidR="00473E71" w:rsidRPr="003930EF" w:rsidDel="00D51590" w:rsidRDefault="00473E71" w:rsidP="00116F5A">
            <w:pPr>
              <w:spacing w:line="240" w:lineRule="auto"/>
              <w:jc w:val="center"/>
              <w:rPr>
                <w:del w:id="459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460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Bantam</w:delText>
              </w:r>
            </w:del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1DEBC" w14:textId="19D8BF84" w:rsidR="00473E71" w:rsidRPr="003930EF" w:rsidDel="00D51590" w:rsidRDefault="00473E71" w:rsidP="00116F5A">
            <w:pPr>
              <w:spacing w:line="240" w:lineRule="auto"/>
              <w:jc w:val="center"/>
              <w:rPr>
                <w:del w:id="461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462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Chabo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A7C2F" w14:textId="1B2E9EAF" w:rsidR="00473E71" w:rsidRPr="003930EF" w:rsidDel="00D51590" w:rsidRDefault="00473E71" w:rsidP="00116F5A">
            <w:pPr>
              <w:spacing w:line="240" w:lineRule="auto"/>
              <w:jc w:val="center"/>
              <w:rPr>
                <w:del w:id="463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464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Polish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ADF27" w14:textId="66FF4498" w:rsidR="00473E71" w:rsidRPr="003930EF" w:rsidDel="00D51590" w:rsidRDefault="00473E71" w:rsidP="00116F5A">
            <w:pPr>
              <w:spacing w:line="240" w:lineRule="auto"/>
              <w:jc w:val="center"/>
              <w:rPr>
                <w:del w:id="465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466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Red junglefowl</w:delText>
              </w:r>
            </w:del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FD155" w14:textId="54E7FFAF" w:rsidR="00473E71" w:rsidRPr="003930EF" w:rsidDel="00D51590" w:rsidRDefault="00473E71" w:rsidP="00116F5A">
            <w:pPr>
              <w:spacing w:line="240" w:lineRule="auto"/>
              <w:jc w:val="center"/>
              <w:rPr>
                <w:del w:id="467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468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Shamo</w:delText>
              </w:r>
            </w:del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E6E84" w14:textId="7814CBF8" w:rsidR="00473E71" w:rsidRPr="003930EF" w:rsidDel="00D51590" w:rsidRDefault="00473E71" w:rsidP="00116F5A">
            <w:pPr>
              <w:spacing w:line="240" w:lineRule="auto"/>
              <w:jc w:val="center"/>
              <w:rPr>
                <w:del w:id="469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470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Ukokkei</w:delText>
              </w:r>
            </w:del>
          </w:p>
        </w:tc>
      </w:tr>
      <w:tr w:rsidR="00473E71" w:rsidRPr="003930EF" w:rsidDel="00D51590" w14:paraId="3039D151" w14:textId="6C30E577" w:rsidTr="00116F5A">
        <w:trPr>
          <w:trHeight w:val="300"/>
          <w:jc w:val="center"/>
          <w:del w:id="471" w:author="Microsoft Office User" w:date="2021-11-14T19:53:00Z"/>
        </w:trPr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9C149" w14:textId="208122D2" w:rsidR="00473E71" w:rsidRPr="003930EF" w:rsidDel="00D51590" w:rsidRDefault="00473E71" w:rsidP="00116F5A">
            <w:pPr>
              <w:spacing w:line="240" w:lineRule="auto"/>
              <w:jc w:val="center"/>
              <w:rPr>
                <w:del w:id="472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473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Araucana</w:delText>
              </w:r>
            </w:del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8E4D0" w14:textId="46655037" w:rsidR="00473E71" w:rsidRPr="003930EF" w:rsidDel="00D51590" w:rsidRDefault="00473E71" w:rsidP="00116F5A">
            <w:pPr>
              <w:spacing w:line="240" w:lineRule="auto"/>
              <w:jc w:val="center"/>
              <w:rPr>
                <w:del w:id="474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475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39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ECA7D" w14:textId="535A464A" w:rsidR="00473E71" w:rsidRPr="003930EF" w:rsidDel="00D51590" w:rsidRDefault="00473E71" w:rsidP="00116F5A">
            <w:pPr>
              <w:spacing w:line="240" w:lineRule="auto"/>
              <w:jc w:val="center"/>
              <w:rPr>
                <w:del w:id="476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477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B0FD4" w14:textId="543D1788" w:rsidR="00473E71" w:rsidRPr="003930EF" w:rsidDel="00D51590" w:rsidRDefault="00473E71" w:rsidP="00116F5A">
            <w:pPr>
              <w:spacing w:line="240" w:lineRule="auto"/>
              <w:jc w:val="center"/>
              <w:rPr>
                <w:del w:id="478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479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AF994" w14:textId="4B7B04F5" w:rsidR="00473E71" w:rsidRPr="003930EF" w:rsidDel="00D51590" w:rsidRDefault="00473E71" w:rsidP="00116F5A">
            <w:pPr>
              <w:spacing w:line="240" w:lineRule="auto"/>
              <w:jc w:val="center"/>
              <w:rPr>
                <w:del w:id="480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481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57A23" w14:textId="6707BBEF" w:rsidR="00473E71" w:rsidRPr="003930EF" w:rsidDel="00D51590" w:rsidRDefault="00473E71" w:rsidP="00116F5A">
            <w:pPr>
              <w:spacing w:line="240" w:lineRule="auto"/>
              <w:jc w:val="center"/>
              <w:rPr>
                <w:del w:id="482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483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B5340" w14:textId="58866E82" w:rsidR="00473E71" w:rsidRPr="003930EF" w:rsidDel="00D51590" w:rsidRDefault="00473E71" w:rsidP="00116F5A">
            <w:pPr>
              <w:spacing w:line="240" w:lineRule="auto"/>
              <w:jc w:val="center"/>
              <w:rPr>
                <w:del w:id="484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485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5A37B" w14:textId="1830FA31" w:rsidR="00473E71" w:rsidRPr="003930EF" w:rsidDel="00D51590" w:rsidRDefault="00473E71" w:rsidP="00116F5A">
            <w:pPr>
              <w:spacing w:line="240" w:lineRule="auto"/>
              <w:jc w:val="center"/>
              <w:rPr>
                <w:del w:id="486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487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D685F" w14:textId="192CF147" w:rsidR="00473E71" w:rsidRPr="003930EF" w:rsidDel="00D51590" w:rsidRDefault="00473E71" w:rsidP="00116F5A">
            <w:pPr>
              <w:spacing w:line="240" w:lineRule="auto"/>
              <w:jc w:val="center"/>
              <w:rPr>
                <w:del w:id="488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489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</w:tr>
      <w:tr w:rsidR="00473E71" w:rsidRPr="003930EF" w:rsidDel="00D51590" w14:paraId="25854077" w14:textId="700DD7FA" w:rsidTr="00116F5A">
        <w:trPr>
          <w:trHeight w:val="300"/>
          <w:jc w:val="center"/>
          <w:del w:id="490" w:author="Microsoft Office User" w:date="2021-11-14T19:53:00Z"/>
        </w:trPr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FCADF" w14:textId="6DA05673" w:rsidR="00473E71" w:rsidRPr="003930EF" w:rsidDel="00D51590" w:rsidRDefault="00473E71" w:rsidP="00116F5A">
            <w:pPr>
              <w:spacing w:line="240" w:lineRule="auto"/>
              <w:jc w:val="center"/>
              <w:rPr>
                <w:del w:id="491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492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Bantam</w:delText>
              </w:r>
            </w:del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69A91" w14:textId="09D0B7DE" w:rsidR="00473E71" w:rsidRPr="003930EF" w:rsidDel="00D51590" w:rsidRDefault="00473E71" w:rsidP="00116F5A">
            <w:pPr>
              <w:spacing w:line="240" w:lineRule="auto"/>
              <w:jc w:val="center"/>
              <w:rPr>
                <w:del w:id="493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494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1.00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46014" w14:textId="2504E7FA" w:rsidR="00473E71" w:rsidRPr="003930EF" w:rsidDel="00D51590" w:rsidRDefault="00473E71" w:rsidP="00116F5A">
            <w:pPr>
              <w:spacing w:line="240" w:lineRule="auto"/>
              <w:jc w:val="center"/>
              <w:rPr>
                <w:del w:id="495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496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29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6A9F8" w14:textId="799B17A1" w:rsidR="00473E71" w:rsidRPr="003930EF" w:rsidDel="00D51590" w:rsidRDefault="00473E71" w:rsidP="00116F5A">
            <w:pPr>
              <w:spacing w:line="240" w:lineRule="auto"/>
              <w:jc w:val="center"/>
              <w:rPr>
                <w:del w:id="497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498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36C9B" w14:textId="1B6F464B" w:rsidR="00473E71" w:rsidRPr="003930EF" w:rsidDel="00D51590" w:rsidRDefault="00473E71" w:rsidP="00116F5A">
            <w:pPr>
              <w:spacing w:line="240" w:lineRule="auto"/>
              <w:jc w:val="center"/>
              <w:rPr>
                <w:del w:id="499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500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A4428" w14:textId="6CE840F8" w:rsidR="00473E71" w:rsidRPr="003930EF" w:rsidDel="00D51590" w:rsidRDefault="00473E71" w:rsidP="00116F5A">
            <w:pPr>
              <w:spacing w:line="240" w:lineRule="auto"/>
              <w:jc w:val="center"/>
              <w:rPr>
                <w:del w:id="501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502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5A82B" w14:textId="26DD2628" w:rsidR="00473E71" w:rsidRPr="003930EF" w:rsidDel="00D51590" w:rsidRDefault="00473E71" w:rsidP="00116F5A">
            <w:pPr>
              <w:spacing w:line="240" w:lineRule="auto"/>
              <w:jc w:val="center"/>
              <w:rPr>
                <w:del w:id="503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504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15A5B" w14:textId="5BEBA7C4" w:rsidR="00473E71" w:rsidRPr="003930EF" w:rsidDel="00D51590" w:rsidRDefault="00473E71" w:rsidP="00116F5A">
            <w:pPr>
              <w:spacing w:line="240" w:lineRule="auto"/>
              <w:jc w:val="center"/>
              <w:rPr>
                <w:del w:id="505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506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41BA5" w14:textId="7E431F1F" w:rsidR="00473E71" w:rsidRPr="003930EF" w:rsidDel="00D51590" w:rsidRDefault="00473E71" w:rsidP="00116F5A">
            <w:pPr>
              <w:spacing w:line="240" w:lineRule="auto"/>
              <w:jc w:val="center"/>
              <w:rPr>
                <w:del w:id="507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508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</w:tr>
      <w:tr w:rsidR="00473E71" w:rsidRPr="003930EF" w:rsidDel="00D51590" w14:paraId="5D4BBA42" w14:textId="033A199F" w:rsidTr="00116F5A">
        <w:trPr>
          <w:trHeight w:val="300"/>
          <w:jc w:val="center"/>
          <w:del w:id="509" w:author="Microsoft Office User" w:date="2021-11-14T19:53:00Z"/>
        </w:trPr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6DF90" w14:textId="14A8CD4F" w:rsidR="00473E71" w:rsidRPr="003930EF" w:rsidDel="00D51590" w:rsidRDefault="00473E71" w:rsidP="00116F5A">
            <w:pPr>
              <w:spacing w:line="240" w:lineRule="auto"/>
              <w:jc w:val="center"/>
              <w:rPr>
                <w:del w:id="510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511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Chabo</w:delText>
              </w:r>
            </w:del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B51FC" w14:textId="65F09DC3" w:rsidR="00473E71" w:rsidRPr="003930EF" w:rsidDel="00D51590" w:rsidRDefault="00473E71" w:rsidP="00116F5A">
            <w:pPr>
              <w:spacing w:line="240" w:lineRule="auto"/>
              <w:jc w:val="center"/>
              <w:rPr>
                <w:del w:id="512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513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81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4ECA4" w14:textId="0D14642A" w:rsidR="00473E71" w:rsidRPr="003930EF" w:rsidDel="00D51590" w:rsidRDefault="00473E71" w:rsidP="00116F5A">
            <w:pPr>
              <w:spacing w:line="240" w:lineRule="auto"/>
              <w:jc w:val="center"/>
              <w:rPr>
                <w:del w:id="514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515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22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71CFB" w14:textId="339C50D2" w:rsidR="00473E71" w:rsidRPr="003930EF" w:rsidDel="00D51590" w:rsidRDefault="00473E71" w:rsidP="00116F5A">
            <w:pPr>
              <w:spacing w:line="240" w:lineRule="auto"/>
              <w:jc w:val="center"/>
              <w:rPr>
                <w:del w:id="516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517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1.00</w:delText>
              </w:r>
            </w:del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F9502" w14:textId="29C0CD92" w:rsidR="00473E71" w:rsidRPr="003930EF" w:rsidDel="00D51590" w:rsidRDefault="00473E71" w:rsidP="00116F5A">
            <w:pPr>
              <w:spacing w:line="240" w:lineRule="auto"/>
              <w:jc w:val="center"/>
              <w:rPr>
                <w:del w:id="518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519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46709" w14:textId="2C8A654E" w:rsidR="00473E71" w:rsidRPr="003930EF" w:rsidDel="00D51590" w:rsidRDefault="00473E71" w:rsidP="00116F5A">
            <w:pPr>
              <w:spacing w:line="240" w:lineRule="auto"/>
              <w:jc w:val="center"/>
              <w:rPr>
                <w:del w:id="520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521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1A11B" w14:textId="1743E411" w:rsidR="00473E71" w:rsidRPr="003930EF" w:rsidDel="00D51590" w:rsidRDefault="00473E71" w:rsidP="00116F5A">
            <w:pPr>
              <w:spacing w:line="240" w:lineRule="auto"/>
              <w:jc w:val="center"/>
              <w:rPr>
                <w:del w:id="522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523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E64AD" w14:textId="33B15392" w:rsidR="00473E71" w:rsidRPr="003930EF" w:rsidDel="00D51590" w:rsidRDefault="00473E71" w:rsidP="00116F5A">
            <w:pPr>
              <w:spacing w:line="240" w:lineRule="auto"/>
              <w:jc w:val="center"/>
              <w:rPr>
                <w:del w:id="524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525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8E87C" w14:textId="0D229851" w:rsidR="00473E71" w:rsidRPr="003930EF" w:rsidDel="00D51590" w:rsidRDefault="00473E71" w:rsidP="00116F5A">
            <w:pPr>
              <w:spacing w:line="240" w:lineRule="auto"/>
              <w:jc w:val="center"/>
              <w:rPr>
                <w:del w:id="526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527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</w:tr>
      <w:tr w:rsidR="00473E71" w:rsidRPr="003930EF" w:rsidDel="00D51590" w14:paraId="36BBA19A" w14:textId="29BD2171" w:rsidTr="00116F5A">
        <w:trPr>
          <w:trHeight w:val="300"/>
          <w:jc w:val="center"/>
          <w:del w:id="528" w:author="Microsoft Office User" w:date="2021-11-14T19:53:00Z"/>
        </w:trPr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54E51" w14:textId="7618F19C" w:rsidR="00473E71" w:rsidRPr="003930EF" w:rsidDel="00D51590" w:rsidRDefault="00473E71" w:rsidP="00116F5A">
            <w:pPr>
              <w:spacing w:line="240" w:lineRule="auto"/>
              <w:jc w:val="center"/>
              <w:rPr>
                <w:del w:id="529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530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Polish</w:delText>
              </w:r>
            </w:del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A592F" w14:textId="4E643080" w:rsidR="00473E71" w:rsidRPr="003930EF" w:rsidDel="00D51590" w:rsidRDefault="00473E71" w:rsidP="00116F5A">
            <w:pPr>
              <w:spacing w:line="240" w:lineRule="auto"/>
              <w:jc w:val="center"/>
              <w:rPr>
                <w:del w:id="531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532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59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C3F29" w14:textId="0C4584ED" w:rsidR="00473E71" w:rsidRPr="003930EF" w:rsidDel="00D51590" w:rsidRDefault="00473E71" w:rsidP="00116F5A">
            <w:pPr>
              <w:spacing w:line="240" w:lineRule="auto"/>
              <w:jc w:val="center"/>
              <w:rPr>
                <w:del w:id="533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534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60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FCEA2" w14:textId="153B33AE" w:rsidR="00473E71" w:rsidRPr="003930EF" w:rsidDel="00D51590" w:rsidRDefault="00473E71" w:rsidP="00116F5A">
            <w:pPr>
              <w:spacing w:line="240" w:lineRule="auto"/>
              <w:jc w:val="center"/>
              <w:rPr>
                <w:del w:id="535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536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35</w:delText>
              </w:r>
            </w:del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6BBF3" w14:textId="28B1945E" w:rsidR="00473E71" w:rsidRPr="003930EF" w:rsidDel="00D51590" w:rsidRDefault="00473E71" w:rsidP="00116F5A">
            <w:pPr>
              <w:spacing w:line="240" w:lineRule="auto"/>
              <w:jc w:val="center"/>
              <w:rPr>
                <w:del w:id="537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538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53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51B5E" w14:textId="6A5822E9" w:rsidR="00473E71" w:rsidRPr="003930EF" w:rsidDel="00D51590" w:rsidRDefault="00473E71" w:rsidP="00116F5A">
            <w:pPr>
              <w:spacing w:line="240" w:lineRule="auto"/>
              <w:jc w:val="center"/>
              <w:rPr>
                <w:del w:id="539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540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7B790" w14:textId="05B814DB" w:rsidR="00473E71" w:rsidRPr="003930EF" w:rsidDel="00D51590" w:rsidRDefault="00473E71" w:rsidP="00116F5A">
            <w:pPr>
              <w:spacing w:line="240" w:lineRule="auto"/>
              <w:jc w:val="center"/>
              <w:rPr>
                <w:del w:id="541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542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A0061" w14:textId="0A3A0B9F" w:rsidR="00473E71" w:rsidRPr="003930EF" w:rsidDel="00D51590" w:rsidRDefault="00473E71" w:rsidP="00116F5A">
            <w:pPr>
              <w:spacing w:line="240" w:lineRule="auto"/>
              <w:jc w:val="center"/>
              <w:rPr>
                <w:del w:id="543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544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D66C0" w14:textId="79F43C60" w:rsidR="00473E71" w:rsidRPr="003930EF" w:rsidDel="00D51590" w:rsidRDefault="00473E71" w:rsidP="00116F5A">
            <w:pPr>
              <w:spacing w:line="240" w:lineRule="auto"/>
              <w:jc w:val="center"/>
              <w:rPr>
                <w:del w:id="545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546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</w:tr>
      <w:tr w:rsidR="00473E71" w:rsidRPr="003930EF" w:rsidDel="00D51590" w14:paraId="7B4081FD" w14:textId="44F0FC1C" w:rsidTr="00116F5A">
        <w:trPr>
          <w:trHeight w:val="300"/>
          <w:jc w:val="center"/>
          <w:del w:id="547" w:author="Microsoft Office User" w:date="2021-11-14T19:53:00Z"/>
        </w:trPr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36038" w14:textId="64FFDF58" w:rsidR="00473E71" w:rsidRPr="003930EF" w:rsidDel="00D51590" w:rsidRDefault="00473E71" w:rsidP="00116F5A">
            <w:pPr>
              <w:spacing w:line="240" w:lineRule="auto"/>
              <w:jc w:val="center"/>
              <w:rPr>
                <w:del w:id="548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549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Red junglefowl</w:delText>
              </w:r>
            </w:del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F24ED" w14:textId="6B2BFD12" w:rsidR="00473E71" w:rsidRPr="003930EF" w:rsidDel="00D51590" w:rsidRDefault="00473E71" w:rsidP="00116F5A">
            <w:pPr>
              <w:spacing w:line="240" w:lineRule="auto"/>
              <w:jc w:val="center"/>
              <w:rPr>
                <w:del w:id="550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551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76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8771C" w14:textId="22968812" w:rsidR="00473E71" w:rsidRPr="003930EF" w:rsidDel="00D51590" w:rsidRDefault="00473E71" w:rsidP="00116F5A">
            <w:pPr>
              <w:spacing w:line="240" w:lineRule="auto"/>
              <w:jc w:val="center"/>
              <w:rPr>
                <w:del w:id="552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553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14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E2CEF" w14:textId="7EFCF79C" w:rsidR="00473E71" w:rsidRPr="003930EF" w:rsidDel="00D51590" w:rsidRDefault="00473E71" w:rsidP="00116F5A">
            <w:pPr>
              <w:spacing w:line="240" w:lineRule="auto"/>
              <w:jc w:val="center"/>
              <w:rPr>
                <w:del w:id="554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555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81</w:delText>
              </w:r>
            </w:del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EBCC4" w14:textId="1AC6F2EB" w:rsidR="00473E71" w:rsidRPr="003930EF" w:rsidDel="00D51590" w:rsidRDefault="00473E71" w:rsidP="00116F5A">
            <w:pPr>
              <w:spacing w:line="240" w:lineRule="auto"/>
              <w:jc w:val="center"/>
              <w:rPr>
                <w:del w:id="556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557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88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C9348" w14:textId="103A5776" w:rsidR="00473E71" w:rsidRPr="003930EF" w:rsidDel="00D51590" w:rsidRDefault="00473E71" w:rsidP="00116F5A">
            <w:pPr>
              <w:spacing w:line="240" w:lineRule="auto"/>
              <w:jc w:val="center"/>
              <w:rPr>
                <w:del w:id="558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559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20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AF02C" w14:textId="3003D2CA" w:rsidR="00473E71" w:rsidRPr="003930EF" w:rsidDel="00D51590" w:rsidRDefault="00473E71" w:rsidP="00116F5A">
            <w:pPr>
              <w:spacing w:line="240" w:lineRule="auto"/>
              <w:jc w:val="center"/>
              <w:rPr>
                <w:del w:id="560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561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C989C" w14:textId="11FC318C" w:rsidR="00473E71" w:rsidRPr="003930EF" w:rsidDel="00D51590" w:rsidRDefault="00473E71" w:rsidP="00116F5A">
            <w:pPr>
              <w:spacing w:line="240" w:lineRule="auto"/>
              <w:jc w:val="center"/>
              <w:rPr>
                <w:del w:id="562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563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75D3C" w14:textId="56BDA85E" w:rsidR="00473E71" w:rsidRPr="003930EF" w:rsidDel="00D51590" w:rsidRDefault="00473E71" w:rsidP="00116F5A">
            <w:pPr>
              <w:spacing w:line="240" w:lineRule="auto"/>
              <w:jc w:val="center"/>
              <w:rPr>
                <w:del w:id="564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565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</w:tr>
      <w:tr w:rsidR="00473E71" w:rsidRPr="003930EF" w:rsidDel="00D51590" w14:paraId="3D78D124" w14:textId="35006A73" w:rsidTr="00116F5A">
        <w:trPr>
          <w:trHeight w:val="300"/>
          <w:jc w:val="center"/>
          <w:del w:id="566" w:author="Microsoft Office User" w:date="2021-11-14T19:53:00Z"/>
        </w:trPr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7B3C7" w14:textId="0600CB82" w:rsidR="00473E71" w:rsidRPr="003930EF" w:rsidDel="00D51590" w:rsidRDefault="00473E71" w:rsidP="00116F5A">
            <w:pPr>
              <w:spacing w:line="240" w:lineRule="auto"/>
              <w:jc w:val="center"/>
              <w:rPr>
                <w:del w:id="567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568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Shamo</w:delText>
              </w:r>
            </w:del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8D6A6" w14:textId="7F83D48A" w:rsidR="00473E71" w:rsidRPr="003930EF" w:rsidDel="00D51590" w:rsidRDefault="00473E71" w:rsidP="00116F5A">
            <w:pPr>
              <w:spacing w:line="240" w:lineRule="auto"/>
              <w:jc w:val="center"/>
              <w:rPr>
                <w:del w:id="569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570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35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F73CD" w14:textId="14BF1887" w:rsidR="00473E71" w:rsidRPr="003930EF" w:rsidDel="00D51590" w:rsidRDefault="00473E71" w:rsidP="00116F5A">
            <w:pPr>
              <w:spacing w:line="240" w:lineRule="auto"/>
              <w:jc w:val="center"/>
              <w:rPr>
                <w:del w:id="571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572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74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A3C9D" w14:textId="1F07DB2F" w:rsidR="00473E71" w:rsidRPr="003930EF" w:rsidDel="00D51590" w:rsidRDefault="00473E71" w:rsidP="00116F5A">
            <w:pPr>
              <w:spacing w:line="240" w:lineRule="auto"/>
              <w:jc w:val="center"/>
              <w:rPr>
                <w:del w:id="573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574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11</w:delText>
              </w:r>
            </w:del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43544" w14:textId="6E0B8684" w:rsidR="00473E71" w:rsidRPr="003930EF" w:rsidDel="00D51590" w:rsidRDefault="00473E71" w:rsidP="00116F5A">
            <w:pPr>
              <w:spacing w:line="240" w:lineRule="auto"/>
              <w:jc w:val="center"/>
              <w:rPr>
                <w:del w:id="575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576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11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C5C06" w14:textId="35441E1C" w:rsidR="00473E71" w:rsidRPr="003930EF" w:rsidDel="00D51590" w:rsidRDefault="00473E71" w:rsidP="00116F5A">
            <w:pPr>
              <w:spacing w:line="240" w:lineRule="auto"/>
              <w:jc w:val="center"/>
              <w:rPr>
                <w:del w:id="577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578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20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348B8" w14:textId="77D04170" w:rsidR="00473E71" w:rsidRPr="003930EF" w:rsidDel="00D51590" w:rsidRDefault="00473E71" w:rsidP="00116F5A">
            <w:pPr>
              <w:spacing w:line="240" w:lineRule="auto"/>
              <w:jc w:val="center"/>
              <w:rPr>
                <w:del w:id="579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580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141</w:delText>
              </w:r>
            </w:del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97C1B" w14:textId="31C0928B" w:rsidR="00473E71" w:rsidRPr="003930EF" w:rsidDel="00D51590" w:rsidRDefault="00473E71" w:rsidP="00116F5A">
            <w:pPr>
              <w:spacing w:line="240" w:lineRule="auto"/>
              <w:jc w:val="center"/>
              <w:rPr>
                <w:del w:id="581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582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AF9AA" w14:textId="212C2126" w:rsidR="00473E71" w:rsidRPr="003930EF" w:rsidDel="00D51590" w:rsidRDefault="00473E71" w:rsidP="00116F5A">
            <w:pPr>
              <w:spacing w:line="240" w:lineRule="auto"/>
              <w:jc w:val="center"/>
              <w:rPr>
                <w:del w:id="583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584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</w:tr>
      <w:tr w:rsidR="00473E71" w:rsidRPr="003930EF" w:rsidDel="00D51590" w14:paraId="284C6F4B" w14:textId="75946DAB" w:rsidTr="00116F5A">
        <w:trPr>
          <w:trHeight w:val="300"/>
          <w:jc w:val="center"/>
          <w:del w:id="585" w:author="Microsoft Office User" w:date="2021-11-14T19:53:00Z"/>
        </w:trPr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C1882" w14:textId="6B63F57C" w:rsidR="00473E71" w:rsidRPr="003930EF" w:rsidDel="00D51590" w:rsidRDefault="00473E71" w:rsidP="00116F5A">
            <w:pPr>
              <w:spacing w:line="240" w:lineRule="auto"/>
              <w:jc w:val="center"/>
              <w:rPr>
                <w:del w:id="586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587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Ukokkei</w:delText>
              </w:r>
            </w:del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5298B" w14:textId="0CB0F685" w:rsidR="00473E71" w:rsidRPr="003930EF" w:rsidDel="00D51590" w:rsidRDefault="00473E71" w:rsidP="00116F5A">
            <w:pPr>
              <w:spacing w:line="240" w:lineRule="auto"/>
              <w:jc w:val="center"/>
              <w:rPr>
                <w:del w:id="588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589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59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765B4" w14:textId="74D6DC47" w:rsidR="00473E71" w:rsidRPr="003930EF" w:rsidDel="00D51590" w:rsidRDefault="00473E71" w:rsidP="00116F5A">
            <w:pPr>
              <w:spacing w:line="240" w:lineRule="auto"/>
              <w:jc w:val="center"/>
              <w:rPr>
                <w:del w:id="590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591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11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58AAD" w14:textId="738A98DE" w:rsidR="00473E71" w:rsidRPr="003930EF" w:rsidDel="00D51590" w:rsidRDefault="00473E71" w:rsidP="00116F5A">
            <w:pPr>
              <w:spacing w:line="240" w:lineRule="auto"/>
              <w:jc w:val="center"/>
              <w:rPr>
                <w:del w:id="592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593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55</w:delText>
              </w:r>
            </w:del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5D1FB" w14:textId="492F1F30" w:rsidR="00473E71" w:rsidRPr="003930EF" w:rsidDel="00D51590" w:rsidRDefault="00473E71" w:rsidP="00116F5A">
            <w:pPr>
              <w:spacing w:line="240" w:lineRule="auto"/>
              <w:jc w:val="center"/>
              <w:rPr>
                <w:del w:id="594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595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53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580CC" w14:textId="49DB82DF" w:rsidR="00473E71" w:rsidRPr="003930EF" w:rsidDel="00D51590" w:rsidRDefault="00473E71" w:rsidP="00116F5A">
            <w:pPr>
              <w:spacing w:line="240" w:lineRule="auto"/>
              <w:jc w:val="center"/>
              <w:rPr>
                <w:del w:id="596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597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31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ADA30" w14:textId="65E28649" w:rsidR="00473E71" w:rsidRPr="003930EF" w:rsidDel="00D51590" w:rsidRDefault="00473E71" w:rsidP="00116F5A">
            <w:pPr>
              <w:spacing w:line="240" w:lineRule="auto"/>
              <w:jc w:val="center"/>
              <w:rPr>
                <w:del w:id="598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599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392</w:delText>
              </w:r>
            </w:del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1599A" w14:textId="31F142AC" w:rsidR="00473E71" w:rsidRPr="003930EF" w:rsidDel="00D51590" w:rsidRDefault="00473E71" w:rsidP="00116F5A">
            <w:pPr>
              <w:spacing w:line="240" w:lineRule="auto"/>
              <w:jc w:val="center"/>
              <w:rPr>
                <w:del w:id="600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601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11</w:delText>
              </w:r>
            </w:del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72D95" w14:textId="42453F26" w:rsidR="00473E71" w:rsidRPr="003930EF" w:rsidDel="00D51590" w:rsidRDefault="00473E71" w:rsidP="00116F5A">
            <w:pPr>
              <w:spacing w:line="240" w:lineRule="auto"/>
              <w:jc w:val="center"/>
              <w:rPr>
                <w:del w:id="602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603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</w:tr>
      <w:tr w:rsidR="00473E71" w:rsidRPr="003930EF" w:rsidDel="00D51590" w14:paraId="1002309E" w14:textId="382E11FD" w:rsidTr="00116F5A">
        <w:trPr>
          <w:trHeight w:val="300"/>
          <w:jc w:val="center"/>
          <w:del w:id="604" w:author="Microsoft Office User" w:date="2021-11-14T19:53:00Z"/>
        </w:trPr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652A3" w14:textId="6996DCEB" w:rsidR="00473E71" w:rsidRPr="003930EF" w:rsidDel="00D51590" w:rsidRDefault="00473E71" w:rsidP="00116F5A">
            <w:pPr>
              <w:spacing w:line="240" w:lineRule="auto"/>
              <w:jc w:val="center"/>
              <w:rPr>
                <w:del w:id="605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606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White Leghorn</w:delText>
              </w:r>
            </w:del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CE824" w14:textId="0E428080" w:rsidR="00473E71" w:rsidRPr="003930EF" w:rsidDel="00D51590" w:rsidRDefault="00473E71" w:rsidP="00116F5A">
            <w:pPr>
              <w:spacing w:line="240" w:lineRule="auto"/>
              <w:jc w:val="center"/>
              <w:rPr>
                <w:del w:id="607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608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49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29E5F" w14:textId="7F83FBB7" w:rsidR="00473E71" w:rsidRPr="003930EF" w:rsidDel="00D51590" w:rsidRDefault="00473E71" w:rsidP="00116F5A">
            <w:pPr>
              <w:spacing w:line="240" w:lineRule="auto"/>
              <w:jc w:val="center"/>
              <w:rPr>
                <w:del w:id="609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610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39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26E90" w14:textId="4E79A6FA" w:rsidR="00473E71" w:rsidRPr="003930EF" w:rsidDel="00D51590" w:rsidRDefault="00473E71" w:rsidP="00116F5A">
            <w:pPr>
              <w:spacing w:line="240" w:lineRule="auto"/>
              <w:jc w:val="center"/>
              <w:rPr>
                <w:del w:id="611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612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44</w:delText>
              </w:r>
            </w:del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8722A" w14:textId="3B44AC3B" w:rsidR="00473E71" w:rsidRPr="003930EF" w:rsidDel="00D51590" w:rsidRDefault="00473E71" w:rsidP="00116F5A">
            <w:pPr>
              <w:spacing w:line="240" w:lineRule="auto"/>
              <w:jc w:val="center"/>
              <w:rPr>
                <w:del w:id="613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614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55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085A9" w14:textId="39E38B14" w:rsidR="00473E71" w:rsidRPr="003930EF" w:rsidDel="00D51590" w:rsidRDefault="00473E71" w:rsidP="00116F5A">
            <w:pPr>
              <w:spacing w:line="240" w:lineRule="auto"/>
              <w:jc w:val="center"/>
              <w:rPr>
                <w:del w:id="615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616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46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4540C" w14:textId="6D33994D" w:rsidR="00473E71" w:rsidRPr="003930EF" w:rsidDel="00D51590" w:rsidRDefault="00473E71" w:rsidP="00116F5A">
            <w:pPr>
              <w:spacing w:line="240" w:lineRule="auto"/>
              <w:jc w:val="center"/>
              <w:rPr>
                <w:del w:id="617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618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354</w:delText>
              </w:r>
            </w:del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93E48" w14:textId="127943F7" w:rsidR="00473E71" w:rsidRPr="003930EF" w:rsidDel="00D51590" w:rsidRDefault="00473E71" w:rsidP="00116F5A">
            <w:pPr>
              <w:spacing w:line="240" w:lineRule="auto"/>
              <w:jc w:val="center"/>
              <w:rPr>
                <w:del w:id="619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620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43</w:delText>
              </w:r>
            </w:del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7158A" w14:textId="6256D4C9" w:rsidR="00473E71" w:rsidRPr="003930EF" w:rsidDel="00D51590" w:rsidRDefault="00473E71" w:rsidP="00116F5A">
            <w:pPr>
              <w:spacing w:line="240" w:lineRule="auto"/>
              <w:jc w:val="center"/>
              <w:rPr>
                <w:del w:id="621" w:author="Microsoft Office User" w:date="2021-11-14T19:53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del w:id="622" w:author="Microsoft Office User" w:date="2021-11-14T19:53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89</w:delText>
              </w:r>
            </w:del>
          </w:p>
        </w:tc>
      </w:tr>
    </w:tbl>
    <w:p w14:paraId="7AA6388A" w14:textId="666D1A95" w:rsidR="00473E71" w:rsidRPr="003930EF" w:rsidDel="001519DD" w:rsidRDefault="00473E71">
      <w:pPr>
        <w:jc w:val="center"/>
        <w:rPr>
          <w:del w:id="623" w:author="Microsoft Office User" w:date="2022-02-22T20:45:00Z"/>
          <w:rFonts w:ascii="Times New Roman" w:hAnsi="Times New Roman" w:cs="Times New Roman"/>
          <w:sz w:val="24"/>
          <w:szCs w:val="24"/>
        </w:rPr>
      </w:pPr>
    </w:p>
    <w:tbl>
      <w:tblPr>
        <w:tblW w:w="991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6"/>
        <w:gridCol w:w="1807"/>
        <w:gridCol w:w="1134"/>
        <w:gridCol w:w="992"/>
        <w:gridCol w:w="920"/>
        <w:gridCol w:w="846"/>
        <w:gridCol w:w="1180"/>
        <w:gridCol w:w="807"/>
        <w:gridCol w:w="967"/>
      </w:tblGrid>
      <w:tr w:rsidR="00473E71" w:rsidRPr="003930EF" w:rsidDel="00D51590" w14:paraId="38A53169" w14:textId="2C79939B" w:rsidTr="00116F5A">
        <w:trPr>
          <w:trHeight w:val="300"/>
          <w:jc w:val="center"/>
          <w:del w:id="624" w:author="Microsoft Office User" w:date="2021-11-14T19:55:00Z"/>
        </w:trPr>
        <w:tc>
          <w:tcPr>
            <w:tcW w:w="991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2B98E" w14:textId="22BC4A42" w:rsidR="00473E71" w:rsidRPr="003930EF" w:rsidDel="00D51590" w:rsidRDefault="00473E71">
            <w:pPr>
              <w:jc w:val="center"/>
              <w:rPr>
                <w:del w:id="625" w:author="Microsoft Office User" w:date="2021-11-14T19:55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  <w:pPrChange w:id="626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627" w:author="Microsoft Office User" w:date="2021-11-14T19:55:00Z">
              <w:r w:rsidRPr="003930EF" w:rsidDel="00D51590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Femur</w:delText>
              </w:r>
            </w:del>
          </w:p>
        </w:tc>
      </w:tr>
      <w:tr w:rsidR="00473E71" w:rsidRPr="003930EF" w:rsidDel="00D51590" w14:paraId="784004BD" w14:textId="2EC21E45" w:rsidTr="00116F5A">
        <w:trPr>
          <w:trHeight w:val="300"/>
          <w:jc w:val="center"/>
          <w:del w:id="628" w:author="Microsoft Office User" w:date="2021-11-14T19:55:00Z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56528" w14:textId="4F205BAD" w:rsidR="00473E71" w:rsidRPr="003930EF" w:rsidDel="00D51590" w:rsidRDefault="00473E71">
            <w:pPr>
              <w:jc w:val="center"/>
              <w:rPr>
                <w:del w:id="629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630" w:author="Microsoft Office User" w:date="2022-02-22T20:45:00Z">
                <w:pPr>
                  <w:spacing w:line="240" w:lineRule="auto"/>
                  <w:jc w:val="center"/>
                </w:pPr>
              </w:pPrChange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68B78" w14:textId="251491A2" w:rsidR="00473E71" w:rsidRPr="003930EF" w:rsidDel="00D51590" w:rsidRDefault="00473E71">
            <w:pPr>
              <w:jc w:val="center"/>
              <w:rPr>
                <w:del w:id="631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632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633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Appenzeller</w:delText>
              </w:r>
            </w:del>
          </w:p>
          <w:p w14:paraId="17814F91" w14:textId="7343CBBE" w:rsidR="00473E71" w:rsidRPr="003930EF" w:rsidDel="00D51590" w:rsidRDefault="00473E71">
            <w:pPr>
              <w:jc w:val="center"/>
              <w:rPr>
                <w:del w:id="634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635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636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Spitzhaubenhuhn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62067" w14:textId="1EC0AE3D" w:rsidR="00473E71" w:rsidRPr="003930EF" w:rsidDel="00D51590" w:rsidRDefault="00473E71">
            <w:pPr>
              <w:jc w:val="center"/>
              <w:rPr>
                <w:del w:id="637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638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639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Araucana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5E821" w14:textId="67BA1804" w:rsidR="00473E71" w:rsidRPr="003930EF" w:rsidDel="00D51590" w:rsidRDefault="00473E71">
            <w:pPr>
              <w:jc w:val="center"/>
              <w:rPr>
                <w:del w:id="640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641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642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Bantam</w:delText>
              </w:r>
            </w:del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73C97" w14:textId="2B6E8795" w:rsidR="00473E71" w:rsidRPr="003930EF" w:rsidDel="00D51590" w:rsidRDefault="00473E71">
            <w:pPr>
              <w:jc w:val="center"/>
              <w:rPr>
                <w:del w:id="643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644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645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Chabo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C3768" w14:textId="1A850601" w:rsidR="00473E71" w:rsidRPr="003930EF" w:rsidDel="00D51590" w:rsidRDefault="00473E71">
            <w:pPr>
              <w:jc w:val="center"/>
              <w:rPr>
                <w:del w:id="646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647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648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Polish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686B8" w14:textId="59B3EBDA" w:rsidR="00473E71" w:rsidRPr="003930EF" w:rsidDel="00D51590" w:rsidRDefault="00473E71">
            <w:pPr>
              <w:jc w:val="center"/>
              <w:rPr>
                <w:del w:id="649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650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651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Red junglefowl</w:delText>
              </w:r>
            </w:del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B16F1" w14:textId="576AD8A9" w:rsidR="00473E71" w:rsidRPr="003930EF" w:rsidDel="00D51590" w:rsidRDefault="00473E71">
            <w:pPr>
              <w:jc w:val="center"/>
              <w:rPr>
                <w:del w:id="652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653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654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Shamo</w:delText>
              </w:r>
            </w:del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BC3B7" w14:textId="501773CB" w:rsidR="00473E71" w:rsidRPr="003930EF" w:rsidDel="00D51590" w:rsidRDefault="00473E71">
            <w:pPr>
              <w:jc w:val="center"/>
              <w:rPr>
                <w:del w:id="655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656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657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Ukokkei</w:delText>
              </w:r>
            </w:del>
          </w:p>
        </w:tc>
      </w:tr>
      <w:tr w:rsidR="00473E71" w:rsidRPr="003930EF" w:rsidDel="00D51590" w14:paraId="64F0BCD4" w14:textId="10E7917D" w:rsidTr="00116F5A">
        <w:trPr>
          <w:trHeight w:val="300"/>
          <w:jc w:val="center"/>
          <w:del w:id="658" w:author="Microsoft Office User" w:date="2021-11-14T19:55:00Z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2CEE1" w14:textId="4A4ECAD8" w:rsidR="00473E71" w:rsidRPr="003930EF" w:rsidDel="00D51590" w:rsidRDefault="00473E71">
            <w:pPr>
              <w:jc w:val="center"/>
              <w:rPr>
                <w:del w:id="659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660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661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Araucana</w:delText>
              </w:r>
            </w:del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77045" w14:textId="69D77A3D" w:rsidR="00473E71" w:rsidRPr="003930EF" w:rsidDel="00D51590" w:rsidRDefault="00473E71">
            <w:pPr>
              <w:jc w:val="center"/>
              <w:rPr>
                <w:del w:id="662" w:author="Microsoft Office User" w:date="2021-11-14T19:55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  <w:pPrChange w:id="663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664" w:author="Microsoft Office User" w:date="2021-11-14T19:55:00Z">
              <w:r w:rsidRPr="003930EF" w:rsidDel="00D51590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431872749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ADB70" w14:textId="700F4758" w:rsidR="00473E71" w:rsidRPr="003930EF" w:rsidDel="00D51590" w:rsidRDefault="00473E71">
            <w:pPr>
              <w:jc w:val="center"/>
              <w:rPr>
                <w:del w:id="665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666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667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11F64" w14:textId="107D170D" w:rsidR="00473E71" w:rsidRPr="003930EF" w:rsidDel="00D51590" w:rsidRDefault="00473E71">
            <w:pPr>
              <w:jc w:val="center"/>
              <w:rPr>
                <w:del w:id="668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669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670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E3903" w14:textId="1292E3D0" w:rsidR="00473E71" w:rsidRPr="003930EF" w:rsidDel="00D51590" w:rsidRDefault="00473E71">
            <w:pPr>
              <w:jc w:val="center"/>
              <w:rPr>
                <w:del w:id="671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672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673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E0154" w14:textId="623161B9" w:rsidR="00473E71" w:rsidRPr="003930EF" w:rsidDel="00D51590" w:rsidRDefault="00473E71">
            <w:pPr>
              <w:jc w:val="center"/>
              <w:rPr>
                <w:del w:id="674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675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676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5DA2B" w14:textId="6F139F15" w:rsidR="00473E71" w:rsidRPr="003930EF" w:rsidDel="00D51590" w:rsidRDefault="00473E71">
            <w:pPr>
              <w:jc w:val="center"/>
              <w:rPr>
                <w:del w:id="677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678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679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F77C5" w14:textId="294A6571" w:rsidR="00473E71" w:rsidRPr="003930EF" w:rsidDel="00D51590" w:rsidRDefault="00473E71">
            <w:pPr>
              <w:jc w:val="center"/>
              <w:rPr>
                <w:del w:id="680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681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682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2735F" w14:textId="0FB43F28" w:rsidR="00473E71" w:rsidRPr="003930EF" w:rsidDel="00D51590" w:rsidRDefault="00473E71">
            <w:pPr>
              <w:jc w:val="center"/>
              <w:rPr>
                <w:del w:id="683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684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685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</w:tr>
      <w:tr w:rsidR="00473E71" w:rsidRPr="003930EF" w:rsidDel="00D51590" w14:paraId="5470E4DF" w14:textId="6E186600" w:rsidTr="00116F5A">
        <w:trPr>
          <w:trHeight w:val="300"/>
          <w:jc w:val="center"/>
          <w:del w:id="686" w:author="Microsoft Office User" w:date="2021-11-14T19:55:00Z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90F80" w14:textId="0C3B9496" w:rsidR="00473E71" w:rsidRPr="003930EF" w:rsidDel="00D51590" w:rsidRDefault="00473E71">
            <w:pPr>
              <w:jc w:val="center"/>
              <w:rPr>
                <w:del w:id="687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688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689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Bantam</w:delText>
              </w:r>
            </w:del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445FD" w14:textId="341138FD" w:rsidR="00473E71" w:rsidRPr="003930EF" w:rsidDel="00D51590" w:rsidRDefault="00473E71">
            <w:pPr>
              <w:jc w:val="center"/>
              <w:rPr>
                <w:del w:id="690" w:author="Microsoft Office User" w:date="2021-11-14T19:55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  <w:pPrChange w:id="691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692" w:author="Microsoft Office User" w:date="2021-11-14T19:55:00Z">
              <w:r w:rsidRPr="003930EF" w:rsidDel="00D51590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07410008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DE65D" w14:textId="64BCEE2E" w:rsidR="00473E71" w:rsidRPr="003930EF" w:rsidDel="00D51590" w:rsidRDefault="00473E71">
            <w:pPr>
              <w:jc w:val="center"/>
              <w:rPr>
                <w:del w:id="693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694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695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000161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B3408" w14:textId="080CFA30" w:rsidR="00473E71" w:rsidRPr="003930EF" w:rsidDel="00D51590" w:rsidRDefault="00473E71">
            <w:pPr>
              <w:jc w:val="center"/>
              <w:rPr>
                <w:del w:id="696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697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698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8043A" w14:textId="52D2F75E" w:rsidR="00473E71" w:rsidRPr="003930EF" w:rsidDel="00D51590" w:rsidRDefault="00473E71">
            <w:pPr>
              <w:jc w:val="center"/>
              <w:rPr>
                <w:del w:id="699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700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701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6FF83" w14:textId="05EFEC84" w:rsidR="00473E71" w:rsidRPr="003930EF" w:rsidDel="00D51590" w:rsidRDefault="00473E71">
            <w:pPr>
              <w:jc w:val="center"/>
              <w:rPr>
                <w:del w:id="702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703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704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50148" w14:textId="25AEAC4D" w:rsidR="00473E71" w:rsidRPr="003930EF" w:rsidDel="00D51590" w:rsidRDefault="00473E71">
            <w:pPr>
              <w:jc w:val="center"/>
              <w:rPr>
                <w:del w:id="705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706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707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F05F2" w14:textId="702BA81F" w:rsidR="00473E71" w:rsidRPr="003930EF" w:rsidDel="00D51590" w:rsidRDefault="00473E71">
            <w:pPr>
              <w:jc w:val="center"/>
              <w:rPr>
                <w:del w:id="708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709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710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3BFC7" w14:textId="31B0FE4C" w:rsidR="00473E71" w:rsidRPr="003930EF" w:rsidDel="00D51590" w:rsidRDefault="00473E71">
            <w:pPr>
              <w:jc w:val="center"/>
              <w:rPr>
                <w:del w:id="711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712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713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</w:tr>
      <w:tr w:rsidR="00473E71" w:rsidRPr="003930EF" w:rsidDel="00D51590" w14:paraId="40BBFE85" w14:textId="39C21FFC" w:rsidTr="00116F5A">
        <w:trPr>
          <w:trHeight w:val="300"/>
          <w:jc w:val="center"/>
          <w:del w:id="714" w:author="Microsoft Office User" w:date="2021-11-14T19:55:00Z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925F8" w14:textId="67D41A36" w:rsidR="00473E71" w:rsidRPr="003930EF" w:rsidDel="00D51590" w:rsidRDefault="00473E71">
            <w:pPr>
              <w:jc w:val="center"/>
              <w:rPr>
                <w:del w:id="715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716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717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Chabo</w:delText>
              </w:r>
            </w:del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23E3D" w14:textId="1076AE77" w:rsidR="00473E71" w:rsidRPr="003930EF" w:rsidDel="00D51590" w:rsidRDefault="00473E71">
            <w:pPr>
              <w:jc w:val="center"/>
              <w:rPr>
                <w:del w:id="718" w:author="Microsoft Office User" w:date="2021-11-14T19:55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  <w:pPrChange w:id="719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720" w:author="Microsoft Office User" w:date="2021-11-14T19:55:00Z">
              <w:r w:rsidRPr="003930EF" w:rsidDel="00D51590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00505465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A64E8" w14:textId="598A2924" w:rsidR="00473E71" w:rsidRPr="003930EF" w:rsidDel="00D51590" w:rsidRDefault="00473E71">
            <w:pPr>
              <w:jc w:val="center"/>
              <w:rPr>
                <w:del w:id="721" w:author="Microsoft Office User" w:date="2021-11-14T19:55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  <w:pPrChange w:id="722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723" w:author="Microsoft Office User" w:date="2021-11-14T19:55:00Z">
              <w:r w:rsidRPr="003930EF" w:rsidDel="00D51590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1.10E-06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DDB58" w14:textId="0ED1715C" w:rsidR="00473E71" w:rsidRPr="003930EF" w:rsidDel="00D51590" w:rsidRDefault="00473E71">
            <w:pPr>
              <w:jc w:val="center"/>
              <w:rPr>
                <w:del w:id="724" w:author="Microsoft Office User" w:date="2021-11-14T19:55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  <w:pPrChange w:id="725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726" w:author="Microsoft Office User" w:date="2021-11-14T19:55:00Z">
              <w:r w:rsidRPr="003930EF" w:rsidDel="00D51590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0741</w:delText>
              </w:r>
            </w:del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4883F" w14:textId="7548A063" w:rsidR="00473E71" w:rsidRPr="003930EF" w:rsidDel="00D51590" w:rsidRDefault="00473E71">
            <w:pPr>
              <w:jc w:val="center"/>
              <w:rPr>
                <w:del w:id="727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728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729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BCB75" w14:textId="273122CA" w:rsidR="00473E71" w:rsidRPr="003930EF" w:rsidDel="00D51590" w:rsidRDefault="00473E71">
            <w:pPr>
              <w:jc w:val="center"/>
              <w:rPr>
                <w:del w:id="730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731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732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8F0A4" w14:textId="48F35DCB" w:rsidR="00473E71" w:rsidRPr="003930EF" w:rsidDel="00D51590" w:rsidRDefault="00473E71">
            <w:pPr>
              <w:jc w:val="center"/>
              <w:rPr>
                <w:del w:id="733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734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735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492B4" w14:textId="3D910E40" w:rsidR="00473E71" w:rsidRPr="003930EF" w:rsidDel="00D51590" w:rsidRDefault="00473E71">
            <w:pPr>
              <w:jc w:val="center"/>
              <w:rPr>
                <w:del w:id="736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737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738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CD60A" w14:textId="2406F3C2" w:rsidR="00473E71" w:rsidRPr="003930EF" w:rsidDel="00D51590" w:rsidRDefault="00473E71">
            <w:pPr>
              <w:jc w:val="center"/>
              <w:rPr>
                <w:del w:id="739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740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741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</w:tr>
      <w:tr w:rsidR="00473E71" w:rsidRPr="003930EF" w:rsidDel="00D51590" w14:paraId="637F0FDA" w14:textId="51CCFFCC" w:rsidTr="00116F5A">
        <w:trPr>
          <w:trHeight w:val="300"/>
          <w:jc w:val="center"/>
          <w:del w:id="742" w:author="Microsoft Office User" w:date="2021-11-14T19:55:00Z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019B3" w14:textId="4C6328CA" w:rsidR="00473E71" w:rsidRPr="003930EF" w:rsidDel="00D51590" w:rsidRDefault="00473E71">
            <w:pPr>
              <w:jc w:val="center"/>
              <w:rPr>
                <w:del w:id="743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744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745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Polish</w:delText>
              </w:r>
            </w:del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69249" w14:textId="6A2B9FCE" w:rsidR="00473E71" w:rsidRPr="003930EF" w:rsidDel="00D51590" w:rsidRDefault="00473E71">
            <w:pPr>
              <w:jc w:val="center"/>
              <w:rPr>
                <w:del w:id="746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747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748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814842301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6E571" w14:textId="29A7E5C3" w:rsidR="00473E71" w:rsidRPr="003930EF" w:rsidDel="00D51590" w:rsidRDefault="00473E71">
            <w:pPr>
              <w:jc w:val="center"/>
              <w:rPr>
                <w:del w:id="749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750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751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542381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D01B0" w14:textId="395E9A25" w:rsidR="00473E71" w:rsidRPr="003930EF" w:rsidDel="00D51590" w:rsidRDefault="00473E71">
            <w:pPr>
              <w:jc w:val="center"/>
              <w:rPr>
                <w:del w:id="752" w:author="Microsoft Office User" w:date="2021-11-14T19:55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  <w:pPrChange w:id="753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754" w:author="Microsoft Office User" w:date="2021-11-14T19:55:00Z">
              <w:r w:rsidRPr="003930EF" w:rsidDel="00D51590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042</w:delText>
              </w:r>
            </w:del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6640C" w14:textId="75752E8C" w:rsidR="00473E71" w:rsidRPr="003930EF" w:rsidDel="00D51590" w:rsidRDefault="00473E71">
            <w:pPr>
              <w:jc w:val="center"/>
              <w:rPr>
                <w:del w:id="755" w:author="Microsoft Office User" w:date="2021-11-14T19:55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  <w:pPrChange w:id="756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757" w:author="Microsoft Office User" w:date="2021-11-14T19:55:00Z">
              <w:r w:rsidRPr="003930EF" w:rsidDel="00D51590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0016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91985" w14:textId="104CFCCE" w:rsidR="00473E71" w:rsidRPr="003930EF" w:rsidDel="00D51590" w:rsidRDefault="00473E71">
            <w:pPr>
              <w:jc w:val="center"/>
              <w:rPr>
                <w:del w:id="758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759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760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4D238" w14:textId="168166F9" w:rsidR="00473E71" w:rsidRPr="003930EF" w:rsidDel="00D51590" w:rsidRDefault="00473E71">
            <w:pPr>
              <w:jc w:val="center"/>
              <w:rPr>
                <w:del w:id="761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762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763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16C15" w14:textId="377E0672" w:rsidR="00473E71" w:rsidRPr="003930EF" w:rsidDel="00D51590" w:rsidRDefault="00473E71">
            <w:pPr>
              <w:jc w:val="center"/>
              <w:rPr>
                <w:del w:id="764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765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766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C553F" w14:textId="79C33B75" w:rsidR="00473E71" w:rsidRPr="003930EF" w:rsidDel="00D51590" w:rsidRDefault="00473E71">
            <w:pPr>
              <w:jc w:val="center"/>
              <w:rPr>
                <w:del w:id="767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768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769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</w:tr>
      <w:tr w:rsidR="00473E71" w:rsidRPr="003930EF" w:rsidDel="00D51590" w14:paraId="582071D7" w14:textId="2D1B960F" w:rsidTr="00116F5A">
        <w:trPr>
          <w:trHeight w:val="300"/>
          <w:jc w:val="center"/>
          <w:del w:id="770" w:author="Microsoft Office User" w:date="2021-11-14T19:55:00Z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0005B" w14:textId="4166370D" w:rsidR="00473E71" w:rsidRPr="003930EF" w:rsidDel="00D51590" w:rsidRDefault="00473E71">
            <w:pPr>
              <w:jc w:val="center"/>
              <w:rPr>
                <w:del w:id="771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772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773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Red junglefowl</w:delText>
              </w:r>
            </w:del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A5496" w14:textId="789B8885" w:rsidR="00473E71" w:rsidRPr="003930EF" w:rsidDel="00D51590" w:rsidRDefault="00473E71">
            <w:pPr>
              <w:jc w:val="center"/>
              <w:rPr>
                <w:del w:id="774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775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776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131408636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BDACE" w14:textId="544A9C95" w:rsidR="00473E71" w:rsidRPr="003930EF" w:rsidDel="00D51590" w:rsidRDefault="00473E71">
            <w:pPr>
              <w:jc w:val="center"/>
              <w:rPr>
                <w:del w:id="777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778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779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186985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5E249" w14:textId="5A67653D" w:rsidR="00473E71" w:rsidRPr="003930EF" w:rsidDel="00D51590" w:rsidRDefault="00473E71">
            <w:pPr>
              <w:jc w:val="center"/>
              <w:rPr>
                <w:del w:id="780" w:author="Microsoft Office User" w:date="2021-11-14T19:55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  <w:pPrChange w:id="781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782" w:author="Microsoft Office User" w:date="2021-11-14T19:55:00Z">
              <w:r w:rsidRPr="003930EF" w:rsidDel="00D51590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07</w:delText>
              </w:r>
            </w:del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6CF02" w14:textId="61E4E004" w:rsidR="00473E71" w:rsidRPr="003930EF" w:rsidDel="00D51590" w:rsidRDefault="00473E71">
            <w:pPr>
              <w:jc w:val="center"/>
              <w:rPr>
                <w:del w:id="783" w:author="Microsoft Office User" w:date="2021-11-14T19:55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  <w:pPrChange w:id="784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785" w:author="Microsoft Office User" w:date="2021-11-14T19:55:00Z">
              <w:r w:rsidRPr="003930EF" w:rsidDel="00D51590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2.10E-07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033F3" w14:textId="64D2EDE6" w:rsidR="00473E71" w:rsidRPr="003930EF" w:rsidDel="00D51590" w:rsidRDefault="00473E71">
            <w:pPr>
              <w:jc w:val="center"/>
              <w:rPr>
                <w:del w:id="786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787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788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259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5E245" w14:textId="38CA60A3" w:rsidR="00473E71" w:rsidRPr="003930EF" w:rsidDel="00D51590" w:rsidRDefault="00473E71">
            <w:pPr>
              <w:jc w:val="center"/>
              <w:rPr>
                <w:del w:id="789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790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791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6479C" w14:textId="1F92D9A4" w:rsidR="00473E71" w:rsidRPr="003930EF" w:rsidDel="00D51590" w:rsidRDefault="00473E71">
            <w:pPr>
              <w:jc w:val="center"/>
              <w:rPr>
                <w:del w:id="792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793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794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5FDA5" w14:textId="1CDB88CB" w:rsidR="00473E71" w:rsidRPr="003930EF" w:rsidDel="00D51590" w:rsidRDefault="00473E71">
            <w:pPr>
              <w:jc w:val="center"/>
              <w:rPr>
                <w:del w:id="795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796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797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</w:tr>
      <w:tr w:rsidR="00473E71" w:rsidRPr="003930EF" w:rsidDel="00D51590" w14:paraId="56EF3AE5" w14:textId="48C3F17D" w:rsidTr="00116F5A">
        <w:trPr>
          <w:trHeight w:val="300"/>
          <w:jc w:val="center"/>
          <w:del w:id="798" w:author="Microsoft Office User" w:date="2021-11-14T19:55:00Z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C2935" w14:textId="5E43B3FA" w:rsidR="00473E71" w:rsidRPr="003930EF" w:rsidDel="00D51590" w:rsidRDefault="00473E71">
            <w:pPr>
              <w:jc w:val="center"/>
              <w:rPr>
                <w:del w:id="799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800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801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Shamo</w:delText>
              </w:r>
            </w:del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5C9DF" w14:textId="033C364C" w:rsidR="00473E71" w:rsidRPr="003930EF" w:rsidDel="00D51590" w:rsidRDefault="00473E71">
            <w:pPr>
              <w:jc w:val="center"/>
              <w:rPr>
                <w:del w:id="802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803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804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379176379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E2DFA" w14:textId="500B2B65" w:rsidR="00473E71" w:rsidRPr="003930EF" w:rsidDel="00D51590" w:rsidRDefault="00473E71">
            <w:pPr>
              <w:jc w:val="center"/>
              <w:rPr>
                <w:del w:id="805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806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807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725851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6B1FB" w14:textId="4B901B8A" w:rsidR="00473E71" w:rsidRPr="003930EF" w:rsidDel="00D51590" w:rsidRDefault="00473E71">
            <w:pPr>
              <w:jc w:val="center"/>
              <w:rPr>
                <w:del w:id="808" w:author="Microsoft Office User" w:date="2021-11-14T19:55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  <w:pPrChange w:id="809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810" w:author="Microsoft Office User" w:date="2021-11-14T19:55:00Z">
              <w:r w:rsidRPr="003930EF" w:rsidDel="00D51590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014</w:delText>
              </w:r>
            </w:del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69BB7" w14:textId="4D5BE1AE" w:rsidR="00473E71" w:rsidRPr="003930EF" w:rsidDel="00D51590" w:rsidRDefault="00473E71">
            <w:pPr>
              <w:jc w:val="center"/>
              <w:rPr>
                <w:del w:id="811" w:author="Microsoft Office User" w:date="2021-11-14T19:55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  <w:pPrChange w:id="812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813" w:author="Microsoft Office User" w:date="2021-11-14T19:55:00Z">
              <w:r w:rsidRPr="003930EF" w:rsidDel="00D51590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3.30E-05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0716E" w14:textId="323F73C6" w:rsidR="00473E71" w:rsidRPr="003930EF" w:rsidDel="00D51590" w:rsidRDefault="00473E71">
            <w:pPr>
              <w:jc w:val="center"/>
              <w:rPr>
                <w:del w:id="814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815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816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187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C5A69" w14:textId="5F4FD30D" w:rsidR="00473E71" w:rsidRPr="003930EF" w:rsidDel="00D51590" w:rsidRDefault="00473E71">
            <w:pPr>
              <w:jc w:val="center"/>
              <w:rPr>
                <w:del w:id="817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818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819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522</w:delText>
              </w:r>
            </w:del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532A1" w14:textId="559F9191" w:rsidR="00473E71" w:rsidRPr="003930EF" w:rsidDel="00D51590" w:rsidRDefault="00473E71">
            <w:pPr>
              <w:jc w:val="center"/>
              <w:rPr>
                <w:del w:id="820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821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822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42515" w14:textId="513A6866" w:rsidR="00473E71" w:rsidRPr="003930EF" w:rsidDel="00D51590" w:rsidRDefault="00473E71">
            <w:pPr>
              <w:jc w:val="center"/>
              <w:rPr>
                <w:del w:id="823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824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825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</w:tr>
      <w:tr w:rsidR="00473E71" w:rsidRPr="003930EF" w:rsidDel="00D51590" w14:paraId="16D85C10" w14:textId="759E8578" w:rsidTr="00116F5A">
        <w:trPr>
          <w:trHeight w:val="300"/>
          <w:jc w:val="center"/>
          <w:del w:id="826" w:author="Microsoft Office User" w:date="2021-11-14T19:55:00Z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339BD" w14:textId="3E22720E" w:rsidR="00473E71" w:rsidRPr="003930EF" w:rsidDel="00D51590" w:rsidRDefault="00473E71">
            <w:pPr>
              <w:jc w:val="center"/>
              <w:rPr>
                <w:del w:id="827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828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829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Ukokkei</w:delText>
              </w:r>
            </w:del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ACA46" w14:textId="6A333F20" w:rsidR="00473E71" w:rsidRPr="003930EF" w:rsidDel="00D51590" w:rsidRDefault="00473E71">
            <w:pPr>
              <w:jc w:val="center"/>
              <w:rPr>
                <w:del w:id="830" w:author="Microsoft Office User" w:date="2021-11-14T19:55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  <w:pPrChange w:id="831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832" w:author="Microsoft Office User" w:date="2021-11-14T19:55:00Z">
              <w:r w:rsidRPr="003930EF" w:rsidDel="00D51590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40900276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EA543" w14:textId="49EA1633" w:rsidR="00473E71" w:rsidRPr="003930EF" w:rsidDel="00D51590" w:rsidRDefault="00473E71">
            <w:pPr>
              <w:jc w:val="center"/>
              <w:rPr>
                <w:del w:id="833" w:author="Microsoft Office User" w:date="2021-11-14T19:55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  <w:pPrChange w:id="834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835" w:author="Microsoft Office User" w:date="2021-11-14T19:55:00Z">
              <w:r w:rsidRPr="003930EF" w:rsidDel="00D51590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10586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6E045" w14:textId="43FEB4A7" w:rsidR="00473E71" w:rsidRPr="003930EF" w:rsidDel="00D51590" w:rsidRDefault="00473E71">
            <w:pPr>
              <w:jc w:val="center"/>
              <w:rPr>
                <w:del w:id="836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837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838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1664</w:delText>
              </w:r>
            </w:del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6843E" w14:textId="51949A4D" w:rsidR="00473E71" w:rsidRPr="003930EF" w:rsidDel="00D51590" w:rsidRDefault="00473E71">
            <w:pPr>
              <w:jc w:val="center"/>
              <w:rPr>
                <w:del w:id="839" w:author="Microsoft Office User" w:date="2021-11-14T19:55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  <w:pPrChange w:id="840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841" w:author="Microsoft Office User" w:date="2021-11-14T19:55:00Z">
              <w:r w:rsidRPr="003930EF" w:rsidDel="00D51590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001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C1BCE" w14:textId="3E071C7B" w:rsidR="00473E71" w:rsidRPr="003930EF" w:rsidDel="00D51590" w:rsidRDefault="00473E71">
            <w:pPr>
              <w:jc w:val="center"/>
              <w:rPr>
                <w:del w:id="842" w:author="Microsoft Office User" w:date="2021-11-14T19:55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  <w:pPrChange w:id="843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844" w:author="Microsoft Office User" w:date="2021-11-14T19:55:00Z">
              <w:r w:rsidRPr="003930EF" w:rsidDel="00D51590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11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3B383" w14:textId="71272D95" w:rsidR="00473E71" w:rsidRPr="003930EF" w:rsidDel="00D51590" w:rsidRDefault="00473E71">
            <w:pPr>
              <w:jc w:val="center"/>
              <w:rPr>
                <w:del w:id="845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846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847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253</w:delText>
              </w:r>
            </w:del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A5DDD" w14:textId="0A825D27" w:rsidR="00473E71" w:rsidRPr="003930EF" w:rsidDel="00D51590" w:rsidRDefault="00473E71">
            <w:pPr>
              <w:jc w:val="center"/>
              <w:rPr>
                <w:del w:id="848" w:author="Microsoft Office User" w:date="2021-11-14T19:55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  <w:pPrChange w:id="849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850" w:author="Microsoft Office User" w:date="2021-11-14T19:55:00Z">
              <w:r w:rsidRPr="003930EF" w:rsidDel="00D51590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192</w:delText>
              </w:r>
            </w:del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FC6C0" w14:textId="131DB467" w:rsidR="00473E71" w:rsidRPr="003930EF" w:rsidDel="00D51590" w:rsidRDefault="00473E71">
            <w:pPr>
              <w:jc w:val="center"/>
              <w:rPr>
                <w:del w:id="851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852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853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</w:tr>
      <w:tr w:rsidR="00473E71" w:rsidRPr="003930EF" w:rsidDel="00D51590" w14:paraId="43DB6111" w14:textId="215C1C82" w:rsidTr="00116F5A">
        <w:trPr>
          <w:trHeight w:val="300"/>
          <w:jc w:val="center"/>
          <w:del w:id="854" w:author="Microsoft Office User" w:date="2021-11-14T19:55:00Z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0A104" w14:textId="2784ABD4" w:rsidR="00473E71" w:rsidRPr="003930EF" w:rsidDel="00D51590" w:rsidRDefault="00473E71">
            <w:pPr>
              <w:jc w:val="center"/>
              <w:rPr>
                <w:del w:id="855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856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857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White Leghorn</w:delText>
              </w:r>
            </w:del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DC9B5" w14:textId="267D0089" w:rsidR="00473E71" w:rsidRPr="003930EF" w:rsidDel="00D51590" w:rsidRDefault="00473E71">
            <w:pPr>
              <w:jc w:val="center"/>
              <w:rPr>
                <w:del w:id="858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859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860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796536797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FE185" w14:textId="6AF7D90A" w:rsidR="00473E71" w:rsidRPr="003930EF" w:rsidDel="00D51590" w:rsidRDefault="00473E71">
            <w:pPr>
              <w:jc w:val="center"/>
              <w:rPr>
                <w:del w:id="861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862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863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956303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B9111" w14:textId="755B8496" w:rsidR="00473E71" w:rsidRPr="003930EF" w:rsidDel="00D51590" w:rsidRDefault="00473E71">
            <w:pPr>
              <w:jc w:val="center"/>
              <w:rPr>
                <w:del w:id="864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865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866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18698</w:delText>
              </w:r>
            </w:del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9381B" w14:textId="6BC61C5F" w:rsidR="00473E71" w:rsidRPr="003930EF" w:rsidDel="00D51590" w:rsidRDefault="00473E71">
            <w:pPr>
              <w:jc w:val="center"/>
              <w:rPr>
                <w:del w:id="867" w:author="Microsoft Office User" w:date="2021-11-14T19:55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  <w:pPrChange w:id="868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869" w:author="Microsoft Office User" w:date="2021-11-14T19:55:00Z">
              <w:r w:rsidRPr="003930EF" w:rsidDel="00D51590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033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A3241" w14:textId="43A02CA4" w:rsidR="00473E71" w:rsidRPr="003930EF" w:rsidDel="00D51590" w:rsidRDefault="00473E71">
            <w:pPr>
              <w:jc w:val="center"/>
              <w:rPr>
                <w:del w:id="870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871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872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807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6EEA3" w14:textId="30EBB905" w:rsidR="00473E71" w:rsidRPr="003930EF" w:rsidDel="00D51590" w:rsidRDefault="00473E71">
            <w:pPr>
              <w:jc w:val="center"/>
              <w:rPr>
                <w:del w:id="873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874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875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542</w:delText>
              </w:r>
            </w:del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DA2FA" w14:textId="6C560A9D" w:rsidR="00473E71" w:rsidRPr="003930EF" w:rsidDel="00D51590" w:rsidRDefault="00473E71">
            <w:pPr>
              <w:jc w:val="center"/>
              <w:rPr>
                <w:del w:id="876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877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878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3792</w:delText>
              </w:r>
            </w:del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240C4" w14:textId="6C15F4C5" w:rsidR="00473E71" w:rsidRPr="003930EF" w:rsidDel="00D51590" w:rsidRDefault="00473E71">
            <w:pPr>
              <w:jc w:val="center"/>
              <w:rPr>
                <w:del w:id="879" w:author="Microsoft Office User" w:date="2021-11-14T19:55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880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881" w:author="Microsoft Office User" w:date="2021-11-14T19:55:00Z">
              <w:r w:rsidRPr="003930EF" w:rsidDel="00D51590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27045</w:delText>
              </w:r>
            </w:del>
          </w:p>
        </w:tc>
      </w:tr>
    </w:tbl>
    <w:p w14:paraId="25FB6899" w14:textId="24BD95D0" w:rsidR="00D51590" w:rsidRPr="003930EF" w:rsidDel="001519DD" w:rsidRDefault="00D51590">
      <w:pPr>
        <w:jc w:val="center"/>
        <w:rPr>
          <w:del w:id="882" w:author="Microsoft Office User" w:date="2022-02-22T20:45:00Z"/>
          <w:rFonts w:ascii="Times New Roman" w:hAnsi="Times New Roman" w:cs="Times New Roman"/>
          <w:sz w:val="24"/>
          <w:szCs w:val="24"/>
        </w:rPr>
      </w:pPr>
    </w:p>
    <w:tbl>
      <w:tblPr>
        <w:tblW w:w="1133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  <w:tblPrChange w:id="883" w:author="Microsoft Office User" w:date="2021-11-14T19:58:00Z">
          <w:tblPr>
            <w:tblW w:w="11900" w:type="dxa"/>
            <w:jc w:val="center"/>
            <w:tblCellMar>
              <w:left w:w="70" w:type="dxa"/>
              <w:right w:w="70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1180"/>
        <w:gridCol w:w="1851"/>
        <w:gridCol w:w="1193"/>
        <w:gridCol w:w="1145"/>
        <w:gridCol w:w="2140"/>
        <w:gridCol w:w="1585"/>
        <w:gridCol w:w="1569"/>
        <w:gridCol w:w="811"/>
        <w:gridCol w:w="399"/>
        <w:gridCol w:w="590"/>
        <w:tblGridChange w:id="884">
          <w:tblGrid>
            <w:gridCol w:w="1180"/>
            <w:gridCol w:w="1851"/>
            <w:gridCol w:w="1193"/>
            <w:gridCol w:w="1145"/>
            <w:gridCol w:w="1237"/>
            <w:gridCol w:w="1025"/>
            <w:gridCol w:w="1343"/>
            <w:gridCol w:w="811"/>
            <w:gridCol w:w="912"/>
            <w:gridCol w:w="77"/>
          </w:tblGrid>
        </w:tblGridChange>
      </w:tblGrid>
      <w:tr w:rsidR="00473E71" w:rsidRPr="003930EF" w:rsidDel="00B30853" w14:paraId="5EAED89A" w14:textId="411744B6" w:rsidTr="00B30853">
        <w:trPr>
          <w:gridAfter w:val="1"/>
          <w:wAfter w:w="958" w:type="dxa"/>
          <w:trHeight w:val="300"/>
          <w:jc w:val="center"/>
          <w:del w:id="885" w:author="Microsoft Office User" w:date="2021-11-14T19:57:00Z"/>
          <w:trPrChange w:id="886" w:author="Microsoft Office User" w:date="2021-11-14T19:58:00Z">
            <w:trPr>
              <w:gridAfter w:val="1"/>
              <w:wAfter w:w="1697" w:type="dxa"/>
              <w:trHeight w:val="300"/>
              <w:jc w:val="center"/>
            </w:trPr>
          </w:trPrChange>
        </w:trPr>
        <w:tc>
          <w:tcPr>
            <w:tcW w:w="11873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887" w:author="Microsoft Office User" w:date="2021-11-14T19:58:00Z">
              <w:tcPr>
                <w:tcW w:w="10203" w:type="dxa"/>
                <w:gridSpan w:val="9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3D071E9" w14:textId="21226F5F" w:rsidR="00473E71" w:rsidRPr="003930EF" w:rsidDel="00B30853" w:rsidRDefault="00473E71">
            <w:pPr>
              <w:jc w:val="center"/>
              <w:rPr>
                <w:del w:id="888" w:author="Microsoft Office User" w:date="2021-11-14T19:57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  <w:pPrChange w:id="889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890" w:author="Microsoft Office User" w:date="2021-11-14T19:57:00Z">
              <w:r w:rsidRPr="003930EF" w:rsidDel="00B30853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Tibiotarsus</w:delText>
              </w:r>
            </w:del>
          </w:p>
        </w:tc>
      </w:tr>
      <w:tr w:rsidR="00B30853" w:rsidRPr="003930EF" w:rsidDel="00B30853" w14:paraId="37CDFBB9" w14:textId="276487BC" w:rsidTr="00B30853">
        <w:tblPrEx>
          <w:tblPrExChange w:id="891" w:author="Microsoft Office User" w:date="2021-11-14T19:58:00Z">
            <w:tblPrEx>
              <w:tblW w:w="11874" w:type="dxa"/>
            </w:tblPrEx>
          </w:tblPrExChange>
        </w:tblPrEx>
        <w:trPr>
          <w:trHeight w:val="300"/>
          <w:jc w:val="center"/>
          <w:del w:id="892" w:author="Microsoft Office User" w:date="2021-11-14T19:57:00Z"/>
          <w:trPrChange w:id="893" w:author="Microsoft Office User" w:date="2021-11-14T19:58:00Z">
            <w:trPr>
              <w:trHeight w:val="300"/>
              <w:jc w:val="center"/>
            </w:trPr>
          </w:trPrChange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894" w:author="Microsoft Office User" w:date="2021-11-14T19:58:00Z">
              <w:tcPr>
                <w:tcW w:w="11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4B8676E" w14:textId="34B3D29C" w:rsidR="00473E71" w:rsidRPr="003930EF" w:rsidDel="00B30853" w:rsidRDefault="00473E71">
            <w:pPr>
              <w:jc w:val="center"/>
              <w:rPr>
                <w:del w:id="895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896" w:author="Microsoft Office User" w:date="2022-02-22T20:45:00Z">
                <w:pPr>
                  <w:spacing w:line="240" w:lineRule="auto"/>
                  <w:jc w:val="center"/>
                </w:pPr>
              </w:pPrChange>
            </w:pP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897" w:author="Microsoft Office User" w:date="2021-11-14T19:58:00Z">
              <w:tcPr>
                <w:tcW w:w="185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164DED8" w14:textId="26596735" w:rsidR="00473E71" w:rsidRPr="003930EF" w:rsidDel="00B30853" w:rsidRDefault="00473E71">
            <w:pPr>
              <w:jc w:val="center"/>
              <w:rPr>
                <w:del w:id="898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899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900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Appenzeller</w:delText>
              </w:r>
            </w:del>
          </w:p>
          <w:p w14:paraId="75C5F648" w14:textId="7B3FA7F1" w:rsidR="00473E71" w:rsidRPr="003930EF" w:rsidDel="00B30853" w:rsidRDefault="00473E71">
            <w:pPr>
              <w:jc w:val="center"/>
              <w:rPr>
                <w:del w:id="901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902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903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Spitzhaubenhuhn</w:delText>
              </w:r>
            </w:del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04" w:author="Microsoft Office User" w:date="2021-11-14T19:58:00Z">
              <w:tcPr>
                <w:tcW w:w="119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68624FD" w14:textId="23B998AC" w:rsidR="00473E71" w:rsidRPr="003930EF" w:rsidDel="00B30853" w:rsidRDefault="00473E71">
            <w:pPr>
              <w:jc w:val="center"/>
              <w:rPr>
                <w:del w:id="905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906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907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Araucana</w:delText>
              </w:r>
            </w:del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08" w:author="Microsoft Office User" w:date="2021-11-14T19:58:00Z">
              <w:tcPr>
                <w:tcW w:w="114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345C911" w14:textId="294B4DF2" w:rsidR="00473E71" w:rsidRPr="003930EF" w:rsidDel="00B30853" w:rsidRDefault="00473E71">
            <w:pPr>
              <w:jc w:val="center"/>
              <w:rPr>
                <w:del w:id="909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910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911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Bantam</w:delText>
              </w:r>
            </w:del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12" w:author="Microsoft Office User" w:date="2021-11-14T19:58:00Z">
              <w:tcPr>
                <w:tcW w:w="107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73F4BC5" w14:textId="39230B82" w:rsidR="00473E71" w:rsidRPr="003930EF" w:rsidDel="00B30853" w:rsidRDefault="00473E71">
            <w:pPr>
              <w:jc w:val="center"/>
              <w:rPr>
                <w:del w:id="913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914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915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Chabo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16" w:author="Microsoft Office User" w:date="2021-11-14T19:58:00Z">
              <w:tcPr>
                <w:tcW w:w="96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24AA00D" w14:textId="30E9DA8D" w:rsidR="00473E71" w:rsidRPr="003930EF" w:rsidDel="00B30853" w:rsidRDefault="00473E71">
            <w:pPr>
              <w:jc w:val="center"/>
              <w:rPr>
                <w:del w:id="917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918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919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Polish</w:delText>
              </w:r>
            </w:del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20" w:author="Microsoft Office User" w:date="2021-11-14T19:58:00Z">
              <w:tcPr>
                <w:tcW w:w="134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3EB0A9B" w14:textId="32605134" w:rsidR="00473E71" w:rsidRPr="003930EF" w:rsidDel="00B30853" w:rsidRDefault="00473E71">
            <w:pPr>
              <w:jc w:val="center"/>
              <w:rPr>
                <w:del w:id="921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922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923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Red junglefowl</w:delText>
              </w:r>
            </w:del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24" w:author="Microsoft Office User" w:date="2021-11-14T19:58:00Z">
              <w:tcPr>
                <w:tcW w:w="81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B02CE20" w14:textId="1B61599E" w:rsidR="00473E71" w:rsidRPr="003930EF" w:rsidDel="00B30853" w:rsidRDefault="00473E71">
            <w:pPr>
              <w:jc w:val="center"/>
              <w:rPr>
                <w:del w:id="925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926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927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Shamo</w:delText>
              </w:r>
            </w:del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28" w:author="Microsoft Office User" w:date="2021-11-14T19:58:00Z">
              <w:tcPr>
                <w:tcW w:w="98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5AA7818" w14:textId="21F74D7D" w:rsidR="00473E71" w:rsidRPr="003930EF" w:rsidDel="00B30853" w:rsidRDefault="00473E71">
            <w:pPr>
              <w:jc w:val="center"/>
              <w:rPr>
                <w:del w:id="929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930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931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Ukokkei</w:delText>
              </w:r>
            </w:del>
          </w:p>
        </w:tc>
      </w:tr>
      <w:tr w:rsidR="00B30853" w:rsidRPr="003930EF" w:rsidDel="00B30853" w14:paraId="520D0990" w14:textId="693D983E" w:rsidTr="00B30853">
        <w:tblPrEx>
          <w:tblPrExChange w:id="932" w:author="Microsoft Office User" w:date="2021-11-14T19:58:00Z">
            <w:tblPrEx>
              <w:tblW w:w="11874" w:type="dxa"/>
            </w:tblPrEx>
          </w:tblPrExChange>
        </w:tblPrEx>
        <w:trPr>
          <w:trHeight w:val="300"/>
          <w:jc w:val="center"/>
          <w:del w:id="933" w:author="Microsoft Office User" w:date="2021-11-14T19:57:00Z"/>
          <w:trPrChange w:id="934" w:author="Microsoft Office User" w:date="2021-11-14T19:58:00Z">
            <w:trPr>
              <w:trHeight w:val="300"/>
              <w:jc w:val="center"/>
            </w:trPr>
          </w:trPrChange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35" w:author="Microsoft Office User" w:date="2021-11-14T19:58:00Z">
              <w:tcPr>
                <w:tcW w:w="11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43EBB3A" w14:textId="6A58BCC8" w:rsidR="00473E71" w:rsidRPr="003930EF" w:rsidDel="00B30853" w:rsidRDefault="00473E71">
            <w:pPr>
              <w:jc w:val="center"/>
              <w:rPr>
                <w:del w:id="936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937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938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Araucana</w:delText>
              </w:r>
            </w:del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39" w:author="Microsoft Office User" w:date="2021-11-14T19:58:00Z">
              <w:tcPr>
                <w:tcW w:w="185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5A183CD" w14:textId="203FA709" w:rsidR="00473E71" w:rsidRPr="003930EF" w:rsidDel="00B30853" w:rsidRDefault="00473E71">
            <w:pPr>
              <w:jc w:val="center"/>
              <w:rPr>
                <w:del w:id="940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941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942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811542406</w:delText>
              </w:r>
            </w:del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43" w:author="Microsoft Office User" w:date="2021-11-14T19:58:00Z">
              <w:tcPr>
                <w:tcW w:w="119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04A2052" w14:textId="73169518" w:rsidR="00473E71" w:rsidRPr="003930EF" w:rsidDel="00B30853" w:rsidRDefault="00473E71">
            <w:pPr>
              <w:jc w:val="center"/>
              <w:rPr>
                <w:del w:id="944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945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946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47" w:author="Microsoft Office User" w:date="2021-11-14T19:58:00Z">
              <w:tcPr>
                <w:tcW w:w="114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6C6C340" w14:textId="16AF30A9" w:rsidR="00473E71" w:rsidRPr="003930EF" w:rsidDel="00B30853" w:rsidRDefault="00473E71">
            <w:pPr>
              <w:jc w:val="center"/>
              <w:rPr>
                <w:del w:id="948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949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950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51" w:author="Microsoft Office User" w:date="2021-11-14T19:58:00Z">
              <w:tcPr>
                <w:tcW w:w="107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23D69CF" w14:textId="12C53BDA" w:rsidR="00473E71" w:rsidRPr="003930EF" w:rsidDel="00B30853" w:rsidRDefault="00473E71">
            <w:pPr>
              <w:jc w:val="center"/>
              <w:rPr>
                <w:del w:id="952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953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954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55" w:author="Microsoft Office User" w:date="2021-11-14T19:58:00Z">
              <w:tcPr>
                <w:tcW w:w="96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910F1E8" w14:textId="14BDF422" w:rsidR="00473E71" w:rsidRPr="003930EF" w:rsidDel="00B30853" w:rsidRDefault="00473E71">
            <w:pPr>
              <w:jc w:val="center"/>
              <w:rPr>
                <w:del w:id="956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957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958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59" w:author="Microsoft Office User" w:date="2021-11-14T19:58:00Z">
              <w:tcPr>
                <w:tcW w:w="134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A1D249A" w14:textId="29B16B4C" w:rsidR="00473E71" w:rsidRPr="003930EF" w:rsidDel="00B30853" w:rsidRDefault="00473E71">
            <w:pPr>
              <w:jc w:val="center"/>
              <w:rPr>
                <w:del w:id="960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961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962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63" w:author="Microsoft Office User" w:date="2021-11-14T19:58:00Z">
              <w:tcPr>
                <w:tcW w:w="81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B12012F" w14:textId="17CDAA65" w:rsidR="00473E71" w:rsidRPr="003930EF" w:rsidDel="00B30853" w:rsidRDefault="00473E71">
            <w:pPr>
              <w:jc w:val="center"/>
              <w:rPr>
                <w:del w:id="964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965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966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67" w:author="Microsoft Office User" w:date="2021-11-14T19:58:00Z">
              <w:tcPr>
                <w:tcW w:w="98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CC44EBA" w14:textId="73499748" w:rsidR="00473E71" w:rsidRPr="003930EF" w:rsidDel="00B30853" w:rsidRDefault="00473E71">
            <w:pPr>
              <w:jc w:val="center"/>
              <w:rPr>
                <w:del w:id="968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969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970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</w:tr>
      <w:tr w:rsidR="00B30853" w:rsidRPr="003930EF" w:rsidDel="00B30853" w14:paraId="1EE4E385" w14:textId="5E197C9D" w:rsidTr="00B30853">
        <w:tblPrEx>
          <w:tblPrExChange w:id="971" w:author="Microsoft Office User" w:date="2021-11-14T19:58:00Z">
            <w:tblPrEx>
              <w:tblW w:w="11874" w:type="dxa"/>
            </w:tblPrEx>
          </w:tblPrExChange>
        </w:tblPrEx>
        <w:trPr>
          <w:trHeight w:val="300"/>
          <w:jc w:val="center"/>
          <w:del w:id="972" w:author="Microsoft Office User" w:date="2021-11-14T19:57:00Z"/>
          <w:trPrChange w:id="973" w:author="Microsoft Office User" w:date="2021-11-14T19:58:00Z">
            <w:trPr>
              <w:trHeight w:val="300"/>
              <w:jc w:val="center"/>
            </w:trPr>
          </w:trPrChange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74" w:author="Microsoft Office User" w:date="2021-11-14T19:58:00Z">
              <w:tcPr>
                <w:tcW w:w="11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934CAE7" w14:textId="43D1EB3E" w:rsidR="00473E71" w:rsidRPr="003930EF" w:rsidDel="00B30853" w:rsidRDefault="00473E71">
            <w:pPr>
              <w:jc w:val="center"/>
              <w:rPr>
                <w:del w:id="975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976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977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Bantam</w:delText>
              </w:r>
            </w:del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78" w:author="Microsoft Office User" w:date="2021-11-14T19:58:00Z">
              <w:tcPr>
                <w:tcW w:w="185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958E7D8" w14:textId="4AC2D8F9" w:rsidR="00473E71" w:rsidRPr="003930EF" w:rsidDel="00B30853" w:rsidRDefault="00473E71">
            <w:pPr>
              <w:jc w:val="center"/>
              <w:rPr>
                <w:del w:id="979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980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981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555194805</w:delText>
              </w:r>
            </w:del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82" w:author="Microsoft Office User" w:date="2021-11-14T19:58:00Z">
              <w:tcPr>
                <w:tcW w:w="119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2C320D6" w14:textId="2568339C" w:rsidR="00473E71" w:rsidRPr="003930EF" w:rsidDel="00B30853" w:rsidRDefault="00473E71">
            <w:pPr>
              <w:jc w:val="center"/>
              <w:rPr>
                <w:del w:id="983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984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985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149113</w:delText>
              </w:r>
            </w:del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86" w:author="Microsoft Office User" w:date="2021-11-14T19:58:00Z">
              <w:tcPr>
                <w:tcW w:w="114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2CF83A3" w14:textId="2B9CD27A" w:rsidR="00473E71" w:rsidRPr="003930EF" w:rsidDel="00B30853" w:rsidRDefault="00473E71">
            <w:pPr>
              <w:jc w:val="center"/>
              <w:rPr>
                <w:del w:id="987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988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989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90" w:author="Microsoft Office User" w:date="2021-11-14T19:58:00Z">
              <w:tcPr>
                <w:tcW w:w="107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DF9F281" w14:textId="4787F358" w:rsidR="00473E71" w:rsidRPr="003930EF" w:rsidDel="00B30853" w:rsidRDefault="00473E71">
            <w:pPr>
              <w:jc w:val="center"/>
              <w:rPr>
                <w:del w:id="991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992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993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94" w:author="Microsoft Office User" w:date="2021-11-14T19:58:00Z">
              <w:tcPr>
                <w:tcW w:w="96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8D94D73" w14:textId="23FF7F30" w:rsidR="00473E71" w:rsidRPr="003930EF" w:rsidDel="00B30853" w:rsidRDefault="00473E71">
            <w:pPr>
              <w:jc w:val="center"/>
              <w:rPr>
                <w:del w:id="995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996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997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98" w:author="Microsoft Office User" w:date="2021-11-14T19:58:00Z">
              <w:tcPr>
                <w:tcW w:w="134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37D2818" w14:textId="0BADA187" w:rsidR="00473E71" w:rsidRPr="003930EF" w:rsidDel="00B30853" w:rsidRDefault="00473E71">
            <w:pPr>
              <w:jc w:val="center"/>
              <w:rPr>
                <w:del w:id="999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000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001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02" w:author="Microsoft Office User" w:date="2021-11-14T19:58:00Z">
              <w:tcPr>
                <w:tcW w:w="81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377E92D" w14:textId="52FAA63B" w:rsidR="00473E71" w:rsidRPr="003930EF" w:rsidDel="00B30853" w:rsidRDefault="00473E71">
            <w:pPr>
              <w:jc w:val="center"/>
              <w:rPr>
                <w:del w:id="1003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004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005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06" w:author="Microsoft Office User" w:date="2021-11-14T19:58:00Z">
              <w:tcPr>
                <w:tcW w:w="98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A392FA1" w14:textId="379EB1D8" w:rsidR="00473E71" w:rsidRPr="003930EF" w:rsidDel="00B30853" w:rsidRDefault="00473E71">
            <w:pPr>
              <w:jc w:val="center"/>
              <w:rPr>
                <w:del w:id="1007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008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009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</w:tr>
      <w:tr w:rsidR="00B30853" w:rsidRPr="003930EF" w:rsidDel="00B30853" w14:paraId="78307CDC" w14:textId="363852A9" w:rsidTr="00B30853">
        <w:tblPrEx>
          <w:tblPrExChange w:id="1010" w:author="Microsoft Office User" w:date="2021-11-14T19:58:00Z">
            <w:tblPrEx>
              <w:tblW w:w="11874" w:type="dxa"/>
            </w:tblPrEx>
          </w:tblPrExChange>
        </w:tblPrEx>
        <w:trPr>
          <w:trHeight w:val="300"/>
          <w:jc w:val="center"/>
          <w:del w:id="1011" w:author="Microsoft Office User" w:date="2021-11-14T19:57:00Z"/>
          <w:trPrChange w:id="1012" w:author="Microsoft Office User" w:date="2021-11-14T19:58:00Z">
            <w:trPr>
              <w:trHeight w:val="300"/>
              <w:jc w:val="center"/>
            </w:trPr>
          </w:trPrChange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13" w:author="Microsoft Office User" w:date="2021-11-14T19:58:00Z">
              <w:tcPr>
                <w:tcW w:w="11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DF9295A" w14:textId="18528F96" w:rsidR="00473E71" w:rsidRPr="003930EF" w:rsidDel="00B30853" w:rsidRDefault="00473E71">
            <w:pPr>
              <w:jc w:val="center"/>
              <w:rPr>
                <w:del w:id="1014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015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016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Chabo</w:delText>
              </w:r>
            </w:del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17" w:author="Microsoft Office User" w:date="2021-11-14T19:58:00Z">
              <w:tcPr>
                <w:tcW w:w="185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AB438D6" w14:textId="704B5663" w:rsidR="00473E71" w:rsidRPr="003930EF" w:rsidDel="00B30853" w:rsidRDefault="00473E71">
            <w:pPr>
              <w:jc w:val="center"/>
              <w:rPr>
                <w:del w:id="1018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019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020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169394073</w:delText>
              </w:r>
            </w:del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21" w:author="Microsoft Office User" w:date="2021-11-14T19:58:00Z">
              <w:tcPr>
                <w:tcW w:w="119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EF54D19" w14:textId="09452B32" w:rsidR="00473E71" w:rsidRPr="003930EF" w:rsidDel="00B30853" w:rsidRDefault="00473E71">
            <w:pPr>
              <w:jc w:val="center"/>
              <w:rPr>
                <w:del w:id="1022" w:author="Microsoft Office User" w:date="2021-11-14T19:57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  <w:pPrChange w:id="1023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024" w:author="Microsoft Office User" w:date="2021-11-14T19:57:00Z">
              <w:r w:rsidRPr="003930EF" w:rsidDel="00B30853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02785</w:delText>
              </w:r>
            </w:del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25" w:author="Microsoft Office User" w:date="2021-11-14T19:58:00Z">
              <w:tcPr>
                <w:tcW w:w="114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39B8C60" w14:textId="607DF657" w:rsidR="00473E71" w:rsidRPr="003930EF" w:rsidDel="00B30853" w:rsidRDefault="00473E71">
            <w:pPr>
              <w:jc w:val="center"/>
              <w:rPr>
                <w:del w:id="1026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027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028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12269</w:delText>
              </w:r>
            </w:del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29" w:author="Microsoft Office User" w:date="2021-11-14T19:58:00Z">
              <w:tcPr>
                <w:tcW w:w="107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16525FA" w14:textId="188A4F44" w:rsidR="00473E71" w:rsidRPr="003930EF" w:rsidDel="00B30853" w:rsidRDefault="00473E71">
            <w:pPr>
              <w:jc w:val="center"/>
              <w:rPr>
                <w:del w:id="1030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031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032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33" w:author="Microsoft Office User" w:date="2021-11-14T19:58:00Z">
              <w:tcPr>
                <w:tcW w:w="96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06EBF43" w14:textId="2E240379" w:rsidR="00473E71" w:rsidRPr="003930EF" w:rsidDel="00B30853" w:rsidRDefault="00473E71">
            <w:pPr>
              <w:jc w:val="center"/>
              <w:rPr>
                <w:del w:id="1034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035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036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37" w:author="Microsoft Office User" w:date="2021-11-14T19:58:00Z">
              <w:tcPr>
                <w:tcW w:w="134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3AC4635" w14:textId="1B54577C" w:rsidR="00473E71" w:rsidRPr="003930EF" w:rsidDel="00B30853" w:rsidRDefault="00473E71">
            <w:pPr>
              <w:jc w:val="center"/>
              <w:rPr>
                <w:del w:id="1038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039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040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41" w:author="Microsoft Office User" w:date="2021-11-14T19:58:00Z">
              <w:tcPr>
                <w:tcW w:w="81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30E2310" w14:textId="3CE37A61" w:rsidR="00473E71" w:rsidRPr="003930EF" w:rsidDel="00B30853" w:rsidRDefault="00473E71">
            <w:pPr>
              <w:jc w:val="center"/>
              <w:rPr>
                <w:del w:id="1042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043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044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45" w:author="Microsoft Office User" w:date="2021-11-14T19:58:00Z">
              <w:tcPr>
                <w:tcW w:w="98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0640569" w14:textId="479B91E1" w:rsidR="00473E71" w:rsidRPr="003930EF" w:rsidDel="00B30853" w:rsidRDefault="00473E71">
            <w:pPr>
              <w:jc w:val="center"/>
              <w:rPr>
                <w:del w:id="1046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047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048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</w:tr>
      <w:tr w:rsidR="00B30853" w:rsidRPr="003930EF" w:rsidDel="00B30853" w14:paraId="47FB2776" w14:textId="1D5B3F9E" w:rsidTr="00B30853">
        <w:tblPrEx>
          <w:tblPrExChange w:id="1049" w:author="Microsoft Office User" w:date="2021-11-14T19:58:00Z">
            <w:tblPrEx>
              <w:tblW w:w="11874" w:type="dxa"/>
            </w:tblPrEx>
          </w:tblPrExChange>
        </w:tblPrEx>
        <w:trPr>
          <w:trHeight w:val="300"/>
          <w:jc w:val="center"/>
          <w:del w:id="1050" w:author="Microsoft Office User" w:date="2021-11-14T19:57:00Z"/>
          <w:trPrChange w:id="1051" w:author="Microsoft Office User" w:date="2021-11-14T19:58:00Z">
            <w:trPr>
              <w:trHeight w:val="300"/>
              <w:jc w:val="center"/>
            </w:trPr>
          </w:trPrChange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52" w:author="Microsoft Office User" w:date="2021-11-14T19:58:00Z">
              <w:tcPr>
                <w:tcW w:w="11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732FD74" w14:textId="7453CDC6" w:rsidR="00473E71" w:rsidRPr="003930EF" w:rsidDel="00B30853" w:rsidRDefault="00473E71">
            <w:pPr>
              <w:jc w:val="center"/>
              <w:rPr>
                <w:del w:id="1053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054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055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Polish</w:delText>
              </w:r>
            </w:del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56" w:author="Microsoft Office User" w:date="2021-11-14T19:58:00Z">
              <w:tcPr>
                <w:tcW w:w="185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A323CF4" w14:textId="724E686A" w:rsidR="00473E71" w:rsidRPr="003930EF" w:rsidDel="00B30853" w:rsidRDefault="00473E71">
            <w:pPr>
              <w:jc w:val="center"/>
              <w:rPr>
                <w:del w:id="1057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058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059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174178762</w:delText>
              </w:r>
            </w:del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60" w:author="Microsoft Office User" w:date="2021-11-14T19:58:00Z">
              <w:tcPr>
                <w:tcW w:w="119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459598B" w14:textId="76C68E3D" w:rsidR="00473E71" w:rsidRPr="003930EF" w:rsidDel="00B30853" w:rsidRDefault="00473E71">
            <w:pPr>
              <w:jc w:val="center"/>
              <w:rPr>
                <w:del w:id="1061" w:author="Microsoft Office User" w:date="2021-11-14T19:57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  <w:pPrChange w:id="1062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063" w:author="Microsoft Office User" w:date="2021-11-14T19:57:00Z">
              <w:r w:rsidRPr="003930EF" w:rsidDel="00B30853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10615</w:delText>
              </w:r>
            </w:del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64" w:author="Microsoft Office User" w:date="2021-11-14T19:58:00Z">
              <w:tcPr>
                <w:tcW w:w="114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2CD21E8" w14:textId="07786541" w:rsidR="00473E71" w:rsidRPr="003930EF" w:rsidDel="00B30853" w:rsidRDefault="00473E71">
            <w:pPr>
              <w:jc w:val="center"/>
              <w:rPr>
                <w:del w:id="1065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066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067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15385</w:delText>
              </w:r>
            </w:del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68" w:author="Microsoft Office User" w:date="2021-11-14T19:58:00Z">
              <w:tcPr>
                <w:tcW w:w="107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29A973A" w14:textId="648B21B4" w:rsidR="00473E71" w:rsidRPr="003930EF" w:rsidDel="00B30853" w:rsidRDefault="00473E71">
            <w:pPr>
              <w:jc w:val="center"/>
              <w:rPr>
                <w:del w:id="1069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070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071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50784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72" w:author="Microsoft Office User" w:date="2021-11-14T19:58:00Z">
              <w:tcPr>
                <w:tcW w:w="96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FA84CA8" w14:textId="2C227A75" w:rsidR="00473E71" w:rsidRPr="003930EF" w:rsidDel="00B30853" w:rsidRDefault="00473E71">
            <w:pPr>
              <w:jc w:val="center"/>
              <w:rPr>
                <w:del w:id="1073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074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075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76" w:author="Microsoft Office User" w:date="2021-11-14T19:58:00Z">
              <w:tcPr>
                <w:tcW w:w="134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691B8E7" w14:textId="161EA4D0" w:rsidR="00473E71" w:rsidRPr="003930EF" w:rsidDel="00B30853" w:rsidRDefault="00473E71">
            <w:pPr>
              <w:jc w:val="center"/>
              <w:rPr>
                <w:del w:id="1077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078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079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80" w:author="Microsoft Office User" w:date="2021-11-14T19:58:00Z">
              <w:tcPr>
                <w:tcW w:w="81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F6F30BD" w14:textId="55860074" w:rsidR="00473E71" w:rsidRPr="003930EF" w:rsidDel="00B30853" w:rsidRDefault="00473E71">
            <w:pPr>
              <w:jc w:val="center"/>
              <w:rPr>
                <w:del w:id="1081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082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083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84" w:author="Microsoft Office User" w:date="2021-11-14T19:58:00Z">
              <w:tcPr>
                <w:tcW w:w="98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7AD8CB1" w14:textId="04BE8E06" w:rsidR="00473E71" w:rsidRPr="003930EF" w:rsidDel="00B30853" w:rsidRDefault="00473E71">
            <w:pPr>
              <w:jc w:val="center"/>
              <w:rPr>
                <w:del w:id="1085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086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087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</w:tr>
      <w:tr w:rsidR="00B30853" w:rsidRPr="003930EF" w:rsidDel="00B30853" w14:paraId="0E157C1D" w14:textId="260EA779" w:rsidTr="00B30853">
        <w:tblPrEx>
          <w:tblPrExChange w:id="1088" w:author="Microsoft Office User" w:date="2021-11-14T19:58:00Z">
            <w:tblPrEx>
              <w:tblW w:w="11874" w:type="dxa"/>
            </w:tblPrEx>
          </w:tblPrExChange>
        </w:tblPrEx>
        <w:trPr>
          <w:trHeight w:val="300"/>
          <w:jc w:val="center"/>
          <w:del w:id="1089" w:author="Microsoft Office User" w:date="2021-11-14T19:57:00Z"/>
          <w:trPrChange w:id="1090" w:author="Microsoft Office User" w:date="2021-11-14T19:58:00Z">
            <w:trPr>
              <w:trHeight w:val="300"/>
              <w:jc w:val="center"/>
            </w:trPr>
          </w:trPrChange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91" w:author="Microsoft Office User" w:date="2021-11-14T19:58:00Z">
              <w:tcPr>
                <w:tcW w:w="11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925A673" w14:textId="4B8A1A7E" w:rsidR="00473E71" w:rsidRPr="003930EF" w:rsidDel="00B30853" w:rsidRDefault="00473E71">
            <w:pPr>
              <w:jc w:val="center"/>
              <w:rPr>
                <w:del w:id="1092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093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094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Red junglefowl</w:delText>
              </w:r>
            </w:del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95" w:author="Microsoft Office User" w:date="2021-11-14T19:58:00Z">
              <w:tcPr>
                <w:tcW w:w="185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46F2F52" w14:textId="54C60073" w:rsidR="00473E71" w:rsidRPr="003930EF" w:rsidDel="00B30853" w:rsidRDefault="00473E71">
            <w:pPr>
              <w:jc w:val="center"/>
              <w:rPr>
                <w:del w:id="1096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097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098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811542406</w:delText>
              </w:r>
            </w:del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99" w:author="Microsoft Office User" w:date="2021-11-14T19:58:00Z">
              <w:tcPr>
                <w:tcW w:w="119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8771057" w14:textId="2AFF108E" w:rsidR="00473E71" w:rsidRPr="003930EF" w:rsidDel="00B30853" w:rsidRDefault="00473E71">
            <w:pPr>
              <w:jc w:val="center"/>
              <w:rPr>
                <w:del w:id="1100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101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102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142613</w:delText>
              </w:r>
            </w:del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03" w:author="Microsoft Office User" w:date="2021-11-14T19:58:00Z">
              <w:tcPr>
                <w:tcW w:w="114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ABAB23F" w14:textId="034CB006" w:rsidR="00473E71" w:rsidRPr="003930EF" w:rsidDel="00B30853" w:rsidRDefault="00473E71">
            <w:pPr>
              <w:jc w:val="center"/>
              <w:rPr>
                <w:del w:id="1104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105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106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54173</w:delText>
              </w:r>
            </w:del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07" w:author="Microsoft Office User" w:date="2021-11-14T19:58:00Z">
              <w:tcPr>
                <w:tcW w:w="107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754F027" w14:textId="76BF5D0D" w:rsidR="00473E71" w:rsidRPr="003930EF" w:rsidDel="00B30853" w:rsidRDefault="00473E71">
            <w:pPr>
              <w:jc w:val="center"/>
              <w:rPr>
                <w:del w:id="1108" w:author="Microsoft Office User" w:date="2021-11-14T19:57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  <w:pPrChange w:id="1109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110" w:author="Microsoft Office User" w:date="2021-11-14T19:57:00Z">
              <w:r w:rsidRPr="003930EF" w:rsidDel="00B30853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1061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11" w:author="Microsoft Office User" w:date="2021-11-14T19:58:00Z">
              <w:tcPr>
                <w:tcW w:w="96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08DFD22" w14:textId="0C653C71" w:rsidR="00473E71" w:rsidRPr="003930EF" w:rsidDel="00B30853" w:rsidRDefault="00473E71">
            <w:pPr>
              <w:jc w:val="center"/>
              <w:rPr>
                <w:del w:id="1112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113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114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065</w:delText>
              </w:r>
            </w:del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15" w:author="Microsoft Office User" w:date="2021-11-14T19:58:00Z">
              <w:tcPr>
                <w:tcW w:w="134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234C9A9" w14:textId="15B0BA20" w:rsidR="00473E71" w:rsidRPr="003930EF" w:rsidDel="00B30853" w:rsidRDefault="00473E71">
            <w:pPr>
              <w:jc w:val="center"/>
              <w:rPr>
                <w:del w:id="1116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117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118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19" w:author="Microsoft Office User" w:date="2021-11-14T19:58:00Z">
              <w:tcPr>
                <w:tcW w:w="81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E2916BC" w14:textId="52D52789" w:rsidR="00473E71" w:rsidRPr="003930EF" w:rsidDel="00B30853" w:rsidRDefault="00473E71">
            <w:pPr>
              <w:jc w:val="center"/>
              <w:rPr>
                <w:del w:id="1120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121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122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23" w:author="Microsoft Office User" w:date="2021-11-14T19:58:00Z">
              <w:tcPr>
                <w:tcW w:w="98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95A08EE" w14:textId="6C3E1DEB" w:rsidR="00473E71" w:rsidRPr="003930EF" w:rsidDel="00B30853" w:rsidRDefault="00473E71">
            <w:pPr>
              <w:jc w:val="center"/>
              <w:rPr>
                <w:del w:id="1124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125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126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</w:tr>
      <w:tr w:rsidR="00B30853" w:rsidRPr="003930EF" w:rsidDel="00B30853" w14:paraId="68FBC2AA" w14:textId="59F9D00E" w:rsidTr="00B30853">
        <w:tblPrEx>
          <w:tblPrExChange w:id="1127" w:author="Microsoft Office User" w:date="2021-11-14T19:58:00Z">
            <w:tblPrEx>
              <w:tblW w:w="11874" w:type="dxa"/>
            </w:tblPrEx>
          </w:tblPrExChange>
        </w:tblPrEx>
        <w:trPr>
          <w:trHeight w:val="300"/>
          <w:jc w:val="center"/>
          <w:del w:id="1128" w:author="Microsoft Office User" w:date="2021-11-14T19:57:00Z"/>
          <w:trPrChange w:id="1129" w:author="Microsoft Office User" w:date="2021-11-14T19:58:00Z">
            <w:trPr>
              <w:trHeight w:val="300"/>
              <w:jc w:val="center"/>
            </w:trPr>
          </w:trPrChange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30" w:author="Microsoft Office User" w:date="2021-11-14T19:58:00Z">
              <w:tcPr>
                <w:tcW w:w="11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9471C81" w14:textId="5A1EB5EB" w:rsidR="00473E71" w:rsidRPr="003930EF" w:rsidDel="00B30853" w:rsidRDefault="00473E71">
            <w:pPr>
              <w:jc w:val="center"/>
              <w:rPr>
                <w:del w:id="1131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132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133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Shamo</w:delText>
              </w:r>
            </w:del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34" w:author="Microsoft Office User" w:date="2021-11-14T19:58:00Z">
              <w:tcPr>
                <w:tcW w:w="185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81D7500" w14:textId="1940D719" w:rsidR="00473E71" w:rsidRPr="003930EF" w:rsidDel="00B30853" w:rsidRDefault="00473E71">
            <w:pPr>
              <w:jc w:val="center"/>
              <w:rPr>
                <w:del w:id="1135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136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137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254856255</w:delText>
              </w:r>
            </w:del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38" w:author="Microsoft Office User" w:date="2021-11-14T19:58:00Z">
              <w:tcPr>
                <w:tcW w:w="119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D1E6FAB" w14:textId="7FF2D2DB" w:rsidR="00473E71" w:rsidRPr="003930EF" w:rsidDel="00B30853" w:rsidRDefault="00473E71">
            <w:pPr>
              <w:jc w:val="center"/>
              <w:rPr>
                <w:del w:id="1139" w:author="Microsoft Office User" w:date="2021-11-14T19:57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  <w:pPrChange w:id="1140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141" w:author="Microsoft Office User" w:date="2021-11-14T19:57:00Z">
              <w:r w:rsidRPr="003930EF" w:rsidDel="00B30853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1663</w:delText>
              </w:r>
            </w:del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42" w:author="Microsoft Office User" w:date="2021-11-14T19:58:00Z">
              <w:tcPr>
                <w:tcW w:w="114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3AED7D4" w14:textId="2E5832AD" w:rsidR="00473E71" w:rsidRPr="003930EF" w:rsidDel="00B30853" w:rsidRDefault="00473E71">
            <w:pPr>
              <w:jc w:val="center"/>
              <w:rPr>
                <w:del w:id="1143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144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145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16939</w:delText>
              </w:r>
            </w:del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46" w:author="Microsoft Office User" w:date="2021-11-14T19:58:00Z">
              <w:tcPr>
                <w:tcW w:w="107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59A984A" w14:textId="07D8C0F7" w:rsidR="00473E71" w:rsidRPr="003930EF" w:rsidDel="00B30853" w:rsidRDefault="00473E71">
            <w:pPr>
              <w:jc w:val="center"/>
              <w:rPr>
                <w:del w:id="1147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148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149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88098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50" w:author="Microsoft Office User" w:date="2021-11-14T19:58:00Z">
              <w:tcPr>
                <w:tcW w:w="96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6D1122C" w14:textId="4ED5000D" w:rsidR="00473E71" w:rsidRPr="003930EF" w:rsidDel="00B30853" w:rsidRDefault="00473E71">
            <w:pPr>
              <w:jc w:val="center"/>
              <w:rPr>
                <w:del w:id="1151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152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153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497</w:delText>
              </w:r>
            </w:del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54" w:author="Microsoft Office User" w:date="2021-11-14T19:58:00Z">
              <w:tcPr>
                <w:tcW w:w="134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DB2D9CE" w14:textId="49075679" w:rsidR="00473E71" w:rsidRPr="003930EF" w:rsidDel="00B30853" w:rsidRDefault="00473E71">
            <w:pPr>
              <w:jc w:val="center"/>
              <w:rPr>
                <w:del w:id="1155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156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157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078</w:delText>
              </w:r>
            </w:del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58" w:author="Microsoft Office User" w:date="2021-11-14T19:58:00Z">
              <w:tcPr>
                <w:tcW w:w="81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15A9A0B" w14:textId="7C649C75" w:rsidR="00473E71" w:rsidRPr="003930EF" w:rsidDel="00B30853" w:rsidRDefault="00473E71">
            <w:pPr>
              <w:jc w:val="center"/>
              <w:rPr>
                <w:del w:id="1159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160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161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62" w:author="Microsoft Office User" w:date="2021-11-14T19:58:00Z">
              <w:tcPr>
                <w:tcW w:w="98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BD4422F" w14:textId="508358FD" w:rsidR="00473E71" w:rsidRPr="003930EF" w:rsidDel="00B30853" w:rsidRDefault="00473E71">
            <w:pPr>
              <w:jc w:val="center"/>
              <w:rPr>
                <w:del w:id="1163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164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165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</w:tr>
      <w:tr w:rsidR="00B30853" w:rsidRPr="003930EF" w:rsidDel="00B30853" w14:paraId="33555173" w14:textId="550A8B6C" w:rsidTr="00B30853">
        <w:tblPrEx>
          <w:tblPrExChange w:id="1166" w:author="Microsoft Office User" w:date="2021-11-14T19:58:00Z">
            <w:tblPrEx>
              <w:tblW w:w="11874" w:type="dxa"/>
            </w:tblPrEx>
          </w:tblPrExChange>
        </w:tblPrEx>
        <w:trPr>
          <w:trHeight w:val="300"/>
          <w:jc w:val="center"/>
          <w:del w:id="1167" w:author="Microsoft Office User" w:date="2021-11-14T19:57:00Z"/>
          <w:trPrChange w:id="1168" w:author="Microsoft Office User" w:date="2021-11-14T19:58:00Z">
            <w:trPr>
              <w:trHeight w:val="300"/>
              <w:jc w:val="center"/>
            </w:trPr>
          </w:trPrChange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69" w:author="Microsoft Office User" w:date="2021-11-14T19:58:00Z">
              <w:tcPr>
                <w:tcW w:w="11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D67E4F0" w14:textId="6B4FCEFE" w:rsidR="00473E71" w:rsidRPr="003930EF" w:rsidDel="00B30853" w:rsidRDefault="00473E71">
            <w:pPr>
              <w:jc w:val="center"/>
              <w:rPr>
                <w:del w:id="1170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171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172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Ukokkei</w:delText>
              </w:r>
            </w:del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73" w:author="Microsoft Office User" w:date="2021-11-14T19:58:00Z">
              <w:tcPr>
                <w:tcW w:w="185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5C6A002" w14:textId="6C04D385" w:rsidR="00473E71" w:rsidRPr="003930EF" w:rsidDel="00B30853" w:rsidRDefault="00473E71">
            <w:pPr>
              <w:jc w:val="center"/>
              <w:rPr>
                <w:del w:id="1174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175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176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353931783</w:delText>
              </w:r>
            </w:del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77" w:author="Microsoft Office User" w:date="2021-11-14T19:58:00Z">
              <w:tcPr>
                <w:tcW w:w="119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FF537E2" w14:textId="21C311B1" w:rsidR="00473E71" w:rsidRPr="003930EF" w:rsidDel="00B30853" w:rsidRDefault="00473E71">
            <w:pPr>
              <w:jc w:val="center"/>
              <w:rPr>
                <w:del w:id="1178" w:author="Microsoft Office User" w:date="2021-11-14T19:57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  <w:pPrChange w:id="1179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180" w:author="Microsoft Office User" w:date="2021-11-14T19:57:00Z">
              <w:r w:rsidRPr="003930EF" w:rsidDel="00B30853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23348</w:delText>
              </w:r>
            </w:del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81" w:author="Microsoft Office User" w:date="2021-11-14T19:58:00Z">
              <w:tcPr>
                <w:tcW w:w="114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D6D93B3" w14:textId="02CEACDA" w:rsidR="00473E71" w:rsidRPr="003930EF" w:rsidDel="00B30853" w:rsidRDefault="00473E71">
            <w:pPr>
              <w:jc w:val="center"/>
              <w:rPr>
                <w:del w:id="1182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183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184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3756</w:delText>
              </w:r>
            </w:del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85" w:author="Microsoft Office User" w:date="2021-11-14T19:58:00Z">
              <w:tcPr>
                <w:tcW w:w="107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FC7EF28" w14:textId="54BF9FAF" w:rsidR="00473E71" w:rsidRPr="003930EF" w:rsidDel="00B30853" w:rsidRDefault="00473E71">
            <w:pPr>
              <w:jc w:val="center"/>
              <w:rPr>
                <w:del w:id="1186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187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188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42851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89" w:author="Microsoft Office User" w:date="2021-11-14T19:58:00Z">
              <w:tcPr>
                <w:tcW w:w="96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42E7CB2" w14:textId="6850B9AE" w:rsidR="00473E71" w:rsidRPr="003930EF" w:rsidDel="00B30853" w:rsidRDefault="00473E71">
            <w:pPr>
              <w:jc w:val="center"/>
              <w:rPr>
                <w:del w:id="1190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191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192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169</w:delText>
              </w:r>
            </w:del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93" w:author="Microsoft Office User" w:date="2021-11-14T19:58:00Z">
              <w:tcPr>
                <w:tcW w:w="134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6725DC2" w14:textId="47990FE9" w:rsidR="00473E71" w:rsidRPr="003930EF" w:rsidDel="00B30853" w:rsidRDefault="00473E71">
            <w:pPr>
              <w:jc w:val="center"/>
              <w:rPr>
                <w:del w:id="1194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195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196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149</w:delText>
              </w:r>
            </w:del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97" w:author="Microsoft Office User" w:date="2021-11-14T19:58:00Z">
              <w:tcPr>
                <w:tcW w:w="81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C838B94" w14:textId="7A97E44D" w:rsidR="00473E71" w:rsidRPr="003930EF" w:rsidDel="00B30853" w:rsidRDefault="00473E71">
            <w:pPr>
              <w:jc w:val="center"/>
              <w:rPr>
                <w:del w:id="1198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199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200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639</w:delText>
              </w:r>
            </w:del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201" w:author="Microsoft Office User" w:date="2021-11-14T19:58:00Z">
              <w:tcPr>
                <w:tcW w:w="98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D8E9E23" w14:textId="18D8ED0B" w:rsidR="00473E71" w:rsidRPr="003930EF" w:rsidDel="00B30853" w:rsidRDefault="00473E71">
            <w:pPr>
              <w:jc w:val="center"/>
              <w:rPr>
                <w:del w:id="1202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203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204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</w:tr>
      <w:tr w:rsidR="00B30853" w:rsidRPr="003930EF" w:rsidDel="00B30853" w14:paraId="547B1C0C" w14:textId="6A25C939" w:rsidTr="00B30853">
        <w:tblPrEx>
          <w:tblPrExChange w:id="1205" w:author="Microsoft Office User" w:date="2021-11-14T19:58:00Z">
            <w:tblPrEx>
              <w:tblW w:w="11874" w:type="dxa"/>
            </w:tblPrEx>
          </w:tblPrExChange>
        </w:tblPrEx>
        <w:trPr>
          <w:trHeight w:val="300"/>
          <w:jc w:val="center"/>
          <w:del w:id="1206" w:author="Microsoft Office User" w:date="2021-11-14T19:57:00Z"/>
          <w:trPrChange w:id="1207" w:author="Microsoft Office User" w:date="2021-11-14T19:58:00Z">
            <w:trPr>
              <w:trHeight w:val="300"/>
              <w:jc w:val="center"/>
            </w:trPr>
          </w:trPrChange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208" w:author="Microsoft Office User" w:date="2021-11-14T19:58:00Z">
              <w:tcPr>
                <w:tcW w:w="11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B226D1C" w14:textId="086A8079" w:rsidR="00473E71" w:rsidRPr="003930EF" w:rsidDel="00B30853" w:rsidRDefault="00473E71">
            <w:pPr>
              <w:jc w:val="center"/>
              <w:rPr>
                <w:del w:id="1209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210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211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White Leghorn</w:delText>
              </w:r>
            </w:del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212" w:author="Microsoft Office User" w:date="2021-11-14T19:58:00Z">
              <w:tcPr>
                <w:tcW w:w="185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2C0BE30" w14:textId="44C2985C" w:rsidR="00473E71" w:rsidRPr="003930EF" w:rsidDel="00B30853" w:rsidRDefault="00473E71">
            <w:pPr>
              <w:jc w:val="center"/>
              <w:rPr>
                <w:del w:id="1213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214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215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666666667</w:delText>
              </w:r>
            </w:del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216" w:author="Microsoft Office User" w:date="2021-11-14T19:58:00Z">
              <w:tcPr>
                <w:tcW w:w="119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74D0A62" w14:textId="75B5797E" w:rsidR="00473E71" w:rsidRPr="003930EF" w:rsidDel="00B30853" w:rsidRDefault="00473E71">
            <w:pPr>
              <w:jc w:val="center"/>
              <w:rPr>
                <w:del w:id="1217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218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219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353932</w:delText>
              </w:r>
            </w:del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220" w:author="Microsoft Office User" w:date="2021-11-14T19:58:00Z">
              <w:tcPr>
                <w:tcW w:w="114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1942E5D" w14:textId="5E208503" w:rsidR="00473E71" w:rsidRPr="003930EF" w:rsidDel="00B30853" w:rsidRDefault="00473E71">
            <w:pPr>
              <w:jc w:val="center"/>
              <w:rPr>
                <w:del w:id="1221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222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223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81154</w:delText>
              </w:r>
            </w:del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224" w:author="Microsoft Office User" w:date="2021-11-14T19:58:00Z">
              <w:tcPr>
                <w:tcW w:w="107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CC37AAD" w14:textId="1216EACF" w:rsidR="00473E71" w:rsidRPr="003930EF" w:rsidDel="00B30853" w:rsidRDefault="00473E71">
            <w:pPr>
              <w:jc w:val="center"/>
              <w:rPr>
                <w:del w:id="1225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226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227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33632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228" w:author="Microsoft Office User" w:date="2021-11-14T19:58:00Z">
              <w:tcPr>
                <w:tcW w:w="96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2463756" w14:textId="2F348CB3" w:rsidR="00473E71" w:rsidRPr="003930EF" w:rsidDel="00B30853" w:rsidRDefault="00473E71">
            <w:pPr>
              <w:jc w:val="center"/>
              <w:rPr>
                <w:del w:id="1229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230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231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169</w:delText>
              </w:r>
            </w:del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232" w:author="Microsoft Office User" w:date="2021-11-14T19:58:00Z">
              <w:tcPr>
                <w:tcW w:w="134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AC594B6" w14:textId="2753D126" w:rsidR="00473E71" w:rsidRPr="003930EF" w:rsidDel="00B30853" w:rsidRDefault="00473E71">
            <w:pPr>
              <w:jc w:val="center"/>
              <w:rPr>
                <w:del w:id="1233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234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235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720</w:delText>
              </w:r>
            </w:del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236" w:author="Microsoft Office User" w:date="2021-11-14T19:58:00Z">
              <w:tcPr>
                <w:tcW w:w="81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8E70C59" w14:textId="5E0E383F" w:rsidR="00473E71" w:rsidRPr="003930EF" w:rsidDel="00B30853" w:rsidRDefault="00473E71">
            <w:pPr>
              <w:jc w:val="center"/>
              <w:rPr>
                <w:del w:id="1237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238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239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4285</w:delText>
              </w:r>
            </w:del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240" w:author="Microsoft Office User" w:date="2021-11-14T19:58:00Z">
              <w:tcPr>
                <w:tcW w:w="98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2D15A1F" w14:textId="65D2FC4B" w:rsidR="00473E71" w:rsidRPr="003930EF" w:rsidDel="00B30853" w:rsidRDefault="00473E71">
            <w:pPr>
              <w:jc w:val="center"/>
              <w:rPr>
                <w:del w:id="1241" w:author="Microsoft Office User" w:date="2021-11-14T19:57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242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243" w:author="Microsoft Office User" w:date="2021-11-14T19:57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72043</w:delText>
              </w:r>
            </w:del>
          </w:p>
        </w:tc>
      </w:tr>
    </w:tbl>
    <w:p w14:paraId="1EAA4DAD" w14:textId="11269812" w:rsidR="00473E71" w:rsidRPr="003930EF" w:rsidDel="001519DD" w:rsidRDefault="00473E71">
      <w:pPr>
        <w:jc w:val="center"/>
        <w:rPr>
          <w:del w:id="1244" w:author="Microsoft Office User" w:date="2022-02-22T20:45:00Z"/>
          <w:rFonts w:ascii="Times New Roman" w:hAnsi="Times New Roman" w:cs="Times New Roman"/>
          <w:sz w:val="24"/>
          <w:szCs w:val="24"/>
        </w:rPr>
      </w:pPr>
    </w:p>
    <w:tbl>
      <w:tblPr>
        <w:tblW w:w="1417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  <w:tblPrChange w:id="1245" w:author="Microsoft Office User" w:date="2022-02-22T20:52:00Z">
          <w:tblPr>
            <w:tblW w:w="17241" w:type="dxa"/>
            <w:jc w:val="center"/>
            <w:tblCellMar>
              <w:left w:w="70" w:type="dxa"/>
              <w:right w:w="70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1593"/>
        <w:gridCol w:w="333"/>
        <w:gridCol w:w="941"/>
        <w:gridCol w:w="537"/>
        <w:gridCol w:w="531"/>
        <w:gridCol w:w="812"/>
        <w:gridCol w:w="183"/>
        <w:gridCol w:w="767"/>
        <w:gridCol w:w="920"/>
        <w:gridCol w:w="20"/>
        <w:gridCol w:w="1062"/>
        <w:gridCol w:w="652"/>
        <w:gridCol w:w="233"/>
        <w:gridCol w:w="1025"/>
        <w:gridCol w:w="20"/>
        <w:gridCol w:w="885"/>
        <w:gridCol w:w="1109"/>
        <w:gridCol w:w="1221"/>
        <w:gridCol w:w="1387"/>
        <w:tblGridChange w:id="1246">
          <w:tblGrid>
            <w:gridCol w:w="1580"/>
            <w:gridCol w:w="320"/>
            <w:gridCol w:w="26"/>
            <w:gridCol w:w="907"/>
            <w:gridCol w:w="34"/>
            <w:gridCol w:w="507"/>
            <w:gridCol w:w="522"/>
            <w:gridCol w:w="39"/>
            <w:gridCol w:w="799"/>
            <w:gridCol w:w="157"/>
            <w:gridCol w:w="39"/>
            <w:gridCol w:w="764"/>
            <w:gridCol w:w="891"/>
            <w:gridCol w:w="22"/>
            <w:gridCol w:w="30"/>
            <w:gridCol w:w="1010"/>
            <w:gridCol w:w="52"/>
            <w:gridCol w:w="649"/>
            <w:gridCol w:w="175"/>
            <w:gridCol w:w="61"/>
            <w:gridCol w:w="984"/>
            <w:gridCol w:w="50"/>
            <w:gridCol w:w="11"/>
            <w:gridCol w:w="903"/>
            <w:gridCol w:w="163"/>
            <w:gridCol w:w="867"/>
            <w:gridCol w:w="61"/>
            <w:gridCol w:w="34"/>
            <w:gridCol w:w="1126"/>
            <w:gridCol w:w="61"/>
            <w:gridCol w:w="1150"/>
            <w:gridCol w:w="237"/>
            <w:gridCol w:w="5006"/>
          </w:tblGrid>
        </w:tblGridChange>
      </w:tblGrid>
      <w:tr w:rsidR="00473E71" w:rsidRPr="003930EF" w:rsidDel="00B30853" w14:paraId="0C16F1A2" w14:textId="7806D3B5" w:rsidTr="005300E6">
        <w:trPr>
          <w:gridAfter w:val="2"/>
          <w:wAfter w:w="2608" w:type="dxa"/>
          <w:trHeight w:val="300"/>
          <w:jc w:val="center"/>
          <w:del w:id="1247" w:author="Microsoft Office User" w:date="2021-11-14T19:58:00Z"/>
          <w:trPrChange w:id="1248" w:author="Microsoft Office User" w:date="2022-02-22T20:52:00Z">
            <w:trPr>
              <w:gridAfter w:val="2"/>
              <w:wAfter w:w="7052" w:type="dxa"/>
              <w:trHeight w:val="300"/>
              <w:jc w:val="center"/>
            </w:trPr>
          </w:trPrChange>
        </w:trPr>
        <w:tc>
          <w:tcPr>
            <w:tcW w:w="11562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249" w:author="Microsoft Office User" w:date="2022-02-22T20:52:00Z">
              <w:tcPr>
                <w:tcW w:w="10189" w:type="dxa"/>
                <w:gridSpan w:val="25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40CDA13" w14:textId="472F2E0F" w:rsidR="00473E71" w:rsidRPr="003930EF" w:rsidDel="00B30853" w:rsidRDefault="00473E71">
            <w:pPr>
              <w:jc w:val="center"/>
              <w:rPr>
                <w:del w:id="1250" w:author="Microsoft Office User" w:date="2021-11-14T19:58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  <w:pPrChange w:id="1251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252" w:author="Microsoft Office User" w:date="2021-11-14T19:58:00Z">
              <w:r w:rsidRPr="003930EF" w:rsidDel="00B30853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Tarsometatarsus</w:delText>
              </w:r>
            </w:del>
          </w:p>
        </w:tc>
      </w:tr>
      <w:tr w:rsidR="005300E6" w:rsidRPr="003930EF" w:rsidDel="00B30853" w14:paraId="393E4545" w14:textId="61AF5888" w:rsidTr="005300E6">
        <w:tblPrEx>
          <w:tblPrExChange w:id="1253" w:author="Microsoft Office User" w:date="2022-02-22T20:52:00Z">
            <w:tblPrEx>
              <w:tblW w:w="13994" w:type="dxa"/>
            </w:tblPrEx>
          </w:tblPrExChange>
        </w:tblPrEx>
        <w:trPr>
          <w:gridAfter w:val="2"/>
          <w:wAfter w:w="2608" w:type="dxa"/>
          <w:trHeight w:val="300"/>
          <w:jc w:val="center"/>
          <w:del w:id="1254" w:author="Microsoft Office User" w:date="2021-11-14T19:58:00Z"/>
          <w:trPrChange w:id="1255" w:author="Microsoft Office User" w:date="2022-02-22T20:52:00Z">
            <w:trPr>
              <w:gridAfter w:val="2"/>
              <w:trHeight w:val="300"/>
              <w:jc w:val="center"/>
            </w:trPr>
          </w:trPrChange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256" w:author="Microsoft Office User" w:date="2022-02-22T20:52:00Z">
              <w:tcPr>
                <w:tcW w:w="1586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7408873" w14:textId="38F4B3ED" w:rsidR="00473E71" w:rsidRPr="003930EF" w:rsidDel="00B30853" w:rsidRDefault="00473E71">
            <w:pPr>
              <w:jc w:val="center"/>
              <w:rPr>
                <w:del w:id="1257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258" w:author="Microsoft Office User" w:date="2022-02-22T20:45:00Z">
                <w:pPr>
                  <w:spacing w:line="240" w:lineRule="auto"/>
                  <w:jc w:val="center"/>
                </w:pPr>
              </w:pPrChange>
            </w:pPr>
          </w:p>
        </w:tc>
        <w:tc>
          <w:tcPr>
            <w:tcW w:w="179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259" w:author="Microsoft Office User" w:date="2022-02-22T20:52:00Z">
              <w:tcPr>
                <w:tcW w:w="1810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1BF9140" w14:textId="14D873E2" w:rsidR="00473E71" w:rsidRPr="003930EF" w:rsidDel="00B30853" w:rsidRDefault="00473E71">
            <w:pPr>
              <w:jc w:val="center"/>
              <w:rPr>
                <w:del w:id="1260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261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262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Appenzeller</w:delText>
              </w:r>
            </w:del>
          </w:p>
          <w:p w14:paraId="1D340630" w14:textId="5D0DF032" w:rsidR="00473E71" w:rsidRPr="003930EF" w:rsidDel="00B30853" w:rsidRDefault="00473E71">
            <w:pPr>
              <w:jc w:val="center"/>
              <w:rPr>
                <w:del w:id="1263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264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265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Spitzhaubenhuhn</w:delText>
              </w:r>
            </w:del>
          </w:p>
        </w:tc>
        <w:tc>
          <w:tcPr>
            <w:tcW w:w="13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266" w:author="Microsoft Office User" w:date="2022-02-22T20:52:00Z">
              <w:tcPr>
                <w:tcW w:w="1375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FDE3348" w14:textId="607A21D8" w:rsidR="00473E71" w:rsidRPr="003930EF" w:rsidDel="00B30853" w:rsidRDefault="00473E71">
            <w:pPr>
              <w:jc w:val="center"/>
              <w:rPr>
                <w:del w:id="1267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268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269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Araucana</w:delText>
              </w:r>
            </w:del>
          </w:p>
        </w:tc>
        <w:tc>
          <w:tcPr>
            <w:tcW w:w="9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270" w:author="Microsoft Office User" w:date="2022-02-22T20:52:00Z">
              <w:tcPr>
                <w:tcW w:w="96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A6234D0" w14:textId="3CEB48C8" w:rsidR="00473E71" w:rsidRPr="003930EF" w:rsidDel="00B30853" w:rsidRDefault="00473E71">
            <w:pPr>
              <w:jc w:val="center"/>
              <w:rPr>
                <w:del w:id="1271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272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273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Bantam</w:delText>
              </w:r>
            </w:del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274" w:author="Microsoft Office User" w:date="2022-02-22T20:52:00Z">
              <w:tcPr>
                <w:tcW w:w="92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490D984" w14:textId="1544F13E" w:rsidR="00473E71" w:rsidRPr="003930EF" w:rsidDel="00B30853" w:rsidRDefault="00473E71">
            <w:pPr>
              <w:jc w:val="center"/>
              <w:rPr>
                <w:del w:id="1275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276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277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Chabo</w:delText>
              </w:r>
            </w:del>
          </w:p>
        </w:tc>
        <w:tc>
          <w:tcPr>
            <w:tcW w:w="172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278" w:author="Microsoft Office User" w:date="2022-02-22T20:52:00Z">
              <w:tcPr>
                <w:tcW w:w="1754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3F58182" w14:textId="20AC2F91" w:rsidR="00473E71" w:rsidRPr="003930EF" w:rsidDel="00B30853" w:rsidRDefault="00473E71">
            <w:pPr>
              <w:jc w:val="center"/>
              <w:rPr>
                <w:del w:id="1279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280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281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Polish</w:delText>
              </w:r>
            </w:del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282" w:author="Microsoft Office User" w:date="2022-02-22T20:52:00Z">
              <w:tcPr>
                <w:tcW w:w="1281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C7628ED" w14:textId="1721282A" w:rsidR="00473E71" w:rsidRPr="003930EF" w:rsidDel="00B30853" w:rsidRDefault="00473E71">
            <w:pPr>
              <w:jc w:val="center"/>
              <w:rPr>
                <w:del w:id="1283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284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285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Red junglefowl</w:delText>
              </w:r>
            </w:del>
          </w:p>
        </w:tc>
        <w:tc>
          <w:tcPr>
            <w:tcW w:w="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286" w:author="Microsoft Office User" w:date="2022-02-22T20:52:00Z">
              <w:tcPr>
                <w:tcW w:w="922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C0CD79F" w14:textId="3F22A2A8" w:rsidR="00473E71" w:rsidRPr="003930EF" w:rsidDel="00B30853" w:rsidRDefault="00473E71">
            <w:pPr>
              <w:jc w:val="center"/>
              <w:rPr>
                <w:del w:id="1287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288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289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Shamo</w:delText>
              </w:r>
            </w:del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290" w:author="Microsoft Office User" w:date="2022-02-22T20:52:00Z">
              <w:tcPr>
                <w:tcW w:w="1140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3B8F290" w14:textId="20290B9D" w:rsidR="00473E71" w:rsidRPr="003930EF" w:rsidDel="00B30853" w:rsidRDefault="00473E71">
            <w:pPr>
              <w:jc w:val="center"/>
              <w:rPr>
                <w:del w:id="1291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292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293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Ukokkei</w:delText>
              </w:r>
            </w:del>
          </w:p>
        </w:tc>
      </w:tr>
      <w:tr w:rsidR="005300E6" w:rsidRPr="003930EF" w:rsidDel="00B30853" w14:paraId="267EDA70" w14:textId="281F9E15" w:rsidTr="005300E6">
        <w:tblPrEx>
          <w:tblPrExChange w:id="1294" w:author="Microsoft Office User" w:date="2022-02-22T20:52:00Z">
            <w:tblPrEx>
              <w:tblW w:w="13994" w:type="dxa"/>
            </w:tblPrEx>
          </w:tblPrExChange>
        </w:tblPrEx>
        <w:trPr>
          <w:gridAfter w:val="2"/>
          <w:wAfter w:w="2608" w:type="dxa"/>
          <w:trHeight w:val="300"/>
          <w:jc w:val="center"/>
          <w:del w:id="1295" w:author="Microsoft Office User" w:date="2021-11-14T19:58:00Z"/>
          <w:trPrChange w:id="1296" w:author="Microsoft Office User" w:date="2022-02-22T20:52:00Z">
            <w:trPr>
              <w:gridAfter w:val="2"/>
              <w:trHeight w:val="300"/>
              <w:jc w:val="center"/>
            </w:trPr>
          </w:trPrChange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297" w:author="Microsoft Office User" w:date="2022-02-22T20:52:00Z">
              <w:tcPr>
                <w:tcW w:w="1586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4F4426F" w14:textId="337AAA77" w:rsidR="00473E71" w:rsidRPr="003930EF" w:rsidDel="00B30853" w:rsidRDefault="00473E71">
            <w:pPr>
              <w:jc w:val="center"/>
              <w:rPr>
                <w:del w:id="1298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299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300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Araucana</w:delText>
              </w:r>
            </w:del>
          </w:p>
        </w:tc>
        <w:tc>
          <w:tcPr>
            <w:tcW w:w="179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301" w:author="Microsoft Office User" w:date="2022-02-22T20:52:00Z">
              <w:tcPr>
                <w:tcW w:w="1810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9A5520C" w14:textId="52824269" w:rsidR="00473E71" w:rsidRPr="003930EF" w:rsidDel="00B30853" w:rsidRDefault="00473E71">
            <w:pPr>
              <w:jc w:val="center"/>
              <w:rPr>
                <w:del w:id="1302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303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304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298823529</w:delText>
              </w:r>
            </w:del>
          </w:p>
        </w:tc>
        <w:tc>
          <w:tcPr>
            <w:tcW w:w="13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305" w:author="Microsoft Office User" w:date="2022-02-22T20:52:00Z">
              <w:tcPr>
                <w:tcW w:w="1375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6497943" w14:textId="6547D5FB" w:rsidR="00473E71" w:rsidRPr="003930EF" w:rsidDel="00B30853" w:rsidRDefault="00473E71">
            <w:pPr>
              <w:jc w:val="center"/>
              <w:rPr>
                <w:del w:id="1306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307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308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9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309" w:author="Microsoft Office User" w:date="2022-02-22T20:52:00Z">
              <w:tcPr>
                <w:tcW w:w="96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BBDF68D" w14:textId="778B181C" w:rsidR="00473E71" w:rsidRPr="003930EF" w:rsidDel="00B30853" w:rsidRDefault="00473E71">
            <w:pPr>
              <w:jc w:val="center"/>
              <w:rPr>
                <w:del w:id="1310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311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312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313" w:author="Microsoft Office User" w:date="2022-02-22T20:52:00Z">
              <w:tcPr>
                <w:tcW w:w="92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1A858B0" w14:textId="70EB2B1B" w:rsidR="00473E71" w:rsidRPr="003930EF" w:rsidDel="00B30853" w:rsidRDefault="00473E71">
            <w:pPr>
              <w:jc w:val="center"/>
              <w:rPr>
                <w:del w:id="1314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315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316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172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317" w:author="Microsoft Office User" w:date="2022-02-22T20:52:00Z">
              <w:tcPr>
                <w:tcW w:w="1754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25F2D22" w14:textId="54CEFF62" w:rsidR="00473E71" w:rsidRPr="003930EF" w:rsidDel="00B30853" w:rsidRDefault="00473E71">
            <w:pPr>
              <w:jc w:val="center"/>
              <w:rPr>
                <w:del w:id="1318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319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320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321" w:author="Microsoft Office User" w:date="2022-02-22T20:52:00Z">
              <w:tcPr>
                <w:tcW w:w="1281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85338FC" w14:textId="37A4B58A" w:rsidR="00473E71" w:rsidRPr="003930EF" w:rsidDel="00B30853" w:rsidRDefault="00473E71">
            <w:pPr>
              <w:jc w:val="center"/>
              <w:rPr>
                <w:del w:id="1322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323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324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325" w:author="Microsoft Office User" w:date="2022-02-22T20:52:00Z">
              <w:tcPr>
                <w:tcW w:w="922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BBDE7E5" w14:textId="42244F3F" w:rsidR="00473E71" w:rsidRPr="003930EF" w:rsidDel="00B30853" w:rsidRDefault="00473E71">
            <w:pPr>
              <w:jc w:val="center"/>
              <w:rPr>
                <w:del w:id="1326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327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328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329" w:author="Microsoft Office User" w:date="2022-02-22T20:52:00Z">
              <w:tcPr>
                <w:tcW w:w="1140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F763FEA" w14:textId="6E074644" w:rsidR="00473E71" w:rsidRPr="003930EF" w:rsidDel="00B30853" w:rsidRDefault="00473E71">
            <w:pPr>
              <w:jc w:val="center"/>
              <w:rPr>
                <w:del w:id="1330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331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332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</w:tr>
      <w:tr w:rsidR="005300E6" w:rsidRPr="003930EF" w:rsidDel="00B30853" w14:paraId="56311A90" w14:textId="74DB891E" w:rsidTr="005300E6">
        <w:tblPrEx>
          <w:tblPrExChange w:id="1333" w:author="Microsoft Office User" w:date="2022-02-22T20:52:00Z">
            <w:tblPrEx>
              <w:tblW w:w="13994" w:type="dxa"/>
            </w:tblPrEx>
          </w:tblPrExChange>
        </w:tblPrEx>
        <w:trPr>
          <w:gridAfter w:val="2"/>
          <w:wAfter w:w="2608" w:type="dxa"/>
          <w:trHeight w:val="300"/>
          <w:jc w:val="center"/>
          <w:del w:id="1334" w:author="Microsoft Office User" w:date="2021-11-14T19:58:00Z"/>
          <w:trPrChange w:id="1335" w:author="Microsoft Office User" w:date="2022-02-22T20:52:00Z">
            <w:trPr>
              <w:gridAfter w:val="2"/>
              <w:trHeight w:val="300"/>
              <w:jc w:val="center"/>
            </w:trPr>
          </w:trPrChange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336" w:author="Microsoft Office User" w:date="2022-02-22T20:52:00Z">
              <w:tcPr>
                <w:tcW w:w="1586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B8EB9DA" w14:textId="090B0C3D" w:rsidR="00473E71" w:rsidRPr="003930EF" w:rsidDel="00B30853" w:rsidRDefault="00473E71">
            <w:pPr>
              <w:jc w:val="center"/>
              <w:rPr>
                <w:del w:id="1337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338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339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Bantam</w:delText>
              </w:r>
            </w:del>
          </w:p>
        </w:tc>
        <w:tc>
          <w:tcPr>
            <w:tcW w:w="179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340" w:author="Microsoft Office User" w:date="2022-02-22T20:52:00Z">
              <w:tcPr>
                <w:tcW w:w="1810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D7CBEC1" w14:textId="632B210B" w:rsidR="00473E71" w:rsidRPr="003930EF" w:rsidDel="00B30853" w:rsidRDefault="00473E71">
            <w:pPr>
              <w:jc w:val="center"/>
              <w:rPr>
                <w:del w:id="1341" w:author="Microsoft Office User" w:date="2021-11-14T19:58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  <w:pPrChange w:id="1342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343" w:author="Microsoft Office User" w:date="2021-11-14T19:58:00Z">
              <w:r w:rsidRPr="003930EF" w:rsidDel="00B30853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06993007</w:delText>
              </w:r>
            </w:del>
          </w:p>
        </w:tc>
        <w:tc>
          <w:tcPr>
            <w:tcW w:w="13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344" w:author="Microsoft Office User" w:date="2022-02-22T20:52:00Z">
              <w:tcPr>
                <w:tcW w:w="1375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5AED4F2" w14:textId="6CA9CB33" w:rsidR="00473E71" w:rsidRPr="003930EF" w:rsidDel="00B30853" w:rsidRDefault="00473E71">
            <w:pPr>
              <w:jc w:val="center"/>
              <w:rPr>
                <w:del w:id="1345" w:author="Microsoft Office User" w:date="2021-11-14T19:58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  <w:pPrChange w:id="1346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347" w:author="Microsoft Office User" w:date="2021-11-14T19:58:00Z">
              <w:r w:rsidRPr="003930EF" w:rsidDel="00B30853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03086</w:delText>
              </w:r>
            </w:del>
          </w:p>
        </w:tc>
        <w:tc>
          <w:tcPr>
            <w:tcW w:w="9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348" w:author="Microsoft Office User" w:date="2022-02-22T20:52:00Z">
              <w:tcPr>
                <w:tcW w:w="96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F2C11CA" w14:textId="22AB94A2" w:rsidR="00473E71" w:rsidRPr="003930EF" w:rsidDel="00B30853" w:rsidRDefault="00473E71">
            <w:pPr>
              <w:jc w:val="center"/>
              <w:rPr>
                <w:del w:id="1349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350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351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352" w:author="Microsoft Office User" w:date="2022-02-22T20:52:00Z">
              <w:tcPr>
                <w:tcW w:w="92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8B37656" w14:textId="464346D1" w:rsidR="00473E71" w:rsidRPr="003930EF" w:rsidDel="00B30853" w:rsidRDefault="00473E71">
            <w:pPr>
              <w:jc w:val="center"/>
              <w:rPr>
                <w:del w:id="1353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354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355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172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356" w:author="Microsoft Office User" w:date="2022-02-22T20:52:00Z">
              <w:tcPr>
                <w:tcW w:w="1754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7CF6FC5" w14:textId="17516ECD" w:rsidR="00473E71" w:rsidRPr="003930EF" w:rsidDel="00B30853" w:rsidRDefault="00473E71">
            <w:pPr>
              <w:jc w:val="center"/>
              <w:rPr>
                <w:del w:id="1357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358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359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360" w:author="Microsoft Office User" w:date="2022-02-22T20:52:00Z">
              <w:tcPr>
                <w:tcW w:w="1281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BFFD10E" w14:textId="6D4BBE6F" w:rsidR="00473E71" w:rsidRPr="003930EF" w:rsidDel="00B30853" w:rsidRDefault="00473E71">
            <w:pPr>
              <w:jc w:val="center"/>
              <w:rPr>
                <w:del w:id="1361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362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363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364" w:author="Microsoft Office User" w:date="2022-02-22T20:52:00Z">
              <w:tcPr>
                <w:tcW w:w="922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003BC8F" w14:textId="587E3710" w:rsidR="00473E71" w:rsidRPr="003930EF" w:rsidDel="00B30853" w:rsidRDefault="00473E71">
            <w:pPr>
              <w:jc w:val="center"/>
              <w:rPr>
                <w:del w:id="1365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366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367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368" w:author="Microsoft Office User" w:date="2022-02-22T20:52:00Z">
              <w:tcPr>
                <w:tcW w:w="1140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A6595CF" w14:textId="66C37E92" w:rsidR="00473E71" w:rsidRPr="003930EF" w:rsidDel="00B30853" w:rsidRDefault="00473E71">
            <w:pPr>
              <w:jc w:val="center"/>
              <w:rPr>
                <w:del w:id="1369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370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371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</w:tr>
      <w:tr w:rsidR="005300E6" w:rsidRPr="003930EF" w:rsidDel="00B30853" w14:paraId="1AB9C0FC" w14:textId="2472F9D5" w:rsidTr="005300E6">
        <w:tblPrEx>
          <w:tblPrExChange w:id="1372" w:author="Microsoft Office User" w:date="2022-02-22T20:52:00Z">
            <w:tblPrEx>
              <w:tblW w:w="13994" w:type="dxa"/>
            </w:tblPrEx>
          </w:tblPrExChange>
        </w:tblPrEx>
        <w:trPr>
          <w:gridAfter w:val="2"/>
          <w:wAfter w:w="2608" w:type="dxa"/>
          <w:trHeight w:val="300"/>
          <w:jc w:val="center"/>
          <w:del w:id="1373" w:author="Microsoft Office User" w:date="2021-11-14T19:58:00Z"/>
          <w:trPrChange w:id="1374" w:author="Microsoft Office User" w:date="2022-02-22T20:52:00Z">
            <w:trPr>
              <w:gridAfter w:val="2"/>
              <w:trHeight w:val="300"/>
              <w:jc w:val="center"/>
            </w:trPr>
          </w:trPrChange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375" w:author="Microsoft Office User" w:date="2022-02-22T20:52:00Z">
              <w:tcPr>
                <w:tcW w:w="1586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4D4E386" w14:textId="13735A83" w:rsidR="00473E71" w:rsidRPr="003930EF" w:rsidDel="00B30853" w:rsidRDefault="00473E71">
            <w:pPr>
              <w:jc w:val="center"/>
              <w:rPr>
                <w:del w:id="1376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377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378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Chabo</w:delText>
              </w:r>
            </w:del>
          </w:p>
        </w:tc>
        <w:tc>
          <w:tcPr>
            <w:tcW w:w="179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379" w:author="Microsoft Office User" w:date="2022-02-22T20:52:00Z">
              <w:tcPr>
                <w:tcW w:w="1810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6296405" w14:textId="561F97FA" w:rsidR="00473E71" w:rsidRPr="003930EF" w:rsidDel="00B30853" w:rsidRDefault="00473E71">
            <w:pPr>
              <w:jc w:val="center"/>
              <w:rPr>
                <w:del w:id="1380" w:author="Microsoft Office User" w:date="2021-11-14T19:58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  <w:pPrChange w:id="1381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382" w:author="Microsoft Office User" w:date="2021-11-14T19:58:00Z">
              <w:r w:rsidRPr="003930EF" w:rsidDel="00B30853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01179419</w:delText>
              </w:r>
            </w:del>
          </w:p>
        </w:tc>
        <w:tc>
          <w:tcPr>
            <w:tcW w:w="13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383" w:author="Microsoft Office User" w:date="2022-02-22T20:52:00Z">
              <w:tcPr>
                <w:tcW w:w="1375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CEEF393" w14:textId="11C8FF36" w:rsidR="00473E71" w:rsidRPr="003930EF" w:rsidDel="00B30853" w:rsidRDefault="00473E71">
            <w:pPr>
              <w:jc w:val="center"/>
              <w:rPr>
                <w:del w:id="1384" w:author="Microsoft Office User" w:date="2021-11-14T19:58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  <w:pPrChange w:id="1385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386" w:author="Microsoft Office User" w:date="2021-11-14T19:58:00Z">
              <w:r w:rsidRPr="003930EF" w:rsidDel="00B30853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6.40E-06</w:delText>
              </w:r>
            </w:del>
          </w:p>
        </w:tc>
        <w:tc>
          <w:tcPr>
            <w:tcW w:w="9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387" w:author="Microsoft Office User" w:date="2022-02-22T20:52:00Z">
              <w:tcPr>
                <w:tcW w:w="96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6032D7C" w14:textId="25F867B1" w:rsidR="00473E71" w:rsidRPr="003930EF" w:rsidDel="00B30853" w:rsidRDefault="00473E71">
            <w:pPr>
              <w:jc w:val="center"/>
              <w:rPr>
                <w:del w:id="1388" w:author="Microsoft Office User" w:date="2021-11-14T19:58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  <w:pPrChange w:id="1389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390" w:author="Microsoft Office User" w:date="2021-11-14T19:58:00Z">
              <w:r w:rsidRPr="003930EF" w:rsidDel="00B30853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0908</w:delText>
              </w:r>
            </w:del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391" w:author="Microsoft Office User" w:date="2022-02-22T20:52:00Z">
              <w:tcPr>
                <w:tcW w:w="92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2F4DB24" w14:textId="5AA8F8CC" w:rsidR="00473E71" w:rsidRPr="003930EF" w:rsidDel="00B30853" w:rsidRDefault="00473E71">
            <w:pPr>
              <w:jc w:val="center"/>
              <w:rPr>
                <w:del w:id="1392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393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394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172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395" w:author="Microsoft Office User" w:date="2022-02-22T20:52:00Z">
              <w:tcPr>
                <w:tcW w:w="1754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687DFE7" w14:textId="622E6C5A" w:rsidR="00473E71" w:rsidRPr="003930EF" w:rsidDel="00B30853" w:rsidRDefault="00473E71">
            <w:pPr>
              <w:jc w:val="center"/>
              <w:rPr>
                <w:del w:id="1396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397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398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399" w:author="Microsoft Office User" w:date="2022-02-22T20:52:00Z">
              <w:tcPr>
                <w:tcW w:w="1281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5A56300" w14:textId="4F93A1B0" w:rsidR="00473E71" w:rsidRPr="003930EF" w:rsidDel="00B30853" w:rsidRDefault="00473E71">
            <w:pPr>
              <w:jc w:val="center"/>
              <w:rPr>
                <w:del w:id="1400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401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402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403" w:author="Microsoft Office User" w:date="2022-02-22T20:52:00Z">
              <w:tcPr>
                <w:tcW w:w="922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4D3FF25" w14:textId="625EE532" w:rsidR="00473E71" w:rsidRPr="003930EF" w:rsidDel="00B30853" w:rsidRDefault="00473E71">
            <w:pPr>
              <w:jc w:val="center"/>
              <w:rPr>
                <w:del w:id="1404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405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406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407" w:author="Microsoft Office User" w:date="2022-02-22T20:52:00Z">
              <w:tcPr>
                <w:tcW w:w="1140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3F009EE" w14:textId="20F6504A" w:rsidR="00473E71" w:rsidRPr="003930EF" w:rsidDel="00B30853" w:rsidRDefault="00473E71">
            <w:pPr>
              <w:jc w:val="center"/>
              <w:rPr>
                <w:del w:id="1408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409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410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</w:tr>
      <w:tr w:rsidR="005300E6" w:rsidRPr="003930EF" w:rsidDel="00B30853" w14:paraId="3E5F5ABD" w14:textId="464808AD" w:rsidTr="005300E6">
        <w:tblPrEx>
          <w:tblPrExChange w:id="1411" w:author="Microsoft Office User" w:date="2022-02-22T20:52:00Z">
            <w:tblPrEx>
              <w:tblW w:w="13994" w:type="dxa"/>
            </w:tblPrEx>
          </w:tblPrExChange>
        </w:tblPrEx>
        <w:trPr>
          <w:gridAfter w:val="2"/>
          <w:wAfter w:w="2608" w:type="dxa"/>
          <w:trHeight w:val="300"/>
          <w:jc w:val="center"/>
          <w:del w:id="1412" w:author="Microsoft Office User" w:date="2021-11-14T19:58:00Z"/>
          <w:trPrChange w:id="1413" w:author="Microsoft Office User" w:date="2022-02-22T20:52:00Z">
            <w:trPr>
              <w:gridAfter w:val="2"/>
              <w:trHeight w:val="300"/>
              <w:jc w:val="center"/>
            </w:trPr>
          </w:trPrChange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414" w:author="Microsoft Office User" w:date="2022-02-22T20:52:00Z">
              <w:tcPr>
                <w:tcW w:w="1586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32D4EFF" w14:textId="6161A52F" w:rsidR="00473E71" w:rsidRPr="003930EF" w:rsidDel="00B30853" w:rsidRDefault="00473E71">
            <w:pPr>
              <w:jc w:val="center"/>
              <w:rPr>
                <w:del w:id="1415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416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417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Polish</w:delText>
              </w:r>
            </w:del>
          </w:p>
        </w:tc>
        <w:tc>
          <w:tcPr>
            <w:tcW w:w="179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418" w:author="Microsoft Office User" w:date="2022-02-22T20:52:00Z">
              <w:tcPr>
                <w:tcW w:w="1810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C3C8977" w14:textId="1154EECA" w:rsidR="00473E71" w:rsidRPr="003930EF" w:rsidDel="00B30853" w:rsidRDefault="00473E71">
            <w:pPr>
              <w:jc w:val="center"/>
              <w:rPr>
                <w:del w:id="1419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420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421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722550177</w:delText>
              </w:r>
            </w:del>
          </w:p>
        </w:tc>
        <w:tc>
          <w:tcPr>
            <w:tcW w:w="13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422" w:author="Microsoft Office User" w:date="2022-02-22T20:52:00Z">
              <w:tcPr>
                <w:tcW w:w="1375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9728B9A" w14:textId="3C4F3BF9" w:rsidR="00473E71" w:rsidRPr="003930EF" w:rsidDel="00B30853" w:rsidRDefault="00473E71">
            <w:pPr>
              <w:jc w:val="center"/>
              <w:rPr>
                <w:del w:id="1423" w:author="Microsoft Office User" w:date="2021-11-14T19:58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  <w:pPrChange w:id="1424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425" w:author="Microsoft Office User" w:date="2021-11-14T19:58:00Z">
              <w:r w:rsidRPr="003930EF" w:rsidDel="00B30853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03086</w:delText>
              </w:r>
            </w:del>
          </w:p>
        </w:tc>
        <w:tc>
          <w:tcPr>
            <w:tcW w:w="9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426" w:author="Microsoft Office User" w:date="2022-02-22T20:52:00Z">
              <w:tcPr>
                <w:tcW w:w="96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A623F9A" w14:textId="4C352294" w:rsidR="00473E71" w:rsidRPr="003930EF" w:rsidDel="00B30853" w:rsidRDefault="00473E71">
            <w:pPr>
              <w:jc w:val="center"/>
              <w:rPr>
                <w:del w:id="1427" w:author="Microsoft Office User" w:date="2021-11-14T19:58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  <w:pPrChange w:id="1428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429" w:author="Microsoft Office User" w:date="2021-11-14T19:58:00Z">
              <w:r w:rsidRPr="003930EF" w:rsidDel="00B30853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035</w:delText>
              </w:r>
            </w:del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430" w:author="Microsoft Office User" w:date="2022-02-22T20:52:00Z">
              <w:tcPr>
                <w:tcW w:w="92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62EDAAE" w14:textId="16B9747E" w:rsidR="00473E71" w:rsidRPr="003930EF" w:rsidDel="00B30853" w:rsidRDefault="00473E71">
            <w:pPr>
              <w:jc w:val="center"/>
              <w:rPr>
                <w:del w:id="1431" w:author="Microsoft Office User" w:date="2021-11-14T19:58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  <w:pPrChange w:id="1432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433" w:author="Microsoft Office User" w:date="2021-11-14T19:58:00Z">
              <w:r w:rsidRPr="003930EF" w:rsidDel="00B30853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0019</w:delText>
              </w:r>
            </w:del>
          </w:p>
        </w:tc>
        <w:tc>
          <w:tcPr>
            <w:tcW w:w="172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434" w:author="Microsoft Office User" w:date="2022-02-22T20:52:00Z">
              <w:tcPr>
                <w:tcW w:w="1754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E87EF9F" w14:textId="77155994" w:rsidR="00473E71" w:rsidRPr="003930EF" w:rsidDel="00B30853" w:rsidRDefault="00473E71">
            <w:pPr>
              <w:jc w:val="center"/>
              <w:rPr>
                <w:del w:id="1435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436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437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438" w:author="Microsoft Office User" w:date="2022-02-22T20:52:00Z">
              <w:tcPr>
                <w:tcW w:w="1281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0007942" w14:textId="57FCE2FA" w:rsidR="00473E71" w:rsidRPr="003930EF" w:rsidDel="00B30853" w:rsidRDefault="00473E71">
            <w:pPr>
              <w:jc w:val="center"/>
              <w:rPr>
                <w:del w:id="1439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440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441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442" w:author="Microsoft Office User" w:date="2022-02-22T20:52:00Z">
              <w:tcPr>
                <w:tcW w:w="922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D38B24B" w14:textId="5BDCB9BF" w:rsidR="00473E71" w:rsidRPr="003930EF" w:rsidDel="00B30853" w:rsidRDefault="00473E71">
            <w:pPr>
              <w:jc w:val="center"/>
              <w:rPr>
                <w:del w:id="1443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444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445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446" w:author="Microsoft Office User" w:date="2022-02-22T20:52:00Z">
              <w:tcPr>
                <w:tcW w:w="1140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31CAE81" w14:textId="3C8E9DC9" w:rsidR="00473E71" w:rsidRPr="003930EF" w:rsidDel="00B30853" w:rsidRDefault="00473E71">
            <w:pPr>
              <w:jc w:val="center"/>
              <w:rPr>
                <w:del w:id="1447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448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449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</w:tr>
      <w:tr w:rsidR="005300E6" w:rsidRPr="003930EF" w:rsidDel="00B30853" w14:paraId="178D36DA" w14:textId="67DEFCCD" w:rsidTr="005300E6">
        <w:tblPrEx>
          <w:tblPrExChange w:id="1450" w:author="Microsoft Office User" w:date="2022-02-22T20:52:00Z">
            <w:tblPrEx>
              <w:tblW w:w="13994" w:type="dxa"/>
            </w:tblPrEx>
          </w:tblPrExChange>
        </w:tblPrEx>
        <w:trPr>
          <w:gridAfter w:val="2"/>
          <w:wAfter w:w="2608" w:type="dxa"/>
          <w:trHeight w:val="300"/>
          <w:jc w:val="center"/>
          <w:del w:id="1451" w:author="Microsoft Office User" w:date="2021-11-14T19:58:00Z"/>
          <w:trPrChange w:id="1452" w:author="Microsoft Office User" w:date="2022-02-22T20:52:00Z">
            <w:trPr>
              <w:gridAfter w:val="2"/>
              <w:trHeight w:val="300"/>
              <w:jc w:val="center"/>
            </w:trPr>
          </w:trPrChange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453" w:author="Microsoft Office User" w:date="2022-02-22T20:52:00Z">
              <w:tcPr>
                <w:tcW w:w="1586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B28D043" w14:textId="0FE912A9" w:rsidR="00473E71" w:rsidRPr="003930EF" w:rsidDel="00B30853" w:rsidRDefault="00473E71">
            <w:pPr>
              <w:jc w:val="center"/>
              <w:rPr>
                <w:del w:id="1454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455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456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Red junglefowl</w:delText>
              </w:r>
            </w:del>
          </w:p>
        </w:tc>
        <w:tc>
          <w:tcPr>
            <w:tcW w:w="179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457" w:author="Microsoft Office User" w:date="2022-02-22T20:52:00Z">
              <w:tcPr>
                <w:tcW w:w="1810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7CA7EBF" w14:textId="1E89E5E3" w:rsidR="00473E71" w:rsidRPr="003930EF" w:rsidDel="00B30853" w:rsidRDefault="00473E71">
            <w:pPr>
              <w:jc w:val="center"/>
              <w:rPr>
                <w:del w:id="1458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459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460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245767146</w:delText>
              </w:r>
            </w:del>
          </w:p>
        </w:tc>
        <w:tc>
          <w:tcPr>
            <w:tcW w:w="13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461" w:author="Microsoft Office User" w:date="2022-02-22T20:52:00Z">
              <w:tcPr>
                <w:tcW w:w="1375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E6D2826" w14:textId="12100488" w:rsidR="00473E71" w:rsidRPr="003930EF" w:rsidDel="00B30853" w:rsidRDefault="00473E71">
            <w:pPr>
              <w:jc w:val="center"/>
              <w:rPr>
                <w:del w:id="1462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463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464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662399</w:delText>
              </w:r>
            </w:del>
          </w:p>
        </w:tc>
        <w:tc>
          <w:tcPr>
            <w:tcW w:w="9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465" w:author="Microsoft Office User" w:date="2022-02-22T20:52:00Z">
              <w:tcPr>
                <w:tcW w:w="96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CAA0D93" w14:textId="5BFFDFCA" w:rsidR="00473E71" w:rsidRPr="003930EF" w:rsidDel="00B30853" w:rsidRDefault="00473E71">
            <w:pPr>
              <w:jc w:val="center"/>
              <w:rPr>
                <w:del w:id="1466" w:author="Microsoft Office User" w:date="2021-11-14T19:58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  <w:pPrChange w:id="1467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468" w:author="Microsoft Office User" w:date="2021-11-14T19:58:00Z">
              <w:r w:rsidRPr="003930EF" w:rsidDel="00B30853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1873</w:delText>
              </w:r>
            </w:del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469" w:author="Microsoft Office User" w:date="2022-02-22T20:52:00Z">
              <w:tcPr>
                <w:tcW w:w="92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2D79D17" w14:textId="689D0B71" w:rsidR="00473E71" w:rsidRPr="003930EF" w:rsidDel="00B30853" w:rsidRDefault="00473E71">
            <w:pPr>
              <w:jc w:val="center"/>
              <w:rPr>
                <w:del w:id="1470" w:author="Microsoft Office User" w:date="2021-11-14T19:58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  <w:pPrChange w:id="1471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472" w:author="Microsoft Office User" w:date="2021-11-14T19:58:00Z">
              <w:r w:rsidRPr="003930EF" w:rsidDel="00B30853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4.70E-07</w:delText>
              </w:r>
            </w:del>
          </w:p>
        </w:tc>
        <w:tc>
          <w:tcPr>
            <w:tcW w:w="172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473" w:author="Microsoft Office User" w:date="2022-02-22T20:52:00Z">
              <w:tcPr>
                <w:tcW w:w="1754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4B24949" w14:textId="2BFA8909" w:rsidR="00473E71" w:rsidRPr="003930EF" w:rsidDel="00B30853" w:rsidRDefault="00473E71">
            <w:pPr>
              <w:jc w:val="center"/>
              <w:rPr>
                <w:del w:id="1474" w:author="Microsoft Office User" w:date="2021-11-14T19:58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  <w:pPrChange w:id="1475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476" w:author="Microsoft Office User" w:date="2021-11-14T19:58:00Z">
              <w:r w:rsidRPr="003930EF" w:rsidDel="00B30853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03</w:delText>
              </w:r>
            </w:del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477" w:author="Microsoft Office User" w:date="2022-02-22T20:52:00Z">
              <w:tcPr>
                <w:tcW w:w="1281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6B22567" w14:textId="40332104" w:rsidR="00473E71" w:rsidRPr="003930EF" w:rsidDel="00B30853" w:rsidRDefault="00473E71">
            <w:pPr>
              <w:jc w:val="center"/>
              <w:rPr>
                <w:del w:id="1478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479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480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481" w:author="Microsoft Office User" w:date="2022-02-22T20:52:00Z">
              <w:tcPr>
                <w:tcW w:w="922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B519684" w14:textId="36326C0A" w:rsidR="00473E71" w:rsidRPr="003930EF" w:rsidDel="00B30853" w:rsidRDefault="00473E71">
            <w:pPr>
              <w:jc w:val="center"/>
              <w:rPr>
                <w:del w:id="1482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483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484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485" w:author="Microsoft Office User" w:date="2022-02-22T20:52:00Z">
              <w:tcPr>
                <w:tcW w:w="1140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4082557" w14:textId="67DEC2AB" w:rsidR="00473E71" w:rsidRPr="003930EF" w:rsidDel="00B30853" w:rsidRDefault="00473E71">
            <w:pPr>
              <w:jc w:val="center"/>
              <w:rPr>
                <w:del w:id="1486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487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488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</w:tr>
      <w:tr w:rsidR="005300E6" w:rsidRPr="003930EF" w:rsidDel="00B30853" w14:paraId="58D9A589" w14:textId="1DA77BC2" w:rsidTr="005300E6">
        <w:tblPrEx>
          <w:tblPrExChange w:id="1489" w:author="Microsoft Office User" w:date="2022-02-22T20:52:00Z">
            <w:tblPrEx>
              <w:tblW w:w="13994" w:type="dxa"/>
            </w:tblPrEx>
          </w:tblPrExChange>
        </w:tblPrEx>
        <w:trPr>
          <w:gridAfter w:val="2"/>
          <w:wAfter w:w="2608" w:type="dxa"/>
          <w:trHeight w:val="300"/>
          <w:jc w:val="center"/>
          <w:del w:id="1490" w:author="Microsoft Office User" w:date="2021-11-14T19:58:00Z"/>
          <w:trPrChange w:id="1491" w:author="Microsoft Office User" w:date="2022-02-22T20:52:00Z">
            <w:trPr>
              <w:gridAfter w:val="2"/>
              <w:trHeight w:val="300"/>
              <w:jc w:val="center"/>
            </w:trPr>
          </w:trPrChange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492" w:author="Microsoft Office User" w:date="2022-02-22T20:52:00Z">
              <w:tcPr>
                <w:tcW w:w="1586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F7DFE2C" w14:textId="24FD861F" w:rsidR="00473E71" w:rsidRPr="003930EF" w:rsidDel="00B30853" w:rsidRDefault="00473E71">
            <w:pPr>
              <w:jc w:val="center"/>
              <w:rPr>
                <w:del w:id="1493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494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495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Shamo</w:delText>
              </w:r>
            </w:del>
          </w:p>
        </w:tc>
        <w:tc>
          <w:tcPr>
            <w:tcW w:w="179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496" w:author="Microsoft Office User" w:date="2022-02-22T20:52:00Z">
              <w:tcPr>
                <w:tcW w:w="1810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F8CA192" w14:textId="396799F2" w:rsidR="00473E71" w:rsidRPr="003930EF" w:rsidDel="00B30853" w:rsidRDefault="00473E71">
            <w:pPr>
              <w:jc w:val="center"/>
              <w:rPr>
                <w:del w:id="1497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498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499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744855145</w:delText>
              </w:r>
            </w:del>
          </w:p>
        </w:tc>
        <w:tc>
          <w:tcPr>
            <w:tcW w:w="13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00" w:author="Microsoft Office User" w:date="2022-02-22T20:52:00Z">
              <w:tcPr>
                <w:tcW w:w="1375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11F31BD" w14:textId="7C7B9DB2" w:rsidR="00473E71" w:rsidRPr="003930EF" w:rsidDel="00B30853" w:rsidRDefault="00473E71">
            <w:pPr>
              <w:jc w:val="center"/>
              <w:rPr>
                <w:del w:id="1501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502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503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136081</w:delText>
              </w:r>
            </w:del>
          </w:p>
        </w:tc>
        <w:tc>
          <w:tcPr>
            <w:tcW w:w="9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04" w:author="Microsoft Office User" w:date="2022-02-22T20:52:00Z">
              <w:tcPr>
                <w:tcW w:w="96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4C3CF03" w14:textId="7CD7F142" w:rsidR="00473E71" w:rsidRPr="003930EF" w:rsidDel="00B30853" w:rsidRDefault="00473E71">
            <w:pPr>
              <w:jc w:val="center"/>
              <w:rPr>
                <w:del w:id="1505" w:author="Microsoft Office User" w:date="2021-11-14T19:58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  <w:pPrChange w:id="1506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507" w:author="Microsoft Office User" w:date="2021-11-14T19:58:00Z">
              <w:r w:rsidRPr="003930EF" w:rsidDel="00B30853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016</w:delText>
              </w:r>
            </w:del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08" w:author="Microsoft Office User" w:date="2022-02-22T20:52:00Z">
              <w:tcPr>
                <w:tcW w:w="92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6E99E81" w14:textId="17B8FA6D" w:rsidR="00473E71" w:rsidRPr="003930EF" w:rsidDel="00B30853" w:rsidRDefault="00473E71">
            <w:pPr>
              <w:jc w:val="center"/>
              <w:rPr>
                <w:del w:id="1509" w:author="Microsoft Office User" w:date="2021-11-14T19:58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  <w:pPrChange w:id="1510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511" w:author="Microsoft Office User" w:date="2021-11-14T19:58:00Z">
              <w:r w:rsidRPr="003930EF" w:rsidDel="00B30853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3.30E-05</w:delText>
              </w:r>
            </w:del>
          </w:p>
        </w:tc>
        <w:tc>
          <w:tcPr>
            <w:tcW w:w="172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12" w:author="Microsoft Office User" w:date="2022-02-22T20:52:00Z">
              <w:tcPr>
                <w:tcW w:w="1754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B726A72" w14:textId="7CD9D864" w:rsidR="00473E71" w:rsidRPr="003930EF" w:rsidDel="00B30853" w:rsidRDefault="00473E71">
            <w:pPr>
              <w:jc w:val="center"/>
              <w:rPr>
                <w:del w:id="1513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514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515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139</w:delText>
              </w:r>
            </w:del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16" w:author="Microsoft Office User" w:date="2022-02-22T20:52:00Z">
              <w:tcPr>
                <w:tcW w:w="1281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F6A5801" w14:textId="1D47ED66" w:rsidR="00473E71" w:rsidRPr="003930EF" w:rsidDel="00B30853" w:rsidRDefault="00473E71">
            <w:pPr>
              <w:jc w:val="center"/>
              <w:rPr>
                <w:del w:id="1517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518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519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111</w:delText>
              </w:r>
            </w:del>
          </w:p>
        </w:tc>
        <w:tc>
          <w:tcPr>
            <w:tcW w:w="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20" w:author="Microsoft Office User" w:date="2022-02-22T20:52:00Z">
              <w:tcPr>
                <w:tcW w:w="922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DBEE7DD" w14:textId="09DD4946" w:rsidR="00473E71" w:rsidRPr="003930EF" w:rsidDel="00B30853" w:rsidRDefault="00473E71">
            <w:pPr>
              <w:jc w:val="center"/>
              <w:rPr>
                <w:del w:id="1521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522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523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24" w:author="Microsoft Office User" w:date="2022-02-22T20:52:00Z">
              <w:tcPr>
                <w:tcW w:w="1140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FD210C2" w14:textId="7ADD7A3D" w:rsidR="00473E71" w:rsidRPr="003930EF" w:rsidDel="00B30853" w:rsidRDefault="00473E71">
            <w:pPr>
              <w:jc w:val="center"/>
              <w:rPr>
                <w:del w:id="1525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526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527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</w:tr>
      <w:tr w:rsidR="005300E6" w:rsidRPr="003930EF" w:rsidDel="00B30853" w14:paraId="25D0B932" w14:textId="6E01B1C2" w:rsidTr="005300E6">
        <w:tblPrEx>
          <w:tblPrExChange w:id="1528" w:author="Microsoft Office User" w:date="2022-02-22T20:52:00Z">
            <w:tblPrEx>
              <w:tblW w:w="13994" w:type="dxa"/>
            </w:tblPrEx>
          </w:tblPrExChange>
        </w:tblPrEx>
        <w:trPr>
          <w:gridAfter w:val="2"/>
          <w:wAfter w:w="2608" w:type="dxa"/>
          <w:trHeight w:val="300"/>
          <w:jc w:val="center"/>
          <w:del w:id="1529" w:author="Microsoft Office User" w:date="2021-11-14T19:58:00Z"/>
          <w:trPrChange w:id="1530" w:author="Microsoft Office User" w:date="2022-02-22T20:52:00Z">
            <w:trPr>
              <w:gridAfter w:val="2"/>
              <w:trHeight w:val="300"/>
              <w:jc w:val="center"/>
            </w:trPr>
          </w:trPrChange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31" w:author="Microsoft Office User" w:date="2022-02-22T20:52:00Z">
              <w:tcPr>
                <w:tcW w:w="1586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0B0686A" w14:textId="64E6CCE4" w:rsidR="00473E71" w:rsidRPr="003930EF" w:rsidDel="00B30853" w:rsidRDefault="00473E71">
            <w:pPr>
              <w:jc w:val="center"/>
              <w:rPr>
                <w:del w:id="1532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533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534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Ukokkei</w:delText>
              </w:r>
            </w:del>
          </w:p>
        </w:tc>
        <w:tc>
          <w:tcPr>
            <w:tcW w:w="179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35" w:author="Microsoft Office User" w:date="2022-02-22T20:52:00Z">
              <w:tcPr>
                <w:tcW w:w="1810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AA276B5" w14:textId="49543E65" w:rsidR="00473E71" w:rsidRPr="003930EF" w:rsidDel="00B30853" w:rsidRDefault="00473E71">
            <w:pPr>
              <w:jc w:val="center"/>
              <w:rPr>
                <w:del w:id="1536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537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538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211424939</w:delText>
              </w:r>
            </w:del>
          </w:p>
        </w:tc>
        <w:tc>
          <w:tcPr>
            <w:tcW w:w="13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39" w:author="Microsoft Office User" w:date="2022-02-22T20:52:00Z">
              <w:tcPr>
                <w:tcW w:w="1375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5B0F38B" w14:textId="21E6755B" w:rsidR="00473E71" w:rsidRPr="003930EF" w:rsidDel="00B30853" w:rsidRDefault="00473E71">
            <w:pPr>
              <w:jc w:val="center"/>
              <w:rPr>
                <w:del w:id="1540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541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542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30877</w:delText>
              </w:r>
            </w:del>
          </w:p>
        </w:tc>
        <w:tc>
          <w:tcPr>
            <w:tcW w:w="9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43" w:author="Microsoft Office User" w:date="2022-02-22T20:52:00Z">
              <w:tcPr>
                <w:tcW w:w="96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07BE3A7" w14:textId="6EBFFB47" w:rsidR="00473E71" w:rsidRPr="003930EF" w:rsidDel="00B30853" w:rsidRDefault="00473E71">
            <w:pPr>
              <w:jc w:val="center"/>
              <w:rPr>
                <w:del w:id="1544" w:author="Microsoft Office User" w:date="2021-11-14T19:58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  <w:pPrChange w:id="1545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546" w:author="Microsoft Office User" w:date="2021-11-14T19:58:00Z">
              <w:r w:rsidRPr="003930EF" w:rsidDel="00B30853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1933</w:delText>
              </w:r>
            </w:del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47" w:author="Microsoft Office User" w:date="2022-02-22T20:52:00Z">
              <w:tcPr>
                <w:tcW w:w="92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BD95470" w14:textId="6831F2F9" w:rsidR="00473E71" w:rsidRPr="003930EF" w:rsidDel="00B30853" w:rsidRDefault="00473E71">
            <w:pPr>
              <w:jc w:val="center"/>
              <w:rPr>
                <w:del w:id="1548" w:author="Microsoft Office User" w:date="2021-11-14T19:58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  <w:pPrChange w:id="1549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550" w:author="Microsoft Office User" w:date="2021-11-14T19:58:00Z">
              <w:r w:rsidRPr="003930EF" w:rsidDel="00B30853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0015</w:delText>
              </w:r>
            </w:del>
          </w:p>
        </w:tc>
        <w:tc>
          <w:tcPr>
            <w:tcW w:w="172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51" w:author="Microsoft Office User" w:date="2022-02-22T20:52:00Z">
              <w:tcPr>
                <w:tcW w:w="1754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B890D33" w14:textId="2CD00960" w:rsidR="00473E71" w:rsidRPr="003930EF" w:rsidDel="00B30853" w:rsidRDefault="00473E71">
            <w:pPr>
              <w:jc w:val="center"/>
              <w:rPr>
                <w:del w:id="1552" w:author="Microsoft Office User" w:date="2021-11-14T19:58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  <w:pPrChange w:id="1553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554" w:author="Microsoft Office User" w:date="2021-11-14T19:58:00Z">
              <w:r w:rsidRPr="003930EF" w:rsidDel="00B30853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02</w:delText>
              </w:r>
            </w:del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55" w:author="Microsoft Office User" w:date="2022-02-22T20:52:00Z">
              <w:tcPr>
                <w:tcW w:w="1281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3CC466D" w14:textId="7AA68A06" w:rsidR="00473E71" w:rsidRPr="003930EF" w:rsidDel="00B30853" w:rsidRDefault="00473E71">
            <w:pPr>
              <w:jc w:val="center"/>
              <w:rPr>
                <w:del w:id="1556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557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558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664</w:delText>
              </w:r>
            </w:del>
          </w:p>
        </w:tc>
        <w:tc>
          <w:tcPr>
            <w:tcW w:w="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59" w:author="Microsoft Office User" w:date="2022-02-22T20:52:00Z">
              <w:tcPr>
                <w:tcW w:w="922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EB6A8D3" w14:textId="3227B502" w:rsidR="00473E71" w:rsidRPr="003930EF" w:rsidDel="00B30853" w:rsidRDefault="00473E71">
            <w:pPr>
              <w:jc w:val="center"/>
              <w:rPr>
                <w:del w:id="1560" w:author="Microsoft Office User" w:date="2021-11-14T19:58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  <w:pPrChange w:id="1561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562" w:author="Microsoft Office User" w:date="2021-11-14T19:58:00Z">
              <w:r w:rsidRPr="003930EF" w:rsidDel="00B30853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187</w:delText>
              </w:r>
            </w:del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63" w:author="Microsoft Office User" w:date="2022-02-22T20:52:00Z">
              <w:tcPr>
                <w:tcW w:w="1140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0778FB4" w14:textId="1CC934F7" w:rsidR="00473E71" w:rsidRPr="003930EF" w:rsidDel="00B30853" w:rsidRDefault="00473E71">
            <w:pPr>
              <w:jc w:val="center"/>
              <w:rPr>
                <w:del w:id="1564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565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566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NA</w:delText>
              </w:r>
            </w:del>
          </w:p>
        </w:tc>
      </w:tr>
      <w:tr w:rsidR="005300E6" w:rsidRPr="003930EF" w:rsidDel="00B30853" w14:paraId="4692FAD6" w14:textId="67B224C0" w:rsidTr="005300E6">
        <w:tblPrEx>
          <w:tblPrExChange w:id="1567" w:author="Microsoft Office User" w:date="2022-02-22T20:52:00Z">
            <w:tblPrEx>
              <w:tblW w:w="13994" w:type="dxa"/>
            </w:tblPrEx>
          </w:tblPrExChange>
        </w:tblPrEx>
        <w:trPr>
          <w:gridAfter w:val="2"/>
          <w:wAfter w:w="2608" w:type="dxa"/>
          <w:trHeight w:val="300"/>
          <w:jc w:val="center"/>
          <w:del w:id="1568" w:author="Microsoft Office User" w:date="2021-11-14T19:58:00Z"/>
          <w:trPrChange w:id="1569" w:author="Microsoft Office User" w:date="2022-02-22T20:52:00Z">
            <w:trPr>
              <w:gridAfter w:val="2"/>
              <w:trHeight w:val="300"/>
              <w:jc w:val="center"/>
            </w:trPr>
          </w:trPrChange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70" w:author="Microsoft Office User" w:date="2022-02-22T20:52:00Z">
              <w:tcPr>
                <w:tcW w:w="1586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35D6D9B" w14:textId="63030BA6" w:rsidR="00473E71" w:rsidRPr="003930EF" w:rsidDel="00B30853" w:rsidRDefault="00473E71">
            <w:pPr>
              <w:jc w:val="center"/>
              <w:rPr>
                <w:del w:id="1571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572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573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White Leghorn</w:delText>
              </w:r>
            </w:del>
          </w:p>
        </w:tc>
        <w:tc>
          <w:tcPr>
            <w:tcW w:w="179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74" w:author="Microsoft Office User" w:date="2022-02-22T20:52:00Z">
              <w:tcPr>
                <w:tcW w:w="1810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242C739" w14:textId="4799FBED" w:rsidR="00473E71" w:rsidRPr="003930EF" w:rsidDel="00B30853" w:rsidRDefault="00473E71">
            <w:pPr>
              <w:jc w:val="center"/>
              <w:rPr>
                <w:del w:id="1575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576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577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904761905</w:delText>
              </w:r>
            </w:del>
          </w:p>
        </w:tc>
        <w:tc>
          <w:tcPr>
            <w:tcW w:w="13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78" w:author="Microsoft Office User" w:date="2022-02-22T20:52:00Z">
              <w:tcPr>
                <w:tcW w:w="1375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6E1AF79" w14:textId="54A60648" w:rsidR="00473E71" w:rsidRPr="003930EF" w:rsidDel="00B30853" w:rsidRDefault="00473E71">
            <w:pPr>
              <w:jc w:val="center"/>
              <w:rPr>
                <w:del w:id="1579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580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581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315486</w:delText>
              </w:r>
            </w:del>
          </w:p>
        </w:tc>
        <w:tc>
          <w:tcPr>
            <w:tcW w:w="9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82" w:author="Microsoft Office User" w:date="2022-02-22T20:52:00Z">
              <w:tcPr>
                <w:tcW w:w="96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B157FA9" w14:textId="78C0E9ED" w:rsidR="00473E71" w:rsidRPr="003930EF" w:rsidDel="00B30853" w:rsidRDefault="00473E71">
            <w:pPr>
              <w:jc w:val="center"/>
              <w:rPr>
                <w:del w:id="1583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584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585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30877</w:delText>
              </w:r>
            </w:del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86" w:author="Microsoft Office User" w:date="2022-02-22T20:52:00Z">
              <w:tcPr>
                <w:tcW w:w="92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2CF53E8" w14:textId="3F202DE3" w:rsidR="00473E71" w:rsidRPr="003930EF" w:rsidDel="00B30853" w:rsidRDefault="00473E71">
            <w:pPr>
              <w:jc w:val="center"/>
              <w:rPr>
                <w:del w:id="1587" w:author="Microsoft Office User" w:date="2021-11-14T19:58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  <w:pPrChange w:id="1588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589" w:author="Microsoft Office User" w:date="2021-11-14T19:58:00Z">
              <w:r w:rsidRPr="003930EF" w:rsidDel="00B30853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  <w:lang w:val="es-ES"/>
                </w:rPr>
                <w:delText>0.01783</w:delText>
              </w:r>
            </w:del>
          </w:p>
        </w:tc>
        <w:tc>
          <w:tcPr>
            <w:tcW w:w="172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90" w:author="Microsoft Office User" w:date="2022-02-22T20:52:00Z">
              <w:tcPr>
                <w:tcW w:w="1754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6D2B921" w14:textId="525376BE" w:rsidR="00473E71" w:rsidRPr="003930EF" w:rsidDel="00B30853" w:rsidRDefault="00473E71">
            <w:pPr>
              <w:jc w:val="center"/>
              <w:rPr>
                <w:del w:id="1591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592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593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423</w:delText>
              </w:r>
            </w:del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94" w:author="Microsoft Office User" w:date="2022-02-22T20:52:00Z">
              <w:tcPr>
                <w:tcW w:w="1281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D151CA0" w14:textId="691BE7C5" w:rsidR="00473E71" w:rsidRPr="003930EF" w:rsidDel="00B30853" w:rsidRDefault="00473E71">
            <w:pPr>
              <w:jc w:val="center"/>
              <w:rPr>
                <w:del w:id="1595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596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597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346</w:delText>
              </w:r>
            </w:del>
          </w:p>
        </w:tc>
        <w:tc>
          <w:tcPr>
            <w:tcW w:w="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98" w:author="Microsoft Office User" w:date="2022-02-22T20:52:00Z">
              <w:tcPr>
                <w:tcW w:w="922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DF806B5" w14:textId="423B6DD6" w:rsidR="00473E71" w:rsidRPr="003930EF" w:rsidDel="00B30853" w:rsidRDefault="00473E71">
            <w:pPr>
              <w:jc w:val="center"/>
              <w:rPr>
                <w:del w:id="1599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600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601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723</w:delText>
              </w:r>
            </w:del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602" w:author="Microsoft Office User" w:date="2022-02-22T20:52:00Z">
              <w:tcPr>
                <w:tcW w:w="1140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F262CD7" w14:textId="556A3CFA" w:rsidR="00473E71" w:rsidRPr="003930EF" w:rsidDel="00B30853" w:rsidRDefault="00473E71">
            <w:pPr>
              <w:jc w:val="center"/>
              <w:rPr>
                <w:del w:id="1603" w:author="Microsoft Office User" w:date="2021-11-14T19:58:00Z"/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pPrChange w:id="1604" w:author="Microsoft Office User" w:date="2022-02-22T20:45:00Z">
                <w:pPr>
                  <w:spacing w:line="240" w:lineRule="auto"/>
                  <w:jc w:val="center"/>
                </w:pPr>
              </w:pPrChange>
            </w:pPr>
            <w:del w:id="1605" w:author="Microsoft Office User" w:date="2021-11-14T19:58:00Z">
              <w:r w:rsidRPr="003930EF" w:rsidDel="00B3085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s-ES"/>
                </w:rPr>
                <w:delText>0.28172</w:delText>
              </w:r>
            </w:del>
          </w:p>
        </w:tc>
      </w:tr>
      <w:tr w:rsidR="001519DD" w:rsidRPr="001519DD" w14:paraId="4BEBBA88" w14:textId="77777777" w:rsidTr="005300E6">
        <w:tblPrEx>
          <w:jc w:val="left"/>
          <w:tblCellMar>
            <w:left w:w="108" w:type="dxa"/>
            <w:right w:w="108" w:type="dxa"/>
          </w:tblCellMar>
          <w:tblPrExChange w:id="1606" w:author="Microsoft Office User" w:date="2022-02-22T20:52:00Z">
            <w:tblPrEx>
              <w:tblW w:w="18980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1607" w:author="Microsoft Office User" w:date="2022-02-22T20:49:00Z"/>
          <w:trPrChange w:id="1608" w:author="Microsoft Office User" w:date="2022-02-22T20:52:00Z">
            <w:trPr>
              <w:trHeight w:val="320"/>
            </w:trPr>
          </w:trPrChange>
        </w:trPr>
        <w:tc>
          <w:tcPr>
            <w:tcW w:w="14170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609" w:author="Microsoft Office User" w:date="2022-02-22T20:52:00Z">
              <w:tcPr>
                <w:tcW w:w="18980" w:type="dxa"/>
                <w:gridSpan w:val="33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FB91F20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610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1611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Humerus</w:t>
              </w:r>
            </w:ins>
          </w:p>
        </w:tc>
      </w:tr>
      <w:tr w:rsidR="005300E6" w:rsidRPr="001519DD" w14:paraId="42B7B605" w14:textId="77777777" w:rsidTr="005300E6">
        <w:tblPrEx>
          <w:jc w:val="left"/>
          <w:tblCellMar>
            <w:left w:w="108" w:type="dxa"/>
            <w:right w:w="108" w:type="dxa"/>
          </w:tblCellMar>
          <w:tblPrExChange w:id="1612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1613" w:author="Microsoft Office User" w:date="2022-02-22T20:49:00Z"/>
          <w:trPrChange w:id="1614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615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D5FDE2E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161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61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 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618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1DB5E55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61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62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Chabo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621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7BEB1A0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62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62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Bantam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624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9B143A9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62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62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Cochin (dwarf)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627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07D5986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62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62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Red junglefowl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630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3E04D30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63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63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Ukokkei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633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EFDE64D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63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63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Polish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636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D791D33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63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63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White leghorn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639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A61DF8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64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64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Appenzeller Spitzhaubenhuhn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642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7C837A0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64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64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Arauca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645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70AADD8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64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64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Cochin (standard)</w:t>
              </w:r>
            </w:ins>
          </w:p>
        </w:tc>
      </w:tr>
      <w:tr w:rsidR="005300E6" w:rsidRPr="001519DD" w14:paraId="58793268" w14:textId="77777777" w:rsidTr="005300E6">
        <w:tblPrEx>
          <w:jc w:val="left"/>
          <w:tblCellMar>
            <w:left w:w="108" w:type="dxa"/>
            <w:right w:w="108" w:type="dxa"/>
          </w:tblCellMar>
          <w:tblPrExChange w:id="1648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1649" w:author="Microsoft Office User" w:date="2022-02-22T20:49:00Z"/>
          <w:trPrChange w:id="1650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651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FD39422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165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65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Bantam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654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2E6C4E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65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65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6483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657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A1BAE3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65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65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660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2F6B8C9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66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66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663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E1BE43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66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66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666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F0DF839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66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66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669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5F8AD66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67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67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672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0210449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67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67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675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DAE436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67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67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678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15BB86E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67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68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681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6BF25C9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68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68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798C9748" w14:textId="77777777" w:rsidTr="005300E6">
        <w:tblPrEx>
          <w:jc w:val="left"/>
          <w:tblCellMar>
            <w:left w:w="108" w:type="dxa"/>
            <w:right w:w="108" w:type="dxa"/>
          </w:tblCellMar>
          <w:tblPrExChange w:id="1684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1685" w:author="Microsoft Office User" w:date="2022-02-22T20:49:00Z"/>
          <w:trPrChange w:id="1686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687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C449987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168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68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Cochin (dwarf)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690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EC2C2E8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69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69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4635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693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0BC29A7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69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69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6310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696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D96D0C0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69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69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699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DD30A7F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70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70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702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446A58B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70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70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705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549A5A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70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70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708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563ED0C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70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71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711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589E437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71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71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714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604D950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71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71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717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311A8E8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71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71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4A0D9929" w14:textId="77777777" w:rsidTr="005300E6">
        <w:tblPrEx>
          <w:jc w:val="left"/>
          <w:tblCellMar>
            <w:left w:w="108" w:type="dxa"/>
            <w:right w:w="108" w:type="dxa"/>
          </w:tblCellMar>
          <w:tblPrExChange w:id="1720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1721" w:author="Microsoft Office User" w:date="2022-02-22T20:49:00Z"/>
          <w:trPrChange w:id="1722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723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3F6849E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172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72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Red junglefowl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726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34A870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727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1728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00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729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D29F087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730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1731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04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732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CFD499B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733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1734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244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735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BFD92A2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73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73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738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9EF03BB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73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74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741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16EDD3A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74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74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744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529A7B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74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74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747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A136F9E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74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74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750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6ADF3D3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75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75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753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A6FCBC7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75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75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1A9D8412" w14:textId="77777777" w:rsidTr="005300E6">
        <w:tblPrEx>
          <w:jc w:val="left"/>
          <w:tblCellMar>
            <w:left w:w="108" w:type="dxa"/>
            <w:right w:w="108" w:type="dxa"/>
          </w:tblCellMar>
          <w:tblPrExChange w:id="1756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1757" w:author="Microsoft Office User" w:date="2022-02-22T20:49:00Z"/>
          <w:trPrChange w:id="1758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759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20FC2DF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176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76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Ukokkei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762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1B3CA5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763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1764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29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765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9654F15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766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1767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277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768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E97A14E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76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77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3011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771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A1434E2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77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77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3781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774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43D8C35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77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77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777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8389962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77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77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780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E610D0F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78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78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783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C3EC4B9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78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78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786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F0DE9F7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78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78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789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3D56CD8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79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79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487D639B" w14:textId="77777777" w:rsidTr="005300E6">
        <w:tblPrEx>
          <w:jc w:val="left"/>
          <w:tblCellMar>
            <w:left w:w="108" w:type="dxa"/>
            <w:right w:w="108" w:type="dxa"/>
          </w:tblCellMar>
          <w:tblPrExChange w:id="1792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1793" w:author="Microsoft Office User" w:date="2022-02-22T20:49:00Z"/>
          <w:trPrChange w:id="1794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795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307E736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179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79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Polish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798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13DFDA7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799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1800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02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801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238AD0A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802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1803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20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804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353030B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80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80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0546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807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2A88F7E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808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1809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40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810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795AE16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811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1812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114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813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4446F9D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81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81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816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07AA9E8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81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81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819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CD51B40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82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82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822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683245F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82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82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825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016F3E0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82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82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2DD452CA" w14:textId="77777777" w:rsidTr="005300E6">
        <w:tblPrEx>
          <w:jc w:val="left"/>
          <w:tblCellMar>
            <w:left w:w="108" w:type="dxa"/>
            <w:right w:w="108" w:type="dxa"/>
          </w:tblCellMar>
          <w:tblPrExChange w:id="1828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1829" w:author="Microsoft Office User" w:date="2022-02-22T20:49:00Z"/>
          <w:trPrChange w:id="1830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831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378891A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183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83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White leghorn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834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2307BD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83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83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0645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837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90AE4CD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83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83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0989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840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1F8918C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84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84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5500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843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7F4721D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84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84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7007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846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7CA9C99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84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84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6483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849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2E68028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85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85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4160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852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FCF71EC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85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85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855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4523A16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85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85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858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18B1F2E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85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86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861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1380299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86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86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715F85CE" w14:textId="77777777" w:rsidTr="005300E6">
        <w:tblPrEx>
          <w:jc w:val="left"/>
          <w:tblCellMar>
            <w:left w:w="108" w:type="dxa"/>
            <w:right w:w="108" w:type="dxa"/>
          </w:tblCellMar>
          <w:tblPrExChange w:id="1864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1865" w:author="Microsoft Office User" w:date="2022-02-22T20:49:00Z"/>
          <w:trPrChange w:id="1866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867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4FFA80D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186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86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Appenzeller Spitzhaubenhuhn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870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EDECE3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871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1872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06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873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49914F9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874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1875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40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876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FC6994E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87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87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0755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879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0F4211F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88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88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0517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882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0A78FA8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883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1884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364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885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73F015E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88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88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4867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888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72424C0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88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89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3274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891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0A2BD07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89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89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894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E3AA93C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89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89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897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B7B27A9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89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89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2D8E1087" w14:textId="77777777" w:rsidTr="005300E6">
        <w:tblPrEx>
          <w:jc w:val="left"/>
          <w:tblCellMar>
            <w:left w:w="108" w:type="dxa"/>
            <w:right w:w="108" w:type="dxa"/>
          </w:tblCellMar>
          <w:tblPrExChange w:id="1900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1901" w:author="Microsoft Office User" w:date="2022-02-22T20:49:00Z"/>
          <w:trPrChange w:id="1902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903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4F4AE78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190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90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Araucana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906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9D60A03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907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1908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00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909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34AD575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910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1911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01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912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8EB9E1B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913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1914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116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915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21D38EA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916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1917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01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918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61D514E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919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1920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10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921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DC5178B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92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92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7417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924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D251339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92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92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0907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927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25F68D8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92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92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2718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930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145F91D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93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93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933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472B4C9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93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93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2F748180" w14:textId="77777777" w:rsidTr="005300E6">
        <w:tblPrEx>
          <w:jc w:val="left"/>
          <w:tblCellMar>
            <w:left w:w="108" w:type="dxa"/>
            <w:right w:w="108" w:type="dxa"/>
          </w:tblCellMar>
          <w:tblPrExChange w:id="1936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1937" w:author="Microsoft Office User" w:date="2022-02-22T20:49:00Z"/>
          <w:trPrChange w:id="1938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939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547E1AE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194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94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Cochin (standard)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942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1A994C5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94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94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3039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945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1BD2B1F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94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94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5256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948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12C3123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94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95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7417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951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765BC59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95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95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7734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954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4F7516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95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95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7199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957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EFA2B02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95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95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6548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960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E509400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96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96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8571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963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44AA2E5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96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96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6687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966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E581A0D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96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96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6483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969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4EC214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97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97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341D2722" w14:textId="77777777" w:rsidTr="005300E6">
        <w:tblPrEx>
          <w:jc w:val="left"/>
          <w:tblCellMar>
            <w:left w:w="108" w:type="dxa"/>
            <w:right w:w="108" w:type="dxa"/>
          </w:tblCellMar>
          <w:tblPrExChange w:id="1972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1973" w:author="Microsoft Office User" w:date="2022-02-22T20:49:00Z"/>
          <w:trPrChange w:id="1974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975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D6640B0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197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97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Shamo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978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6CC7522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979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1980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00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981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CB660FB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982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1983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06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984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BB36FE6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985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1986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317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987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DD8A7EB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988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1989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52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990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BAEA249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991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1992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163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993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594A20A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99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99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5548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996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219131B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199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199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4444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999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6FEB280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00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00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7007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002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4129B1C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00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00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4867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005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8D56D5F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00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00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7901</w:t>
              </w:r>
            </w:ins>
          </w:p>
        </w:tc>
      </w:tr>
      <w:tr w:rsidR="005300E6" w:rsidRPr="001519DD" w14:paraId="0D3CB5F9" w14:textId="77777777" w:rsidTr="005300E6">
        <w:tblPrEx>
          <w:jc w:val="left"/>
          <w:tblCellMar>
            <w:left w:w="108" w:type="dxa"/>
            <w:right w:w="108" w:type="dxa"/>
          </w:tblCellMar>
          <w:tblPrExChange w:id="2008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2009" w:author="Microsoft Office User" w:date="2022-02-22T20:49:00Z"/>
          <w:trPrChange w:id="2010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11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92A907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01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13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0F41C7E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2014" w:author="Microsoft Office User" w:date="2022-02-22T20:49:00Z"/>
                <w:rFonts w:ascii="Times New Roman" w:eastAsia="Times New Roman" w:hAnsi="Times New Roman" w:cs="Times New Roman"/>
                <w:sz w:val="20"/>
                <w:szCs w:val="20"/>
                <w:lang w:val="en-CH" w:eastAsia="en-GB"/>
              </w:rPr>
            </w:pP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15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FF5AE4B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016" w:author="Microsoft Office User" w:date="2022-02-22T20:49:00Z"/>
                <w:rFonts w:ascii="Times New Roman" w:eastAsia="Times New Roman" w:hAnsi="Times New Roman" w:cs="Times New Roman"/>
                <w:sz w:val="20"/>
                <w:szCs w:val="20"/>
                <w:lang w:val="en-CH" w:eastAsia="en-GB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17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F2C46A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018" w:author="Microsoft Office User" w:date="2022-02-22T20:49:00Z"/>
                <w:rFonts w:ascii="Times New Roman" w:eastAsia="Times New Roman" w:hAnsi="Times New Roman" w:cs="Times New Roman"/>
                <w:sz w:val="20"/>
                <w:szCs w:val="20"/>
                <w:lang w:val="en-CH" w:eastAsia="en-GB"/>
              </w:rPr>
            </w:pPr>
          </w:p>
        </w:tc>
        <w:tc>
          <w:tcPr>
            <w:tcW w:w="1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19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09EED49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020" w:author="Microsoft Office User" w:date="2022-02-22T20:49:00Z"/>
                <w:rFonts w:ascii="Times New Roman" w:eastAsia="Times New Roman" w:hAnsi="Times New Roman" w:cs="Times New Roman"/>
                <w:sz w:val="20"/>
                <w:szCs w:val="20"/>
                <w:lang w:val="en-CH" w:eastAsia="en-GB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21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C01FABC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022" w:author="Microsoft Office User" w:date="2022-02-22T20:49:00Z"/>
                <w:rFonts w:ascii="Times New Roman" w:eastAsia="Times New Roman" w:hAnsi="Times New Roman" w:cs="Times New Roman"/>
                <w:sz w:val="20"/>
                <w:szCs w:val="20"/>
                <w:lang w:val="en-CH" w:eastAsia="en-GB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23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2FCE9C0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024" w:author="Microsoft Office User" w:date="2022-02-22T20:49:00Z"/>
                <w:rFonts w:ascii="Times New Roman" w:eastAsia="Times New Roman" w:hAnsi="Times New Roman" w:cs="Times New Roman"/>
                <w:sz w:val="20"/>
                <w:szCs w:val="20"/>
                <w:lang w:val="en-CH" w:eastAsia="en-GB"/>
              </w:rPr>
            </w:pP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25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BA009FF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026" w:author="Microsoft Office User" w:date="2022-02-22T20:49:00Z"/>
                <w:rFonts w:ascii="Times New Roman" w:eastAsia="Times New Roman" w:hAnsi="Times New Roman" w:cs="Times New Roman"/>
                <w:sz w:val="20"/>
                <w:szCs w:val="20"/>
                <w:lang w:val="en-CH" w:eastAsia="en-GB"/>
              </w:rPr>
            </w:pP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27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5AC4BAB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028" w:author="Microsoft Office User" w:date="2022-02-22T20:49:00Z"/>
                <w:rFonts w:ascii="Times New Roman" w:eastAsia="Times New Roman" w:hAnsi="Times New Roman" w:cs="Times New Roman"/>
                <w:sz w:val="20"/>
                <w:szCs w:val="20"/>
                <w:lang w:val="en-CH" w:eastAsia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29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DDF82F0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030" w:author="Microsoft Office User" w:date="2022-02-22T20:49:00Z"/>
                <w:rFonts w:ascii="Times New Roman" w:eastAsia="Times New Roman" w:hAnsi="Times New Roman" w:cs="Times New Roman"/>
                <w:sz w:val="20"/>
                <w:szCs w:val="20"/>
                <w:lang w:val="en-CH" w:eastAsia="en-GB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31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2AF0448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032" w:author="Microsoft Office User" w:date="2022-02-22T20:49:00Z"/>
                <w:rFonts w:ascii="Times New Roman" w:eastAsia="Times New Roman" w:hAnsi="Times New Roman" w:cs="Times New Roman"/>
                <w:sz w:val="20"/>
                <w:szCs w:val="20"/>
                <w:lang w:val="en-CH" w:eastAsia="en-GB"/>
              </w:rPr>
            </w:pPr>
          </w:p>
        </w:tc>
      </w:tr>
      <w:tr w:rsidR="001519DD" w:rsidRPr="001519DD" w14:paraId="2626B87D" w14:textId="77777777" w:rsidTr="005300E6">
        <w:tblPrEx>
          <w:jc w:val="left"/>
          <w:tblCellMar>
            <w:left w:w="108" w:type="dxa"/>
            <w:right w:w="108" w:type="dxa"/>
          </w:tblCellMar>
          <w:tblPrExChange w:id="2033" w:author="Microsoft Office User" w:date="2022-02-22T20:52:00Z">
            <w:tblPrEx>
              <w:tblW w:w="18980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2034" w:author="Microsoft Office User" w:date="2022-02-22T20:49:00Z"/>
          <w:trPrChange w:id="2035" w:author="Microsoft Office User" w:date="2022-02-22T20:52:00Z">
            <w:trPr>
              <w:trHeight w:val="320"/>
            </w:trPr>
          </w:trPrChange>
        </w:trPr>
        <w:tc>
          <w:tcPr>
            <w:tcW w:w="14170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036" w:author="Microsoft Office User" w:date="2022-02-22T20:52:00Z">
              <w:tcPr>
                <w:tcW w:w="18980" w:type="dxa"/>
                <w:gridSpan w:val="33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4E02637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037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2038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Radius</w:t>
              </w:r>
            </w:ins>
          </w:p>
        </w:tc>
      </w:tr>
      <w:tr w:rsidR="005300E6" w:rsidRPr="001519DD" w14:paraId="59607F7F" w14:textId="77777777" w:rsidTr="005300E6">
        <w:tblPrEx>
          <w:jc w:val="left"/>
          <w:tblCellMar>
            <w:left w:w="108" w:type="dxa"/>
            <w:right w:w="108" w:type="dxa"/>
          </w:tblCellMar>
          <w:tblPrExChange w:id="2039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2040" w:author="Microsoft Office User" w:date="2022-02-22T20:49:00Z"/>
          <w:trPrChange w:id="2041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042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6806934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204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04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 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045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750C8E7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04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04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Chabo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048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1383E06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04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05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Bantam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051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5B072FB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05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05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Cochin (dwarf)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054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D37B1F8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05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05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Red junglefowl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057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CB3461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05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05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Ukokkei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060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493E540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06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06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Polish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063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8CE9162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06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06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White leghorn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066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7AC1ADD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06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06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Appenzeller Spitzhaubenhuhn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069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08F8E5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07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07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Arauca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072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E5380FC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07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07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Cochin (standard)</w:t>
              </w:r>
            </w:ins>
          </w:p>
        </w:tc>
      </w:tr>
      <w:tr w:rsidR="005300E6" w:rsidRPr="001519DD" w14:paraId="0271A209" w14:textId="77777777" w:rsidTr="005300E6">
        <w:tblPrEx>
          <w:jc w:val="left"/>
          <w:tblCellMar>
            <w:left w:w="108" w:type="dxa"/>
            <w:right w:w="108" w:type="dxa"/>
          </w:tblCellMar>
          <w:tblPrExChange w:id="2075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2076" w:author="Microsoft Office User" w:date="2022-02-22T20:49:00Z"/>
          <w:trPrChange w:id="2077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078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1CB73F2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207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08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Bantam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081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52BCA7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08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08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8949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084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C029F2E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08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08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087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BA175C9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08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08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090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C30843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09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09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093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C4C6CBF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09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09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096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AF4BB85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09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09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099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9CAB8E0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10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10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102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123683A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10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10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105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66266D6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10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10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108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81023FE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10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11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2832CBAB" w14:textId="77777777" w:rsidTr="005300E6">
        <w:tblPrEx>
          <w:jc w:val="left"/>
          <w:tblCellMar>
            <w:left w:w="108" w:type="dxa"/>
            <w:right w:w="108" w:type="dxa"/>
          </w:tblCellMar>
          <w:tblPrExChange w:id="2111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2112" w:author="Microsoft Office User" w:date="2022-02-22T20:49:00Z"/>
          <w:trPrChange w:id="2113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114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47E81DA" w14:textId="7E1CAEB7" w:rsidR="001519DD" w:rsidRPr="001519DD" w:rsidRDefault="00197F5B" w:rsidP="001519DD">
            <w:pPr>
              <w:spacing w:line="240" w:lineRule="auto"/>
              <w:contextualSpacing w:val="0"/>
              <w:rPr>
                <w:ins w:id="211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116" w:author="Microsoft Office User" w:date="2022-02-24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Cochin (dwarf)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117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448402A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11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11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5263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120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2D27F65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12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12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4881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123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06E345D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12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12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126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EDB9233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12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12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129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884942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13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13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132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1339B85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13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13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135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3E1F597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13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13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138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E976525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13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14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141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10FF443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14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14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144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C1A948B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14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14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1E011944" w14:textId="77777777" w:rsidTr="005300E6">
        <w:tblPrEx>
          <w:jc w:val="left"/>
          <w:tblCellMar>
            <w:left w:w="108" w:type="dxa"/>
            <w:right w:w="108" w:type="dxa"/>
          </w:tblCellMar>
          <w:tblPrExChange w:id="2147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2148" w:author="Microsoft Office User" w:date="2022-02-22T20:49:00Z"/>
          <w:trPrChange w:id="2149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150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0E7AEF4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215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15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Red junglefowl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153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32F85F5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154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2155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19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156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132CE2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157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2158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146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159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51AEF27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16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16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4058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162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5558E39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16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16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165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E3DFF7E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16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16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168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B7F55FF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16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17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171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F12ED95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17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17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174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4312DB8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17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17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177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DB3B559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17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17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180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240F870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18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18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1A851885" w14:textId="77777777" w:rsidTr="005300E6">
        <w:tblPrEx>
          <w:jc w:val="left"/>
          <w:tblCellMar>
            <w:left w:w="108" w:type="dxa"/>
            <w:right w:w="108" w:type="dxa"/>
          </w:tblCellMar>
          <w:tblPrExChange w:id="2183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2184" w:author="Microsoft Office User" w:date="2022-02-22T20:49:00Z"/>
          <w:trPrChange w:id="2185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186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16183D0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218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18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lastRenderedPageBreak/>
                <w:t>Ukokkei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189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50AB52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190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2191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19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192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6D3827D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193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2194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45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195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B41C489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19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19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3716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198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51D8E6A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19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20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7598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201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9ED5FC2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20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20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204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27F7ADA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20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20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207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F98F42E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20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20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210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9DC73A2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21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21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213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94CEF68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21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21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216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78955A6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21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21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16A1D1A0" w14:textId="77777777" w:rsidTr="005300E6">
        <w:tblPrEx>
          <w:jc w:val="left"/>
          <w:tblCellMar>
            <w:left w:w="108" w:type="dxa"/>
            <w:right w:w="108" w:type="dxa"/>
          </w:tblCellMar>
          <w:tblPrExChange w:id="2219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2220" w:author="Microsoft Office User" w:date="2022-02-22T20:49:00Z"/>
          <w:trPrChange w:id="2221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222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0474EF1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222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22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Polish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225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AAC5436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226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2227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15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228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0275B3C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229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2230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88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231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0E3C870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23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23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1139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234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D8D610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235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2236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189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237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3CF47EB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23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23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1459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240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206D313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24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24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243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ADC251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24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24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246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A86DA9D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24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24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249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27D96EC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25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25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252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713A61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25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25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6BCE7C7F" w14:textId="77777777" w:rsidTr="005300E6">
        <w:tblPrEx>
          <w:jc w:val="left"/>
          <w:tblCellMar>
            <w:left w:w="108" w:type="dxa"/>
            <w:right w:w="108" w:type="dxa"/>
          </w:tblCellMar>
          <w:tblPrExChange w:id="2255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2256" w:author="Microsoft Office User" w:date="2022-02-22T20:49:00Z"/>
          <w:trPrChange w:id="2257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258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E1904ED" w14:textId="29E13C23" w:rsidR="001519DD" w:rsidRPr="001519DD" w:rsidRDefault="001519DD" w:rsidP="001519DD">
            <w:pPr>
              <w:spacing w:line="240" w:lineRule="auto"/>
              <w:contextualSpacing w:val="0"/>
              <w:rPr>
                <w:ins w:id="225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26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 xml:space="preserve">White </w:t>
              </w:r>
            </w:ins>
            <w:ins w:id="2261" w:author="Microsoft Office User" w:date="2022-02-24T20:50:00Z">
              <w:r w:rsidR="00197F5B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eastAsia="en-GB"/>
                </w:rPr>
                <w:t>l</w:t>
              </w:r>
            </w:ins>
            <w:ins w:id="226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eghorn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263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0DEC580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26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26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0573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266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D4B8B5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26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26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0538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269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62CE876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27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27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5116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272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3DED3A0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27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27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6200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275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6699C6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27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27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9189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278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CA12DB9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27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28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7133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281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E63EF0B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28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28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284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AD654DC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28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28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287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B8249EC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28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28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290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05ABFF2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29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29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4DC6E9B9" w14:textId="77777777" w:rsidTr="005300E6">
        <w:tblPrEx>
          <w:jc w:val="left"/>
          <w:tblCellMar>
            <w:left w:w="108" w:type="dxa"/>
            <w:right w:w="108" w:type="dxa"/>
          </w:tblCellMar>
          <w:tblPrExChange w:id="2293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2294" w:author="Microsoft Office User" w:date="2022-02-22T20:49:00Z"/>
          <w:trPrChange w:id="2295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296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D58C05F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229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29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Appenzeller Spitzhaubenhuhn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299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0D8DB9A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300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2301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31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302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A6D436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303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2304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95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305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CBF1FC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30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30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1511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308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B321EF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30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31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0538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311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CD9F478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31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31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2038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314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0846F3E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31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31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1.0000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317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3AC7A95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31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31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7874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320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AE796E6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32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32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323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194B73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32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32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326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144B12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32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32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25C12D94" w14:textId="77777777" w:rsidTr="005300E6">
        <w:tblPrEx>
          <w:jc w:val="left"/>
          <w:tblCellMar>
            <w:left w:w="108" w:type="dxa"/>
            <w:right w:w="108" w:type="dxa"/>
          </w:tblCellMar>
          <w:tblPrExChange w:id="2329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2330" w:author="Microsoft Office User" w:date="2022-02-22T20:49:00Z"/>
          <w:trPrChange w:id="2331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332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311FF14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233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33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Araucana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335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473926F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336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2337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01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338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0C582F2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339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2340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17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341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43D307D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342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2343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437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344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A7A1C8D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345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2346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104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347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9A631B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34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34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2038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350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7CD9020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35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35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7714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353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41EC4E8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35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35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7145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356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B74FBB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35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35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6145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359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1E9194F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36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36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362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67CBB46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36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36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0DEF8717" w14:textId="77777777" w:rsidTr="005300E6">
        <w:tblPrEx>
          <w:jc w:val="left"/>
          <w:tblCellMar>
            <w:left w:w="108" w:type="dxa"/>
            <w:right w:w="108" w:type="dxa"/>
          </w:tblCellMar>
          <w:tblPrExChange w:id="2365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2366" w:author="Microsoft Office User" w:date="2022-02-22T20:49:00Z"/>
          <w:trPrChange w:id="2367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368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BE9DD34" w14:textId="37946EA0" w:rsidR="001519DD" w:rsidRPr="001519DD" w:rsidRDefault="00197F5B" w:rsidP="001519DD">
            <w:pPr>
              <w:spacing w:line="240" w:lineRule="auto"/>
              <w:contextualSpacing w:val="0"/>
              <w:rPr>
                <w:ins w:id="236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370" w:author="Microsoft Office User" w:date="2022-02-24T20:50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Cochin (standard)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371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5D7FB85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372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2373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95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374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9D8D8E2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375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2376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294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377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F053F7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37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37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1897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380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760077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381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2382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45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383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A0ABD77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38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38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1292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386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9134D47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38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38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1871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389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4888ED5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39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39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2038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392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5DC6CE7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39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39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3716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395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44AA69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39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39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2420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398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EE501E9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39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40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6AD82BE1" w14:textId="77777777" w:rsidTr="005300E6">
        <w:tblPrEx>
          <w:jc w:val="left"/>
          <w:tblCellMar>
            <w:left w:w="108" w:type="dxa"/>
            <w:right w:w="108" w:type="dxa"/>
          </w:tblCellMar>
          <w:tblPrExChange w:id="2401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2402" w:author="Microsoft Office User" w:date="2022-02-22T20:49:00Z"/>
          <w:trPrChange w:id="2403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404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4812AB4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240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40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Shamo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407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A500D2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408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2409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17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410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C14D813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411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2412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104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413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6B21B03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41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41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1728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416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9C2E7DA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41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41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2420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419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545850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42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42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4354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422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70CB6CF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42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42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2847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425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DCDDA32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42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42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1.0000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428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D38967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42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43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4058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431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EF0449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43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43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4140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434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2834E83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43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43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0606</w:t>
              </w:r>
            </w:ins>
          </w:p>
        </w:tc>
      </w:tr>
      <w:tr w:rsidR="005300E6" w:rsidRPr="001519DD" w14:paraId="5A26D613" w14:textId="77777777" w:rsidTr="005300E6">
        <w:tblPrEx>
          <w:jc w:val="left"/>
          <w:tblCellMar>
            <w:left w:w="108" w:type="dxa"/>
            <w:right w:w="108" w:type="dxa"/>
          </w:tblCellMar>
          <w:tblPrExChange w:id="2437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2438" w:author="Microsoft Office User" w:date="2022-02-22T20:49:00Z"/>
          <w:trPrChange w:id="2439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440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FEF07C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44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442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009D667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2443" w:author="Microsoft Office User" w:date="2022-02-22T20:49:00Z"/>
                <w:rFonts w:ascii="Times New Roman" w:eastAsia="Times New Roman" w:hAnsi="Times New Roman" w:cs="Times New Roman"/>
                <w:sz w:val="20"/>
                <w:szCs w:val="20"/>
                <w:lang w:val="en-CH" w:eastAsia="en-GB"/>
              </w:rPr>
            </w:pP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444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472EBFB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445" w:author="Microsoft Office User" w:date="2022-02-22T20:49:00Z"/>
                <w:rFonts w:ascii="Times New Roman" w:eastAsia="Times New Roman" w:hAnsi="Times New Roman" w:cs="Times New Roman"/>
                <w:sz w:val="20"/>
                <w:szCs w:val="20"/>
                <w:lang w:val="en-CH" w:eastAsia="en-GB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446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7D3EFBA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447" w:author="Microsoft Office User" w:date="2022-02-22T20:49:00Z"/>
                <w:rFonts w:ascii="Times New Roman" w:eastAsia="Times New Roman" w:hAnsi="Times New Roman" w:cs="Times New Roman"/>
                <w:sz w:val="20"/>
                <w:szCs w:val="20"/>
                <w:lang w:val="en-CH" w:eastAsia="en-GB"/>
              </w:rPr>
            </w:pPr>
          </w:p>
        </w:tc>
        <w:tc>
          <w:tcPr>
            <w:tcW w:w="1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448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8A0697F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449" w:author="Microsoft Office User" w:date="2022-02-22T20:49:00Z"/>
                <w:rFonts w:ascii="Times New Roman" w:eastAsia="Times New Roman" w:hAnsi="Times New Roman" w:cs="Times New Roman"/>
                <w:sz w:val="20"/>
                <w:szCs w:val="20"/>
                <w:lang w:val="en-CH" w:eastAsia="en-GB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450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CFBE616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451" w:author="Microsoft Office User" w:date="2022-02-22T20:49:00Z"/>
                <w:rFonts w:ascii="Times New Roman" w:eastAsia="Times New Roman" w:hAnsi="Times New Roman" w:cs="Times New Roman"/>
                <w:sz w:val="20"/>
                <w:szCs w:val="20"/>
                <w:lang w:val="en-CH" w:eastAsia="en-GB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452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6B68F4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453" w:author="Microsoft Office User" w:date="2022-02-22T20:49:00Z"/>
                <w:rFonts w:ascii="Times New Roman" w:eastAsia="Times New Roman" w:hAnsi="Times New Roman" w:cs="Times New Roman"/>
                <w:sz w:val="20"/>
                <w:szCs w:val="20"/>
                <w:lang w:val="en-CH" w:eastAsia="en-GB"/>
              </w:rPr>
            </w:pP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454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4A3032A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455" w:author="Microsoft Office User" w:date="2022-02-22T20:49:00Z"/>
                <w:rFonts w:ascii="Times New Roman" w:eastAsia="Times New Roman" w:hAnsi="Times New Roman" w:cs="Times New Roman"/>
                <w:sz w:val="20"/>
                <w:szCs w:val="20"/>
                <w:lang w:val="en-CH" w:eastAsia="en-GB"/>
              </w:rPr>
            </w:pP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456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CBD2578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457" w:author="Microsoft Office User" w:date="2022-02-22T20:49:00Z"/>
                <w:rFonts w:ascii="Times New Roman" w:eastAsia="Times New Roman" w:hAnsi="Times New Roman" w:cs="Times New Roman"/>
                <w:sz w:val="20"/>
                <w:szCs w:val="20"/>
                <w:lang w:val="en-CH" w:eastAsia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458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F5343D0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459" w:author="Microsoft Office User" w:date="2022-02-22T20:49:00Z"/>
                <w:rFonts w:ascii="Times New Roman" w:eastAsia="Times New Roman" w:hAnsi="Times New Roman" w:cs="Times New Roman"/>
                <w:sz w:val="20"/>
                <w:szCs w:val="20"/>
                <w:lang w:val="en-CH" w:eastAsia="en-GB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460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85D4687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461" w:author="Microsoft Office User" w:date="2022-02-22T20:49:00Z"/>
                <w:rFonts w:ascii="Times New Roman" w:eastAsia="Times New Roman" w:hAnsi="Times New Roman" w:cs="Times New Roman"/>
                <w:sz w:val="20"/>
                <w:szCs w:val="20"/>
                <w:lang w:val="en-CH" w:eastAsia="en-GB"/>
              </w:rPr>
            </w:pPr>
          </w:p>
        </w:tc>
      </w:tr>
      <w:tr w:rsidR="001519DD" w:rsidRPr="001519DD" w14:paraId="2A0A067B" w14:textId="77777777" w:rsidTr="005300E6">
        <w:tblPrEx>
          <w:jc w:val="left"/>
          <w:tblCellMar>
            <w:left w:w="108" w:type="dxa"/>
            <w:right w:w="108" w:type="dxa"/>
          </w:tblCellMar>
          <w:tblPrExChange w:id="2462" w:author="Microsoft Office User" w:date="2022-02-22T20:52:00Z">
            <w:tblPrEx>
              <w:tblW w:w="18980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2463" w:author="Microsoft Office User" w:date="2022-02-22T20:49:00Z"/>
          <w:trPrChange w:id="2464" w:author="Microsoft Office User" w:date="2022-02-22T20:52:00Z">
            <w:trPr>
              <w:trHeight w:val="320"/>
            </w:trPr>
          </w:trPrChange>
        </w:trPr>
        <w:tc>
          <w:tcPr>
            <w:tcW w:w="14170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465" w:author="Microsoft Office User" w:date="2022-02-22T20:52:00Z">
              <w:tcPr>
                <w:tcW w:w="18980" w:type="dxa"/>
                <w:gridSpan w:val="33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FE25CAB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466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2467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Carpometacarpus</w:t>
              </w:r>
            </w:ins>
          </w:p>
        </w:tc>
      </w:tr>
      <w:tr w:rsidR="005300E6" w:rsidRPr="001519DD" w14:paraId="4ECC078C" w14:textId="77777777" w:rsidTr="005300E6">
        <w:tblPrEx>
          <w:jc w:val="left"/>
          <w:tblCellMar>
            <w:left w:w="108" w:type="dxa"/>
            <w:right w:w="108" w:type="dxa"/>
          </w:tblCellMar>
          <w:tblPrExChange w:id="2468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2469" w:author="Microsoft Office User" w:date="2022-02-22T20:49:00Z"/>
          <w:trPrChange w:id="2470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471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DA767FC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247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47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 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474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A4D1D70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47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47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Chabo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477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B6F4B4B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47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47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Bantam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480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7A874F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48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48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Cochin (dwarf)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483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49BA676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48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48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Red junglefowl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486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24DAD0C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48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48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Ukokkei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489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8F4775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49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49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Polish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492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592C6C8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49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49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White leghorn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495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AE0A465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49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49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Appenzeller Spitzhaubenhuhn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498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70FAA4E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49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50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Arauca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501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F0556AA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50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50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Cochin (standard)</w:t>
              </w:r>
            </w:ins>
          </w:p>
        </w:tc>
      </w:tr>
      <w:tr w:rsidR="005300E6" w:rsidRPr="001519DD" w14:paraId="18D5DB3E" w14:textId="77777777" w:rsidTr="005300E6">
        <w:tblPrEx>
          <w:jc w:val="left"/>
          <w:tblCellMar>
            <w:left w:w="108" w:type="dxa"/>
            <w:right w:w="108" w:type="dxa"/>
          </w:tblCellMar>
          <w:tblPrExChange w:id="2504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2505" w:author="Microsoft Office User" w:date="2022-02-22T20:49:00Z"/>
          <w:trPrChange w:id="2506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507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F4F7DE6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250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50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Bantam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510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79DBCDD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51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51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8731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513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9636219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51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51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516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4B71D9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51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51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519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FF61E43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52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52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522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FF3E15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52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52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525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A18506C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52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52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528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1D21148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52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53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531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2EDCD07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53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53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534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7DF3F2A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53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53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537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A86FBE2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53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53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11916E1D" w14:textId="77777777" w:rsidTr="005300E6">
        <w:tblPrEx>
          <w:jc w:val="left"/>
          <w:tblCellMar>
            <w:left w:w="108" w:type="dxa"/>
            <w:right w:w="108" w:type="dxa"/>
          </w:tblCellMar>
          <w:tblPrExChange w:id="2540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2541" w:author="Microsoft Office User" w:date="2022-02-22T20:49:00Z"/>
          <w:trPrChange w:id="2542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543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BA5F153" w14:textId="2428D554" w:rsidR="001519DD" w:rsidRPr="001519DD" w:rsidRDefault="00197F5B" w:rsidP="001519DD">
            <w:pPr>
              <w:spacing w:line="240" w:lineRule="auto"/>
              <w:contextualSpacing w:val="0"/>
              <w:rPr>
                <w:ins w:id="254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545" w:author="Microsoft Office User" w:date="2022-02-24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Cochin (dwarf)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546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827DB09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54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54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8731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549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C0AD90A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55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55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9135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552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7351646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55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55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555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AA43366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55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55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558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854C432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55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56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561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6F77A79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56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56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564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F22324B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56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56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567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DF06C3E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56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56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570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B75703F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57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57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573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360060B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57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57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2DF2FD7F" w14:textId="77777777" w:rsidTr="005300E6">
        <w:tblPrEx>
          <w:jc w:val="left"/>
          <w:tblCellMar>
            <w:left w:w="108" w:type="dxa"/>
            <w:right w:w="108" w:type="dxa"/>
          </w:tblCellMar>
          <w:tblPrExChange w:id="2576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2577" w:author="Microsoft Office User" w:date="2022-02-22T20:49:00Z"/>
          <w:trPrChange w:id="2578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579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69FF025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258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58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Red junglefowl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582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0CC93A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58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58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8731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585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3487FAD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58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58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9971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588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F56D0D0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58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59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5946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591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095818C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59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59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594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297A45C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59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59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597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E8948B8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59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59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600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3B798E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60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60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603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570C80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60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60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606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2B5A727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60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60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609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DDA6660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61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61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748EFCDB" w14:textId="77777777" w:rsidTr="005300E6">
        <w:tblPrEx>
          <w:jc w:val="left"/>
          <w:tblCellMar>
            <w:left w:w="108" w:type="dxa"/>
            <w:right w:w="108" w:type="dxa"/>
          </w:tblCellMar>
          <w:tblPrExChange w:id="2612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2613" w:author="Microsoft Office User" w:date="2022-02-22T20:49:00Z"/>
          <w:trPrChange w:id="2614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615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3D1C1C6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261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61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Ukokkei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618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103C62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61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62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5946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621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8D4F433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62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62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5244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624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CA906F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62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62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1.0000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627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B7C3CA8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62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62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3466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630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82FC6E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63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63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633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BED9B60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63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63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636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56E9276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63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63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639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DF5718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64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64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642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C1094B7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64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64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645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326206C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64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64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45003B3B" w14:textId="77777777" w:rsidTr="005300E6">
        <w:tblPrEx>
          <w:jc w:val="left"/>
          <w:tblCellMar>
            <w:left w:w="108" w:type="dxa"/>
            <w:right w:w="108" w:type="dxa"/>
          </w:tblCellMar>
          <w:tblPrExChange w:id="2648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2649" w:author="Microsoft Office User" w:date="2022-02-22T20:49:00Z"/>
          <w:trPrChange w:id="2650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651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4A8F6BF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265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65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Polish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654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10EBEF3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65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65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5946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657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DC047A5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65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65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2350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660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48956D6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66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66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7171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663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3D53E09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66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66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2350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666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6B9C77F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66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66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1573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669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027200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67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67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672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803FADE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67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67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675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BBBE01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67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67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678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1903967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67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68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681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4F711F7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68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68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587A89C5" w14:textId="77777777" w:rsidTr="005300E6">
        <w:tblPrEx>
          <w:jc w:val="left"/>
          <w:tblCellMar>
            <w:left w:w="108" w:type="dxa"/>
            <w:right w:w="108" w:type="dxa"/>
          </w:tblCellMar>
          <w:tblPrExChange w:id="2684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2685" w:author="Microsoft Office User" w:date="2022-02-22T20:49:00Z"/>
          <w:trPrChange w:id="2686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687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D0DB1EF" w14:textId="7F5AAC5D" w:rsidR="001519DD" w:rsidRPr="001519DD" w:rsidRDefault="001519DD" w:rsidP="001519DD">
            <w:pPr>
              <w:spacing w:line="240" w:lineRule="auto"/>
              <w:contextualSpacing w:val="0"/>
              <w:rPr>
                <w:ins w:id="268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68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 xml:space="preserve">White </w:t>
              </w:r>
            </w:ins>
            <w:ins w:id="2690" w:author="Microsoft Office User" w:date="2022-02-24T20:50:00Z">
              <w:r w:rsidR="00197F5B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eastAsia="en-GB"/>
                </w:rPr>
                <w:t>l</w:t>
              </w:r>
            </w:ins>
            <w:ins w:id="269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eghorn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692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1702838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69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69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5946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695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6C3B2B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69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69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5992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698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CAB6C5E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69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70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1.0000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701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7694F35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70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70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4011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704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E105DDF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70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70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8731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707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4EE280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70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70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5440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710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F8168BC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71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71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713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29BBAE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71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71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716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B5D27A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71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71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719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FC5EF75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72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72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25445257" w14:textId="77777777" w:rsidTr="005300E6">
        <w:tblPrEx>
          <w:jc w:val="left"/>
          <w:tblCellMar>
            <w:left w:w="108" w:type="dxa"/>
            <w:right w:w="108" w:type="dxa"/>
          </w:tblCellMar>
          <w:tblPrExChange w:id="2722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2723" w:author="Microsoft Office User" w:date="2022-02-22T20:49:00Z"/>
          <w:trPrChange w:id="2724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725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7DF7871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272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72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Appenzeller Spitzhaubenhuhn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728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31C5473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72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73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8596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731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0E0B1F8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73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73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8731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734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7184A0A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73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73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5946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737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9DD3E65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73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73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8525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740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7AF7D97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74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74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5946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743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271B59D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74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74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6044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746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F5124E0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74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74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5820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749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7005AE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75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75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752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3AB1160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75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75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755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4C66D16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75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75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40153722" w14:textId="77777777" w:rsidTr="005300E6">
        <w:tblPrEx>
          <w:jc w:val="left"/>
          <w:tblCellMar>
            <w:left w:w="108" w:type="dxa"/>
            <w:right w:w="108" w:type="dxa"/>
          </w:tblCellMar>
          <w:tblPrExChange w:id="2758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2759" w:author="Microsoft Office User" w:date="2022-02-22T20:49:00Z"/>
          <w:trPrChange w:id="2760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761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69345A4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276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76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Araucana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764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AE35D4C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76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76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2350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767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F7F19B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76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76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1857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770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A09FA36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77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77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4239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773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BD0D22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77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77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1635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776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51A97D5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77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77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0519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779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83F7775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78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78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6422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782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5D69C5E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78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78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4483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785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539AC52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78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78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4542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788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094AE77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78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79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791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2F5DB8D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79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79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77B74F5C" w14:textId="77777777" w:rsidTr="005300E6">
        <w:tblPrEx>
          <w:jc w:val="left"/>
          <w:tblCellMar>
            <w:left w:w="108" w:type="dxa"/>
            <w:right w:w="108" w:type="dxa"/>
          </w:tblCellMar>
          <w:tblPrExChange w:id="2794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2795" w:author="Microsoft Office User" w:date="2022-02-22T20:49:00Z"/>
          <w:trPrChange w:id="2796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797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08329F8" w14:textId="2DB131A8" w:rsidR="001519DD" w:rsidRPr="001519DD" w:rsidRDefault="00197F5B" w:rsidP="001519DD">
            <w:pPr>
              <w:spacing w:line="240" w:lineRule="auto"/>
              <w:contextualSpacing w:val="0"/>
              <w:rPr>
                <w:ins w:id="279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799" w:author="Microsoft Office User" w:date="2022-02-24T20:50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Cochin (standard)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800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2EDDB12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80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80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5121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803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9FA226B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80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80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6463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806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C075DC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80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80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5946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809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1A48AC3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81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81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5244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812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06BFF8F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81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81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7336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815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A37C493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81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81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5946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818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87D2682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81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82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5946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821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43B4F58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82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82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5946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824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25FE89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82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82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3806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827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469D76B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82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82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58525F5A" w14:textId="77777777" w:rsidTr="005300E6">
        <w:tblPrEx>
          <w:jc w:val="left"/>
          <w:tblCellMar>
            <w:left w:w="108" w:type="dxa"/>
            <w:right w:w="108" w:type="dxa"/>
          </w:tblCellMar>
          <w:tblPrExChange w:id="2830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2831" w:author="Microsoft Office User" w:date="2022-02-22T20:49:00Z"/>
          <w:trPrChange w:id="2832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833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48803F4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283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83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Shamo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836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10C5C77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83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83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0971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839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2441D3F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84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84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0679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842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A22AF76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84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84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3333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845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FB216D5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84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84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1635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848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E22E8D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84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85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0519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851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C4B0C2B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85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85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2344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854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61EB0E6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85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85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5121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857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2755B3F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85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85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4011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860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B3A44BF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86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86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7438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863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56C2A7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86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86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1667</w:t>
              </w:r>
            </w:ins>
          </w:p>
        </w:tc>
      </w:tr>
      <w:tr w:rsidR="005300E6" w:rsidRPr="001519DD" w14:paraId="7A4A5BE0" w14:textId="77777777" w:rsidTr="005300E6">
        <w:tblPrEx>
          <w:jc w:val="left"/>
          <w:tblCellMar>
            <w:left w:w="108" w:type="dxa"/>
            <w:right w:w="108" w:type="dxa"/>
          </w:tblCellMar>
          <w:tblPrExChange w:id="2866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2867" w:author="Microsoft Office User" w:date="2022-02-22T20:49:00Z"/>
          <w:trPrChange w:id="2868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69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5409376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87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71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965D63B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2872" w:author="Microsoft Office User" w:date="2022-02-22T20:49:00Z"/>
                <w:rFonts w:ascii="Times New Roman" w:eastAsia="Times New Roman" w:hAnsi="Times New Roman" w:cs="Times New Roman"/>
                <w:sz w:val="20"/>
                <w:szCs w:val="20"/>
                <w:lang w:val="en-CH" w:eastAsia="en-GB"/>
              </w:rPr>
            </w:pP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73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2D87066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874" w:author="Microsoft Office User" w:date="2022-02-22T20:49:00Z"/>
                <w:rFonts w:ascii="Times New Roman" w:eastAsia="Times New Roman" w:hAnsi="Times New Roman" w:cs="Times New Roman"/>
                <w:sz w:val="20"/>
                <w:szCs w:val="20"/>
                <w:lang w:val="en-CH" w:eastAsia="en-GB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75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45CC02A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876" w:author="Microsoft Office User" w:date="2022-02-22T20:49:00Z"/>
                <w:rFonts w:ascii="Times New Roman" w:eastAsia="Times New Roman" w:hAnsi="Times New Roman" w:cs="Times New Roman"/>
                <w:sz w:val="20"/>
                <w:szCs w:val="20"/>
                <w:lang w:val="en-CH" w:eastAsia="en-GB"/>
              </w:rPr>
            </w:pPr>
          </w:p>
        </w:tc>
        <w:tc>
          <w:tcPr>
            <w:tcW w:w="1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77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544CD32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878" w:author="Microsoft Office User" w:date="2022-02-22T20:49:00Z"/>
                <w:rFonts w:ascii="Times New Roman" w:eastAsia="Times New Roman" w:hAnsi="Times New Roman" w:cs="Times New Roman"/>
                <w:sz w:val="20"/>
                <w:szCs w:val="20"/>
                <w:lang w:val="en-CH" w:eastAsia="en-GB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79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B80CB0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880" w:author="Microsoft Office User" w:date="2022-02-22T20:49:00Z"/>
                <w:rFonts w:ascii="Times New Roman" w:eastAsia="Times New Roman" w:hAnsi="Times New Roman" w:cs="Times New Roman"/>
                <w:sz w:val="20"/>
                <w:szCs w:val="20"/>
                <w:lang w:val="en-CH" w:eastAsia="en-GB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81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6F8EF62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882" w:author="Microsoft Office User" w:date="2022-02-22T20:49:00Z"/>
                <w:rFonts w:ascii="Times New Roman" w:eastAsia="Times New Roman" w:hAnsi="Times New Roman" w:cs="Times New Roman"/>
                <w:sz w:val="20"/>
                <w:szCs w:val="20"/>
                <w:lang w:val="en-CH" w:eastAsia="en-GB"/>
              </w:rPr>
            </w:pP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83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7044C8E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884" w:author="Microsoft Office User" w:date="2022-02-22T20:49:00Z"/>
                <w:rFonts w:ascii="Times New Roman" w:eastAsia="Times New Roman" w:hAnsi="Times New Roman" w:cs="Times New Roman"/>
                <w:sz w:val="20"/>
                <w:szCs w:val="20"/>
                <w:lang w:val="en-CH" w:eastAsia="en-GB"/>
              </w:rPr>
            </w:pP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85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AF9C82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886" w:author="Microsoft Office User" w:date="2022-02-22T20:49:00Z"/>
                <w:rFonts w:ascii="Times New Roman" w:eastAsia="Times New Roman" w:hAnsi="Times New Roman" w:cs="Times New Roman"/>
                <w:sz w:val="20"/>
                <w:szCs w:val="20"/>
                <w:lang w:val="en-CH" w:eastAsia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87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B7FDDC7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888" w:author="Microsoft Office User" w:date="2022-02-22T20:49:00Z"/>
                <w:rFonts w:ascii="Times New Roman" w:eastAsia="Times New Roman" w:hAnsi="Times New Roman" w:cs="Times New Roman"/>
                <w:sz w:val="20"/>
                <w:szCs w:val="20"/>
                <w:lang w:val="en-CH" w:eastAsia="en-GB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89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36BE6D3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890" w:author="Microsoft Office User" w:date="2022-02-22T20:49:00Z"/>
                <w:rFonts w:ascii="Times New Roman" w:eastAsia="Times New Roman" w:hAnsi="Times New Roman" w:cs="Times New Roman"/>
                <w:sz w:val="20"/>
                <w:szCs w:val="20"/>
                <w:lang w:val="en-CH" w:eastAsia="en-GB"/>
              </w:rPr>
            </w:pPr>
          </w:p>
        </w:tc>
      </w:tr>
      <w:tr w:rsidR="001519DD" w:rsidRPr="001519DD" w14:paraId="6BE1BE89" w14:textId="77777777" w:rsidTr="005300E6">
        <w:tblPrEx>
          <w:jc w:val="left"/>
          <w:tblCellMar>
            <w:left w:w="108" w:type="dxa"/>
            <w:right w:w="108" w:type="dxa"/>
          </w:tblCellMar>
          <w:tblPrExChange w:id="2891" w:author="Microsoft Office User" w:date="2022-02-22T20:52:00Z">
            <w:tblPrEx>
              <w:tblW w:w="18980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2892" w:author="Microsoft Office User" w:date="2022-02-22T20:49:00Z"/>
          <w:trPrChange w:id="2893" w:author="Microsoft Office User" w:date="2022-02-22T20:52:00Z">
            <w:trPr>
              <w:trHeight w:val="320"/>
            </w:trPr>
          </w:trPrChange>
        </w:trPr>
        <w:tc>
          <w:tcPr>
            <w:tcW w:w="14170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894" w:author="Microsoft Office User" w:date="2022-02-22T20:52:00Z">
              <w:tcPr>
                <w:tcW w:w="18980" w:type="dxa"/>
                <w:gridSpan w:val="33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1671D75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895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2896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lastRenderedPageBreak/>
                <w:t>Femur</w:t>
              </w:r>
            </w:ins>
          </w:p>
        </w:tc>
      </w:tr>
      <w:tr w:rsidR="005300E6" w:rsidRPr="001519DD" w14:paraId="0239125A" w14:textId="77777777" w:rsidTr="005300E6">
        <w:tblPrEx>
          <w:jc w:val="left"/>
          <w:tblCellMar>
            <w:left w:w="108" w:type="dxa"/>
            <w:right w:w="108" w:type="dxa"/>
          </w:tblCellMar>
          <w:tblPrExChange w:id="2897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2898" w:author="Microsoft Office User" w:date="2022-02-22T20:49:00Z"/>
          <w:trPrChange w:id="2899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900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E576DFA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290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90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 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903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B22FDE5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90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90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Chabo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906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872E726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90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90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Bantam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909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B1A760B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91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91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Cochin (dwarf)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912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12F6AA6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91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91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Red junglefowl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915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31B364D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91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91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Ukokkei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918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5FEF333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91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92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Polish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921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0C4D375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92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92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White leghorn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924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9F0E082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92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92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Appenzeller Spitzhaubenhuhn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927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8E1AD20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92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92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Arauca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930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4BB7810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93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93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Cochin (standard)</w:t>
              </w:r>
            </w:ins>
          </w:p>
        </w:tc>
      </w:tr>
      <w:tr w:rsidR="005300E6" w:rsidRPr="001519DD" w14:paraId="641F9AB7" w14:textId="77777777" w:rsidTr="005300E6">
        <w:tblPrEx>
          <w:jc w:val="left"/>
          <w:tblCellMar>
            <w:left w:w="108" w:type="dxa"/>
            <w:right w:w="108" w:type="dxa"/>
          </w:tblCellMar>
          <w:tblPrExChange w:id="2933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2934" w:author="Microsoft Office User" w:date="2022-02-22T20:49:00Z"/>
          <w:trPrChange w:id="2935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936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2ABE5B8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293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93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Bantam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939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798ADB7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940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2941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28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942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74D3892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94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94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945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88012E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94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94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948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4611369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94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95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951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B327C89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95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95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954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AE061FF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95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95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957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D1C3F6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95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95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960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FB8AB4E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96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96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963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A90B038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96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96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966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BC528DD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96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96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02E6313B" w14:textId="77777777" w:rsidTr="005300E6">
        <w:tblPrEx>
          <w:jc w:val="left"/>
          <w:tblCellMar>
            <w:left w:w="108" w:type="dxa"/>
            <w:right w:w="108" w:type="dxa"/>
          </w:tblCellMar>
          <w:tblPrExChange w:id="2969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2970" w:author="Microsoft Office User" w:date="2022-02-22T20:49:00Z"/>
          <w:trPrChange w:id="2971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972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148248B" w14:textId="5BD4315A" w:rsidR="001519DD" w:rsidRPr="001519DD" w:rsidRDefault="00197F5B" w:rsidP="001519DD">
            <w:pPr>
              <w:spacing w:line="240" w:lineRule="auto"/>
              <w:contextualSpacing w:val="0"/>
              <w:rPr>
                <w:ins w:id="297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974" w:author="Microsoft Office User" w:date="2022-02-24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Cochin (dwarf)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975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7AE9C20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976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2977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345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978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0A830DF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97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98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3407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981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F67AC28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98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98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984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7446FDE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98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98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987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78482E0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98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98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990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19D7C27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99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99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993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1B0C786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99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99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996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5E333FA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299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299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999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84DBE8F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00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00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002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9944B63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00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00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2BA0BC91" w14:textId="77777777" w:rsidTr="005300E6">
        <w:tblPrEx>
          <w:jc w:val="left"/>
          <w:tblCellMar>
            <w:left w:w="108" w:type="dxa"/>
            <w:right w:w="108" w:type="dxa"/>
          </w:tblCellMar>
          <w:tblPrExChange w:id="3005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3006" w:author="Microsoft Office User" w:date="2022-02-22T20:49:00Z"/>
          <w:trPrChange w:id="3007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008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B9C85F9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300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01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Red junglefowl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011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ECC8A2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012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3013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00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014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7DC0AC0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015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3016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14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017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F953DD9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01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01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1752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020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B7255FE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02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02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023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C59D8E7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02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02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026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DE2D17D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02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02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029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18B6B65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03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03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032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CA3EA5E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03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03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035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762E878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03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03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038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87D3903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03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04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3A61B5E1" w14:textId="77777777" w:rsidTr="005300E6">
        <w:tblPrEx>
          <w:jc w:val="left"/>
          <w:tblCellMar>
            <w:left w:w="108" w:type="dxa"/>
            <w:right w:w="108" w:type="dxa"/>
          </w:tblCellMar>
          <w:tblPrExChange w:id="3041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3042" w:author="Microsoft Office User" w:date="2022-02-22T20:49:00Z"/>
          <w:trPrChange w:id="3043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044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4D4D3CB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304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04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Ukokkei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047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3CDD162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048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3049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00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050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9E6971C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051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3052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182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053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E3FE669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05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05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6219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056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47730CC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05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05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0953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059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B97D61A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06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06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062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AFD950A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06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06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065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D4B6232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06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06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068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002EF89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06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07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071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BAC064D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07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07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074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17AA64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07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07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4BC8BFDA" w14:textId="77777777" w:rsidTr="005300E6">
        <w:tblPrEx>
          <w:jc w:val="left"/>
          <w:tblCellMar>
            <w:left w:w="108" w:type="dxa"/>
            <w:right w:w="108" w:type="dxa"/>
          </w:tblCellMar>
          <w:tblPrExChange w:id="3077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3078" w:author="Microsoft Office User" w:date="2022-02-22T20:49:00Z"/>
          <w:trPrChange w:id="3079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080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FFE8569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308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08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Polish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083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250FBE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084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3085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02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086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7DC1F23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087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3088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14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089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2A35C3B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09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09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0546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092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0160719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09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09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3597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095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81AFE63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096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3097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28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098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E9DC73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09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10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101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5EFC1F3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10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10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104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9F0599F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10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10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107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4AB1A8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10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10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110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324965C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11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11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2041F97D" w14:textId="77777777" w:rsidTr="005300E6">
        <w:tblPrEx>
          <w:jc w:val="left"/>
          <w:tblCellMar>
            <w:left w:w="108" w:type="dxa"/>
            <w:right w:w="108" w:type="dxa"/>
          </w:tblCellMar>
          <w:tblPrExChange w:id="3113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3114" w:author="Microsoft Office User" w:date="2022-02-22T20:49:00Z"/>
          <w:trPrChange w:id="3115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116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092894A" w14:textId="1DA0E635" w:rsidR="001519DD" w:rsidRPr="001519DD" w:rsidRDefault="001519DD" w:rsidP="001519DD">
            <w:pPr>
              <w:spacing w:line="240" w:lineRule="auto"/>
              <w:contextualSpacing w:val="0"/>
              <w:rPr>
                <w:ins w:id="311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11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 xml:space="preserve">White </w:t>
              </w:r>
            </w:ins>
            <w:ins w:id="3119" w:author="Microsoft Office User" w:date="2022-02-24T20:50:00Z">
              <w:r w:rsidR="00197F5B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eastAsia="en-GB"/>
                </w:rPr>
                <w:t>l</w:t>
              </w:r>
            </w:ins>
            <w:ins w:id="312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eghorn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121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0A9C322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122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3123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28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124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BAFD4BB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12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12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1491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127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380DA8E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12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12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5238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130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14D6482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13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13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6459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133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115B0C8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13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13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2537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136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82BD587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13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13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8205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139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4AB72F5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14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14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142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06615D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14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14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145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75FD395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14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14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148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244E11C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14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15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32AA3806" w14:textId="77777777" w:rsidTr="005300E6">
        <w:tblPrEx>
          <w:jc w:val="left"/>
          <w:tblCellMar>
            <w:left w:w="108" w:type="dxa"/>
            <w:right w:w="108" w:type="dxa"/>
          </w:tblCellMar>
          <w:tblPrExChange w:id="3151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3152" w:author="Microsoft Office User" w:date="2022-02-22T20:49:00Z"/>
          <w:trPrChange w:id="3153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154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4B4BDC1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315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15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Appenzeller Spitzhaubenhuhn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157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4E04F2F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158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3159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07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160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C4A8F25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161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3162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28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163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3626CD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16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16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0755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166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1F53077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16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16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1514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169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6513B5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170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3171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157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172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55D767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17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17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8221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175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D962CC9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17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17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8032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178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5410366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17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18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181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A2C1495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18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18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184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81E584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18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18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02DEDBC4" w14:textId="77777777" w:rsidTr="005300E6">
        <w:tblPrEx>
          <w:jc w:val="left"/>
          <w:tblCellMar>
            <w:left w:w="108" w:type="dxa"/>
            <w:right w:w="108" w:type="dxa"/>
          </w:tblCellMar>
          <w:tblPrExChange w:id="3187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3188" w:author="Microsoft Office User" w:date="2022-02-22T20:49:00Z"/>
          <w:trPrChange w:id="3189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190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F90402C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319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19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Araucana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193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BFA9FC5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194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3195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00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196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8CFFC7D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197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3198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00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199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E1642E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200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3201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109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202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7110BDB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20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20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2847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205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400A109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206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3207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14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208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72E8CE5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20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21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5974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211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FDFF0A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21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21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9740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214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D1F1640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21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21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4737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217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CA54CD8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21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21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220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C81F220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22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22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56256867" w14:textId="77777777" w:rsidTr="005300E6">
        <w:tblPrEx>
          <w:jc w:val="left"/>
          <w:tblCellMar>
            <w:left w:w="108" w:type="dxa"/>
            <w:right w:w="108" w:type="dxa"/>
          </w:tblCellMar>
          <w:tblPrExChange w:id="3223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3224" w:author="Microsoft Office User" w:date="2022-02-22T20:49:00Z"/>
          <w:trPrChange w:id="3225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226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4EF1255" w14:textId="796BBC5A" w:rsidR="001519DD" w:rsidRPr="001519DD" w:rsidRDefault="00197F5B" w:rsidP="001519DD">
            <w:pPr>
              <w:spacing w:line="240" w:lineRule="auto"/>
              <w:contextualSpacing w:val="0"/>
              <w:rPr>
                <w:ins w:id="322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228" w:author="Microsoft Office User" w:date="2022-02-24T20:50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Cochin (standard)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229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29F139C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230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3231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67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232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BBFFB26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233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3234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183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235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F12B27B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23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23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1774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238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B55CBB6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23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24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7202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241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574D358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24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24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0593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244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DDCA2B9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24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24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5238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247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45B5F2F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24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24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7202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250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05F6EF5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25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25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5238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253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8308185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25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25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1.0000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256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7E5C752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25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25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22D8188A" w14:textId="77777777" w:rsidTr="005300E6">
        <w:tblPrEx>
          <w:jc w:val="left"/>
          <w:tblCellMar>
            <w:left w:w="108" w:type="dxa"/>
            <w:right w:w="108" w:type="dxa"/>
          </w:tblCellMar>
          <w:tblPrExChange w:id="3259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3260" w:author="Microsoft Office User" w:date="2022-02-22T20:49:00Z"/>
          <w:trPrChange w:id="3261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262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2593F5E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326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26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Shamo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265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4E0DB9A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266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3267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00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268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15596DD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269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3270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04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271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B894FAF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272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3273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303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274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DC2DDA5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27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27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6427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277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7BDBA2B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278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3279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28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280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49BB21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28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28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1854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283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40B746B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28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28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4116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286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67E0DD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28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28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4116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289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CE5598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29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29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7242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292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5A77B63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29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29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8205</w:t>
              </w:r>
            </w:ins>
          </w:p>
        </w:tc>
      </w:tr>
      <w:tr w:rsidR="005300E6" w:rsidRPr="001519DD" w14:paraId="3430F8A2" w14:textId="77777777" w:rsidTr="005300E6">
        <w:tblPrEx>
          <w:jc w:val="left"/>
          <w:tblCellMar>
            <w:left w:w="108" w:type="dxa"/>
            <w:right w:w="108" w:type="dxa"/>
          </w:tblCellMar>
          <w:tblPrExChange w:id="3295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3296" w:author="Microsoft Office User" w:date="2022-02-22T20:49:00Z"/>
          <w:trPrChange w:id="3297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98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95AEF58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29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00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09CA79D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3301" w:author="Microsoft Office User" w:date="2022-02-22T20:49:00Z"/>
                <w:rFonts w:ascii="Times New Roman" w:eastAsia="Times New Roman" w:hAnsi="Times New Roman" w:cs="Times New Roman"/>
                <w:sz w:val="20"/>
                <w:szCs w:val="20"/>
                <w:lang w:val="en-CH" w:eastAsia="en-GB"/>
              </w:rPr>
            </w:pP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02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4D6DEB2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303" w:author="Microsoft Office User" w:date="2022-02-22T20:49:00Z"/>
                <w:rFonts w:ascii="Times New Roman" w:eastAsia="Times New Roman" w:hAnsi="Times New Roman" w:cs="Times New Roman"/>
                <w:sz w:val="20"/>
                <w:szCs w:val="20"/>
                <w:lang w:val="en-CH" w:eastAsia="en-GB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04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22A1009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305" w:author="Microsoft Office User" w:date="2022-02-22T20:49:00Z"/>
                <w:rFonts w:ascii="Times New Roman" w:eastAsia="Times New Roman" w:hAnsi="Times New Roman" w:cs="Times New Roman"/>
                <w:sz w:val="20"/>
                <w:szCs w:val="20"/>
                <w:lang w:val="en-CH" w:eastAsia="en-GB"/>
              </w:rPr>
            </w:pPr>
          </w:p>
        </w:tc>
        <w:tc>
          <w:tcPr>
            <w:tcW w:w="1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06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2B5DF2D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307" w:author="Microsoft Office User" w:date="2022-02-22T20:49:00Z"/>
                <w:rFonts w:ascii="Times New Roman" w:eastAsia="Times New Roman" w:hAnsi="Times New Roman" w:cs="Times New Roman"/>
                <w:sz w:val="20"/>
                <w:szCs w:val="20"/>
                <w:lang w:val="en-CH" w:eastAsia="en-GB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08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63FC8DB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309" w:author="Microsoft Office User" w:date="2022-02-22T20:49:00Z"/>
                <w:rFonts w:ascii="Times New Roman" w:eastAsia="Times New Roman" w:hAnsi="Times New Roman" w:cs="Times New Roman"/>
                <w:sz w:val="20"/>
                <w:szCs w:val="20"/>
                <w:lang w:val="en-CH" w:eastAsia="en-GB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10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8095366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311" w:author="Microsoft Office User" w:date="2022-02-22T20:49:00Z"/>
                <w:rFonts w:ascii="Times New Roman" w:eastAsia="Times New Roman" w:hAnsi="Times New Roman" w:cs="Times New Roman"/>
                <w:sz w:val="20"/>
                <w:szCs w:val="20"/>
                <w:lang w:val="en-CH" w:eastAsia="en-GB"/>
              </w:rPr>
            </w:pP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12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8D141BA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313" w:author="Microsoft Office User" w:date="2022-02-22T20:49:00Z"/>
                <w:rFonts w:ascii="Times New Roman" w:eastAsia="Times New Roman" w:hAnsi="Times New Roman" w:cs="Times New Roman"/>
                <w:sz w:val="20"/>
                <w:szCs w:val="20"/>
                <w:lang w:val="en-CH" w:eastAsia="en-GB"/>
              </w:rPr>
            </w:pP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14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ED355F6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315" w:author="Microsoft Office User" w:date="2022-02-22T20:49:00Z"/>
                <w:rFonts w:ascii="Times New Roman" w:eastAsia="Times New Roman" w:hAnsi="Times New Roman" w:cs="Times New Roman"/>
                <w:sz w:val="20"/>
                <w:szCs w:val="20"/>
                <w:lang w:val="en-CH" w:eastAsia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16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C958C98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317" w:author="Microsoft Office User" w:date="2022-02-22T20:49:00Z"/>
                <w:rFonts w:ascii="Times New Roman" w:eastAsia="Times New Roman" w:hAnsi="Times New Roman" w:cs="Times New Roman"/>
                <w:sz w:val="20"/>
                <w:szCs w:val="20"/>
                <w:lang w:val="en-CH" w:eastAsia="en-GB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18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03F6EF9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319" w:author="Microsoft Office User" w:date="2022-02-22T20:49:00Z"/>
                <w:rFonts w:ascii="Times New Roman" w:eastAsia="Times New Roman" w:hAnsi="Times New Roman" w:cs="Times New Roman"/>
                <w:sz w:val="20"/>
                <w:szCs w:val="20"/>
                <w:lang w:val="en-CH" w:eastAsia="en-GB"/>
              </w:rPr>
            </w:pPr>
          </w:p>
        </w:tc>
      </w:tr>
      <w:tr w:rsidR="001519DD" w:rsidRPr="001519DD" w14:paraId="3C707EC6" w14:textId="77777777" w:rsidTr="005300E6">
        <w:tblPrEx>
          <w:jc w:val="left"/>
          <w:tblCellMar>
            <w:left w:w="108" w:type="dxa"/>
            <w:right w:w="108" w:type="dxa"/>
          </w:tblCellMar>
          <w:tblPrExChange w:id="3320" w:author="Microsoft Office User" w:date="2022-02-22T20:52:00Z">
            <w:tblPrEx>
              <w:tblW w:w="18980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3321" w:author="Microsoft Office User" w:date="2022-02-22T20:49:00Z"/>
          <w:trPrChange w:id="3322" w:author="Microsoft Office User" w:date="2022-02-22T20:52:00Z">
            <w:trPr>
              <w:trHeight w:val="320"/>
            </w:trPr>
          </w:trPrChange>
        </w:trPr>
        <w:tc>
          <w:tcPr>
            <w:tcW w:w="14170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323" w:author="Microsoft Office User" w:date="2022-02-22T20:52:00Z">
              <w:tcPr>
                <w:tcW w:w="18980" w:type="dxa"/>
                <w:gridSpan w:val="33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47D0D35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324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3325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Tibiotarsus</w:t>
              </w:r>
            </w:ins>
          </w:p>
        </w:tc>
      </w:tr>
      <w:tr w:rsidR="005300E6" w:rsidRPr="001519DD" w14:paraId="5AC48241" w14:textId="77777777" w:rsidTr="005300E6">
        <w:tblPrEx>
          <w:jc w:val="left"/>
          <w:tblCellMar>
            <w:left w:w="108" w:type="dxa"/>
            <w:right w:w="108" w:type="dxa"/>
          </w:tblCellMar>
          <w:tblPrExChange w:id="3326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3327" w:author="Microsoft Office User" w:date="2022-02-22T20:49:00Z"/>
          <w:trPrChange w:id="3328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329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2BC4793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333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33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 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332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C129D7B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33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33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Chabo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335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13051AD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33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33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Bantam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338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5BA1318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33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34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Cochin (dwarf)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341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E7B50DE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34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34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Red junglefowl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344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BDA2F17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34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34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Ukokkei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347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C4D420D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34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34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Polish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350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AEBA52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35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35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White leghorn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353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D2B4DAB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35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35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Appenzeller Spitzhaubenhuhn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356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14F48B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35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35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Arauca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359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9A4E1FA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36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36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Cochin (standard)</w:t>
              </w:r>
            </w:ins>
          </w:p>
        </w:tc>
      </w:tr>
      <w:tr w:rsidR="005300E6" w:rsidRPr="001519DD" w14:paraId="44E35604" w14:textId="77777777" w:rsidTr="005300E6">
        <w:tblPrEx>
          <w:jc w:val="left"/>
          <w:tblCellMar>
            <w:left w:w="108" w:type="dxa"/>
            <w:right w:w="108" w:type="dxa"/>
          </w:tblCellMar>
          <w:tblPrExChange w:id="3362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3363" w:author="Microsoft Office User" w:date="2022-02-22T20:49:00Z"/>
          <w:trPrChange w:id="3364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365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32BF81F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336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36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Bantam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368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8DA874B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36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37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0796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371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2850D68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37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37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374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5601B5C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37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37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377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306645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37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37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380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7439E1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38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38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383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813CAD2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38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38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386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A58893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38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38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389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19411C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39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39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392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87A5483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39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39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395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808E3EF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39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39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6EC1768D" w14:textId="77777777" w:rsidTr="005300E6">
        <w:tblPrEx>
          <w:jc w:val="left"/>
          <w:tblCellMar>
            <w:left w:w="108" w:type="dxa"/>
            <w:right w:w="108" w:type="dxa"/>
          </w:tblCellMar>
          <w:tblPrExChange w:id="3398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3399" w:author="Microsoft Office User" w:date="2022-02-22T20:49:00Z"/>
          <w:trPrChange w:id="3400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401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B99825F" w14:textId="5D2F6C8B" w:rsidR="001519DD" w:rsidRPr="001519DD" w:rsidRDefault="00197F5B" w:rsidP="001519DD">
            <w:pPr>
              <w:spacing w:line="240" w:lineRule="auto"/>
              <w:contextualSpacing w:val="0"/>
              <w:rPr>
                <w:ins w:id="340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403" w:author="Microsoft Office User" w:date="2022-02-24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Cochin (dwarf)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404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B2B2E7C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40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40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3169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407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2A318D2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40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40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8795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410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5FC1EF6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41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41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413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43C81B5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41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41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416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048DB6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41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41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419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6154E9C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42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42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422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A75BB39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42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42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425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19C39A0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42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42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428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15B6047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42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43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431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98963A2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43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43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6530224C" w14:textId="77777777" w:rsidTr="005300E6">
        <w:tblPrEx>
          <w:jc w:val="left"/>
          <w:tblCellMar>
            <w:left w:w="108" w:type="dxa"/>
            <w:right w:w="108" w:type="dxa"/>
          </w:tblCellMar>
          <w:tblPrExChange w:id="3434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3435" w:author="Microsoft Office User" w:date="2022-02-22T20:49:00Z"/>
          <w:trPrChange w:id="3436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437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A668E89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343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43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Red junglefowl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440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B76F969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441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3442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162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443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E4AEA3D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44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44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9208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446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B090FBC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44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44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6516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449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5AD7697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45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45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452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AAB49C8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45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45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455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83A7012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45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45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458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4EA4A63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45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46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461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B34AEE0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46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46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464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F25AB68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46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46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467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32D7B1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46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46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1F120D4A" w14:textId="77777777" w:rsidTr="005300E6">
        <w:tblPrEx>
          <w:jc w:val="left"/>
          <w:tblCellMar>
            <w:left w:w="108" w:type="dxa"/>
            <w:right w:w="108" w:type="dxa"/>
          </w:tblCellMar>
          <w:tblPrExChange w:id="3470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3471" w:author="Microsoft Office User" w:date="2022-02-22T20:49:00Z"/>
          <w:trPrChange w:id="3472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473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CBBF540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347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47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Ukokkei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476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1BC77C9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47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47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2556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479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64C243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48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48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4948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482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2158BA0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48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48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5252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485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F9A3D75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48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48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2556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488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B34A48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48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49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491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D98554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49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49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494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80BC81A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49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49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497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7086256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49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49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500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7B175BA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50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50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503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DFE3D67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50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50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2A85E4B8" w14:textId="77777777" w:rsidTr="005300E6">
        <w:tblPrEx>
          <w:jc w:val="left"/>
          <w:tblCellMar>
            <w:left w:w="108" w:type="dxa"/>
            <w:right w:w="108" w:type="dxa"/>
          </w:tblCellMar>
          <w:tblPrExChange w:id="3506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3507" w:author="Microsoft Office User" w:date="2022-02-22T20:49:00Z"/>
          <w:trPrChange w:id="3508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509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FE77A17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351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51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Polish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512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E43AF80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51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51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5933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515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5B0B7F7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51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51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1035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518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78E38F3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51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52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2015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521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62BA149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52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52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0827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524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2D753A5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52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52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2015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527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9B0D0E2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52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52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530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F4A562E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53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53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533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1D8E1BA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53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53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536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8586D3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53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53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539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361DBBA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54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54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0F440062" w14:textId="77777777" w:rsidTr="005300E6">
        <w:tblPrEx>
          <w:jc w:val="left"/>
          <w:tblCellMar>
            <w:left w:w="108" w:type="dxa"/>
            <w:right w:w="108" w:type="dxa"/>
          </w:tblCellMar>
          <w:tblPrExChange w:id="3542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3543" w:author="Microsoft Office User" w:date="2022-02-22T20:49:00Z"/>
          <w:trPrChange w:id="3544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545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B4A0AB5" w14:textId="104F2AFD" w:rsidR="001519DD" w:rsidRPr="001519DD" w:rsidRDefault="001519DD" w:rsidP="001519DD">
            <w:pPr>
              <w:spacing w:line="240" w:lineRule="auto"/>
              <w:contextualSpacing w:val="0"/>
              <w:rPr>
                <w:ins w:id="354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54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 xml:space="preserve">White </w:t>
              </w:r>
            </w:ins>
            <w:ins w:id="3548" w:author="Microsoft Office User" w:date="2022-02-24T20:50:00Z">
              <w:r w:rsidR="00197F5B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eastAsia="en-GB"/>
                </w:rPr>
                <w:t>l</w:t>
              </w:r>
            </w:ins>
            <w:ins w:id="354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eghorn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550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289BF1D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55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55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3905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553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9756AAA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55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55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8523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556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889DF43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55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55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8523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559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C46EF93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56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56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8527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562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86192E5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56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56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9087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565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24D59C0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56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56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2556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568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C78C635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56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57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571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058C69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57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57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574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8C71F1E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57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57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577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A018569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57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57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03229170" w14:textId="77777777" w:rsidTr="005300E6">
        <w:tblPrEx>
          <w:jc w:val="left"/>
          <w:tblCellMar>
            <w:left w:w="108" w:type="dxa"/>
            <w:right w:w="108" w:type="dxa"/>
          </w:tblCellMar>
          <w:tblPrExChange w:id="3580" w:author="Microsoft Office User" w:date="2022-02-22T20:52:00Z">
            <w:tblPrEx>
              <w:tblW w:w="13994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3581" w:author="Microsoft Office User" w:date="2022-02-22T20:49:00Z"/>
          <w:trPrChange w:id="3582" w:author="Microsoft Office User" w:date="2022-02-22T20:52:00Z">
            <w:trPr>
              <w:gridAfter w:val="0"/>
              <w:trHeight w:val="320"/>
            </w:trPr>
          </w:trPrChange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583" w:author="Microsoft Office User" w:date="2022-02-22T20:52:00Z">
              <w:tcPr>
                <w:tcW w:w="1903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61E19DB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358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58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lastRenderedPageBreak/>
                <w:t>Appenzeller Spitzhaubenhuhn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586" w:author="Microsoft Office User" w:date="2022-02-22T20:52:00Z">
              <w:tcPr>
                <w:tcW w:w="93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BD291DE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58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58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2556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589" w:author="Microsoft Office User" w:date="2022-02-22T20:52:00Z">
              <w:tcPr>
                <w:tcW w:w="107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832CB09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59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59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8523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592" w:author="Microsoft Office User" w:date="2022-02-22T20:52:00Z">
              <w:tcPr>
                <w:tcW w:w="100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FA40CDB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59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59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9087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595" w:author="Microsoft Office User" w:date="2022-02-22T20:52:00Z">
              <w:tcPr>
                <w:tcW w:w="170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38E1FAC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59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59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9061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598" w:author="Microsoft Office User" w:date="2022-02-22T20:52:00Z">
              <w:tcPr>
                <w:tcW w:w="107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E61FBE7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59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60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5252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601" w:author="Microsoft Office User" w:date="2022-02-22T20:52:00Z">
              <w:tcPr>
                <w:tcW w:w="87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0098E67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60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60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2556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604" w:author="Microsoft Office User" w:date="2022-02-22T20:52:00Z">
              <w:tcPr>
                <w:tcW w:w="105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9A8FC2D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60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60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8258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607" w:author="Microsoft Office User" w:date="2022-02-22T20:52:00Z">
              <w:tcPr>
                <w:tcW w:w="2021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2DF46BB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60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60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610" w:author="Microsoft Office User" w:date="2022-02-22T20:52:00Z">
              <w:tcPr>
                <w:tcW w:w="123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AA93B7E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61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61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613" w:author="Microsoft Office User" w:date="2022-02-22T20:52:00Z">
              <w:tcPr>
                <w:tcW w:w="109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95C1628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61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61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5A1F2524" w14:textId="77777777" w:rsidTr="005300E6">
        <w:tblPrEx>
          <w:jc w:val="left"/>
          <w:tblCellMar>
            <w:left w:w="108" w:type="dxa"/>
            <w:right w:w="108" w:type="dxa"/>
          </w:tblCellMar>
        </w:tblPrEx>
        <w:trPr>
          <w:trHeight w:val="320"/>
          <w:ins w:id="3616" w:author="Microsoft Office User" w:date="2022-02-22T20:49:00Z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FEFE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361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61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Araucana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A314F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619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3620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43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982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62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62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2556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35AE5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62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62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9519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2D769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62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62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1714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CE48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627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3628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242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C72A7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629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3630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162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749FC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63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63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3962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E0FCE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63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63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9087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121B5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63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63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70EB8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63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63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19A99C1C" w14:textId="77777777" w:rsidTr="005300E6">
        <w:tblPrEx>
          <w:jc w:val="left"/>
          <w:tblCellMar>
            <w:left w:w="108" w:type="dxa"/>
            <w:right w:w="108" w:type="dxa"/>
          </w:tblCellMar>
        </w:tblPrEx>
        <w:trPr>
          <w:trHeight w:val="320"/>
          <w:ins w:id="3639" w:author="Microsoft Office User" w:date="2022-02-22T20:49:00Z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39303" w14:textId="3B976F32" w:rsidR="001519DD" w:rsidRPr="001519DD" w:rsidRDefault="00197F5B" w:rsidP="001519DD">
            <w:pPr>
              <w:spacing w:line="240" w:lineRule="auto"/>
              <w:contextualSpacing w:val="0"/>
              <w:rPr>
                <w:ins w:id="364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641" w:author="Microsoft Office User" w:date="2022-02-24T20:50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Cochin (standard)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BADDD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64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64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3169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9AD9C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64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64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9724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60798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64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64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1.0000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4ED3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64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64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9087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2D11D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65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65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6516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D24EB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65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65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2619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E2DFB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65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65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8523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6AB28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65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65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1.0000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1077A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65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65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8795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8CD60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66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66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7E4AD61F" w14:textId="77777777" w:rsidTr="005300E6">
        <w:tblPrEx>
          <w:jc w:val="left"/>
          <w:tblCellMar>
            <w:left w:w="108" w:type="dxa"/>
            <w:right w:w="108" w:type="dxa"/>
          </w:tblCellMar>
        </w:tblPrEx>
        <w:trPr>
          <w:trHeight w:val="320"/>
          <w:ins w:id="3662" w:author="Microsoft Office User" w:date="2022-02-22T20:49:00Z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B8400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366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66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Shamo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3A65A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66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66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9501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1A6EF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66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66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1714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DE94E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66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67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3951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C1DF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67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67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1035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580C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67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67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3951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9AD5B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67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67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5750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40D8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67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67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5185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6E9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67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68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3169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E912F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681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3682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242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4901D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68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68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3169</w:t>
              </w:r>
            </w:ins>
          </w:p>
        </w:tc>
      </w:tr>
      <w:tr w:rsidR="005300E6" w:rsidRPr="001519DD" w14:paraId="193D7421" w14:textId="77777777" w:rsidTr="005300E6">
        <w:tblPrEx>
          <w:jc w:val="left"/>
          <w:tblCellMar>
            <w:left w:w="108" w:type="dxa"/>
            <w:right w:w="108" w:type="dxa"/>
          </w:tblCellMar>
        </w:tblPrEx>
        <w:trPr>
          <w:trHeight w:val="320"/>
          <w:ins w:id="3685" w:author="Microsoft Office User" w:date="2022-02-22T20:49:00Z"/>
        </w:trPr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F239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68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604E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3687" w:author="Microsoft Office User" w:date="2022-02-22T20:49:00Z"/>
                <w:rFonts w:ascii="Times New Roman" w:eastAsia="Times New Roman" w:hAnsi="Times New Roman" w:cs="Times New Roman"/>
                <w:sz w:val="20"/>
                <w:szCs w:val="20"/>
                <w:lang w:val="en-CH" w:eastAsia="en-GB"/>
              </w:rPr>
            </w:pP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63E2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688" w:author="Microsoft Office User" w:date="2022-02-22T20:49:00Z"/>
                <w:rFonts w:ascii="Times New Roman" w:eastAsia="Times New Roman" w:hAnsi="Times New Roman" w:cs="Times New Roman"/>
                <w:sz w:val="20"/>
                <w:szCs w:val="20"/>
                <w:lang w:val="en-CH" w:eastAsia="en-GB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9CE2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689" w:author="Microsoft Office User" w:date="2022-02-22T20:49:00Z"/>
                <w:rFonts w:ascii="Times New Roman" w:eastAsia="Times New Roman" w:hAnsi="Times New Roman" w:cs="Times New Roman"/>
                <w:sz w:val="20"/>
                <w:szCs w:val="20"/>
                <w:lang w:val="en-CH" w:eastAsia="en-GB"/>
              </w:rPr>
            </w:pPr>
          </w:p>
        </w:tc>
        <w:tc>
          <w:tcPr>
            <w:tcW w:w="1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646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690" w:author="Microsoft Office User" w:date="2022-02-22T20:49:00Z"/>
                <w:rFonts w:ascii="Times New Roman" w:eastAsia="Times New Roman" w:hAnsi="Times New Roman" w:cs="Times New Roman"/>
                <w:sz w:val="20"/>
                <w:szCs w:val="20"/>
                <w:lang w:val="en-CH" w:eastAsia="en-GB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2572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691" w:author="Microsoft Office User" w:date="2022-02-22T20:49:00Z"/>
                <w:rFonts w:ascii="Times New Roman" w:eastAsia="Times New Roman" w:hAnsi="Times New Roman" w:cs="Times New Roman"/>
                <w:sz w:val="20"/>
                <w:szCs w:val="20"/>
                <w:lang w:val="en-CH" w:eastAsia="en-GB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6D7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692" w:author="Microsoft Office User" w:date="2022-02-22T20:49:00Z"/>
                <w:rFonts w:ascii="Times New Roman" w:eastAsia="Times New Roman" w:hAnsi="Times New Roman" w:cs="Times New Roman"/>
                <w:sz w:val="20"/>
                <w:szCs w:val="20"/>
                <w:lang w:val="en-CH" w:eastAsia="en-GB"/>
              </w:rPr>
            </w:pP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5886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693" w:author="Microsoft Office User" w:date="2022-02-22T20:49:00Z"/>
                <w:rFonts w:ascii="Times New Roman" w:eastAsia="Times New Roman" w:hAnsi="Times New Roman" w:cs="Times New Roman"/>
                <w:sz w:val="20"/>
                <w:szCs w:val="20"/>
                <w:lang w:val="en-CH" w:eastAsia="en-GB"/>
              </w:rPr>
            </w:pP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E9AB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694" w:author="Microsoft Office User" w:date="2022-02-22T20:49:00Z"/>
                <w:rFonts w:ascii="Times New Roman" w:eastAsia="Times New Roman" w:hAnsi="Times New Roman" w:cs="Times New Roman"/>
                <w:sz w:val="20"/>
                <w:szCs w:val="20"/>
                <w:lang w:val="en-CH" w:eastAsia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088E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695" w:author="Microsoft Office User" w:date="2022-02-22T20:49:00Z"/>
                <w:rFonts w:ascii="Times New Roman" w:eastAsia="Times New Roman" w:hAnsi="Times New Roman" w:cs="Times New Roman"/>
                <w:sz w:val="20"/>
                <w:szCs w:val="20"/>
                <w:lang w:val="en-CH" w:eastAsia="en-GB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1BB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696" w:author="Microsoft Office User" w:date="2022-02-22T20:49:00Z"/>
                <w:rFonts w:ascii="Times New Roman" w:eastAsia="Times New Roman" w:hAnsi="Times New Roman" w:cs="Times New Roman"/>
                <w:sz w:val="20"/>
                <w:szCs w:val="20"/>
                <w:lang w:val="en-CH" w:eastAsia="en-GB"/>
              </w:rPr>
            </w:pPr>
          </w:p>
        </w:tc>
      </w:tr>
      <w:tr w:rsidR="001519DD" w:rsidRPr="001519DD" w14:paraId="0664C3F3" w14:textId="77777777" w:rsidTr="005300E6">
        <w:tblPrEx>
          <w:jc w:val="left"/>
          <w:tblCellMar>
            <w:left w:w="108" w:type="dxa"/>
            <w:right w:w="108" w:type="dxa"/>
          </w:tblCellMar>
          <w:tblPrExChange w:id="3697" w:author="Microsoft Office User" w:date="2022-02-22T20:52:00Z">
            <w:tblPrEx>
              <w:tblW w:w="18980" w:type="dxa"/>
              <w:jc w:val="left"/>
              <w:tblCellMar>
                <w:left w:w="108" w:type="dxa"/>
                <w:right w:w="108" w:type="dxa"/>
              </w:tblCellMar>
            </w:tblPrEx>
          </w:tblPrExChange>
        </w:tblPrEx>
        <w:trPr>
          <w:trHeight w:val="320"/>
          <w:ins w:id="3698" w:author="Microsoft Office User" w:date="2022-02-22T20:49:00Z"/>
          <w:trPrChange w:id="3699" w:author="Microsoft Office User" w:date="2022-02-22T20:52:00Z">
            <w:trPr>
              <w:trHeight w:val="320"/>
            </w:trPr>
          </w:trPrChange>
        </w:trPr>
        <w:tc>
          <w:tcPr>
            <w:tcW w:w="14170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700" w:author="Microsoft Office User" w:date="2022-02-22T20:52:00Z">
              <w:tcPr>
                <w:tcW w:w="18980" w:type="dxa"/>
                <w:gridSpan w:val="33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B7659ED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701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3702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Tarsometatarsus</w:t>
              </w:r>
            </w:ins>
          </w:p>
        </w:tc>
      </w:tr>
      <w:tr w:rsidR="005300E6" w:rsidRPr="001519DD" w14:paraId="00613E01" w14:textId="77777777" w:rsidTr="005300E6">
        <w:tblPrEx>
          <w:jc w:val="left"/>
          <w:tblCellMar>
            <w:left w:w="108" w:type="dxa"/>
            <w:right w:w="108" w:type="dxa"/>
          </w:tblCellMar>
        </w:tblPrEx>
        <w:trPr>
          <w:trHeight w:val="320"/>
          <w:ins w:id="3703" w:author="Microsoft Office User" w:date="2022-02-22T20:49:00Z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DF5A7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370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70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 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5E03C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70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70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Chabo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82C19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70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70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Bantam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08DCE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71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71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Cochin (dwarf)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CDFB2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71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71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Red junglefowl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E6A90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71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71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Ukokkei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AC0F2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71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71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Polish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8EB50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71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71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White leghorn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84F60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72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72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Appenzeller Spitzhaubenhuhn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A049E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72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72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Arauca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0D12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72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72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Cochin (standard)</w:t>
              </w:r>
            </w:ins>
          </w:p>
        </w:tc>
      </w:tr>
      <w:tr w:rsidR="005300E6" w:rsidRPr="001519DD" w14:paraId="6E5F0035" w14:textId="77777777" w:rsidTr="005300E6">
        <w:tblPrEx>
          <w:jc w:val="left"/>
          <w:tblCellMar>
            <w:left w:w="108" w:type="dxa"/>
            <w:right w:w="108" w:type="dxa"/>
          </w:tblCellMar>
        </w:tblPrEx>
        <w:trPr>
          <w:trHeight w:val="320"/>
          <w:ins w:id="3726" w:author="Microsoft Office User" w:date="2022-02-22T20:49:00Z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64ABE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372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72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Bantam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E5C20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729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3730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354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11045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73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73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9D5F9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73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73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2800F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73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73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787AE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73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73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CFBF2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73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74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A55AC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74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74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56A66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74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74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F8666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74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74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3CB7F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74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74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6D7D03C8" w14:textId="77777777" w:rsidTr="005300E6">
        <w:tblPrEx>
          <w:jc w:val="left"/>
          <w:tblCellMar>
            <w:left w:w="108" w:type="dxa"/>
            <w:right w:w="108" w:type="dxa"/>
          </w:tblCellMar>
        </w:tblPrEx>
        <w:trPr>
          <w:trHeight w:val="320"/>
          <w:ins w:id="3749" w:author="Microsoft Office User" w:date="2022-02-22T20:49:00Z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D98B" w14:textId="1CB0DE0B" w:rsidR="001519DD" w:rsidRPr="001519DD" w:rsidRDefault="00197F5B" w:rsidP="001519DD">
            <w:pPr>
              <w:spacing w:line="240" w:lineRule="auto"/>
              <w:contextualSpacing w:val="0"/>
              <w:rPr>
                <w:ins w:id="375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751" w:author="Microsoft Office User" w:date="2022-02-24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Cochin (dwarf)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BA97A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75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75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0826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16A17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75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75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7615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FB3C0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75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75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F737D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75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75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E6FB8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76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76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D74A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76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76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FE583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76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76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48BD5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76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76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561E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76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76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936E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77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77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07C2B6AE" w14:textId="77777777" w:rsidTr="005300E6">
        <w:tblPrEx>
          <w:jc w:val="left"/>
          <w:tblCellMar>
            <w:left w:w="108" w:type="dxa"/>
            <w:right w:w="108" w:type="dxa"/>
          </w:tblCellMar>
        </w:tblPrEx>
        <w:trPr>
          <w:trHeight w:val="320"/>
          <w:ins w:id="3772" w:author="Microsoft Office User" w:date="2022-02-22T20:49:00Z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DCAE1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377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77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Red junglefowl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CFED2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775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3776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00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8730A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777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3778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56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21BAD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77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78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2648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C9BE8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78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78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5E7E0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78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78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D58FD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78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78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BA8DE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78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78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2703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78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79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77A2E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79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79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6F340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79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79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1022394E" w14:textId="77777777" w:rsidTr="005300E6">
        <w:tblPrEx>
          <w:jc w:val="left"/>
          <w:tblCellMar>
            <w:left w:w="108" w:type="dxa"/>
            <w:right w:w="108" w:type="dxa"/>
          </w:tblCellMar>
        </w:tblPrEx>
        <w:trPr>
          <w:trHeight w:val="320"/>
          <w:ins w:id="3795" w:author="Microsoft Office User" w:date="2022-02-22T20:49:00Z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E968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379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79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Ukokkei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A16F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798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3799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00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F056D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800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3801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214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FF353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80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80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3004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690FD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80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80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3693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531F3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80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80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9EA4F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80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80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E8090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81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81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6E010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81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81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EB827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81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81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B9133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81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81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583D0289" w14:textId="77777777" w:rsidTr="005300E6">
        <w:tblPrEx>
          <w:jc w:val="left"/>
          <w:tblCellMar>
            <w:left w:w="108" w:type="dxa"/>
            <w:right w:w="108" w:type="dxa"/>
          </w:tblCellMar>
        </w:tblPrEx>
        <w:trPr>
          <w:trHeight w:val="320"/>
          <w:ins w:id="3818" w:author="Microsoft Office User" w:date="2022-02-22T20:49:00Z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D17F4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381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82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Polish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C912D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821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3822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03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A6BA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823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3824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14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FC8D9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82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82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0635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8D9A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827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3828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101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233E2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829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3830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06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D2DA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83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83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C7318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83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83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8585B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83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83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5F78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83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83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55236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83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84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11C56481" w14:textId="77777777" w:rsidTr="005300E6">
        <w:tblPrEx>
          <w:jc w:val="left"/>
          <w:tblCellMar>
            <w:left w:w="108" w:type="dxa"/>
            <w:right w:w="108" w:type="dxa"/>
          </w:tblCellMar>
        </w:tblPrEx>
        <w:trPr>
          <w:trHeight w:val="320"/>
          <w:ins w:id="3841" w:author="Microsoft Office User" w:date="2022-02-22T20:49:00Z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D9A2C" w14:textId="688B9C9C" w:rsidR="001519DD" w:rsidRPr="001519DD" w:rsidRDefault="001519DD" w:rsidP="001519DD">
            <w:pPr>
              <w:spacing w:line="240" w:lineRule="auto"/>
              <w:contextualSpacing w:val="0"/>
              <w:rPr>
                <w:ins w:id="384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84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 xml:space="preserve">White </w:t>
              </w:r>
            </w:ins>
            <w:ins w:id="3844" w:author="Microsoft Office User" w:date="2022-02-24T20:50:00Z">
              <w:r w:rsidR="00197F5B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eastAsia="en-GB"/>
                </w:rPr>
                <w:t>l</w:t>
              </w:r>
            </w:ins>
            <w:ins w:id="384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eghorn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08CE3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846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3847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227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A088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84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84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1879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04080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85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85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5000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71FBA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85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85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4615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9095F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85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85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2537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96372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85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85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4615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8CF66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85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85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964BA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86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86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A2A42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86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86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3F507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86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86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01CFAC65" w14:textId="77777777" w:rsidTr="005300E6">
        <w:tblPrEx>
          <w:jc w:val="left"/>
          <w:tblCellMar>
            <w:left w:w="108" w:type="dxa"/>
            <w:right w:w="108" w:type="dxa"/>
          </w:tblCellMar>
        </w:tblPrEx>
        <w:trPr>
          <w:trHeight w:val="320"/>
          <w:ins w:id="3866" w:author="Microsoft Office User" w:date="2022-02-22T20:49:00Z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24B6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386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86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Appenzeller Spitzhaubenhuhn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2657C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869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3870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12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1A32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871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3872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56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5A2F7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87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87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1511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9BD6A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87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87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2814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463A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87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87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1206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EBBFA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87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88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7589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5146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88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88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9048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09537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88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88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92DF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88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88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4D4B6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88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88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3268C818" w14:textId="77777777" w:rsidTr="005300E6">
        <w:tblPrEx>
          <w:jc w:val="left"/>
          <w:tblCellMar>
            <w:left w:w="108" w:type="dxa"/>
            <w:right w:w="108" w:type="dxa"/>
          </w:tblCellMar>
        </w:tblPrEx>
        <w:trPr>
          <w:trHeight w:val="320"/>
          <w:ins w:id="3889" w:author="Microsoft Office User" w:date="2022-02-22T20:49:00Z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BFA4D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389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89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Araucana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E33A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892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3893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00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FE1FC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894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3895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12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D5E5B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89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89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1903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9B2C8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89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89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7623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C87CF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90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90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1511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2F248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902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3903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44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5851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90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90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3460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30B3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90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90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3004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C141B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90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90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BF174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91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91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3DE779C8" w14:textId="77777777" w:rsidTr="005300E6">
        <w:tblPrEx>
          <w:jc w:val="left"/>
          <w:tblCellMar>
            <w:left w:w="108" w:type="dxa"/>
            <w:right w:w="108" w:type="dxa"/>
          </w:tblCellMar>
        </w:tblPrEx>
        <w:trPr>
          <w:trHeight w:val="320"/>
          <w:ins w:id="3912" w:author="Microsoft Office User" w:date="2022-02-22T20:49:00Z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AB38" w14:textId="3A03B13C" w:rsidR="001519DD" w:rsidRPr="001519DD" w:rsidRDefault="00197F5B" w:rsidP="001519DD">
            <w:pPr>
              <w:spacing w:line="240" w:lineRule="auto"/>
              <w:contextualSpacing w:val="0"/>
              <w:rPr>
                <w:ins w:id="391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914" w:author="Microsoft Office User" w:date="2022-02-24T20:50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Cochin (standard)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53C36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915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3916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142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3DEA6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91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91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1511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169E3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91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92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3004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7EC4D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92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92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8711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120B5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92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92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5212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0BEAF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925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926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1139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00E06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927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928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5000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6DCD6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929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930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6832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2E3B9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931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932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8302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6EBDB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933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934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NA</w:t>
              </w:r>
            </w:ins>
          </w:p>
        </w:tc>
      </w:tr>
      <w:tr w:rsidR="005300E6" w:rsidRPr="001519DD" w14:paraId="6FACDCAA" w14:textId="77777777" w:rsidTr="005300E6">
        <w:tblPrEx>
          <w:jc w:val="left"/>
          <w:tblCellMar>
            <w:left w:w="108" w:type="dxa"/>
            <w:right w:w="108" w:type="dxa"/>
          </w:tblCellMar>
        </w:tblPrEx>
        <w:trPr>
          <w:trHeight w:val="320"/>
          <w:ins w:id="3935" w:author="Microsoft Office User" w:date="2022-02-22T20:49:00Z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19A5D" w14:textId="77777777" w:rsidR="001519DD" w:rsidRPr="001519DD" w:rsidRDefault="001519DD" w:rsidP="001519DD">
            <w:pPr>
              <w:spacing w:line="240" w:lineRule="auto"/>
              <w:contextualSpacing w:val="0"/>
              <w:rPr>
                <w:ins w:id="393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93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Shamo</w:t>
              </w:r>
            </w:ins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9796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938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3939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00</w:t>
              </w:r>
            </w:ins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31900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940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3941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04</w:t>
              </w:r>
            </w:ins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30818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94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94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0635</w:t>
              </w:r>
            </w:ins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3FA8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94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94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1717</w:t>
              </w:r>
            </w:ins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9000D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946" w:author="Microsoft Office User" w:date="2022-02-22T20:49:00Z"/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H" w:eastAsia="en-GB"/>
              </w:rPr>
            </w:pPr>
            <w:ins w:id="3947" w:author="Microsoft Office User" w:date="2022-02-22T20:49:00Z">
              <w:r w:rsidRPr="001519DD">
                <w:rPr>
                  <w:rFonts w:ascii="Calibri" w:eastAsia="Times New Roman" w:hAnsi="Calibri" w:cs="Calibri"/>
                  <w:b/>
                  <w:bCs/>
                  <w:color w:val="000000"/>
                  <w:sz w:val="24"/>
                  <w:szCs w:val="24"/>
                  <w:lang w:val="en-CH" w:eastAsia="en-GB"/>
                </w:rPr>
                <w:t>0.0056</w:t>
              </w:r>
            </w:ins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3BB7B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948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949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1541</w:t>
              </w:r>
            </w:ins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C1F78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950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951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7615</w:t>
              </w:r>
            </w:ins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02ADE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952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953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7659</w:t>
              </w:r>
            </w:ins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94C4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954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955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1511</w:t>
              </w:r>
            </w:ins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F5001" w14:textId="77777777" w:rsidR="001519DD" w:rsidRPr="001519DD" w:rsidRDefault="001519DD" w:rsidP="001519DD">
            <w:pPr>
              <w:spacing w:line="240" w:lineRule="auto"/>
              <w:contextualSpacing w:val="0"/>
              <w:jc w:val="center"/>
              <w:rPr>
                <w:ins w:id="3956" w:author="Microsoft Office User" w:date="2022-02-22T20:49:00Z"/>
                <w:rFonts w:ascii="Calibri" w:eastAsia="Times New Roman" w:hAnsi="Calibri" w:cs="Calibri"/>
                <w:color w:val="000000"/>
                <w:sz w:val="24"/>
                <w:szCs w:val="24"/>
                <w:lang w:val="en-CH" w:eastAsia="en-GB"/>
              </w:rPr>
            </w:pPr>
            <w:ins w:id="3957" w:author="Microsoft Office User" w:date="2022-02-22T20:49:00Z">
              <w:r w:rsidRPr="001519DD">
                <w:rPr>
                  <w:rFonts w:ascii="Calibri" w:eastAsia="Times New Roman" w:hAnsi="Calibri" w:cs="Calibri"/>
                  <w:color w:val="000000"/>
                  <w:sz w:val="24"/>
                  <w:szCs w:val="24"/>
                  <w:lang w:val="en-CH" w:eastAsia="en-GB"/>
                </w:rPr>
                <w:t>0.7376</w:t>
              </w:r>
            </w:ins>
          </w:p>
        </w:tc>
      </w:tr>
    </w:tbl>
    <w:p w14:paraId="4CFF8598" w14:textId="77777777" w:rsidR="003930EF" w:rsidRPr="003930EF" w:rsidRDefault="003930EF">
      <w:pPr>
        <w:rPr>
          <w:rFonts w:ascii="Times New Roman" w:hAnsi="Times New Roman" w:cs="Times New Roman"/>
          <w:sz w:val="24"/>
          <w:szCs w:val="24"/>
        </w:rPr>
        <w:pPrChange w:id="3958" w:author="Microsoft Office User" w:date="2022-02-22T20:46:00Z">
          <w:pPr>
            <w:jc w:val="center"/>
          </w:pPr>
        </w:pPrChange>
      </w:pPr>
    </w:p>
    <w:sectPr w:rsidR="003930EF" w:rsidRPr="003930EF" w:rsidSect="00116F5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948"/>
    <w:rsid w:val="00116F5A"/>
    <w:rsid w:val="001519DD"/>
    <w:rsid w:val="00197F5B"/>
    <w:rsid w:val="00210B04"/>
    <w:rsid w:val="002D14C1"/>
    <w:rsid w:val="003930EF"/>
    <w:rsid w:val="00473E71"/>
    <w:rsid w:val="004C59AD"/>
    <w:rsid w:val="005300E6"/>
    <w:rsid w:val="005C653C"/>
    <w:rsid w:val="00681560"/>
    <w:rsid w:val="00696014"/>
    <w:rsid w:val="00756035"/>
    <w:rsid w:val="007C0FF5"/>
    <w:rsid w:val="007C67C5"/>
    <w:rsid w:val="007F10D1"/>
    <w:rsid w:val="008F5579"/>
    <w:rsid w:val="00A97234"/>
    <w:rsid w:val="00B07AA1"/>
    <w:rsid w:val="00B30853"/>
    <w:rsid w:val="00BB2EAF"/>
    <w:rsid w:val="00BF7948"/>
    <w:rsid w:val="00D51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7763B"/>
  <w15:chartTrackingRefBased/>
  <w15:docId w15:val="{23EE481E-BFCD-4C16-AC9B-B99582BC4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E71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30EF"/>
    <w:pPr>
      <w:ind w:left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7C0F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0F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0FF5"/>
    <w:rPr>
      <w:rFonts w:ascii="Arial" w:eastAsia="Arial" w:hAnsi="Arial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0F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0FF5"/>
    <w:rPr>
      <w:rFonts w:ascii="Arial" w:eastAsia="Arial" w:hAnsi="Arial" w:cs="Ari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0FF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FF5"/>
    <w:rPr>
      <w:rFonts w:ascii="Segoe UI" w:eastAsia="Arial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4C59AD"/>
    <w:pPr>
      <w:spacing w:after="0" w:line="240" w:lineRule="auto"/>
    </w:pPr>
    <w:rPr>
      <w:rFonts w:ascii="Arial" w:eastAsia="Arial" w:hAnsi="Arial" w:cs="Arial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1519D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519DD"/>
    <w:rPr>
      <w:color w:val="954F72"/>
      <w:u w:val="single"/>
    </w:rPr>
  </w:style>
  <w:style w:type="paragraph" w:customStyle="1" w:styleId="msonormal0">
    <w:name w:val="msonormal"/>
    <w:basedOn w:val="Normal"/>
    <w:rsid w:val="001519DD"/>
    <w:pPr>
      <w:spacing w:before="100" w:beforeAutospacing="1" w:after="100" w:afterAutospacing="1" w:line="240" w:lineRule="auto"/>
      <w:contextualSpacing w:val="0"/>
    </w:pPr>
    <w:rPr>
      <w:rFonts w:ascii="Times New Roman" w:eastAsia="Times New Roman" w:hAnsi="Times New Roman" w:cs="Times New Roman"/>
      <w:sz w:val="24"/>
      <w:szCs w:val="24"/>
      <w:lang w:val="en-CH" w:eastAsia="en-GB"/>
    </w:rPr>
  </w:style>
  <w:style w:type="paragraph" w:customStyle="1" w:styleId="xl65">
    <w:name w:val="xl65"/>
    <w:basedOn w:val="Normal"/>
    <w:rsid w:val="001519DD"/>
    <w:pPr>
      <w:spacing w:before="100" w:beforeAutospacing="1" w:after="100" w:afterAutospacing="1" w:line="240" w:lineRule="auto"/>
      <w:contextualSpacing w:val="0"/>
      <w:jc w:val="center"/>
    </w:pPr>
    <w:rPr>
      <w:rFonts w:ascii="Times New Roman" w:eastAsia="Times New Roman" w:hAnsi="Times New Roman" w:cs="Times New Roman"/>
      <w:sz w:val="24"/>
      <w:szCs w:val="24"/>
      <w:lang w:val="en-CH" w:eastAsia="en-GB"/>
    </w:rPr>
  </w:style>
  <w:style w:type="paragraph" w:customStyle="1" w:styleId="xl66">
    <w:name w:val="xl66"/>
    <w:basedOn w:val="Normal"/>
    <w:rsid w:val="001519DD"/>
    <w:pPr>
      <w:spacing w:before="100" w:beforeAutospacing="1" w:after="100" w:afterAutospacing="1" w:line="240" w:lineRule="auto"/>
      <w:contextualSpacing w:val="0"/>
      <w:jc w:val="center"/>
    </w:pPr>
    <w:rPr>
      <w:rFonts w:ascii="Times New Roman" w:eastAsia="Times New Roman" w:hAnsi="Times New Roman" w:cs="Times New Roman"/>
      <w:sz w:val="24"/>
      <w:szCs w:val="24"/>
      <w:lang w:val="en-CH" w:eastAsia="en-GB"/>
    </w:rPr>
  </w:style>
  <w:style w:type="paragraph" w:customStyle="1" w:styleId="xl67">
    <w:name w:val="xl67"/>
    <w:basedOn w:val="Normal"/>
    <w:rsid w:val="001519DD"/>
    <w:pPr>
      <w:spacing w:before="100" w:beforeAutospacing="1" w:after="100" w:afterAutospacing="1" w:line="240" w:lineRule="auto"/>
      <w:contextualSpacing w:val="0"/>
    </w:pPr>
    <w:rPr>
      <w:rFonts w:ascii="Times New Roman" w:eastAsia="Times New Roman" w:hAnsi="Times New Roman" w:cs="Times New Roman"/>
      <w:sz w:val="24"/>
      <w:szCs w:val="24"/>
      <w:lang w:val="en-CH" w:eastAsia="en-GB"/>
    </w:rPr>
  </w:style>
  <w:style w:type="paragraph" w:customStyle="1" w:styleId="xl68">
    <w:name w:val="xl68"/>
    <w:basedOn w:val="Normal"/>
    <w:rsid w:val="001519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</w:pPr>
    <w:rPr>
      <w:rFonts w:ascii="Times New Roman" w:eastAsia="Times New Roman" w:hAnsi="Times New Roman" w:cs="Times New Roman"/>
      <w:sz w:val="24"/>
      <w:szCs w:val="24"/>
      <w:lang w:val="en-CH" w:eastAsia="en-GB"/>
    </w:rPr>
  </w:style>
  <w:style w:type="paragraph" w:customStyle="1" w:styleId="xl69">
    <w:name w:val="xl69"/>
    <w:basedOn w:val="Normal"/>
    <w:rsid w:val="001519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center"/>
    </w:pPr>
    <w:rPr>
      <w:rFonts w:ascii="Times New Roman" w:eastAsia="Times New Roman" w:hAnsi="Times New Roman" w:cs="Times New Roman"/>
      <w:sz w:val="24"/>
      <w:szCs w:val="24"/>
      <w:lang w:val="en-CH" w:eastAsia="en-GB"/>
    </w:rPr>
  </w:style>
  <w:style w:type="paragraph" w:customStyle="1" w:styleId="xl70">
    <w:name w:val="xl70"/>
    <w:basedOn w:val="Normal"/>
    <w:rsid w:val="001519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CH" w:eastAsia="en-GB"/>
    </w:rPr>
  </w:style>
  <w:style w:type="paragraph" w:customStyle="1" w:styleId="xl71">
    <w:name w:val="xl71"/>
    <w:basedOn w:val="Normal"/>
    <w:rsid w:val="001519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CH" w:eastAsia="en-GB"/>
    </w:rPr>
  </w:style>
  <w:style w:type="paragraph" w:customStyle="1" w:styleId="xl72">
    <w:name w:val="xl72"/>
    <w:basedOn w:val="Normal"/>
    <w:rsid w:val="001519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center"/>
    </w:pPr>
    <w:rPr>
      <w:rFonts w:ascii="Times New Roman" w:eastAsia="Times New Roman" w:hAnsi="Times New Roman" w:cs="Times New Roman"/>
      <w:sz w:val="24"/>
      <w:szCs w:val="24"/>
      <w:lang w:val="en-CH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6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4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6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7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46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19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88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250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448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1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2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7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2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2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7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E19C8D0-EC11-804B-94E0-F83381E03A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1274</Words>
  <Characters>7265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Manuel Herrera Castillo</dc:creator>
  <cp:keywords/>
  <dc:description/>
  <cp:lastModifiedBy>Microsoft Office User</cp:lastModifiedBy>
  <cp:revision>18</cp:revision>
  <dcterms:created xsi:type="dcterms:W3CDTF">2021-02-22T16:42:00Z</dcterms:created>
  <dcterms:modified xsi:type="dcterms:W3CDTF">2022-02-24T19:51:00Z</dcterms:modified>
</cp:coreProperties>
</file>